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1BD5F" w14:textId="77777777" w:rsidR="00CB1D24" w:rsidRDefault="00880C9E" w:rsidP="005424C2">
      <w:pPr>
        <w:pStyle w:val="Heading1"/>
      </w:pPr>
      <w:bookmarkStart w:id="0" w:name="_GoBack"/>
      <w:bookmarkEnd w:id="0"/>
      <w:r>
        <w:t>Online Supplement</w:t>
      </w:r>
      <w:r w:rsidR="00914B1C">
        <w:t>s</w:t>
      </w:r>
    </w:p>
    <w:p w14:paraId="3EDAA640" w14:textId="77777777" w:rsidR="00EB2265" w:rsidRDefault="00EB2265" w:rsidP="00EB2265">
      <w:pPr>
        <w:pStyle w:val="Heading1"/>
      </w:pPr>
      <w:bookmarkStart w:id="1" w:name="_Ref112413940"/>
      <w:r>
        <w:t xml:space="preserve">Online supplement </w:t>
      </w:r>
      <w:r w:rsidR="00E3349B">
        <w:t>1</w:t>
      </w:r>
      <w:r>
        <w:t xml:space="preserve">: </w:t>
      </w:r>
      <w:r w:rsidR="00067F41">
        <w:t>statistical methods</w:t>
      </w:r>
      <w:bookmarkEnd w:id="1"/>
    </w:p>
    <w:p w14:paraId="6528BCB0" w14:textId="77777777" w:rsidR="00C51B09" w:rsidRPr="00AC4CAA" w:rsidRDefault="00E12184" w:rsidP="005424C2">
      <w:pPr>
        <w:pStyle w:val="ListParagraph"/>
        <w:numPr>
          <w:ilvl w:val="1"/>
          <w:numId w:val="10"/>
        </w:numPr>
        <w:ind w:left="709" w:hanging="709"/>
        <w:outlineLvl w:val="2"/>
        <w:rPr>
          <w:rFonts w:ascii="Calibri Light" w:eastAsia="Times New Roman" w:hAnsi="Calibri Light"/>
          <w:color w:val="2F5496"/>
          <w:sz w:val="24"/>
          <w:szCs w:val="24"/>
        </w:rPr>
      </w:pPr>
      <w:r w:rsidRPr="00AC4CAA">
        <w:rPr>
          <w:rFonts w:ascii="Calibri Light" w:eastAsia="Times New Roman" w:hAnsi="Calibri Light"/>
          <w:color w:val="2F5496"/>
          <w:sz w:val="24"/>
          <w:szCs w:val="24"/>
        </w:rPr>
        <w:t>Data generating mechanism</w:t>
      </w:r>
    </w:p>
    <w:p w14:paraId="66DBAB2A" w14:textId="77777777" w:rsidR="00F17B4C" w:rsidRPr="00AA3A13" w:rsidRDefault="00F17B4C" w:rsidP="00F17B4C">
      <w:r>
        <w:t xml:space="preserve">We created a simulated dataset of growth data using the </w:t>
      </w:r>
      <w:proofErr w:type="spellStart"/>
      <w:r>
        <w:t>Centers</w:t>
      </w:r>
      <w:proofErr w:type="spellEnd"/>
      <w:r>
        <w:t xml:space="preserve"> for Disease Control and Prevention 2000 Growth Charts </w:t>
      </w:r>
      <w:r w:rsidR="54535A5A" w:rsidRPr="00A0761C">
        <w:t>[</w:t>
      </w:r>
      <w:r w:rsidR="0FC97568" w:rsidRPr="00A0761C">
        <w:t>1</w:t>
      </w:r>
      <w:r w:rsidR="54535A5A" w:rsidRPr="00A0761C">
        <w:t>]</w:t>
      </w:r>
      <w:r>
        <w:t xml:space="preserve">, available online at </w:t>
      </w:r>
      <w:r w:rsidR="00657FDE">
        <w:t>https://www.cdc.gov/growthcharts/percentile_data_files.htm</w:t>
      </w:r>
      <w:r>
        <w:t>.</w:t>
      </w:r>
      <w:r w:rsidR="00657FDE">
        <w:t xml:space="preserve"> We </w:t>
      </w:r>
      <w:r w:rsidR="00F506F0">
        <w:t xml:space="preserve">generated a fixed number of </w:t>
      </w:r>
      <w:r w:rsidR="00116395">
        <w:t>age values</w:t>
      </w:r>
      <w:r w:rsidR="003D01B1">
        <w:t>, as defined in the CDC growth charts</w:t>
      </w:r>
      <w:r w:rsidR="007A4731">
        <w:t xml:space="preserve"> (from </w:t>
      </w:r>
      <w:r w:rsidR="0075756C">
        <w:t xml:space="preserve">24 </w:t>
      </w:r>
      <w:r w:rsidR="00385251">
        <w:t xml:space="preserve">to 240 </w:t>
      </w:r>
      <w:r w:rsidR="0075756C">
        <w:t>months</w:t>
      </w:r>
      <w:r w:rsidR="00385251">
        <w:t xml:space="preserve">, by </w:t>
      </w:r>
      <w:r w:rsidR="004A6A51">
        <w:t>0.5 months</w:t>
      </w:r>
      <w:r w:rsidR="007A4731">
        <w:t>)</w:t>
      </w:r>
      <w:r w:rsidR="003D01B1">
        <w:t>, for each sex.</w:t>
      </w:r>
      <w:r>
        <w:t xml:space="preserve"> For each age/sex group outlined in the charts, we randomly drew values </w:t>
      </w:r>
      <w:r w:rsidR="000C0B00">
        <w:t xml:space="preserve">Z </w:t>
      </w:r>
      <w:r>
        <w:t>from a standard normal distribution, and we computed height measurements according to the equation:</w:t>
      </w:r>
    </w:p>
    <w:p w14:paraId="1442546F" w14:textId="77777777" w:rsidR="000C0B00" w:rsidRDefault="00F17B4C" w:rsidP="00D716A0">
      <w:pPr>
        <w:jc w:val="center"/>
      </w:pPr>
      <w:proofErr w:type="gramStart"/>
      <w:r w:rsidRPr="00AA3A13">
        <w:t>height</w:t>
      </w:r>
      <w:proofErr w:type="gramEnd"/>
      <w:r w:rsidRPr="00AA3A13">
        <w:t xml:space="preserve"> = M (1 + LSZ)**(1/L)</w:t>
      </w:r>
    </w:p>
    <w:p w14:paraId="4FADE88F" w14:textId="77777777" w:rsidR="00F17B4C" w:rsidRPr="00AA3A13" w:rsidRDefault="00F17B4C" w:rsidP="00F17B4C">
      <w:proofErr w:type="gramStart"/>
      <w:r>
        <w:t>where</w:t>
      </w:r>
      <w:proofErr w:type="gramEnd"/>
      <w:r>
        <w:t xml:space="preserve"> L, M, and S are the power (L</w:t>
      </w:r>
      <w:r w:rsidR="000C0B00">
        <w:t xml:space="preserve"> ≠ 0</w:t>
      </w:r>
      <w:r>
        <w:t xml:space="preserve">), the median (M), and the generalized coefficient of variation (S) parameters of the Box-Cox transformation </w:t>
      </w:r>
      <w:r w:rsidRPr="00A0761C">
        <w:t>[</w:t>
      </w:r>
      <w:r w:rsidR="00461303" w:rsidRPr="00A0761C">
        <w:t>2</w:t>
      </w:r>
      <w:r w:rsidRPr="00A0761C">
        <w:t>]</w:t>
      </w:r>
      <w:r>
        <w:t>.</w:t>
      </w:r>
    </w:p>
    <w:p w14:paraId="5DBFA5AA" w14:textId="77777777" w:rsidR="00F17B4C" w:rsidRPr="00AA3A13" w:rsidRDefault="00F17B4C" w:rsidP="00F17B4C">
      <w:r w:rsidRPr="00AA3A13">
        <w:t>We independently simulated BMI values following the same approach and we finally computed weight measurements using the simulated height and BMI measurements.</w:t>
      </w:r>
    </w:p>
    <w:p w14:paraId="1C43644B" w14:textId="77777777" w:rsidR="00F17B4C" w:rsidRPr="00AA3A13" w:rsidRDefault="00F17B4C" w:rsidP="00F17B4C">
      <w:r w:rsidRPr="00AA3A13">
        <w:t xml:space="preserve">We introduced some variability to the simulated data by adding to age a value ranging from -0.5 to +0.5 months, randomly drawn from a uniform distribution and by </w:t>
      </w:r>
      <w:r w:rsidR="004370DC">
        <w:t>changing height/weight values by either +10% or -</w:t>
      </w:r>
      <w:r w:rsidR="00A2190B">
        <w:t>10% with a probability each of 0.5</w:t>
      </w:r>
      <w:r w:rsidRPr="00AA3A13">
        <w:t>.</w:t>
      </w:r>
    </w:p>
    <w:p w14:paraId="606B5C8C" w14:textId="77777777" w:rsidR="00BD74BA" w:rsidRPr="00AA3A13" w:rsidRDefault="00F17B4C" w:rsidP="00F17B4C">
      <w:r w:rsidRPr="00AA3A13">
        <w:t>Using the simulated values as a reference population, we finally took a random sample of n=5,000 records.</w:t>
      </w:r>
    </w:p>
    <w:p w14:paraId="11CA55C2" w14:textId="77777777" w:rsidR="00514120" w:rsidRPr="00AC4CAA" w:rsidRDefault="00514120" w:rsidP="00114862">
      <w:pPr>
        <w:pStyle w:val="ListParagraph"/>
        <w:numPr>
          <w:ilvl w:val="1"/>
          <w:numId w:val="10"/>
        </w:numPr>
        <w:ind w:left="709" w:hanging="709"/>
        <w:outlineLvl w:val="2"/>
        <w:rPr>
          <w:rFonts w:ascii="Calibri Light" w:eastAsia="Times New Roman" w:hAnsi="Calibri Light"/>
          <w:color w:val="2F5496"/>
          <w:sz w:val="24"/>
          <w:szCs w:val="24"/>
        </w:rPr>
      </w:pPr>
      <w:r w:rsidRPr="00AC4CAA">
        <w:rPr>
          <w:rFonts w:ascii="Calibri Light" w:eastAsia="Times New Roman" w:hAnsi="Calibri Light"/>
          <w:color w:val="2F5496"/>
          <w:sz w:val="24"/>
          <w:szCs w:val="24"/>
        </w:rPr>
        <w:t xml:space="preserve">Outline of </w:t>
      </w:r>
      <w:proofErr w:type="spellStart"/>
      <w:r w:rsidRPr="00AC4CAA">
        <w:rPr>
          <w:rFonts w:ascii="Calibri Light" w:eastAsia="Times New Roman" w:hAnsi="Calibri Light"/>
          <w:color w:val="2F5496"/>
          <w:sz w:val="24"/>
          <w:szCs w:val="24"/>
        </w:rPr>
        <w:t>DetectDeviatingCells</w:t>
      </w:r>
      <w:proofErr w:type="spellEnd"/>
      <w:r w:rsidRPr="00AC4CAA">
        <w:rPr>
          <w:rFonts w:ascii="Calibri Light" w:eastAsia="Times New Roman" w:hAnsi="Calibri Light"/>
          <w:color w:val="2F5496"/>
          <w:sz w:val="24"/>
          <w:szCs w:val="24"/>
        </w:rPr>
        <w:t xml:space="preserve"> (DDC) algorithm</w:t>
      </w:r>
    </w:p>
    <w:p w14:paraId="1A48A05C" w14:textId="77777777" w:rsidR="00514120" w:rsidRPr="00AC4CAA" w:rsidRDefault="00514120" w:rsidP="00514120">
      <w:pPr>
        <w:pStyle w:val="ListParagraph"/>
        <w:numPr>
          <w:ilvl w:val="0"/>
          <w:numId w:val="4"/>
        </w:numPr>
        <w:spacing w:after="0"/>
        <w:ind w:left="426"/>
        <w:rPr>
          <w:rFonts w:ascii="Calibri Light" w:hAnsi="Calibri Light" w:cs="Calibri Light"/>
          <w:i/>
          <w:iCs/>
          <w:lang w:eastAsia="en-GB"/>
        </w:rPr>
      </w:pPr>
      <w:r w:rsidRPr="00AC4CAA">
        <w:rPr>
          <w:rFonts w:ascii="Calibri Light" w:hAnsi="Calibri Light" w:cs="Calibri Light"/>
          <w:i/>
          <w:iCs/>
          <w:lang w:eastAsia="en-GB"/>
        </w:rPr>
        <w:t>Standardisation</w:t>
      </w:r>
    </w:p>
    <w:p w14:paraId="6F3CBBB1" w14:textId="675ADAFB" w:rsidR="00514120" w:rsidRPr="00AC4CAA" w:rsidRDefault="00514120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cs="Calibri"/>
          <w:lang w:eastAsia="en-GB"/>
        </w:rPr>
        <w:t>Each variable is standardised using robust measures of location and scale. This step creates the matrix Z of standardised values</w:t>
      </w:r>
      <w:r w:rsidR="00873D74" w:rsidRPr="00AC4CAA">
        <w:rPr>
          <w:rFonts w:cs="Calibri"/>
          <w:lang w:eastAsia="en-GB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hAnsi="Cambria Math" w:cs="Calibri"/>
                <w:lang w:eastAsia="en-GB"/>
              </w:rPr>
              <m:t>z</m:t>
            </m:r>
          </m:e>
          <m:sub>
            <m:r>
              <w:rPr>
                <w:rFonts w:ascii="Cambria Math" w:hAnsi="Cambria Math" w:cs="Calibri"/>
                <w:lang w:eastAsia="en-GB"/>
              </w:rPr>
              <m:t>ij</m:t>
            </m:r>
          </m:sub>
        </m:sSub>
      </m:oMath>
      <w:r w:rsidR="00873D74" w:rsidRPr="00AC4CAA">
        <w:rPr>
          <w:rFonts w:eastAsia="Times New Roman" w:cs="Calibri"/>
          <w:lang w:eastAsia="en-GB"/>
        </w:rPr>
        <w:t xml:space="preserve"> for the jth variable in the ith person</w:t>
      </w:r>
      <w:r w:rsidRPr="00AC4CAA">
        <w:rPr>
          <w:rFonts w:cs="Calibri"/>
          <w:lang w:eastAsia="en-GB"/>
        </w:rPr>
        <w:t>.</w:t>
      </w:r>
    </w:p>
    <w:p w14:paraId="07F96014" w14:textId="77777777" w:rsidR="00514120" w:rsidRPr="00AC4CAA" w:rsidRDefault="00514120" w:rsidP="00514120">
      <w:pPr>
        <w:pStyle w:val="ListParagraph"/>
        <w:numPr>
          <w:ilvl w:val="0"/>
          <w:numId w:val="4"/>
        </w:numPr>
        <w:spacing w:after="0"/>
        <w:ind w:left="426"/>
        <w:rPr>
          <w:rFonts w:ascii="Calibri Light" w:hAnsi="Calibri Light" w:cs="Calibri Light"/>
          <w:i/>
          <w:iCs/>
          <w:lang w:eastAsia="en-GB"/>
        </w:rPr>
      </w:pPr>
      <w:proofErr w:type="spellStart"/>
      <w:r w:rsidRPr="00AC4CAA">
        <w:rPr>
          <w:rFonts w:ascii="Calibri Light" w:hAnsi="Calibri Light" w:cs="Calibri Light"/>
          <w:i/>
          <w:iCs/>
          <w:lang w:eastAsia="en-GB"/>
        </w:rPr>
        <w:t>Univariate</w:t>
      </w:r>
      <w:proofErr w:type="spellEnd"/>
      <w:r w:rsidRPr="00AC4CAA">
        <w:rPr>
          <w:rFonts w:ascii="Calibri Light" w:hAnsi="Calibri Light" w:cs="Calibri Light"/>
          <w:i/>
          <w:iCs/>
          <w:lang w:eastAsia="en-GB"/>
        </w:rPr>
        <w:t xml:space="preserve"> outlier detection</w:t>
      </w:r>
    </w:p>
    <w:p w14:paraId="04E78C9A" w14:textId="2DBF3CE8" w:rsidR="00514120" w:rsidRPr="00AC4CAA" w:rsidRDefault="00514120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eastAsia="Times New Roman" w:cs="Calibri"/>
          <w:lang w:eastAsia="en-GB"/>
        </w:rPr>
        <w:t xml:space="preserve">This step creates </w:t>
      </w:r>
      <w:r w:rsidR="00873D74" w:rsidRPr="00AC4CAA">
        <w:rPr>
          <w:rFonts w:eastAsia="Times New Roman" w:cs="Calibri"/>
          <w:lang w:eastAsia="en-GB"/>
        </w:rPr>
        <w:t xml:space="preserve">the outlier-free standardised values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u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ij</m:t>
            </m:r>
          </m:sub>
        </m:sSub>
        <m:r>
          <w:rPr>
            <w:rFonts w:ascii="Cambria Math" w:eastAsia="Times New Roman" w:hAnsi="Cambria Math" w:cs="Calibri"/>
            <w:lang w:eastAsia="en-GB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 xml:space="preserve"> if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ij</m:t>
                          </m:r>
                        </m:sub>
                      </m:sSub>
                    </m:e>
                  </m:d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≤c</m:t>
                  </m:r>
                </m:e>
              </m:mr>
              <m:mr>
                <m:e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 xml:space="preserve">NA if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ij</m:t>
                          </m:r>
                        </m:sub>
                      </m:sSub>
                    </m:e>
                  </m:d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&gt;c</m:t>
                  </m:r>
                </m:e>
              </m:mr>
            </m:m>
          </m:e>
        </m:d>
      </m:oMath>
    </w:p>
    <w:p w14:paraId="42099F4D" w14:textId="59B3CD91" w:rsidR="00873D74" w:rsidRPr="00AC4CAA" w:rsidRDefault="00873D74" w:rsidP="00873D74">
      <w:pPr>
        <w:pStyle w:val="ListParagraph"/>
        <w:ind w:left="426"/>
        <w:rPr>
          <w:rFonts w:eastAsia="Times New Roman" w:cs="Calibri"/>
          <w:lang w:eastAsia="en-GB"/>
        </w:rPr>
      </w:pPr>
      <w:proofErr w:type="gramStart"/>
      <w:r w:rsidRPr="00AC4CAA">
        <w:rPr>
          <w:rFonts w:cs="Calibri"/>
          <w:lang w:eastAsia="en-GB"/>
        </w:rPr>
        <w:t>where</w:t>
      </w:r>
      <w:proofErr w:type="gramEnd"/>
      <w:r w:rsidRPr="00AC4CAA">
        <w:rPr>
          <w:rFonts w:cs="Calibri"/>
          <w:lang w:eastAsia="en-GB"/>
        </w:rPr>
        <w:t xml:space="preserve"> the threshold value c=</w:t>
      </w:r>
      <m:oMath>
        <m:rad>
          <m:radPr>
            <m:degHide m:val="1"/>
            <m:ctrlPr>
              <w:rPr>
                <w:rFonts w:ascii="Cambria Math" w:hAnsi="Cambria Math" w:cs="Calibri"/>
                <w:i/>
                <w:lang w:eastAsia="en-GB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sSubSupPr>
              <m:e>
                <m:r>
                  <w:rPr>
                    <w:rFonts w:ascii="Cambria Math" w:hAnsi="Cambria Math" w:cs="Calibri"/>
                    <w:lang w:eastAsia="en-GB"/>
                  </w:rPr>
                  <m:t>χ</m:t>
                </m:r>
              </m:e>
              <m:sub>
                <m:r>
                  <w:rPr>
                    <w:rFonts w:ascii="Cambria Math" w:hAnsi="Cambria Math" w:cs="Calibri"/>
                    <w:lang w:eastAsia="en-GB"/>
                  </w:rPr>
                  <m:t>1,p</m:t>
                </m:r>
              </m:sub>
              <m:sup>
                <m:r>
                  <w:rPr>
                    <w:rFonts w:ascii="Cambria Math" w:hAnsi="Cambria Math" w:cs="Calibri"/>
                    <w:lang w:eastAsia="en-GB"/>
                  </w:rPr>
                  <m:t>2</m:t>
                </m:r>
              </m:sup>
            </m:sSubSup>
          </m:e>
        </m:rad>
      </m:oMath>
      <w:r w:rsidRPr="00AC4CAA">
        <w:rPr>
          <w:rFonts w:eastAsia="Times New Roman" w:cs="Calibri"/>
          <w:lang w:eastAsia="en-GB"/>
        </w:rPr>
        <w:t xml:space="preserve">  and the default value of p in the algorithm is 99%.</w:t>
      </w:r>
    </w:p>
    <w:p w14:paraId="06311F06" w14:textId="77777777" w:rsidR="00514120" w:rsidRPr="00AC4CAA" w:rsidRDefault="00514120" w:rsidP="00514120">
      <w:pPr>
        <w:pStyle w:val="ListParagraph"/>
        <w:numPr>
          <w:ilvl w:val="0"/>
          <w:numId w:val="4"/>
        </w:numPr>
        <w:spacing w:after="0"/>
        <w:ind w:left="426"/>
        <w:rPr>
          <w:rFonts w:ascii="Calibri Light" w:hAnsi="Calibri Light" w:cs="Calibri Light"/>
          <w:i/>
          <w:iCs/>
          <w:lang w:eastAsia="en-GB"/>
        </w:rPr>
      </w:pPr>
      <w:r w:rsidRPr="00AC4CAA">
        <w:rPr>
          <w:rFonts w:ascii="Calibri Light" w:hAnsi="Calibri Light" w:cs="Calibri Light"/>
          <w:i/>
          <w:iCs/>
          <w:lang w:eastAsia="en-GB"/>
        </w:rPr>
        <w:t>Bivariate relations</w:t>
      </w:r>
    </w:p>
    <w:p w14:paraId="257FD8B0" w14:textId="77777777" w:rsidR="00514120" w:rsidRPr="00AC4CAA" w:rsidRDefault="00514120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cs="Calibri"/>
          <w:lang w:eastAsia="en-GB"/>
        </w:rPr>
        <w:t>This step computes robust correlations between</w:t>
      </w:r>
      <w:r w:rsidR="005F6295" w:rsidRPr="00AC4CAA">
        <w:rPr>
          <w:rFonts w:cs="Calibri"/>
          <w:lang w:eastAsia="en-GB"/>
        </w:rPr>
        <w:t xml:space="preserve"> any two</w:t>
      </w:r>
      <w:r w:rsidRPr="00AC4CAA">
        <w:rPr>
          <w:rFonts w:cs="Calibri"/>
          <w:lang w:eastAsia="en-GB"/>
        </w:rPr>
        <w:t xml:space="preserve"> variables</w:t>
      </w:r>
      <w:r w:rsidR="005F6295" w:rsidRPr="00AC4CAA">
        <w:rPr>
          <w:rFonts w:cs="Calibri"/>
          <w:lang w:eastAsia="en-GB"/>
        </w:rPr>
        <w:t xml:space="preserve"> </w:t>
      </w:r>
      <w:proofErr w:type="spellStart"/>
      <w:r w:rsidR="001118A6" w:rsidRPr="00AC4CAA">
        <w:rPr>
          <w:rFonts w:cs="Calibri"/>
          <w:lang w:eastAsia="en-GB"/>
        </w:rPr>
        <w:t>h≠j</w:t>
      </w:r>
      <w:proofErr w:type="spellEnd"/>
      <w:r w:rsidRPr="00AC4CAA">
        <w:rPr>
          <w:rFonts w:cs="Calibri"/>
          <w:lang w:eastAsia="en-GB"/>
        </w:rPr>
        <w:t xml:space="preserve">; if the correlation is higher than a threshold (equal to 0.5 by default), two variables are called connected, </w:t>
      </w:r>
      <w:proofErr w:type="gramStart"/>
      <w:r w:rsidRPr="00AC4CAA">
        <w:rPr>
          <w:rFonts w:cs="Calibri"/>
          <w:lang w:eastAsia="en-GB"/>
        </w:rPr>
        <w:t>otherwise</w:t>
      </w:r>
      <w:proofErr w:type="gramEnd"/>
      <w:r w:rsidRPr="00AC4CAA">
        <w:rPr>
          <w:rFonts w:cs="Calibri"/>
          <w:lang w:eastAsia="en-GB"/>
        </w:rPr>
        <w:t xml:space="preserve"> they are called standalone.</w:t>
      </w:r>
    </w:p>
    <w:p w14:paraId="34A8918F" w14:textId="77777777" w:rsidR="009518AB" w:rsidRPr="00AC4CAA" w:rsidRDefault="005F252E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cs="Calibri"/>
          <w:lang w:eastAsia="en-GB"/>
        </w:rPr>
        <w:t xml:space="preserve">The computation of the robust correlation is performed </w:t>
      </w:r>
      <w:r w:rsidR="00F04485" w:rsidRPr="00AC4CAA">
        <w:rPr>
          <w:rFonts w:cs="Calibri"/>
          <w:lang w:eastAsia="en-GB"/>
        </w:rPr>
        <w:t>through an initial estimate</w:t>
      </w:r>
      <w:r w:rsidR="007F3506" w:rsidRPr="00AC4CAA">
        <w:rPr>
          <w:rFonts w:cs="Calibri"/>
          <w:lang w:eastAsia="en-GB"/>
        </w:rPr>
        <w:t xml:space="preserve">, following </w:t>
      </w:r>
      <w:proofErr w:type="spellStart"/>
      <w:r w:rsidR="00F04485" w:rsidRPr="00AC4CAA">
        <w:rPr>
          <w:rFonts w:cs="Calibri"/>
          <w:lang w:eastAsia="en-GB"/>
        </w:rPr>
        <w:t>Gnanadesikan</w:t>
      </w:r>
      <w:proofErr w:type="spellEnd"/>
      <w:r w:rsidR="00F04485" w:rsidRPr="00AC4CAA">
        <w:rPr>
          <w:rFonts w:cs="Calibri"/>
          <w:lang w:eastAsia="en-GB"/>
        </w:rPr>
        <w:t xml:space="preserve"> and </w:t>
      </w:r>
      <w:proofErr w:type="spellStart"/>
      <w:r w:rsidR="00F04485" w:rsidRPr="00AC4CAA">
        <w:rPr>
          <w:rFonts w:cs="Calibri"/>
          <w:lang w:eastAsia="en-GB"/>
        </w:rPr>
        <w:t>Kettenring</w:t>
      </w:r>
      <w:proofErr w:type="spellEnd"/>
      <w:r w:rsidR="00F04485" w:rsidRPr="00AC4CAA">
        <w:rPr>
          <w:rFonts w:cs="Calibri"/>
          <w:lang w:eastAsia="en-GB"/>
        </w:rPr>
        <w:t xml:space="preserve"> </w:t>
      </w:r>
      <w:r w:rsidR="007F3506" w:rsidRPr="00AC4CAA">
        <w:rPr>
          <w:rFonts w:cs="Calibri"/>
          <w:lang w:eastAsia="en-GB"/>
        </w:rPr>
        <w:t>[3]:</w:t>
      </w:r>
    </w:p>
    <w:p w14:paraId="41E4E893" w14:textId="61873223" w:rsidR="007F3506" w:rsidRPr="00630931" w:rsidRDefault="008F0718" w:rsidP="00514120">
      <w:pPr>
        <w:pStyle w:val="ListParagraph"/>
        <w:ind w:left="426"/>
        <w:rPr>
          <w:rFonts w:eastAsia="Times New Roman" w:cs="Calibri"/>
          <w:lang w:eastAsia="en-GB"/>
        </w:rPr>
      </w:pPr>
      <m:oMathPara>
        <m:oMath>
          <m:sSub>
            <m:sSubPr>
              <m:ctrlPr>
                <w:rPr>
                  <w:rFonts w:ascii="Cambria Math" w:hAnsi="Cambria Math" w:cs="Calibri"/>
                  <w:i/>
                  <w:lang w:eastAsia="en-GB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Calibri"/>
                      <w:i/>
                      <w:lang w:eastAsia="en-GB"/>
                    </w:rPr>
                  </m:ctrlPr>
                </m:accPr>
                <m:e>
                  <m:r>
                    <w:rPr>
                      <w:rFonts w:ascii="Cambria Math" w:hAnsi="Cambria Math" w:cs="Calibri"/>
                      <w:lang w:eastAsia="en-GB"/>
                    </w:rPr>
                    <m:t>ρ</m:t>
                  </m:r>
                </m:e>
              </m:acc>
            </m:e>
            <m:sub>
              <m:r>
                <w:rPr>
                  <w:rFonts w:ascii="Cambria Math" w:hAnsi="Cambria Math" w:cs="Calibri"/>
                  <w:lang w:eastAsia="en-GB"/>
                </w:rPr>
                <m:t>jh</m:t>
              </m:r>
            </m:sub>
          </m:sSub>
          <m:r>
            <w:rPr>
              <w:rFonts w:ascii="Cambria Math" w:hAnsi="Cambria Math" w:cs="Calibri"/>
              <w:lang w:eastAsia="en-GB"/>
            </w:rPr>
            <m:t>=</m:t>
          </m:r>
          <m:d>
            <m:dPr>
              <m:ctrlPr>
                <w:rPr>
                  <w:rFonts w:ascii="Cambria Math" w:hAnsi="Cambria Math" w:cs="Calibri"/>
                  <w:i/>
                  <w:lang w:eastAsia="en-GB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Calibri"/>
                      <w:i/>
                      <w:lang w:eastAsia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lang w:eastAsia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lang w:eastAsia="en-GB"/>
                            </w:rPr>
                            <m:t>robScale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eastAsia="en-GB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eastAsia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eastAsia="en-GB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eastAsia="en-GB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lang w:eastAsia="en-GB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eastAsia="en-GB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eastAsia="en-GB"/>
                                </w:rPr>
                                <m:t>ih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Calibri"/>
                      <w:lang w:eastAsia="en-GB"/>
                    </w:rPr>
                    <m:t>2</m:t>
                  </m:r>
                </m:sup>
              </m:sSup>
              <m:r>
                <w:rPr>
                  <w:rFonts w:ascii="Cambria Math" w:hAnsi="Cambria Math" w:cs="Calibri"/>
                  <w:lang w:eastAsia="en-GB"/>
                </w:rPr>
                <m:t>-</m:t>
              </m:r>
              <m:sSup>
                <m:sSupPr>
                  <m:ctrlPr>
                    <w:rPr>
                      <w:rFonts w:ascii="Cambria Math" w:hAnsi="Cambria Math" w:cs="Calibri"/>
                      <w:i/>
                      <w:lang w:eastAsia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lang w:eastAsia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lang w:eastAsia="en-GB"/>
                            </w:rPr>
                            <m:t>robScale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eastAsia="en-GB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eastAsia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eastAsia="en-GB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eastAsia="en-GB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lang w:eastAsia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eastAsia="en-GB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eastAsia="en-GB"/>
                                </w:rPr>
                                <m:t>ih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Calibri"/>
                      <w:lang w:eastAsia="en-GB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Calibri"/>
              <w:lang w:eastAsia="en-GB"/>
            </w:rPr>
            <m:t>/4</m:t>
          </m:r>
        </m:oMath>
      </m:oMathPara>
    </w:p>
    <w:p w14:paraId="05BB3023" w14:textId="331ECF19" w:rsidR="001F1229" w:rsidRPr="00AC4CAA" w:rsidRDefault="00D932A4" w:rsidP="00514120">
      <w:pPr>
        <w:pStyle w:val="ListParagraph"/>
        <w:ind w:left="426"/>
        <w:rPr>
          <w:rFonts w:eastAsia="Times New Roman" w:cs="Calibri"/>
          <w:lang w:eastAsia="en-GB"/>
        </w:rPr>
      </w:pPr>
      <w:r w:rsidRPr="00AC4CAA">
        <w:rPr>
          <w:rFonts w:eastAsia="Times New Roman" w:cs="Calibri"/>
          <w:lang w:eastAsia="en-GB"/>
        </w:rPr>
        <w:t xml:space="preserve">This </w:t>
      </w:r>
      <w:r w:rsidR="00F62BB5" w:rsidRPr="00AC4CAA">
        <w:rPr>
          <w:rFonts w:eastAsia="Times New Roman" w:cs="Calibri"/>
          <w:lang w:eastAsia="en-GB"/>
        </w:rPr>
        <w:t xml:space="preserve">estimate implies a tolerance ellipse with the same coverage probability p as in </w:t>
      </w:r>
      <w:r w:rsidR="00DA15F3" w:rsidRPr="00AC4CAA">
        <w:rPr>
          <w:rFonts w:cs="Calibri"/>
          <w:lang w:eastAsia="en-GB"/>
        </w:rPr>
        <w:t>c=</w:t>
      </w:r>
      <m:oMath>
        <m:rad>
          <m:radPr>
            <m:degHide m:val="1"/>
            <m:ctrlPr>
              <w:rPr>
                <w:rFonts w:ascii="Cambria Math" w:hAnsi="Cambria Math" w:cs="Calibri"/>
                <w:i/>
                <w:lang w:eastAsia="en-GB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sSubSupPr>
              <m:e>
                <m:r>
                  <w:rPr>
                    <w:rFonts w:ascii="Cambria Math" w:hAnsi="Cambria Math" w:cs="Calibri"/>
                    <w:lang w:eastAsia="en-GB"/>
                  </w:rPr>
                  <m:t>χ</m:t>
                </m:r>
              </m:e>
              <m:sub>
                <m:r>
                  <w:rPr>
                    <w:rFonts w:ascii="Cambria Math" w:hAnsi="Cambria Math" w:cs="Calibri"/>
                    <w:lang w:eastAsia="en-GB"/>
                  </w:rPr>
                  <m:t>1,p</m:t>
                </m:r>
              </m:sub>
              <m:sup>
                <m:r>
                  <w:rPr>
                    <w:rFonts w:ascii="Cambria Math" w:hAnsi="Cambria Math" w:cs="Calibri"/>
                    <w:lang w:eastAsia="en-GB"/>
                  </w:rPr>
                  <m:t>2</m:t>
                </m:r>
              </m:sup>
            </m:sSubSup>
          </m:e>
        </m:rad>
      </m:oMath>
    </w:p>
    <w:p w14:paraId="7932754B" w14:textId="49C56B52" w:rsidR="00EC3C8F" w:rsidRPr="00AC4CAA" w:rsidRDefault="00DA15F3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eastAsia="Times New Roman" w:cs="Calibri"/>
          <w:lang w:eastAsia="en-GB"/>
        </w:rPr>
        <w:t xml:space="preserve">The robust correlation is finally </w:t>
      </w:r>
      <w:r w:rsidR="00AB635B" w:rsidRPr="00AC4CAA">
        <w:rPr>
          <w:rFonts w:eastAsia="Times New Roman" w:cs="Calibri"/>
          <w:lang w:eastAsia="en-GB"/>
        </w:rPr>
        <w:t xml:space="preserve">defined as the plain product-moment correlation of the data points </w:t>
      </w:r>
      <m:oMath>
        <m:d>
          <m:d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lang w:eastAsia="en-GB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Calibri"/>
                    <w:lang w:eastAsia="en-GB"/>
                  </w:rPr>
                  <m:t>ij</m:t>
                </m:r>
              </m:sub>
            </m:sSub>
            <m:r>
              <w:rPr>
                <w:rFonts w:ascii="Cambria Math" w:eastAsia="Times New Roman" w:hAnsi="Cambria Math" w:cs="Calibri"/>
                <w:lang w:eastAsia="en-GB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lang w:eastAsia="en-GB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Calibri"/>
                    <w:lang w:eastAsia="en-GB"/>
                  </w:rPr>
                  <m:t>ih</m:t>
                </m:r>
              </m:sub>
            </m:sSub>
          </m:e>
        </m:d>
      </m:oMath>
      <w:r w:rsidR="00A14667" w:rsidRPr="00AC4CAA">
        <w:rPr>
          <w:rFonts w:eastAsia="Times New Roman" w:cs="Calibri"/>
          <w:lang w:eastAsia="en-GB"/>
        </w:rPr>
        <w:t xml:space="preserve"> inside the ellipse.</w:t>
      </w:r>
    </w:p>
    <w:p w14:paraId="1FCAC27F" w14:textId="57B26ADA" w:rsidR="00514120" w:rsidRPr="00AC4CAA" w:rsidRDefault="00514120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cs="Calibri"/>
          <w:lang w:eastAsia="en-GB"/>
        </w:rPr>
        <w:t>For connected variables (</w:t>
      </w:r>
      <m:oMath>
        <m:d>
          <m:dPr>
            <m:begChr m:val="|"/>
            <m:endChr m:val="|"/>
            <m:ctrlPr>
              <w:rPr>
                <w:rFonts w:ascii="Cambria Math" w:hAnsi="Cambria Math" w:cs="Calibri"/>
                <w:i/>
                <w:lang w:eastAsia="en-GB"/>
              </w:rPr>
            </m:ctrlPr>
          </m:dPr>
          <m:e>
            <m:r>
              <w:rPr>
                <w:rFonts w:ascii="Cambria Math" w:hAnsi="Cambria Math" w:cs="Calibri"/>
                <w:lang w:eastAsia="en-GB"/>
              </w:rPr>
              <m:t>corr</m:t>
            </m:r>
          </m:e>
        </m:d>
        <m:r>
          <w:rPr>
            <w:rFonts w:ascii="Cambria Math" w:hAnsi="Cambria Math" w:cs="Calibri"/>
            <w:lang w:eastAsia="en-GB"/>
          </w:rPr>
          <m:t>≥corrlimit</m:t>
        </m:r>
      </m:oMath>
      <w:r w:rsidRPr="00AC4CAA">
        <w:rPr>
          <w:rFonts w:cs="Calibri"/>
          <w:lang w:eastAsia="en-GB"/>
        </w:rPr>
        <w:t>), the robust slopes are computed</w:t>
      </w:r>
      <w:r w:rsidR="001144BB" w:rsidRPr="00AC4CAA">
        <w:rPr>
          <w:rFonts w:cs="Calibri"/>
          <w:lang w:eastAsia="en-GB"/>
        </w:rPr>
        <w:t xml:space="preserve"> </w:t>
      </w:r>
      <w:proofErr w:type="gramStart"/>
      <w:r w:rsidR="001144BB" w:rsidRPr="00AC4CAA">
        <w:rPr>
          <w:rFonts w:cs="Calibri"/>
          <w:lang w:eastAsia="en-GB"/>
        </w:rPr>
        <w:t>as :</w:t>
      </w:r>
      <w:proofErr w:type="gramEnd"/>
      <w:r w:rsidR="001144BB" w:rsidRPr="00AC4CAA">
        <w:rPr>
          <w:rFonts w:cs="Calibri"/>
          <w:lang w:eastAsia="en-GB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hAnsi="Cambria Math" w:cs="Calibri"/>
                <w:lang w:eastAsia="en-GB"/>
              </w:rPr>
              <m:t>b</m:t>
            </m:r>
          </m:e>
          <m:sub>
            <m:r>
              <w:rPr>
                <w:rFonts w:ascii="Cambria Math" w:hAnsi="Cambria Math" w:cs="Calibri"/>
                <w:lang w:eastAsia="en-GB"/>
              </w:rPr>
              <m:t>jh</m:t>
            </m:r>
          </m:sub>
        </m:sSub>
        <m:r>
          <w:rPr>
            <w:rFonts w:ascii="Cambria Math" w:hAnsi="Cambria Math" w:cs="Calibri"/>
            <w:lang w:eastAsia="en-GB"/>
          </w:rPr>
          <m:t xml:space="preserve">= </m:t>
        </m:r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hAnsi="Cambria Math" w:cs="Calibri"/>
                <w:lang w:eastAsia="en-GB"/>
              </w:rPr>
              <m:t>robSlope</m:t>
            </m:r>
          </m:e>
          <m:sub>
            <m:r>
              <w:rPr>
                <w:rFonts w:ascii="Cambria Math" w:hAnsi="Cambria Math" w:cs="Calibri"/>
                <w:lang w:eastAsia="en-GB"/>
              </w:rPr>
              <m:t>i</m:t>
            </m:r>
          </m:sub>
        </m:sSub>
        <m:r>
          <w:rPr>
            <w:rFonts w:ascii="Cambria Math" w:hAnsi="Cambria Math" w:cs="Calibri"/>
            <w:lang w:eastAsia="en-GB"/>
          </w:rPr>
          <m:t>(</m:t>
        </m:r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hAnsi="Cambria Math" w:cs="Calibri"/>
                <w:lang w:eastAsia="en-GB"/>
              </w:rPr>
              <m:t>u</m:t>
            </m:r>
          </m:e>
          <m:sub>
            <m:r>
              <w:rPr>
                <w:rFonts w:ascii="Cambria Math" w:hAnsi="Cambria Math" w:cs="Calibri"/>
                <w:lang w:eastAsia="en-GB"/>
              </w:rPr>
              <m:t>ij</m:t>
            </m:r>
          </m:sub>
        </m:sSub>
        <m:r>
          <w:rPr>
            <w:rFonts w:ascii="Cambria Math" w:hAnsi="Cambria Math" w:cs="Calibri"/>
            <w:lang w:eastAsia="en-GB"/>
          </w:rPr>
          <m:t>|</m:t>
        </m:r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hAnsi="Cambria Math" w:cs="Calibri"/>
                <w:lang w:eastAsia="en-GB"/>
              </w:rPr>
              <m:t>u</m:t>
            </m:r>
          </m:e>
          <m:sub>
            <m:r>
              <w:rPr>
                <w:rFonts w:ascii="Cambria Math" w:hAnsi="Cambria Math" w:cs="Calibri"/>
                <w:lang w:eastAsia="en-GB"/>
              </w:rPr>
              <m:t>ih</m:t>
            </m:r>
          </m:sub>
        </m:sSub>
        <m:r>
          <w:rPr>
            <w:rFonts w:ascii="Cambria Math" w:hAnsi="Cambria Math" w:cs="Calibri"/>
            <w:lang w:eastAsia="en-GB"/>
          </w:rPr>
          <m:t>)</m:t>
        </m:r>
      </m:oMath>
      <w:r w:rsidR="001144BB" w:rsidRPr="00AC4CAA">
        <w:rPr>
          <w:rFonts w:eastAsia="Times New Roman" w:cs="Calibri"/>
          <w:lang w:eastAsia="en-GB"/>
        </w:rPr>
        <w:t>;</w:t>
      </w:r>
      <w:r w:rsidRPr="00AC4CAA">
        <w:rPr>
          <w:rFonts w:cs="Calibri"/>
          <w:lang w:eastAsia="en-GB"/>
        </w:rPr>
        <w:t xml:space="preserve"> they are the slope of the robust regression line without intercept that predicts variable j from variable h.</w:t>
      </w:r>
    </w:p>
    <w:p w14:paraId="40944C8A" w14:textId="77777777" w:rsidR="00514120" w:rsidRPr="00AC4CAA" w:rsidRDefault="00514120" w:rsidP="00514120">
      <w:pPr>
        <w:pStyle w:val="ListParagraph"/>
        <w:numPr>
          <w:ilvl w:val="0"/>
          <w:numId w:val="4"/>
        </w:numPr>
        <w:spacing w:after="0"/>
        <w:ind w:left="426"/>
        <w:rPr>
          <w:rFonts w:ascii="Calibri Light" w:hAnsi="Calibri Light" w:cs="Calibri Light"/>
          <w:i/>
          <w:iCs/>
          <w:lang w:eastAsia="en-GB"/>
        </w:rPr>
      </w:pPr>
      <w:r w:rsidRPr="00AC4CAA">
        <w:rPr>
          <w:rFonts w:ascii="Calibri Light" w:hAnsi="Calibri Light" w:cs="Calibri Light"/>
          <w:i/>
          <w:iCs/>
          <w:lang w:eastAsia="en-GB"/>
        </w:rPr>
        <w:t>Predicted values</w:t>
      </w:r>
    </w:p>
    <w:p w14:paraId="14493223" w14:textId="77777777" w:rsidR="00514120" w:rsidRPr="00AC4CAA" w:rsidRDefault="00514120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cs="Calibri"/>
          <w:lang w:eastAsia="en-GB"/>
        </w:rPr>
        <w:t>This step computes the predicted values for each cell, defined as:</w:t>
      </w:r>
    </w:p>
    <w:p w14:paraId="571520AF" w14:textId="0D354D11" w:rsidR="00514120" w:rsidRPr="00AC4CAA" w:rsidRDefault="008F0718" w:rsidP="00514120">
      <w:pPr>
        <w:pStyle w:val="ListParagraph"/>
        <w:ind w:left="426"/>
        <w:rPr>
          <w:rFonts w:cs="Calibri"/>
          <w:lang w:eastAsia="en-GB"/>
        </w:rPr>
      </w:pPr>
      <m:oMath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acc>
              <m:acc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hAnsi="Cambria Math" w:cs="Calibri"/>
                    <w:lang w:eastAsia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Calibri"/>
                <w:lang w:eastAsia="en-GB"/>
              </w:rPr>
              <m:t>ij</m:t>
            </m:r>
          </m:sub>
        </m:sSub>
        <m:r>
          <w:rPr>
            <w:rFonts w:ascii="Cambria Math" w:hAnsi="Cambria Math" w:cs="Calibri"/>
            <w:lang w:eastAsia="en-GB"/>
          </w:rPr>
          <m:t>=G</m:t>
        </m:r>
        <m:d>
          <m:dPr>
            <m:ctrlPr>
              <w:rPr>
                <w:rFonts w:ascii="Cambria Math" w:hAnsi="Cambria Math" w:cs="Calibri"/>
                <w:i/>
                <w:lang w:eastAsia="en-GB"/>
              </w:rPr>
            </m:ctrlPr>
          </m:dPr>
          <m:e>
            <m:d>
              <m:dPr>
                <m:begChr m:val="{"/>
                <m:endChr m:val="}"/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lang w:eastAsia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Calibri"/>
                        <w:lang w:eastAsia="en-GB"/>
                      </w:rPr>
                      <m:t>j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lang w:eastAsia="en-GB"/>
                      </w:rPr>
                      <m:t xml:space="preserve"> u</m:t>
                    </m:r>
                  </m:e>
                  <m:sub>
                    <m:r>
                      <w:rPr>
                        <w:rFonts w:ascii="Cambria Math" w:hAnsi="Cambria Math" w:cs="Calibri"/>
                        <w:lang w:eastAsia="en-GB"/>
                      </w:rPr>
                      <m:t>ih</m:t>
                    </m:r>
                  </m:sub>
                </m:sSub>
                <m:r>
                  <w:rPr>
                    <w:rFonts w:ascii="Cambria Math" w:hAnsi="Cambria Math" w:cs="Calibri"/>
                    <w:lang w:eastAsia="en-GB"/>
                  </w:rPr>
                  <m:t xml:space="preserve">;h in 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lang w:eastAsia="en-GB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Calibri"/>
                        <w:lang w:eastAsia="en-GB"/>
                      </w:rPr>
                      <m:t>j</m:t>
                    </m:r>
                  </m:sub>
                </m:sSub>
              </m:e>
            </m:d>
          </m:e>
        </m:d>
      </m:oMath>
      <w:r w:rsidR="00514120" w:rsidRPr="00AC4CAA">
        <w:rPr>
          <w:rFonts w:eastAsia="Times New Roman" w:cs="Calibri"/>
          <w:lang w:eastAsia="en-GB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H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j</m:t>
            </m:r>
          </m:sub>
        </m:sSub>
      </m:oMath>
      <w:r w:rsidR="00873D74" w:rsidRPr="00AC4CAA">
        <w:rPr>
          <w:rFonts w:eastAsia="Times New Roman" w:cs="Calibri"/>
          <w:lang w:eastAsia="en-GB"/>
        </w:rPr>
        <w:t xml:space="preserve"> </w:t>
      </w:r>
      <w:r w:rsidR="00514120" w:rsidRPr="00AC4CAA">
        <w:rPr>
          <w:rFonts w:eastAsia="Times New Roman" w:cs="Calibri"/>
          <w:lang w:eastAsia="en-GB"/>
        </w:rPr>
        <w:t xml:space="preserve">is the subset of variables </w:t>
      </w:r>
      <w:r w:rsidR="004204A0" w:rsidRPr="00AC4CAA">
        <w:rPr>
          <w:rFonts w:eastAsia="Times New Roman" w:cs="Calibri"/>
          <w:lang w:eastAsia="en-GB"/>
        </w:rPr>
        <w:t xml:space="preserve">h </w:t>
      </w:r>
      <w:r w:rsidR="00514120" w:rsidRPr="00AC4CAA">
        <w:rPr>
          <w:rFonts w:eastAsia="Times New Roman" w:cs="Calibri"/>
          <w:lang w:eastAsia="en-GB"/>
        </w:rPr>
        <w:t xml:space="preserve">that satisfy </w:t>
      </w:r>
      <m:oMath>
        <m:d>
          <m:dPr>
            <m:begChr m:val="|"/>
            <m:endChr m:val="|"/>
            <m:ctrlPr>
              <w:rPr>
                <w:rFonts w:ascii="Cambria Math" w:hAnsi="Cambria Math" w:cs="Calibri"/>
                <w:i/>
                <w:lang w:eastAsia="en-GB"/>
              </w:rPr>
            </m:ctrlPr>
          </m:dPr>
          <m:e>
            <m:r>
              <w:rPr>
                <w:rFonts w:ascii="Cambria Math" w:hAnsi="Cambria Math" w:cs="Calibri"/>
                <w:lang w:eastAsia="en-GB"/>
              </w:rPr>
              <m:t>cor</m:t>
            </m:r>
            <m:sSub>
              <m:sSub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hAnsi="Cambria Math" w:cs="Calibri"/>
                    <w:lang w:eastAsia="en-GB"/>
                  </w:rPr>
                  <m:t>r</m:t>
                </m:r>
              </m:e>
              <m:sub>
                <m:r>
                  <w:rPr>
                    <w:rFonts w:ascii="Cambria Math" w:hAnsi="Cambria Math" w:cs="Calibri"/>
                    <w:lang w:eastAsia="en-GB"/>
                  </w:rPr>
                  <m:t>jh</m:t>
                </m:r>
              </m:sub>
            </m:sSub>
          </m:e>
        </m:d>
        <m:r>
          <w:rPr>
            <w:rFonts w:ascii="Cambria Math" w:hAnsi="Cambria Math" w:cs="Calibri"/>
            <w:lang w:eastAsia="en-GB"/>
          </w:rPr>
          <m:t>≥corrlimit</m:t>
        </m:r>
      </m:oMath>
      <w:r w:rsidR="00514120" w:rsidRPr="00AC4CAA">
        <w:rPr>
          <w:rFonts w:eastAsia="Times New Roman" w:cs="Calibri"/>
          <w:lang w:eastAsia="en-GB"/>
        </w:rPr>
        <w:t xml:space="preserve"> and G is a combination rule applied to these numbers, which omits NA valu</w:t>
      </w:r>
      <w:proofErr w:type="spellStart"/>
      <w:r w:rsidR="00514120" w:rsidRPr="00AC4CAA">
        <w:rPr>
          <w:rFonts w:eastAsia="Times New Roman" w:cs="Calibri"/>
          <w:lang w:eastAsia="en-GB"/>
        </w:rPr>
        <w:t>es</w:t>
      </w:r>
      <w:proofErr w:type="spellEnd"/>
      <w:r w:rsidR="00514120" w:rsidRPr="00AC4CAA">
        <w:rPr>
          <w:rFonts w:eastAsia="Times New Roman" w:cs="Calibri"/>
          <w:lang w:eastAsia="en-GB"/>
        </w:rPr>
        <w:t xml:space="preserve"> and is zero when no values remain. The authors specified that their preferred choice of G is a weighted mean, with </w:t>
      </w:r>
      <w:proofErr w:type="gramStart"/>
      <w:r w:rsidR="00514120" w:rsidRPr="00AC4CAA">
        <w:rPr>
          <w:rFonts w:eastAsia="Times New Roman" w:cs="Calibri"/>
          <w:lang w:eastAsia="en-GB"/>
        </w:rPr>
        <w:t xml:space="preserve">weights </w:t>
      </w:r>
      <w:proofErr w:type="gramEnd"/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w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jh</m:t>
            </m:r>
          </m:sub>
        </m:sSub>
        <m:r>
          <w:rPr>
            <w:rFonts w:ascii="Cambria Math" w:eastAsia="Times New Roman" w:hAnsi="Cambria Math" w:cs="Calibri"/>
            <w:lang w:eastAsia="en-GB"/>
          </w:rPr>
          <m:t>=</m:t>
        </m:r>
        <m:d>
          <m:dPr>
            <m:begChr m:val="|"/>
            <m:endChr m:val="|"/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lang w:eastAsia="en-GB"/>
                  </w:rPr>
                  <m:t>corr</m:t>
                </m:r>
              </m:e>
              <m:sub>
                <m:r>
                  <w:rPr>
                    <w:rFonts w:ascii="Cambria Math" w:eastAsia="Times New Roman" w:hAnsi="Cambria Math" w:cs="Calibri"/>
                    <w:lang w:eastAsia="en-GB"/>
                  </w:rPr>
                  <m:t>jh</m:t>
                </m:r>
              </m:sub>
            </m:sSub>
          </m:e>
        </m:d>
      </m:oMath>
      <w:r w:rsidR="004204A0" w:rsidRPr="00AC4CAA">
        <w:rPr>
          <w:rFonts w:eastAsia="Times New Roman" w:cs="Calibri"/>
          <w:lang w:eastAsia="en-GB"/>
        </w:rPr>
        <w:t>.</w:t>
      </w:r>
    </w:p>
    <w:p w14:paraId="6093CDB6" w14:textId="77777777" w:rsidR="00514120" w:rsidRPr="00AC4CAA" w:rsidRDefault="00514120" w:rsidP="00514120">
      <w:pPr>
        <w:pStyle w:val="ListParagraph"/>
        <w:numPr>
          <w:ilvl w:val="0"/>
          <w:numId w:val="4"/>
        </w:numPr>
        <w:spacing w:after="0"/>
        <w:ind w:left="426"/>
        <w:rPr>
          <w:rFonts w:ascii="Calibri Light" w:hAnsi="Calibri Light" w:cs="Calibri Light"/>
          <w:i/>
          <w:iCs/>
          <w:lang w:eastAsia="en-GB"/>
        </w:rPr>
      </w:pPr>
      <w:proofErr w:type="spellStart"/>
      <w:r w:rsidRPr="00AC4CAA">
        <w:rPr>
          <w:rFonts w:ascii="Calibri Light" w:hAnsi="Calibri Light" w:cs="Calibri Light"/>
          <w:i/>
          <w:iCs/>
          <w:lang w:eastAsia="en-GB"/>
        </w:rPr>
        <w:t>Deshrinkage</w:t>
      </w:r>
      <w:proofErr w:type="spellEnd"/>
    </w:p>
    <w:p w14:paraId="2147ADCA" w14:textId="0CECD5ED" w:rsidR="00514120" w:rsidRPr="00AC4CAA" w:rsidRDefault="00514120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cs="Calibri"/>
          <w:lang w:eastAsia="en-GB"/>
        </w:rPr>
        <w:t xml:space="preserve">Predictions in step 4 tend to shrink the scales of the entries, therefore </w:t>
      </w:r>
      <m:oMath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acc>
              <m:acc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hAnsi="Cambria Math" w:cs="Calibri"/>
                    <w:lang w:eastAsia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Calibri"/>
                <w:lang w:eastAsia="en-GB"/>
              </w:rPr>
              <m:t>ij</m:t>
            </m:r>
          </m:sub>
        </m:sSub>
      </m:oMath>
      <w:r w:rsidRPr="00AC4CAA">
        <w:rPr>
          <w:rFonts w:eastAsia="Times New Roman" w:cs="Calibri"/>
          <w:lang w:eastAsia="en-GB"/>
        </w:rPr>
        <w:t xml:space="preserve"> are replaced </w:t>
      </w:r>
      <w:proofErr w:type="gramStart"/>
      <w:r w:rsidRPr="00AC4CAA">
        <w:rPr>
          <w:rFonts w:eastAsia="Times New Roman" w:cs="Calibri"/>
          <w:lang w:eastAsia="en-GB"/>
        </w:rPr>
        <w:t xml:space="preserve">by </w:t>
      </w:r>
      <w:proofErr w:type="gramEnd"/>
      <m:oMath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sSub>
              <m:sSub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hAnsi="Cambria Math" w:cs="Calibri"/>
                    <w:lang w:eastAsia="en-GB"/>
                  </w:rPr>
                  <m:t>a</m:t>
                </m:r>
              </m:e>
              <m:sub>
                <m:r>
                  <w:rPr>
                    <w:rFonts w:ascii="Cambria Math" w:hAnsi="Cambria Math" w:cs="Calibri"/>
                    <w:lang w:eastAsia="en-GB"/>
                  </w:rPr>
                  <m:t>j</m:t>
                </m:r>
              </m:sub>
            </m:sSub>
            <m:r>
              <w:rPr>
                <w:rFonts w:ascii="Cambria Math" w:hAnsi="Cambria Math" w:cs="Calibri"/>
                <w:lang w:eastAsia="en-GB"/>
              </w:rPr>
              <m:t xml:space="preserve">∙ </m:t>
            </m:r>
            <m:acc>
              <m:acc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hAnsi="Cambria Math" w:cs="Calibri"/>
                    <w:lang w:eastAsia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Calibri"/>
                <w:lang w:eastAsia="en-GB"/>
              </w:rPr>
              <m:t>ij</m:t>
            </m:r>
          </m:sub>
        </m:sSub>
      </m:oMath>
      <w:r w:rsidRPr="00AC4CAA">
        <w:rPr>
          <w:rFonts w:eastAsia="Times New Roman" w:cs="Calibri"/>
          <w:lang w:eastAsia="en-GB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a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j</m:t>
            </m:r>
          </m:sub>
        </m:sSub>
        <m:box>
          <m:boxPr>
            <m:opEmu m:val="1"/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boxPr>
          <m:e>
            <m:r>
              <w:rPr>
                <w:rFonts w:ascii="Cambria Math" w:hAnsi="Cambria Math" w:cs="Calibri"/>
              </w:rPr>
              <m:t>∶=</m:t>
            </m:r>
          </m:e>
        </m:box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robSlope</m:t>
            </m:r>
          </m:e>
          <m:sub>
            <m:sSup>
              <m:sSup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sSupPr>
              <m:e>
                <m:r>
                  <w:rPr>
                    <w:rFonts w:ascii="Cambria Math" w:eastAsia="Times New Roman" w:hAnsi="Cambria Math" w:cs="Calibri"/>
                    <w:lang w:eastAsia="en-GB"/>
                  </w:rPr>
                  <m:t>i</m:t>
                </m:r>
              </m:e>
              <m:sup>
                <m:r>
                  <w:rPr>
                    <w:rFonts w:ascii="Cambria Math" w:eastAsia="Times New Roman" w:hAnsi="Cambria Math" w:cs="Calibri"/>
                    <w:lang w:eastAsia="en-GB"/>
                  </w:rPr>
                  <m:t>'</m:t>
                </m:r>
              </m:sup>
            </m:sSup>
          </m:sub>
        </m:sSub>
        <m:d>
          <m:d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lang w:eastAsia="en-GB"/>
                  </w:rPr>
                  <m:t>z</m:t>
                </m:r>
              </m:e>
              <m:sub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i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="Calibri"/>
                    <w:lang w:eastAsia="en-GB"/>
                  </w:rPr>
                  <m:t>j</m:t>
                </m:r>
              </m:sub>
            </m:sSub>
            <m:r>
              <w:rPr>
                <w:rFonts w:ascii="Cambria Math" w:eastAsia="Times New Roman" w:hAnsi="Cambria Math" w:cs="Calibri"/>
                <w:lang w:eastAsia="en-GB"/>
              </w:rPr>
              <m:t>|</m:t>
            </m:r>
            <m:sSub>
              <m:sSub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z</m:t>
                    </m:r>
                  </m:e>
                </m:acc>
              </m:e>
              <m:sub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i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="Calibri"/>
                    <w:lang w:eastAsia="en-GB"/>
                  </w:rPr>
                  <m:t>j</m:t>
                </m:r>
              </m:sub>
            </m:sSub>
          </m:e>
        </m:d>
      </m:oMath>
    </w:p>
    <w:p w14:paraId="55E2DCB9" w14:textId="77777777" w:rsidR="00514120" w:rsidRPr="00AC4CAA" w:rsidRDefault="00514120" w:rsidP="00514120">
      <w:pPr>
        <w:pStyle w:val="ListParagraph"/>
        <w:numPr>
          <w:ilvl w:val="0"/>
          <w:numId w:val="4"/>
        </w:numPr>
        <w:spacing w:after="0"/>
        <w:ind w:left="426"/>
        <w:rPr>
          <w:rFonts w:ascii="Calibri Light" w:hAnsi="Calibri Light" w:cs="Calibri Light"/>
          <w:i/>
          <w:iCs/>
          <w:lang w:eastAsia="en-GB"/>
        </w:rPr>
      </w:pPr>
      <w:r w:rsidRPr="00AC4CAA">
        <w:rPr>
          <w:rFonts w:ascii="Calibri Light" w:hAnsi="Calibri Light" w:cs="Calibri Light"/>
          <w:i/>
          <w:iCs/>
          <w:lang w:eastAsia="en-GB"/>
        </w:rPr>
        <w:t xml:space="preserve">Flagging </w:t>
      </w:r>
      <w:proofErr w:type="spellStart"/>
      <w:r w:rsidRPr="00AC4CAA">
        <w:rPr>
          <w:rFonts w:ascii="Calibri Light" w:hAnsi="Calibri Light" w:cs="Calibri Light"/>
          <w:i/>
          <w:iCs/>
          <w:lang w:eastAsia="en-GB"/>
        </w:rPr>
        <w:t>cellwise</w:t>
      </w:r>
      <w:proofErr w:type="spellEnd"/>
      <w:r w:rsidRPr="00AC4CAA">
        <w:rPr>
          <w:rFonts w:ascii="Calibri Light" w:hAnsi="Calibri Light" w:cs="Calibri Light"/>
          <w:i/>
          <w:iCs/>
          <w:lang w:eastAsia="en-GB"/>
        </w:rPr>
        <w:t xml:space="preserve"> outliers</w:t>
      </w:r>
    </w:p>
    <w:p w14:paraId="7B3A83D7" w14:textId="3FE41A99" w:rsidR="00514120" w:rsidRPr="00AC4CAA" w:rsidRDefault="00514120" w:rsidP="00514120">
      <w:pPr>
        <w:pStyle w:val="ListParagraph"/>
        <w:ind w:left="426"/>
        <w:rPr>
          <w:rFonts w:eastAsia="Times New Roman" w:cs="Calibri"/>
          <w:lang w:eastAsia="en-GB"/>
        </w:rPr>
      </w:pPr>
      <w:r w:rsidRPr="00AC4CAA">
        <w:rPr>
          <w:rFonts w:cs="Calibri"/>
          <w:lang w:eastAsia="en-GB"/>
        </w:rPr>
        <w:t>This step computes the standardised cell residuals as</w:t>
      </w:r>
      <w:proofErr w:type="gramStart"/>
      <w:r w:rsidRPr="00AC4CAA">
        <w:rPr>
          <w:rFonts w:cs="Calibri"/>
          <w:lang w:eastAsia="en-GB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hAnsi="Cambria Math" w:cs="Calibri"/>
                <w:lang w:eastAsia="en-GB"/>
              </w:rPr>
              <m:t>r</m:t>
            </m:r>
          </m:e>
          <m:sub>
            <m:r>
              <w:rPr>
                <w:rFonts w:ascii="Cambria Math" w:hAnsi="Cambria Math" w:cs="Calibri"/>
                <w:lang w:eastAsia="en-GB"/>
              </w:rPr>
              <m:t>ij</m:t>
            </m:r>
          </m:sub>
        </m:sSub>
        <m:r>
          <w:rPr>
            <w:rFonts w:ascii="Cambria Math" w:hAnsi="Cambria Math" w:cs="Calibri"/>
            <w:lang w:eastAsia="en-GB"/>
          </w:rPr>
          <m:t>=</m:t>
        </m:r>
        <m:f>
          <m:fPr>
            <m:ctrlPr>
              <w:rPr>
                <w:rFonts w:ascii="Cambria Math" w:hAnsi="Cambria Math" w:cs="Calibri"/>
                <w:i/>
                <w:lang w:eastAsia="en-GB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hAnsi="Cambria Math" w:cs="Calibri"/>
                    <w:lang w:eastAsia="en-GB"/>
                  </w:rPr>
                  <m:t>z</m:t>
                </m:r>
              </m:e>
              <m:sub>
                <m:r>
                  <w:rPr>
                    <w:rFonts w:ascii="Cambria Math" w:hAnsi="Cambria Math" w:cs="Calibri"/>
                    <w:lang w:eastAsia="en-GB"/>
                  </w:rPr>
                  <m:t>ij</m:t>
                </m:r>
              </m:sub>
            </m:sSub>
            <m:r>
              <w:rPr>
                <w:rFonts w:ascii="Cambria Math" w:hAnsi="Cambria Math" w:cs="Calibri"/>
                <w:lang w:eastAsia="en-GB"/>
              </w:rPr>
              <m:t>-</m:t>
            </m:r>
            <m:sSub>
              <m:sSub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Calibri"/>
                        <w:i/>
                        <w:lang w:eastAsia="en-GB"/>
                      </w:rPr>
                    </m:ctrlPr>
                  </m:accPr>
                  <m:e>
                    <m:r>
                      <w:rPr>
                        <w:rFonts w:ascii="Cambria Math" w:hAnsi="Cambria Math" w:cs="Calibri"/>
                        <w:lang w:eastAsia="en-GB"/>
                      </w:rPr>
                      <m:t>z</m:t>
                    </m:r>
                  </m:e>
                </m:acc>
              </m:e>
              <m:sub>
                <m:r>
                  <w:rPr>
                    <w:rFonts w:ascii="Cambria Math" w:hAnsi="Cambria Math" w:cs="Calibri"/>
                    <w:lang w:eastAsia="en-GB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lang w:eastAsia="en-GB"/>
                  </w:rPr>
                  <m:t>robScale</m:t>
                </m:r>
              </m:e>
              <m:sub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i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'</m:t>
                    </m:r>
                  </m:sup>
                </m:sSup>
              </m:sub>
            </m:sSub>
            <m:d>
              <m:d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z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Times New Roman" w:hAnsi="Cambria Math" w:cs="Calibri"/>
                            <w:i/>
                            <w:lang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Calibri"/>
                            <w:lang w:eastAsia="en-GB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Calibri"/>
                            <w:lang w:eastAsia="en-GB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lang w:eastAsia="en-GB"/>
                  </w:rPr>
                  <m:t>|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Calibri"/>
                            <w:i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Calibri"/>
                            <w:lang w:eastAsia="en-GB"/>
                          </w:rPr>
                          <m:t>z</m:t>
                        </m:r>
                      </m:e>
                    </m:acc>
                  </m:e>
                  <m:sub>
                    <m:sSup>
                      <m:sSupPr>
                        <m:ctrlPr>
                          <w:rPr>
                            <w:rFonts w:ascii="Cambria Math" w:eastAsia="Times New Roman" w:hAnsi="Cambria Math" w:cs="Calibri"/>
                            <w:i/>
                            <w:lang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Calibri"/>
                            <w:lang w:eastAsia="en-GB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Calibri"/>
                            <w:lang w:eastAsia="en-GB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j</m:t>
                    </m:r>
                  </m:sub>
                </m:sSub>
              </m:e>
            </m:d>
          </m:den>
        </m:f>
      </m:oMath>
      <w:r w:rsidRPr="00AC4CAA">
        <w:rPr>
          <w:rFonts w:eastAsia="Times New Roman" w:cs="Calibri"/>
          <w:lang w:eastAsia="en-GB"/>
        </w:rPr>
        <w:t>.</w:t>
      </w:r>
    </w:p>
    <w:p w14:paraId="0EE0B8C2" w14:textId="0570D978" w:rsidR="00514120" w:rsidRPr="00AC4CAA" w:rsidRDefault="004204A0" w:rsidP="00514120">
      <w:pPr>
        <w:pStyle w:val="ListParagraph"/>
        <w:ind w:left="426"/>
        <w:rPr>
          <w:rFonts w:eastAsia="Times New Roman" w:cs="Calibri"/>
          <w:lang w:eastAsia="en-GB"/>
        </w:rPr>
      </w:pPr>
      <w:proofErr w:type="gramStart"/>
      <w:r w:rsidRPr="00AC4CAA">
        <w:rPr>
          <w:rFonts w:cs="Calibri"/>
          <w:lang w:eastAsia="en-GB"/>
        </w:rPr>
        <w:t>and</w:t>
      </w:r>
      <w:proofErr w:type="gramEnd"/>
      <w:r w:rsidRPr="00AC4CAA">
        <w:rPr>
          <w:rFonts w:cs="Calibri"/>
          <w:lang w:eastAsia="en-GB"/>
        </w:rPr>
        <w:t xml:space="preserve"> flags the cells for which residuals exceed a threshold</w:t>
      </w:r>
      <w:r w:rsidRPr="00AC4CAA">
        <w:rPr>
          <w:rFonts w:eastAsia="Times New Roman" w:cs="Calibri"/>
          <w:lang w:eastAsia="en-GB"/>
        </w:rPr>
        <w:t xml:space="preserve"> </w:t>
      </w:r>
      <w:r w:rsidR="00514120" w:rsidRPr="00AC4CAA">
        <w:rPr>
          <w:rFonts w:eastAsia="Times New Roman" w:cs="Calibri"/>
          <w:lang w:eastAsia="en-GB"/>
        </w:rPr>
        <w:t xml:space="preserve">if </w:t>
      </w:r>
      <m:oMath>
        <m:d>
          <m:dPr>
            <m:begChr m:val="|"/>
            <m:endChr m:val="|"/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lang w:eastAsia="en-GB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Calibri"/>
                    <w:lang w:eastAsia="en-GB"/>
                  </w:rPr>
                  <m:t>ij</m:t>
                </m:r>
              </m:sub>
            </m:sSub>
          </m:e>
        </m:d>
        <m:r>
          <w:rPr>
            <w:rFonts w:ascii="Cambria Math" w:eastAsia="Times New Roman" w:hAnsi="Cambria Math" w:cs="Calibri"/>
            <w:lang w:eastAsia="en-GB"/>
          </w:rPr>
          <m:t>&gt;</m:t>
        </m:r>
      </m:oMath>
      <w:r w:rsidR="00514120" w:rsidRPr="00AC4CAA">
        <w:rPr>
          <w:rFonts w:cs="Calibri"/>
          <w:lang w:eastAsia="en-GB"/>
        </w:rPr>
        <w:t xml:space="preserve"> c=</w:t>
      </w:r>
      <m:oMath>
        <m:rad>
          <m:radPr>
            <m:degHide m:val="1"/>
            <m:ctrlPr>
              <w:rPr>
                <w:rFonts w:ascii="Cambria Math" w:hAnsi="Cambria Math" w:cs="Calibri"/>
                <w:i/>
                <w:lang w:eastAsia="en-GB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sSubSupPr>
              <m:e>
                <m:r>
                  <w:rPr>
                    <w:rFonts w:ascii="Cambria Math" w:hAnsi="Cambria Math" w:cs="Calibri"/>
                    <w:lang w:eastAsia="en-GB"/>
                  </w:rPr>
                  <m:t>χ</m:t>
                </m:r>
              </m:e>
              <m:sub>
                <m:r>
                  <w:rPr>
                    <w:rFonts w:ascii="Cambria Math" w:hAnsi="Cambria Math" w:cs="Calibri"/>
                    <w:lang w:eastAsia="en-GB"/>
                  </w:rPr>
                  <m:t>1,p</m:t>
                </m:r>
              </m:sub>
              <m:sup>
                <m:r>
                  <w:rPr>
                    <w:rFonts w:ascii="Cambria Math" w:hAnsi="Cambria Math" w:cs="Calibri"/>
                    <w:lang w:eastAsia="en-GB"/>
                  </w:rPr>
                  <m:t>2</m:t>
                </m:r>
              </m:sup>
            </m:sSubSup>
          </m:e>
        </m:rad>
      </m:oMath>
      <w:r w:rsidRPr="00AC4CAA">
        <w:rPr>
          <w:rFonts w:eastAsia="Times New Roman" w:cs="Calibri"/>
          <w:lang w:eastAsia="en-GB"/>
        </w:rPr>
        <w:t>.</w:t>
      </w:r>
    </w:p>
    <w:p w14:paraId="5E1CA272" w14:textId="3C804CB1" w:rsidR="00514120" w:rsidRPr="00AC4CAA" w:rsidRDefault="00514120" w:rsidP="00514120">
      <w:pPr>
        <w:pStyle w:val="ListParagraph"/>
        <w:ind w:left="426"/>
        <w:rPr>
          <w:rFonts w:eastAsia="Times New Roman" w:cs="Calibri"/>
          <w:lang w:eastAsia="en-GB"/>
        </w:rPr>
      </w:pPr>
      <w:r w:rsidRPr="00AC4CAA">
        <w:rPr>
          <w:rFonts w:eastAsia="Times New Roman" w:cs="Calibri"/>
          <w:lang w:eastAsia="en-GB"/>
        </w:rPr>
        <w:t xml:space="preserve">This step produces the imputed </w:t>
      </w:r>
      <w:proofErr w:type="gramStart"/>
      <w:r w:rsidRPr="00AC4CAA">
        <w:rPr>
          <w:rFonts w:eastAsia="Times New Roman" w:cs="Calibri"/>
          <w:lang w:eastAsia="en-GB"/>
        </w:rPr>
        <w:t xml:space="preserve">matrix </w:t>
      </w:r>
      <w:proofErr w:type="gramEnd"/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Z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imp</m:t>
            </m:r>
          </m:sub>
        </m:sSub>
      </m:oMath>
      <w:r w:rsidRPr="00AC4CAA">
        <w:rPr>
          <w:rFonts w:eastAsia="Times New Roman" w:cs="Calibri"/>
          <w:lang w:eastAsia="en-GB"/>
        </w:rPr>
        <w:t xml:space="preserve">, which is equal to </w:t>
      </w:r>
      <m:oMath>
        <m:r>
          <w:rPr>
            <w:rFonts w:ascii="Cambria Math" w:eastAsia="Times New Roman" w:hAnsi="Cambria Math" w:cs="Calibri"/>
            <w:lang w:eastAsia="en-GB"/>
          </w:rPr>
          <m:t>Z</m:t>
        </m:r>
      </m:oMath>
      <w:r w:rsidRPr="00AC4CAA">
        <w:rPr>
          <w:rFonts w:eastAsia="Times New Roman" w:cs="Calibri"/>
          <w:lang w:eastAsia="en-GB"/>
        </w:rPr>
        <w:t xml:space="preserve"> except that it replaces deviating cells and NAs with their predicted values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Calibri"/>
                    <w:lang w:eastAsia="en-GB"/>
                  </w:rPr>
                  <m:t>z</m:t>
                </m:r>
              </m:e>
            </m:acc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ij</m:t>
            </m:r>
          </m:sub>
        </m:sSub>
      </m:oMath>
      <w:r w:rsidRPr="00AC4CAA">
        <w:rPr>
          <w:rFonts w:eastAsia="Times New Roman" w:cs="Calibri"/>
          <w:lang w:eastAsia="en-GB"/>
        </w:rPr>
        <w:t xml:space="preserve"> (and the unflagged cells remain as they are).</w:t>
      </w:r>
    </w:p>
    <w:p w14:paraId="0B90E38E" w14:textId="77777777" w:rsidR="00514120" w:rsidRPr="00AC4CAA" w:rsidRDefault="00514120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eastAsia="Times New Roman" w:cs="Calibri"/>
          <w:lang w:eastAsia="en-GB"/>
        </w:rPr>
        <w:t>The implementation in the R package offers the option of setting the flagged cells to NA and of repeating the steps 4 through 6 to improve accuracy of the estimates.</w:t>
      </w:r>
    </w:p>
    <w:p w14:paraId="507686E4" w14:textId="77777777" w:rsidR="00514120" w:rsidRPr="00AC4CAA" w:rsidRDefault="00514120" w:rsidP="00514120">
      <w:pPr>
        <w:pStyle w:val="ListParagraph"/>
        <w:numPr>
          <w:ilvl w:val="0"/>
          <w:numId w:val="4"/>
        </w:numPr>
        <w:spacing w:after="0"/>
        <w:ind w:left="426"/>
        <w:rPr>
          <w:rFonts w:ascii="Calibri Light" w:hAnsi="Calibri Light" w:cs="Calibri Light"/>
          <w:i/>
          <w:iCs/>
          <w:lang w:eastAsia="en-GB"/>
        </w:rPr>
      </w:pPr>
      <w:r w:rsidRPr="00AC4CAA">
        <w:rPr>
          <w:rFonts w:ascii="Calibri Light" w:hAnsi="Calibri Light" w:cs="Calibri Light"/>
          <w:i/>
          <w:iCs/>
          <w:lang w:eastAsia="en-GB"/>
        </w:rPr>
        <w:t xml:space="preserve">Flagging </w:t>
      </w:r>
      <w:proofErr w:type="spellStart"/>
      <w:r w:rsidRPr="00AC4CAA">
        <w:rPr>
          <w:rFonts w:ascii="Calibri Light" w:hAnsi="Calibri Light" w:cs="Calibri Light"/>
          <w:i/>
          <w:iCs/>
          <w:lang w:eastAsia="en-GB"/>
        </w:rPr>
        <w:t>rowwise</w:t>
      </w:r>
      <w:proofErr w:type="spellEnd"/>
      <w:r w:rsidRPr="00AC4CAA">
        <w:rPr>
          <w:rFonts w:ascii="Calibri Light" w:hAnsi="Calibri Light" w:cs="Calibri Light"/>
          <w:i/>
          <w:iCs/>
          <w:lang w:eastAsia="en-GB"/>
        </w:rPr>
        <w:t xml:space="preserve"> outliers</w:t>
      </w:r>
    </w:p>
    <w:p w14:paraId="6E21BD87" w14:textId="77777777" w:rsidR="00514120" w:rsidRPr="00AC4CAA" w:rsidRDefault="00514120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cs="Calibri"/>
          <w:lang w:eastAsia="en-GB"/>
        </w:rPr>
        <w:t>In order to flag a row as an outlier, a measure of the number of deviating cells within row and/or a measure of the magnitude of deviation can be used.</w:t>
      </w:r>
    </w:p>
    <w:p w14:paraId="1F70E90B" w14:textId="6DC7BB0F" w:rsidR="00514120" w:rsidRPr="00AC4CAA" w:rsidRDefault="00514120" w:rsidP="00514120">
      <w:pPr>
        <w:pStyle w:val="ListParagraph"/>
        <w:ind w:left="426"/>
        <w:rPr>
          <w:rFonts w:eastAsia="Times New Roman" w:cs="Calibri"/>
          <w:lang w:eastAsia="en-GB"/>
        </w:rPr>
      </w:pPr>
      <w:r w:rsidRPr="00AC4CAA">
        <w:rPr>
          <w:rFonts w:cs="Calibri"/>
          <w:lang w:eastAsia="en-GB"/>
        </w:rPr>
        <w:t xml:space="preserve">Under the null hypothesis of multivariate </w:t>
      </w:r>
      <w:proofErr w:type="spellStart"/>
      <w:r w:rsidRPr="00AC4CAA">
        <w:rPr>
          <w:rFonts w:cs="Calibri"/>
          <w:lang w:eastAsia="en-GB"/>
        </w:rPr>
        <w:t>gaussian</w:t>
      </w:r>
      <w:proofErr w:type="spellEnd"/>
      <w:r w:rsidRPr="00AC4CAA">
        <w:rPr>
          <w:rFonts w:cs="Calibri"/>
          <w:lang w:eastAsia="en-GB"/>
        </w:rPr>
        <w:t xml:space="preserve"> data without outliers, the distribution of </w:t>
      </w:r>
      <m:oMath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hAnsi="Cambria Math" w:cs="Calibri"/>
                <w:lang w:eastAsia="en-GB"/>
              </w:rPr>
              <m:t>r</m:t>
            </m:r>
          </m:e>
          <m:sub>
            <m:r>
              <w:rPr>
                <w:rFonts w:ascii="Cambria Math" w:hAnsi="Cambria Math" w:cs="Calibri"/>
                <w:lang w:eastAsia="en-GB"/>
              </w:rPr>
              <m:t>ij</m:t>
            </m:r>
          </m:sub>
        </m:sSub>
      </m:oMath>
      <w:r w:rsidRPr="00AC4CAA">
        <w:rPr>
          <w:rFonts w:eastAsia="Times New Roman" w:cs="Calibri"/>
          <w:lang w:eastAsia="en-GB"/>
        </w:rPr>
        <w:t xml:space="preserve"> is close to standard Gaussian, therefore the cumulative density function of </w:t>
      </w:r>
      <m:oMath>
        <m:sSubSup>
          <m:sSubSup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Calibri"/>
                <w:lang w:eastAsia="en-GB"/>
              </w:rPr>
              <m:t>r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ij</m:t>
            </m:r>
          </m:sub>
          <m:sup>
            <m:r>
              <w:rPr>
                <w:rFonts w:ascii="Cambria Math" w:eastAsia="Times New Roman" w:hAnsi="Cambria Math" w:cs="Calibri"/>
                <w:lang w:eastAsia="en-GB"/>
              </w:rPr>
              <m:t>2</m:t>
            </m:r>
          </m:sup>
        </m:sSubSup>
      </m:oMath>
      <w:r w:rsidRPr="00AC4CAA">
        <w:rPr>
          <w:rFonts w:eastAsia="Times New Roman" w:cs="Calibri"/>
          <w:lang w:eastAsia="en-GB"/>
        </w:rPr>
        <w:t xml:space="preserve"> </w:t>
      </w:r>
      <w:proofErr w:type="gramStart"/>
      <w:r w:rsidRPr="00AC4CAA">
        <w:rPr>
          <w:rFonts w:eastAsia="Times New Roman" w:cs="Calibri"/>
          <w:lang w:eastAsia="en-GB"/>
        </w:rPr>
        <w:t xml:space="preserve">is </w:t>
      </w:r>
      <w:proofErr w:type="gramEnd"/>
      <m:oMath>
        <m:r>
          <w:rPr>
            <w:rFonts w:ascii="Cambria Math" w:eastAsia="Times New Roman" w:hAnsi="Cambria Math" w:cs="Calibri"/>
            <w:lang w:eastAsia="en-GB"/>
          </w:rPr>
          <m:t>~</m:t>
        </m:r>
        <m:sSubSup>
          <m:sSubSup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Calibri"/>
                <w:lang w:eastAsia="en-GB"/>
              </w:rPr>
              <m:t>χ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1</m:t>
            </m:r>
          </m:sub>
          <m:sup>
            <m:r>
              <w:rPr>
                <w:rFonts w:ascii="Cambria Math" w:eastAsia="Times New Roman" w:hAnsi="Cambria Math" w:cs="Calibri"/>
                <w:lang w:eastAsia="en-GB"/>
              </w:rPr>
              <m:t>2</m:t>
            </m:r>
          </m:sup>
        </m:sSubSup>
      </m:oMath>
      <w:r w:rsidRPr="00AC4CAA">
        <w:rPr>
          <w:rFonts w:eastAsia="Times New Roman" w:cs="Calibri"/>
          <w:lang w:eastAsia="en-GB"/>
        </w:rPr>
        <w:t xml:space="preserve">. Therefore, one can compute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T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i</m:t>
            </m:r>
          </m:sub>
        </m:sSub>
        <m:r>
          <w:rPr>
            <w:rFonts w:ascii="Cambria Math" w:eastAsia="Times New Roman" w:hAnsi="Cambria Math" w:cs="Calibri"/>
            <w:lang w:eastAsia="en-GB"/>
          </w:rPr>
          <m:t>=</m:t>
        </m:r>
        <m:sSubSup>
          <m:sSubSup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Calibri"/>
                <w:lang w:eastAsia="en-GB"/>
              </w:rPr>
              <m:t>ave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j=1</m:t>
            </m:r>
          </m:sub>
          <m:sup>
            <m:r>
              <w:rPr>
                <w:rFonts w:ascii="Cambria Math" w:eastAsia="Times New Roman" w:hAnsi="Cambria Math" w:cs="Calibri"/>
                <w:lang w:eastAsia="en-GB"/>
              </w:rPr>
              <m:t>d</m:t>
            </m:r>
          </m:sup>
        </m:sSubSup>
        <m:r>
          <w:rPr>
            <w:rFonts w:ascii="Cambria Math" w:eastAsia="Times New Roman" w:hAnsi="Cambria Math" w:cs="Calibri"/>
            <w:lang w:eastAsia="en-GB"/>
          </w:rPr>
          <m:t>F</m:t>
        </m:r>
        <m:d>
          <m:d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Calibri"/>
                    <w:i/>
                    <w:lang w:eastAsia="en-GB"/>
                  </w:rPr>
                </m:ctrlPr>
              </m:sSubSupPr>
              <m:e>
                <m:r>
                  <w:rPr>
                    <w:rFonts w:ascii="Cambria Math" w:eastAsia="Times New Roman" w:hAnsi="Cambria Math" w:cs="Calibri"/>
                    <w:lang w:eastAsia="en-GB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Calibri"/>
                    <w:lang w:eastAsia="en-GB"/>
                  </w:rPr>
                  <m:t>ij</m:t>
                </m:r>
              </m:sub>
              <m:sup>
                <m:r>
                  <w:rPr>
                    <w:rFonts w:ascii="Cambria Math" w:eastAsia="Times New Roman" w:hAnsi="Cambria Math" w:cs="Calibri"/>
                    <w:lang w:eastAsia="en-GB"/>
                  </w:rPr>
                  <m:t>2</m:t>
                </m:r>
              </m:sup>
            </m:sSubSup>
          </m:e>
        </m:d>
      </m:oMath>
      <w:r w:rsidRPr="00AC4CAA">
        <w:rPr>
          <w:rFonts w:eastAsia="Times New Roman" w:cs="Calibri"/>
          <w:lang w:eastAsia="en-GB"/>
        </w:rPr>
        <w:t xml:space="preserve"> and standardise it using robust measures of location and scale, and flag the rows I for which the standardised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T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i</m:t>
            </m:r>
          </m:sub>
        </m:sSub>
      </m:oMath>
      <w:r w:rsidRPr="00AC4CAA">
        <w:rPr>
          <w:rFonts w:eastAsia="Times New Roman" w:cs="Calibri"/>
          <w:lang w:eastAsia="en-GB"/>
        </w:rPr>
        <w:t xml:space="preserve"> exceeds the cut-off </w:t>
      </w:r>
      <w:r w:rsidRPr="00AC4CAA">
        <w:rPr>
          <w:rFonts w:cs="Calibri"/>
          <w:lang w:eastAsia="en-GB"/>
        </w:rPr>
        <w:t>c=</w:t>
      </w:r>
      <m:oMath>
        <m:rad>
          <m:radPr>
            <m:degHide m:val="1"/>
            <m:ctrlPr>
              <w:rPr>
                <w:rFonts w:ascii="Cambria Math" w:hAnsi="Cambria Math" w:cs="Calibri"/>
                <w:i/>
                <w:lang w:eastAsia="en-GB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Calibri"/>
                    <w:i/>
                    <w:lang w:eastAsia="en-GB"/>
                  </w:rPr>
                </m:ctrlPr>
              </m:sSubSupPr>
              <m:e>
                <m:r>
                  <w:rPr>
                    <w:rFonts w:ascii="Cambria Math" w:hAnsi="Cambria Math" w:cs="Calibri"/>
                    <w:lang w:eastAsia="en-GB"/>
                  </w:rPr>
                  <m:t>χ</m:t>
                </m:r>
              </m:e>
              <m:sub>
                <m:r>
                  <w:rPr>
                    <w:rFonts w:ascii="Cambria Math" w:hAnsi="Cambria Math" w:cs="Calibri"/>
                    <w:lang w:eastAsia="en-GB"/>
                  </w:rPr>
                  <m:t>1,p</m:t>
                </m:r>
              </m:sub>
              <m:sup>
                <m:r>
                  <w:rPr>
                    <w:rFonts w:ascii="Cambria Math" w:hAnsi="Cambria Math" w:cs="Calibri"/>
                    <w:lang w:eastAsia="en-GB"/>
                  </w:rPr>
                  <m:t>2</m:t>
                </m:r>
              </m:sup>
            </m:sSubSup>
          </m:e>
        </m:rad>
      </m:oMath>
      <w:r w:rsidR="004204A0" w:rsidRPr="00AC4CAA">
        <w:rPr>
          <w:rFonts w:eastAsia="Times New Roman" w:cs="Calibri"/>
          <w:lang w:eastAsia="en-GB"/>
        </w:rPr>
        <w:t>.</w:t>
      </w:r>
    </w:p>
    <w:p w14:paraId="49A90E5B" w14:textId="77777777" w:rsidR="00514120" w:rsidRPr="00AC4CAA" w:rsidRDefault="00514120" w:rsidP="00514120">
      <w:pPr>
        <w:pStyle w:val="ListParagraph"/>
        <w:numPr>
          <w:ilvl w:val="0"/>
          <w:numId w:val="4"/>
        </w:numPr>
        <w:spacing w:after="0"/>
        <w:ind w:left="426"/>
        <w:rPr>
          <w:rFonts w:ascii="Calibri Light" w:hAnsi="Calibri Light" w:cs="Calibri Light"/>
          <w:i/>
          <w:iCs/>
          <w:lang w:eastAsia="en-GB"/>
        </w:rPr>
      </w:pPr>
      <w:proofErr w:type="spellStart"/>
      <w:r w:rsidRPr="00AC4CAA">
        <w:rPr>
          <w:rFonts w:ascii="Calibri Light" w:hAnsi="Calibri Light" w:cs="Calibri Light"/>
          <w:i/>
          <w:iCs/>
          <w:lang w:eastAsia="en-GB"/>
        </w:rPr>
        <w:t>Destandardise</w:t>
      </w:r>
      <w:proofErr w:type="spellEnd"/>
    </w:p>
    <w:p w14:paraId="75989E35" w14:textId="64654BE5" w:rsidR="00514120" w:rsidRPr="00AC4CAA" w:rsidRDefault="00514120" w:rsidP="00514120">
      <w:pPr>
        <w:pStyle w:val="ListParagraph"/>
        <w:ind w:left="426"/>
        <w:rPr>
          <w:rFonts w:cs="Calibri"/>
          <w:lang w:eastAsia="en-GB"/>
        </w:rPr>
      </w:pPr>
      <w:r w:rsidRPr="00AC4CAA">
        <w:rPr>
          <w:rFonts w:cs="Calibri"/>
          <w:lang w:eastAsia="en-GB"/>
        </w:rPr>
        <w:t xml:space="preserve">The imputed matrix </w:t>
      </w:r>
      <m:oMath>
        <m:sSub>
          <m:sSubPr>
            <m:ctrlPr>
              <w:rPr>
                <w:rFonts w:ascii="Cambria Math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hAnsi="Cambria Math" w:cs="Calibri"/>
                <w:lang w:eastAsia="en-GB"/>
              </w:rPr>
              <m:t>Z</m:t>
            </m:r>
          </m:e>
          <m:sub>
            <m:r>
              <w:rPr>
                <w:rFonts w:ascii="Cambria Math" w:hAnsi="Cambria Math" w:cs="Calibri"/>
                <w:lang w:eastAsia="en-GB"/>
              </w:rPr>
              <m:t>imp</m:t>
            </m:r>
          </m:sub>
        </m:sSub>
      </m:oMath>
      <w:r w:rsidRPr="00AC4CAA">
        <w:rPr>
          <w:rFonts w:eastAsia="Times New Roman" w:cs="Calibri"/>
          <w:lang w:eastAsia="en-GB"/>
        </w:rPr>
        <w:t xml:space="preserve"> is de-standardised into an imputed matrix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X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imp</m:t>
            </m:r>
          </m:sub>
        </m:sSub>
      </m:oMath>
      <w:r w:rsidRPr="00AC4CAA">
        <w:rPr>
          <w:rFonts w:eastAsia="Times New Roman" w:cs="Calibri"/>
          <w:lang w:eastAsia="en-GB"/>
        </w:rPr>
        <w:t xml:space="preserve"> by undoing the standardisation in step 1.</w:t>
      </w:r>
    </w:p>
    <w:p w14:paraId="7AFA5FB2" w14:textId="77777777" w:rsidR="00DC397E" w:rsidRDefault="000D4C59" w:rsidP="00DC397E">
      <w:r>
        <w:t xml:space="preserve">The R </w:t>
      </w:r>
      <w:r w:rsidR="007935DF">
        <w:t xml:space="preserve">function </w:t>
      </w:r>
      <w:r w:rsidR="00C3304B">
        <w:t xml:space="preserve">“DDC” in the R </w:t>
      </w:r>
      <w:r>
        <w:t xml:space="preserve">package </w:t>
      </w:r>
      <w:r w:rsidR="00C3304B">
        <w:t>“</w:t>
      </w:r>
      <w:proofErr w:type="spellStart"/>
      <w:r>
        <w:t>cellwise</w:t>
      </w:r>
      <w:proofErr w:type="spellEnd"/>
      <w:r w:rsidR="00C3304B">
        <w:t>”</w:t>
      </w:r>
      <w:r>
        <w:t xml:space="preserve"> (v2.2.5; </w:t>
      </w:r>
      <w:proofErr w:type="spellStart"/>
      <w:r>
        <w:t>Jakob</w:t>
      </w:r>
      <w:proofErr w:type="spellEnd"/>
      <w:r>
        <w:t xml:space="preserve"> </w:t>
      </w:r>
      <w:proofErr w:type="spellStart"/>
      <w:r>
        <w:t>Raymaekers</w:t>
      </w:r>
      <w:proofErr w:type="spellEnd"/>
      <w:r>
        <w:t xml:space="preserve"> and Peter </w:t>
      </w:r>
      <w:proofErr w:type="spellStart"/>
      <w:r>
        <w:t>Rousseeuw</w:t>
      </w:r>
      <w:proofErr w:type="spellEnd"/>
      <w:r>
        <w:t>, 2021</w:t>
      </w:r>
      <w:r w:rsidR="007935DF">
        <w:t xml:space="preserve">) </w:t>
      </w:r>
      <w:r w:rsidR="00C3304B">
        <w:t xml:space="preserve">has the </w:t>
      </w:r>
      <w:r w:rsidR="008D3E11">
        <w:t xml:space="preserve">options </w:t>
      </w:r>
      <w:proofErr w:type="spellStart"/>
      <w:r w:rsidR="008D3E11">
        <w:t>corrlim</w:t>
      </w:r>
      <w:proofErr w:type="spellEnd"/>
      <w:r w:rsidR="00D20BC2">
        <w:t xml:space="preserve">, which </w:t>
      </w:r>
      <w:r w:rsidR="00EA63B6">
        <w:t xml:space="preserve">sets the </w:t>
      </w:r>
      <w:r w:rsidR="0000230F">
        <w:t xml:space="preserve">level of correlation </w:t>
      </w:r>
      <w:r w:rsidR="00D20BC2">
        <w:t>define</w:t>
      </w:r>
      <w:r w:rsidR="0000230F">
        <w:t xml:space="preserve">d at step 4 </w:t>
      </w:r>
      <w:r w:rsidR="009B2E25">
        <w:t xml:space="preserve">(equal to 0.5 as default) </w:t>
      </w:r>
      <w:r w:rsidR="008D3E11">
        <w:t xml:space="preserve">and </w:t>
      </w:r>
      <w:r w:rsidR="00054AAE">
        <w:t xml:space="preserve">the option </w:t>
      </w:r>
      <w:proofErr w:type="spellStart"/>
      <w:r w:rsidR="008D3E11">
        <w:t>tolProb</w:t>
      </w:r>
      <w:proofErr w:type="spellEnd"/>
      <w:r w:rsidR="00054AAE">
        <w:t xml:space="preserve"> (</w:t>
      </w:r>
      <w:proofErr w:type="spellStart"/>
      <w:r w:rsidR="00054AAE">
        <w:t>toleance</w:t>
      </w:r>
      <w:proofErr w:type="spellEnd"/>
      <w:r w:rsidR="00054AAE">
        <w:t xml:space="preserve"> probability, set to 0.99 by default), which determines the </w:t>
      </w:r>
      <w:proofErr w:type="spellStart"/>
      <w:r w:rsidR="00DC397E">
        <w:t>cutoff</w:t>
      </w:r>
      <w:proofErr w:type="spellEnd"/>
      <w:r w:rsidR="00DC397E">
        <w:t xml:space="preserve"> values</w:t>
      </w:r>
      <w:r w:rsidR="00707CFD">
        <w:t xml:space="preserve"> “c”</w:t>
      </w:r>
      <w:r w:rsidR="00DC397E">
        <w:t xml:space="preserve"> for flagging outliers</w:t>
      </w:r>
      <w:r w:rsidR="003B1F06">
        <w:t xml:space="preserve"> used in several steps of the algorithm, as defined above</w:t>
      </w:r>
      <w:r w:rsidR="00DC397E">
        <w:t>.</w:t>
      </w:r>
    </w:p>
    <w:p w14:paraId="72362706" w14:textId="77777777" w:rsidR="2D3C9B10" w:rsidRDefault="2D3C9B10" w:rsidP="41D76365">
      <w:r>
        <w:t xml:space="preserve">[1] R. J. </w:t>
      </w:r>
      <w:proofErr w:type="spellStart"/>
      <w:r>
        <w:t>Kuczmarski</w:t>
      </w:r>
      <w:proofErr w:type="spellEnd"/>
      <w:r>
        <w:t xml:space="preserve">, C. L. Ogden, S. S. </w:t>
      </w:r>
      <w:proofErr w:type="spellStart"/>
      <w:r>
        <w:t>Guo</w:t>
      </w:r>
      <w:proofErr w:type="spellEnd"/>
      <w:r>
        <w:t xml:space="preserve">, L. M. </w:t>
      </w:r>
      <w:proofErr w:type="spellStart"/>
      <w:r>
        <w:t>Grummer</w:t>
      </w:r>
      <w:proofErr w:type="spellEnd"/>
      <w:r>
        <w:t xml:space="preserve">-Strawn, K. M. </w:t>
      </w:r>
      <w:proofErr w:type="spellStart"/>
      <w:r>
        <w:t>Flegal</w:t>
      </w:r>
      <w:proofErr w:type="spellEnd"/>
      <w:r>
        <w:t xml:space="preserve">, Z. Mei, R. Wei, L. R. Curtin, A. F. Roche and C. L. Johnson, 2000 CDC Growth Charts for the United States: methods and development, Series 11 ed., vol. 246, National </w:t>
      </w:r>
      <w:proofErr w:type="spellStart"/>
      <w:r>
        <w:t>Center</w:t>
      </w:r>
      <w:proofErr w:type="spellEnd"/>
      <w:r>
        <w:t xml:space="preserve"> for Health Statistics, 2002, pp. 1-190</w:t>
      </w:r>
    </w:p>
    <w:p w14:paraId="2283F8A8" w14:textId="77777777" w:rsidR="2D3C9B10" w:rsidRPr="0043058A" w:rsidRDefault="2D3C9B10" w:rsidP="41D76365">
      <w:pPr>
        <w:rPr>
          <w:lang w:val="nl-NL"/>
        </w:rPr>
      </w:pPr>
      <w:r>
        <w:t xml:space="preserve">[2] </w:t>
      </w:r>
      <w:r w:rsidR="02970909">
        <w:t xml:space="preserve">Box GEP, Cox DR. </w:t>
      </w:r>
      <w:proofErr w:type="gramStart"/>
      <w:r w:rsidR="02970909">
        <w:t>An analysis of transformations.</w:t>
      </w:r>
      <w:proofErr w:type="gramEnd"/>
      <w:r w:rsidR="02970909">
        <w:t xml:space="preserve"> </w:t>
      </w:r>
      <w:r w:rsidR="02970909" w:rsidRPr="0043058A">
        <w:rPr>
          <w:lang w:val="nl-NL"/>
        </w:rPr>
        <w:t>J R Stat Soc, Ser B (Method) 26(2):211–34. 1964</w:t>
      </w:r>
    </w:p>
    <w:p w14:paraId="3BE71907" w14:textId="77777777" w:rsidR="00C037B0" w:rsidRDefault="007F3506" w:rsidP="001934E2">
      <w:r w:rsidRPr="0043058A">
        <w:rPr>
          <w:lang w:val="nl-NL"/>
        </w:rPr>
        <w:t>[3]</w:t>
      </w:r>
      <w:r w:rsidR="001934E2" w:rsidRPr="0043058A">
        <w:rPr>
          <w:lang w:val="nl-NL"/>
        </w:rPr>
        <w:t xml:space="preserve"> R Gnanadesikan</w:t>
      </w:r>
      <w:r w:rsidR="00C207B6" w:rsidRPr="0043058A">
        <w:rPr>
          <w:lang w:val="nl-NL"/>
        </w:rPr>
        <w:t>, J.R.</w:t>
      </w:r>
      <w:r w:rsidR="001934E2" w:rsidRPr="0043058A">
        <w:rPr>
          <w:lang w:val="nl-NL"/>
        </w:rPr>
        <w:t xml:space="preserve"> Kettenring</w:t>
      </w:r>
      <w:r w:rsidR="00C207B6">
        <w:rPr>
          <w:lang w:val="nl-NL"/>
        </w:rPr>
        <w:t xml:space="preserve">. </w:t>
      </w:r>
      <w:proofErr w:type="gramStart"/>
      <w:r w:rsidR="001934E2">
        <w:t>Robust Estimates, Residuals,</w:t>
      </w:r>
      <w:r w:rsidR="00C207B6">
        <w:t xml:space="preserve"> </w:t>
      </w:r>
      <w:r w:rsidR="001934E2">
        <w:t xml:space="preserve">and Outlier Detection with </w:t>
      </w:r>
      <w:proofErr w:type="spellStart"/>
      <w:r w:rsidR="001934E2">
        <w:t>Multiresponse</w:t>
      </w:r>
      <w:proofErr w:type="spellEnd"/>
      <w:r w:rsidR="001934E2">
        <w:t xml:space="preserve"> Data</w:t>
      </w:r>
      <w:r w:rsidR="00BB366B">
        <w:t>.</w:t>
      </w:r>
      <w:proofErr w:type="gramEnd"/>
      <w:r w:rsidR="001934E2">
        <w:t xml:space="preserve"> Biometrics, 28</w:t>
      </w:r>
      <w:r w:rsidR="00BB366B">
        <w:t xml:space="preserve">: </w:t>
      </w:r>
      <w:r w:rsidR="001934E2">
        <w:t xml:space="preserve">81–124. </w:t>
      </w:r>
      <w:r w:rsidR="00BB366B">
        <w:t>1972</w:t>
      </w:r>
      <w:r w:rsidR="006B076B">
        <w:t>.</w:t>
      </w:r>
    </w:p>
    <w:p w14:paraId="2BB7ECC6" w14:textId="77777777" w:rsidR="00CF6FD8" w:rsidRPr="00AC4CAA" w:rsidRDefault="00CF6FD8" w:rsidP="00CF6FD8">
      <w:pPr>
        <w:pStyle w:val="ListParagraph"/>
        <w:numPr>
          <w:ilvl w:val="1"/>
          <w:numId w:val="10"/>
        </w:numPr>
        <w:ind w:left="709" w:hanging="709"/>
        <w:outlineLvl w:val="2"/>
        <w:rPr>
          <w:rFonts w:ascii="Calibri Light" w:eastAsia="Times New Roman" w:hAnsi="Calibri Light"/>
          <w:color w:val="2F5496"/>
          <w:sz w:val="24"/>
          <w:szCs w:val="24"/>
        </w:rPr>
      </w:pPr>
      <w:r w:rsidRPr="00AC4CAA">
        <w:rPr>
          <w:rFonts w:ascii="Calibri Light" w:eastAsia="Times New Roman" w:hAnsi="Calibri Light"/>
          <w:color w:val="2F5496"/>
          <w:sz w:val="24"/>
          <w:szCs w:val="24"/>
        </w:rPr>
        <w:t>Receiver Operating Characteristics (ROC) analysis</w:t>
      </w:r>
    </w:p>
    <w:p w14:paraId="4A03297E" w14:textId="77777777" w:rsidR="00737D1F" w:rsidRDefault="002B30DF" w:rsidP="00737D1F">
      <w:pPr>
        <w:outlineLvl w:val="2"/>
      </w:pPr>
      <w:r>
        <w:t xml:space="preserve">Receiver Operating Characteristics (ROC) curves </w:t>
      </w:r>
      <w:proofErr w:type="gramStart"/>
      <w:r w:rsidR="0051118D">
        <w:t>are</w:t>
      </w:r>
      <w:proofErr w:type="gramEnd"/>
      <w:r w:rsidR="0051118D">
        <w:t xml:space="preserve"> a plot </w:t>
      </w:r>
      <w:r w:rsidR="00D84E00">
        <w:t xml:space="preserve">of sensitivity </w:t>
      </w:r>
      <w:proofErr w:type="spellStart"/>
      <w:r w:rsidR="00D84E00">
        <w:t>vs</w:t>
      </w:r>
      <w:proofErr w:type="spellEnd"/>
      <w:r w:rsidR="00D84E00">
        <w:t xml:space="preserve"> (1-Specificity)</w:t>
      </w:r>
      <w:r w:rsidR="00872322">
        <w:t xml:space="preserve"> at </w:t>
      </w:r>
      <w:r w:rsidR="009F4DB3">
        <w:t>increasing</w:t>
      </w:r>
      <w:r w:rsidR="00872322">
        <w:t xml:space="preserve"> thresholds of status</w:t>
      </w:r>
      <w:r w:rsidR="00A30E53">
        <w:t xml:space="preserve"> classification</w:t>
      </w:r>
      <w:r w:rsidR="00661A92">
        <w:t xml:space="preserve"> (</w:t>
      </w:r>
      <w:r w:rsidR="003C7E3D">
        <w:t xml:space="preserve">e.g. </w:t>
      </w:r>
      <w:r w:rsidR="00661A92">
        <w:t>disease/non-</w:t>
      </w:r>
      <w:r w:rsidR="003C7E3D">
        <w:t>disease, error/non-error</w:t>
      </w:r>
      <w:r w:rsidR="00661A92">
        <w:t>)</w:t>
      </w:r>
      <w:r w:rsidR="00A30E53">
        <w:t xml:space="preserve">. We built </w:t>
      </w:r>
      <w:r w:rsidR="00314B49">
        <w:t>empirical</w:t>
      </w:r>
      <w:r w:rsidR="003C7E3D">
        <w:t xml:space="preserve"> </w:t>
      </w:r>
      <w:r w:rsidR="00A30E53">
        <w:t>ROC curves</w:t>
      </w:r>
      <w:r w:rsidR="0034395E">
        <w:t xml:space="preserve"> for the different error detection methods</w:t>
      </w:r>
      <w:r w:rsidR="00A30E53">
        <w:t xml:space="preserve"> by </w:t>
      </w:r>
      <w:r w:rsidR="004103C1">
        <w:t>varying</w:t>
      </w:r>
      <w:r w:rsidR="00314B49">
        <w:t xml:space="preserve"> the observed</w:t>
      </w:r>
      <w:r w:rsidR="004103C1">
        <w:t xml:space="preserve"> </w:t>
      </w:r>
      <w:r w:rsidR="00E66382">
        <w:t>thresholds</w:t>
      </w:r>
      <w:r w:rsidR="004103C1">
        <w:t xml:space="preserve"> of error classification </w:t>
      </w:r>
      <w:r w:rsidR="000F422F">
        <w:t>as follows:</w:t>
      </w:r>
    </w:p>
    <w:p w14:paraId="765B9E23" w14:textId="77777777" w:rsidR="000F422F" w:rsidRDefault="000F422F" w:rsidP="00433AD4">
      <w:pPr>
        <w:pStyle w:val="ListParagraph"/>
        <w:numPr>
          <w:ilvl w:val="0"/>
          <w:numId w:val="16"/>
        </w:numPr>
        <w:outlineLvl w:val="2"/>
      </w:pPr>
      <w:r>
        <w:t>SDS</w:t>
      </w:r>
      <w:r w:rsidR="00BB2F1F">
        <w:t xml:space="preserve"> </w:t>
      </w:r>
      <w:r w:rsidR="0034395E">
        <w:t>method</w:t>
      </w:r>
      <w:r>
        <w:t xml:space="preserve">: </w:t>
      </w:r>
      <w:r w:rsidR="00BB2F1F">
        <w:t>we varied the absolute values</w:t>
      </w:r>
      <w:r w:rsidR="0034395E">
        <w:t xml:space="preserve"> of the SDS</w:t>
      </w:r>
      <w:r w:rsidR="00314B49">
        <w:t>;</w:t>
      </w:r>
    </w:p>
    <w:p w14:paraId="33CE9CFA" w14:textId="77777777" w:rsidR="00E575C5" w:rsidRDefault="00E575C5" w:rsidP="00433AD4">
      <w:pPr>
        <w:pStyle w:val="ListParagraph"/>
        <w:numPr>
          <w:ilvl w:val="0"/>
          <w:numId w:val="16"/>
        </w:numPr>
        <w:outlineLvl w:val="2"/>
      </w:pPr>
      <w:proofErr w:type="spellStart"/>
      <w:r>
        <w:t>Mahalanobis</w:t>
      </w:r>
      <w:proofErr w:type="spellEnd"/>
      <w:r>
        <w:t xml:space="preserve"> distances (classical and robust): we varied the distances, as by definition they are all positive</w:t>
      </w:r>
      <w:r w:rsidR="00314B49">
        <w:t>;</w:t>
      </w:r>
    </w:p>
    <w:p w14:paraId="1868EAD4" w14:textId="77777777" w:rsidR="00E575C5" w:rsidRPr="00737D1F" w:rsidRDefault="00E575C5" w:rsidP="00433AD4">
      <w:pPr>
        <w:pStyle w:val="ListParagraph"/>
        <w:numPr>
          <w:ilvl w:val="0"/>
          <w:numId w:val="16"/>
        </w:numPr>
        <w:outlineLvl w:val="2"/>
      </w:pPr>
      <w:r>
        <w:lastRenderedPageBreak/>
        <w:t xml:space="preserve">DDC algorithm: we varied the </w:t>
      </w:r>
      <w:r w:rsidR="00433AD4">
        <w:t>absolute value of the standardised residuals computed from the DDC algorithm</w:t>
      </w:r>
      <w:r w:rsidR="00314B49">
        <w:t>.</w:t>
      </w:r>
    </w:p>
    <w:p w14:paraId="0C058FD9" w14:textId="77777777" w:rsidR="009B2B79" w:rsidRPr="00AC4CAA" w:rsidRDefault="009B2B79">
      <w:pPr>
        <w:rPr>
          <w:rFonts w:ascii="Calibri Light" w:eastAsia="Times New Roman" w:hAnsi="Calibri Light"/>
          <w:color w:val="2F5496"/>
          <w:sz w:val="32"/>
          <w:szCs w:val="32"/>
        </w:rPr>
      </w:pPr>
      <w:r>
        <w:br w:type="page"/>
      </w:r>
    </w:p>
    <w:p w14:paraId="4C6C4096" w14:textId="77777777" w:rsidR="009B2B79" w:rsidRDefault="009B2B79" w:rsidP="009B2B79">
      <w:pPr>
        <w:pStyle w:val="Heading1"/>
      </w:pPr>
      <w:bookmarkStart w:id="2" w:name="_Ref112413985"/>
      <w:r>
        <w:lastRenderedPageBreak/>
        <w:t xml:space="preserve">Online supplement 2: example of </w:t>
      </w:r>
      <w:proofErr w:type="spellStart"/>
      <w:r>
        <w:t>bagplot</w:t>
      </w:r>
      <w:bookmarkEnd w:id="2"/>
      <w:proofErr w:type="spellEnd"/>
    </w:p>
    <w:p w14:paraId="6FF6A2A4" w14:textId="77777777" w:rsidR="009B2B79" w:rsidRPr="009B2B79" w:rsidRDefault="009B2B79" w:rsidP="00E071A9"/>
    <w:p w14:paraId="63CA59D9" w14:textId="5BFDDF08" w:rsidR="00DF0322" w:rsidRDefault="00630931">
      <w:r>
        <w:rPr>
          <w:noProof/>
          <w:lang w:val="en-US"/>
        </w:rPr>
        <w:drawing>
          <wp:inline distT="0" distB="0" distL="0" distR="0" wp14:anchorId="1283B366" wp14:editId="250F6E0E">
            <wp:extent cx="6259830" cy="3106420"/>
            <wp:effectExtent l="0" t="0" r="0" b="0"/>
            <wp:docPr id="9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830" cy="310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5C5CD" w14:textId="77777777" w:rsidR="00D6044A" w:rsidRDefault="00292AB5" w:rsidP="00D6044A">
      <w:proofErr w:type="spellStart"/>
      <w:proofErr w:type="gramStart"/>
      <w:r>
        <w:t>Bagplot</w:t>
      </w:r>
      <w:proofErr w:type="spellEnd"/>
      <w:r>
        <w:t xml:space="preserve"> of height </w:t>
      </w:r>
      <w:proofErr w:type="spellStart"/>
      <w:r>
        <w:t>vs</w:t>
      </w:r>
      <w:proofErr w:type="spellEnd"/>
      <w:r>
        <w:t xml:space="preserve"> (log-transformed) weight</w:t>
      </w:r>
      <w:r w:rsidR="00603917">
        <w:t xml:space="preserve"> for the dataset with the “Add 40cm” error pattern, with 10% error prevalence</w:t>
      </w:r>
      <w:r w:rsidR="00AA7476">
        <w:t>.</w:t>
      </w:r>
      <w:proofErr w:type="gramEnd"/>
      <w:r w:rsidR="00AA7476">
        <w:t xml:space="preserve"> </w:t>
      </w:r>
      <w:r w:rsidR="00E82889">
        <w:t xml:space="preserve">The red cross </w:t>
      </w:r>
      <w:r w:rsidR="009F3045">
        <w:t xml:space="preserve">represents the depth median; </w:t>
      </w:r>
      <w:r w:rsidR="00E54471">
        <w:t xml:space="preserve">the dark blue area represents the “bag” and the light blue area represent the “fence”; </w:t>
      </w:r>
      <w:r w:rsidR="009F3045">
        <w:t xml:space="preserve">points </w:t>
      </w:r>
      <w:r w:rsidR="00E54471">
        <w:t xml:space="preserve">lying outside the fence, coloured in red, are </w:t>
      </w:r>
      <w:r w:rsidR="004C776B">
        <w:t>classified as</w:t>
      </w:r>
      <w:r w:rsidR="00E54471">
        <w:t xml:space="preserve"> outliers.</w:t>
      </w:r>
    </w:p>
    <w:p w14:paraId="5DE23FDC" w14:textId="77777777" w:rsidR="00D6044A" w:rsidRDefault="00D6044A">
      <w:r>
        <w:br w:type="page"/>
      </w:r>
    </w:p>
    <w:p w14:paraId="4BB8B476" w14:textId="77777777" w:rsidR="00D76C42" w:rsidRDefault="00D6044A" w:rsidP="00E071A9">
      <w:pPr>
        <w:pStyle w:val="Heading1"/>
      </w:pPr>
      <w:bookmarkStart w:id="3" w:name="_Ref112413582"/>
      <w:r>
        <w:lastRenderedPageBreak/>
        <w:t>Online supplement 3: measures of error detection performance</w:t>
      </w:r>
      <w:bookmarkEnd w:id="3"/>
    </w:p>
    <w:p w14:paraId="07EFEF08" w14:textId="77777777" w:rsidR="00825913" w:rsidRPr="00AC4CAA" w:rsidRDefault="00825913" w:rsidP="41D76365">
      <w:pPr>
        <w:pStyle w:val="Caption"/>
        <w:keepNext/>
        <w:keepLines/>
        <w:spacing w:before="40" w:after="0" w:line="259" w:lineRule="auto"/>
        <w:outlineLvl w:val="2"/>
        <w:rPr>
          <w:rFonts w:ascii="Calibri Light" w:hAnsi="Calibri Light"/>
          <w:i w:val="0"/>
          <w:iCs w:val="0"/>
          <w:sz w:val="24"/>
          <w:szCs w:val="24"/>
        </w:rPr>
      </w:pPr>
      <w:bookmarkStart w:id="4" w:name="_Ref115337583"/>
      <w:bookmarkStart w:id="5" w:name="_Ref111653930"/>
      <w:r w:rsidRPr="00AC4CAA">
        <w:rPr>
          <w:rFonts w:ascii="Calibri Light" w:hAnsi="Calibri Light"/>
          <w:i w:val="0"/>
          <w:iCs w:val="0"/>
          <w:sz w:val="24"/>
          <w:szCs w:val="24"/>
        </w:rPr>
        <w:t>Supplement</w:t>
      </w:r>
      <w:r w:rsidR="5543B9A7" w:rsidRPr="00AC4CAA">
        <w:rPr>
          <w:rFonts w:ascii="Calibri Light" w:hAnsi="Calibri Light"/>
          <w:i w:val="0"/>
          <w:iCs w:val="0"/>
          <w:sz w:val="24"/>
          <w:szCs w:val="24"/>
        </w:rPr>
        <w:t xml:space="preserve"> </w:t>
      </w:r>
      <w:r w:rsidRPr="00AC4CAA">
        <w:rPr>
          <w:rFonts w:ascii="Calibri Light" w:hAnsi="Calibri Light"/>
          <w:i w:val="0"/>
          <w:iCs w:val="0"/>
          <w:sz w:val="24"/>
          <w:szCs w:val="24"/>
        </w:rPr>
        <w:t>3.</w:t>
      </w:r>
      <w:r w:rsidR="00C12B24" w:rsidRPr="00AC4CAA">
        <w:rPr>
          <w:rFonts w:ascii="Calibri Light" w:hAnsi="Calibri Light"/>
          <w:i w:val="0"/>
          <w:iCs w:val="0"/>
          <w:noProof/>
          <w:sz w:val="24"/>
          <w:szCs w:val="24"/>
        </w:rPr>
        <w:t>1</w:t>
      </w:r>
      <w:bookmarkEnd w:id="4"/>
      <w:r w:rsidR="00EB2E31" w:rsidRPr="00AC4CAA">
        <w:rPr>
          <w:rFonts w:ascii="Calibri Light" w:hAnsi="Calibri Light"/>
          <w:i w:val="0"/>
          <w:iCs w:val="0"/>
          <w:sz w:val="24"/>
          <w:szCs w:val="24"/>
        </w:rPr>
        <w:t xml:space="preserve"> Sensitivity, specificity and predictive values across scenarios</w:t>
      </w:r>
      <w:r w:rsidR="00A43EE7" w:rsidRPr="00AC4CAA">
        <w:rPr>
          <w:rFonts w:ascii="Calibri Light" w:hAnsi="Calibri Light"/>
          <w:i w:val="0"/>
          <w:iCs w:val="0"/>
          <w:sz w:val="24"/>
          <w:szCs w:val="24"/>
        </w:rPr>
        <w:t>, error prevalence 2%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304"/>
        <w:gridCol w:w="1304"/>
        <w:gridCol w:w="1304"/>
        <w:gridCol w:w="1304"/>
      </w:tblGrid>
      <w:tr w:rsidR="002C485F" w:rsidRPr="00AC4CAA" w14:paraId="1C6C2C5B" w14:textId="77777777" w:rsidTr="00AC4CAA">
        <w:trPr>
          <w:trHeight w:val="288"/>
        </w:trPr>
        <w:tc>
          <w:tcPr>
            <w:tcW w:w="1417" w:type="dxa"/>
            <w:shd w:val="clear" w:color="auto" w:fill="auto"/>
            <w:noWrap/>
            <w:hideMark/>
          </w:tcPr>
          <w:p w14:paraId="1AB1C96B" w14:textId="77777777" w:rsidR="008668A5" w:rsidRPr="00AC4CAA" w:rsidRDefault="008668A5" w:rsidP="00AC4CAA">
            <w:pPr>
              <w:spacing w:after="0" w:line="240" w:lineRule="auto"/>
              <w:rPr>
                <w:b/>
                <w:bCs/>
              </w:rPr>
            </w:pPr>
            <w:r w:rsidRPr="00AC4CAA">
              <w:rPr>
                <w:b/>
                <w:bCs/>
              </w:rPr>
              <w:t>erro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88DA99" w14:textId="77777777" w:rsidR="008668A5" w:rsidRPr="00AC4CAA" w:rsidRDefault="008668A5" w:rsidP="00AC4CAA">
            <w:pPr>
              <w:spacing w:after="0" w:line="240" w:lineRule="auto"/>
              <w:rPr>
                <w:b/>
                <w:bCs/>
              </w:rPr>
            </w:pPr>
            <w:r w:rsidRPr="00AC4CAA">
              <w:rPr>
                <w:b/>
                <w:bCs/>
              </w:rPr>
              <w:t>method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A36F96B" w14:textId="77777777" w:rsidR="008668A5" w:rsidRPr="00AC4CAA" w:rsidRDefault="008668A5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Sensitivity</w:t>
            </w:r>
          </w:p>
          <w:p w14:paraId="5A0B75E8" w14:textId="77777777" w:rsidR="008668A5" w:rsidRPr="00AC4CAA" w:rsidRDefault="008668A5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(95%CI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4B71EAD" w14:textId="77777777" w:rsidR="008668A5" w:rsidRPr="00AC4CAA" w:rsidRDefault="008668A5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Specificity</w:t>
            </w:r>
          </w:p>
          <w:p w14:paraId="00207AB7" w14:textId="77777777" w:rsidR="008668A5" w:rsidRPr="00AC4CAA" w:rsidRDefault="008668A5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(95%CI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91063DE" w14:textId="77777777" w:rsidR="008668A5" w:rsidRPr="00AC4CAA" w:rsidRDefault="008668A5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PPV</w:t>
            </w:r>
          </w:p>
          <w:p w14:paraId="04D42DFF" w14:textId="77777777" w:rsidR="008668A5" w:rsidRPr="00AC4CAA" w:rsidRDefault="008668A5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(95%CI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AF5322D" w14:textId="77777777" w:rsidR="008668A5" w:rsidRPr="00AC4CAA" w:rsidRDefault="008668A5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NPV</w:t>
            </w:r>
          </w:p>
          <w:p w14:paraId="0B92DE70" w14:textId="77777777" w:rsidR="008668A5" w:rsidRPr="00AC4CAA" w:rsidRDefault="008668A5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(95%CI)</w:t>
            </w:r>
          </w:p>
        </w:tc>
      </w:tr>
      <w:tr w:rsidR="002C485F" w:rsidRPr="00AC4CAA" w14:paraId="4E14AA92" w14:textId="77777777" w:rsidTr="00AC4CAA">
        <w:trPr>
          <w:trHeight w:val="288"/>
        </w:trPr>
        <w:tc>
          <w:tcPr>
            <w:tcW w:w="1417" w:type="dxa"/>
            <w:vMerge w:val="restart"/>
            <w:shd w:val="clear" w:color="auto" w:fill="auto"/>
            <w:noWrap/>
            <w:hideMark/>
          </w:tcPr>
          <w:p w14:paraId="7CEE6557" w14:textId="77777777" w:rsidR="008668A5" w:rsidRPr="00AC4CAA" w:rsidRDefault="008668A5" w:rsidP="00AC4CAA">
            <w:pPr>
              <w:spacing w:after="0" w:line="240" w:lineRule="auto"/>
            </w:pPr>
            <w:r w:rsidRPr="00AC4CAA">
              <w:t>Skip last digi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B2A2FB" w14:textId="77777777" w:rsidR="008668A5" w:rsidRPr="00AC4CAA" w:rsidRDefault="008668A5" w:rsidP="00AC4CAA">
            <w:pPr>
              <w:spacing w:after="0" w:line="240" w:lineRule="auto"/>
            </w:pPr>
            <w:r w:rsidRPr="00AC4CAA">
              <w:t>SD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0235212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2610630B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DB4630D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C48E38E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34EA5C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3B3A085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C5E33DD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04F88BB7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23636B3B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9E07AA2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3CD594B" w14:textId="77777777" w:rsidR="008668A5" w:rsidRPr="00AC4CAA" w:rsidRDefault="008668A5" w:rsidP="00AC4CAA">
            <w:pPr>
              <w:spacing w:after="0" w:line="240" w:lineRule="auto"/>
            </w:pPr>
            <w:r w:rsidRPr="00AC4CAA">
              <w:t>bo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7E74DD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7FA10DE8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09F8C78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3DCB5ED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53C393D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126CA178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C7B36EF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4DF74D75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48363DB3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38157539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A3EEDCA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age.h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B352F4E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264A3C5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9EB8DA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CA59495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7420765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1B22A3C8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AF1ED5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4E2A4F6F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775A5253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63E9D6D7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CE3D5A4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hgt.w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B87BEC1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1ADEB92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8332AD1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7</w:t>
            </w:r>
          </w:p>
          <w:p w14:paraId="7DFE412E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5; 0.99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E1776D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885</w:t>
            </w:r>
          </w:p>
          <w:p w14:paraId="053652E6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15; 0.93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016F7A8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C27A10D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5E82660E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5F153BDA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CA60438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C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7FCB302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46C255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3E0B39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E55E0BF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F9BF12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82</w:t>
            </w:r>
          </w:p>
          <w:p w14:paraId="4C7E4EA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36; 0.99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49BA05A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01636E12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14EBB417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B9205CC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BF538D4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MCD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991EF1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7E8D0EAD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479093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00</w:t>
            </w:r>
          </w:p>
          <w:p w14:paraId="326290DE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91; 0.90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A5C55FD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180</w:t>
            </w:r>
          </w:p>
          <w:p w14:paraId="135B8D60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50; 0.21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A4B53C6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76D999BC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64E5AF0F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31689453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40EEFF3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MV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C17EECF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D313125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337504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10</w:t>
            </w:r>
          </w:p>
          <w:p w14:paraId="3C0E9219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01; 0.91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607A3AC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196</w:t>
            </w:r>
          </w:p>
          <w:p w14:paraId="3E1EC81D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64; 0.23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DEFD71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351AEC3D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237FD508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5A79B68D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A5D32D7" w14:textId="77777777" w:rsidR="008668A5" w:rsidRPr="00AC4CAA" w:rsidRDefault="008668A5" w:rsidP="00AC4CAA">
            <w:pPr>
              <w:spacing w:after="0" w:line="240" w:lineRule="auto"/>
            </w:pPr>
            <w:r w:rsidRPr="00AC4CAA">
              <w:t>DDC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4741FFF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5FC54D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6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C4EFEAB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65</w:t>
            </w:r>
          </w:p>
          <w:p w14:paraId="1D8C9BB2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59; 0.97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63DD0A2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384</w:t>
            </w:r>
          </w:p>
          <w:p w14:paraId="7C79AFF0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327; 0.44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35F894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321D1F0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68BEA3C3" w14:textId="77777777" w:rsidTr="00AC4CAA">
        <w:trPr>
          <w:trHeight w:val="288"/>
        </w:trPr>
        <w:tc>
          <w:tcPr>
            <w:tcW w:w="1417" w:type="dxa"/>
            <w:vMerge w:val="restart"/>
            <w:shd w:val="clear" w:color="auto" w:fill="auto"/>
            <w:noWrap/>
            <w:hideMark/>
          </w:tcPr>
          <w:p w14:paraId="7A1C5C82" w14:textId="77777777" w:rsidR="008668A5" w:rsidRPr="00AC4CAA" w:rsidRDefault="008668A5" w:rsidP="00AC4CAA">
            <w:pPr>
              <w:spacing w:after="0" w:line="240" w:lineRule="auto"/>
            </w:pPr>
            <w:r w:rsidRPr="00AC4CAA">
              <w:t>Swap last digit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15E7CE" w14:textId="77777777" w:rsidR="008668A5" w:rsidRPr="00AC4CAA" w:rsidRDefault="008668A5" w:rsidP="00AC4CAA">
            <w:pPr>
              <w:spacing w:after="0" w:line="240" w:lineRule="auto"/>
            </w:pPr>
            <w:r w:rsidRPr="00AC4CAA">
              <w:t>SD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C6A97FD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46</w:t>
            </w:r>
          </w:p>
          <w:p w14:paraId="605589B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15; 0.10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C9041C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537B659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55B4C5F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833</w:t>
            </w:r>
          </w:p>
          <w:p w14:paraId="2A8DC2C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359; 0.99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B757C0C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79</w:t>
            </w:r>
          </w:p>
          <w:p w14:paraId="05249D99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5; 0.983)</w:t>
            </w:r>
          </w:p>
        </w:tc>
      </w:tr>
      <w:tr w:rsidR="002C485F" w:rsidRPr="00AC4CAA" w14:paraId="44607A67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749D5DFB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42B66D6" w14:textId="77777777" w:rsidR="008668A5" w:rsidRPr="00AC4CAA" w:rsidRDefault="008668A5" w:rsidP="00AC4CAA">
            <w:pPr>
              <w:spacing w:after="0" w:line="240" w:lineRule="auto"/>
            </w:pPr>
            <w:r w:rsidRPr="00AC4CAA">
              <w:t>bo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014F4F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28</w:t>
            </w:r>
          </w:p>
          <w:p w14:paraId="5F0562D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6; 0.07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CACDEA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3EE616F0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C0ADB9E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797FB7C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292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C97C20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79</w:t>
            </w:r>
          </w:p>
          <w:p w14:paraId="74FA60CC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5; 0.983)</w:t>
            </w:r>
          </w:p>
        </w:tc>
      </w:tr>
      <w:tr w:rsidR="002C485F" w:rsidRPr="00AC4CAA" w14:paraId="25F13678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444AAD8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95AE9C0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age.h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FC636F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426</w:t>
            </w:r>
          </w:p>
          <w:p w14:paraId="0236FE12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331; 0.52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2BD9A56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0ED685A7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6D208D2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79</w:t>
            </w:r>
          </w:p>
          <w:p w14:paraId="52A9401F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7; 0.99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20DCB5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87</w:t>
            </w:r>
          </w:p>
          <w:p w14:paraId="263DA50A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84; 0.990)</w:t>
            </w:r>
          </w:p>
        </w:tc>
      </w:tr>
      <w:tr w:rsidR="002C485F" w:rsidRPr="00AC4CAA" w14:paraId="72457220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31C35829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E19EA12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hgt.w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333591D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417</w:t>
            </w:r>
          </w:p>
          <w:p w14:paraId="29282AF6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323; 0.51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504FB02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6</w:t>
            </w:r>
          </w:p>
          <w:p w14:paraId="2B1E34D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4; 0.99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0DD45DD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714</w:t>
            </w:r>
          </w:p>
          <w:p w14:paraId="03CE068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87; 0.82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1DC46D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87</w:t>
            </w:r>
          </w:p>
          <w:p w14:paraId="4A95DCD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84; 0.990)</w:t>
            </w:r>
          </w:p>
        </w:tc>
      </w:tr>
      <w:tr w:rsidR="002C485F" w:rsidRPr="00AC4CAA" w14:paraId="61BADCE2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6D382FE8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F92C1E8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C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C25A70A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380</w:t>
            </w:r>
          </w:p>
          <w:p w14:paraId="2B860898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288; 0.47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004808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7</w:t>
            </w:r>
          </w:p>
          <w:p w14:paraId="57C324DD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5; 0.99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46A151D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732</w:t>
            </w:r>
          </w:p>
          <w:p w14:paraId="24B8E9C8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97; 0.84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4ED5507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86</w:t>
            </w:r>
          </w:p>
          <w:p w14:paraId="7FE3D04B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83; 0.989)</w:t>
            </w:r>
          </w:p>
        </w:tc>
      </w:tr>
      <w:tr w:rsidR="002C485F" w:rsidRPr="00AC4CAA" w14:paraId="5380A6A5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58B8ABE2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FA6D884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MCD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ECD0A81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667</w:t>
            </w:r>
          </w:p>
          <w:p w14:paraId="1B18ECCE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69; 0.75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6414AB8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00</w:t>
            </w:r>
          </w:p>
          <w:p w14:paraId="31DC2AF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91; 0.90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6683EEF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128</w:t>
            </w:r>
          </w:p>
          <w:p w14:paraId="4843396E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02; 0.15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5FF0C4C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2</w:t>
            </w:r>
          </w:p>
          <w:p w14:paraId="3487A98F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89; 0.994)</w:t>
            </w:r>
          </w:p>
        </w:tc>
      </w:tr>
      <w:tr w:rsidR="002C485F" w:rsidRPr="00AC4CAA" w14:paraId="0AB4F874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985DDAA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F956E70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MV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2BABAEB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667</w:t>
            </w:r>
          </w:p>
          <w:p w14:paraId="60A1A98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69; 0.75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4F0956D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10</w:t>
            </w:r>
          </w:p>
          <w:p w14:paraId="0CA14F17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01; 0.91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363ECB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140</w:t>
            </w:r>
          </w:p>
          <w:p w14:paraId="4B7BF2C7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11; 0.17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D1DAA2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2</w:t>
            </w:r>
          </w:p>
          <w:p w14:paraId="2614E57F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89; 0.994)</w:t>
            </w:r>
          </w:p>
        </w:tc>
      </w:tr>
      <w:tr w:rsidR="002C485F" w:rsidRPr="00AC4CAA" w14:paraId="246FE705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5BAC4046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A2A97DD" w14:textId="77777777" w:rsidR="008668A5" w:rsidRPr="00AC4CAA" w:rsidRDefault="008668A5" w:rsidP="00AC4CAA">
            <w:pPr>
              <w:spacing w:after="0" w:line="240" w:lineRule="auto"/>
            </w:pPr>
            <w:r w:rsidRPr="00AC4CAA">
              <w:t>DDC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F1102B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648</w:t>
            </w:r>
          </w:p>
          <w:p w14:paraId="5AA1925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50; 0.73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3775951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63</w:t>
            </w:r>
          </w:p>
          <w:p w14:paraId="14AA1FC4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57; 0.96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D91638A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279</w:t>
            </w:r>
          </w:p>
          <w:p w14:paraId="2DA48DF5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224; 0.33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CE6CE4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2</w:t>
            </w:r>
          </w:p>
          <w:p w14:paraId="5D83CD82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89; 0.994)</w:t>
            </w:r>
          </w:p>
        </w:tc>
      </w:tr>
      <w:tr w:rsidR="002C485F" w:rsidRPr="00AC4CAA" w14:paraId="37B21079" w14:textId="77777777" w:rsidTr="00AC4CAA">
        <w:trPr>
          <w:trHeight w:val="288"/>
        </w:trPr>
        <w:tc>
          <w:tcPr>
            <w:tcW w:w="1417" w:type="dxa"/>
            <w:vMerge w:val="restart"/>
            <w:shd w:val="clear" w:color="auto" w:fill="auto"/>
            <w:noWrap/>
            <w:hideMark/>
          </w:tcPr>
          <w:p w14:paraId="73FE68C7" w14:textId="77777777" w:rsidR="008668A5" w:rsidRPr="00AC4CAA" w:rsidRDefault="008668A5" w:rsidP="00AC4CAA">
            <w:pPr>
              <w:spacing w:after="0" w:line="240" w:lineRule="auto"/>
            </w:pPr>
            <w:r w:rsidRPr="00AC4CAA">
              <w:t>Add 40 c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06A2D1" w14:textId="77777777" w:rsidR="008668A5" w:rsidRPr="00AC4CAA" w:rsidRDefault="008668A5" w:rsidP="00AC4CAA">
            <w:pPr>
              <w:spacing w:after="0" w:line="240" w:lineRule="auto"/>
            </w:pPr>
            <w:r w:rsidRPr="00AC4CAA">
              <w:t>SD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3A0DD9A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74</w:t>
            </w:r>
          </w:p>
          <w:p w14:paraId="5D624732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33; 0.14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E52296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10A040B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849EE5E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800</w:t>
            </w:r>
          </w:p>
          <w:p w14:paraId="174A53DC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444; 0.97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97FCBE2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80</w:t>
            </w:r>
          </w:p>
          <w:p w14:paraId="56BD4FFA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6; 0.984)</w:t>
            </w:r>
          </w:p>
        </w:tc>
      </w:tr>
      <w:tr w:rsidR="002C485F" w:rsidRPr="00AC4CAA" w14:paraId="58C4AA34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52EC5F4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E6CECDF" w14:textId="77777777" w:rsidR="008668A5" w:rsidRPr="00AC4CAA" w:rsidRDefault="008668A5" w:rsidP="00AC4CAA">
            <w:pPr>
              <w:spacing w:after="0" w:line="240" w:lineRule="auto"/>
            </w:pPr>
            <w:r w:rsidRPr="00AC4CAA">
              <w:t>bo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3C7E89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00</w:t>
            </w:r>
          </w:p>
          <w:p w14:paraId="473226C5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0; 0.03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A062576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08D80E2A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A4231E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-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AE4292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78</w:t>
            </w:r>
          </w:p>
          <w:p w14:paraId="0E0B0B7E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4; 0.982)</w:t>
            </w:r>
          </w:p>
        </w:tc>
      </w:tr>
      <w:tr w:rsidR="002C485F" w:rsidRPr="00AC4CAA" w14:paraId="4EB735DF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BC26708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BF76517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age.h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CEDEC4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731</w:t>
            </w:r>
          </w:p>
          <w:p w14:paraId="6E8D9610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638; 0.81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8C2C7D7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73796FD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4C3E10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88</w:t>
            </w:r>
          </w:p>
          <w:p w14:paraId="399B6D7B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32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AC3CF2B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4</w:t>
            </w:r>
          </w:p>
          <w:p w14:paraId="64EF6309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2; 0.996)</w:t>
            </w:r>
          </w:p>
        </w:tc>
      </w:tr>
      <w:tr w:rsidR="002C485F" w:rsidRPr="00AC4CAA" w14:paraId="222552E5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659A918A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5CE39B0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hgt.w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03881DFC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861</w:t>
            </w:r>
          </w:p>
          <w:p w14:paraId="17F3089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781; 0.92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19C691B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6</w:t>
            </w:r>
          </w:p>
          <w:p w14:paraId="4879271F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4; 0.99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ADEA2D5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838</w:t>
            </w:r>
          </w:p>
          <w:p w14:paraId="7A19A5A9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756; 0.90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4F52DF8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7</w:t>
            </w:r>
          </w:p>
          <w:p w14:paraId="0CF15A6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5; 0.998)</w:t>
            </w:r>
          </w:p>
        </w:tc>
      </w:tr>
      <w:tr w:rsidR="002C485F" w:rsidRPr="00AC4CAA" w14:paraId="514BF8AC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CE9E73F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4591D61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C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9C8BC45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593</w:t>
            </w:r>
          </w:p>
          <w:p w14:paraId="54EB9F72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494; 0.68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E50C655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7</w:t>
            </w:r>
          </w:p>
          <w:p w14:paraId="2BD596A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4; 0.99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C0059C2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790</w:t>
            </w:r>
          </w:p>
          <w:p w14:paraId="748034F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685; 0.87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57C476F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1</w:t>
            </w:r>
          </w:p>
          <w:p w14:paraId="3BCD6296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88; 0.993)</w:t>
            </w:r>
          </w:p>
        </w:tc>
      </w:tr>
      <w:tr w:rsidR="002C485F" w:rsidRPr="00AC4CAA" w14:paraId="42E13A72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6A8FB2B4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5C78387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MCD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20D873D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63</w:t>
            </w:r>
          </w:p>
          <w:p w14:paraId="0C0A2E04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08; 0.99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D9416DB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00</w:t>
            </w:r>
          </w:p>
          <w:p w14:paraId="353DD3BC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92; 0.90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FF096A9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176</w:t>
            </w:r>
          </w:p>
          <w:p w14:paraId="6BD0902F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46; 0.20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B383D28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9</w:t>
            </w:r>
          </w:p>
          <w:p w14:paraId="778EF887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8; 1.000)</w:t>
            </w:r>
          </w:p>
        </w:tc>
      </w:tr>
      <w:tr w:rsidR="002C485F" w:rsidRPr="00AC4CAA" w14:paraId="5A09F54C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558BF45D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52A8287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MV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ADE60B6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63</w:t>
            </w:r>
          </w:p>
          <w:p w14:paraId="40312712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08; 0.99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8B4A83E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10</w:t>
            </w:r>
          </w:p>
          <w:p w14:paraId="05A7300A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01; 0.91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9EA971E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190</w:t>
            </w:r>
          </w:p>
          <w:p w14:paraId="37B44F89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58; 0.22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B5C1B81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9</w:t>
            </w:r>
          </w:p>
          <w:p w14:paraId="3797EA72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8; 1.000)</w:t>
            </w:r>
          </w:p>
        </w:tc>
      </w:tr>
      <w:tr w:rsidR="002C485F" w:rsidRPr="00AC4CAA" w14:paraId="57C1DC08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B14554D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6194C01" w14:textId="77777777" w:rsidR="008668A5" w:rsidRPr="00AC4CAA" w:rsidRDefault="008668A5" w:rsidP="00AC4CAA">
            <w:pPr>
              <w:spacing w:after="0" w:line="240" w:lineRule="auto"/>
            </w:pPr>
            <w:r w:rsidRPr="00AC4CAA">
              <w:t>DDC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385A4D1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35</w:t>
            </w:r>
          </w:p>
          <w:p w14:paraId="6910D9B0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71; 0.97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67C273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63</w:t>
            </w:r>
          </w:p>
          <w:p w14:paraId="23F8CFCE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57; 0.96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B48EA7B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357</w:t>
            </w:r>
          </w:p>
          <w:p w14:paraId="57581F96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301; 0.41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AC0B27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9</w:t>
            </w:r>
          </w:p>
          <w:p w14:paraId="7D8AFABB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7; 0.999)</w:t>
            </w:r>
          </w:p>
        </w:tc>
      </w:tr>
      <w:tr w:rsidR="002C485F" w:rsidRPr="00AC4CAA" w14:paraId="594D328F" w14:textId="77777777" w:rsidTr="00AC4CAA">
        <w:trPr>
          <w:trHeight w:val="288"/>
        </w:trPr>
        <w:tc>
          <w:tcPr>
            <w:tcW w:w="1417" w:type="dxa"/>
            <w:vMerge w:val="restart"/>
            <w:shd w:val="clear" w:color="auto" w:fill="auto"/>
            <w:noWrap/>
            <w:hideMark/>
          </w:tcPr>
          <w:p w14:paraId="432301BD" w14:textId="77777777" w:rsidR="008668A5" w:rsidRPr="00AC4CAA" w:rsidRDefault="008668A5" w:rsidP="00AC4CAA">
            <w:pPr>
              <w:spacing w:after="0" w:line="240" w:lineRule="auto"/>
            </w:pPr>
            <w:r w:rsidRPr="00AC4CAA">
              <w:t>Sample from 1</w:t>
            </w:r>
            <w:r w:rsidRPr="00AC4CAA">
              <w:rPr>
                <w:vertAlign w:val="superscript"/>
              </w:rPr>
              <w:t>s</w:t>
            </w:r>
            <w:r w:rsidRPr="00AC4CAA">
              <w:t>t percenti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06798A" w14:textId="77777777" w:rsidR="008668A5" w:rsidRPr="00AC4CAA" w:rsidRDefault="008668A5" w:rsidP="00AC4CAA">
            <w:pPr>
              <w:spacing w:after="0" w:line="240" w:lineRule="auto"/>
            </w:pPr>
            <w:r w:rsidRPr="00AC4CAA">
              <w:t>SD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07180B7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00</w:t>
            </w:r>
          </w:p>
          <w:p w14:paraId="7D63E7A9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0; 0.03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CBB2FE8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3429DEAD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507561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-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AB3DE9C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78</w:t>
            </w:r>
          </w:p>
          <w:p w14:paraId="216FCE6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4; 0.982)</w:t>
            </w:r>
          </w:p>
        </w:tc>
      </w:tr>
      <w:tr w:rsidR="002C485F" w:rsidRPr="00AC4CAA" w14:paraId="2D7AC873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1997131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6982516" w14:textId="77777777" w:rsidR="008668A5" w:rsidRPr="00AC4CAA" w:rsidRDefault="008668A5" w:rsidP="00AC4CAA">
            <w:pPr>
              <w:spacing w:after="0" w:line="240" w:lineRule="auto"/>
            </w:pPr>
            <w:r w:rsidRPr="00AC4CAA">
              <w:t>bo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5D3B75A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00</w:t>
            </w:r>
          </w:p>
          <w:p w14:paraId="662DCE89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0; 0.03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6594B9E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2AB6AAD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CC3D32A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-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F88D7C9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78</w:t>
            </w:r>
          </w:p>
          <w:p w14:paraId="7FCB189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4; 0.982)</w:t>
            </w:r>
          </w:p>
        </w:tc>
      </w:tr>
      <w:tr w:rsidR="002C485F" w:rsidRPr="00AC4CAA" w14:paraId="4F6DDCEF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5A689FCB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AC71B8A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age.h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3787372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19</w:t>
            </w:r>
          </w:p>
          <w:p w14:paraId="7EF1AF0E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2; 0.06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8D5B9B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A41ED8E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E433F26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667</w:t>
            </w:r>
          </w:p>
          <w:p w14:paraId="64DA511F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94; 0.99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666F492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79</w:t>
            </w:r>
          </w:p>
          <w:p w14:paraId="56C1448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4; 0.983)</w:t>
            </w:r>
          </w:p>
        </w:tc>
      </w:tr>
      <w:tr w:rsidR="002C485F" w:rsidRPr="00AC4CAA" w14:paraId="2E87FDF0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4C18F05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098969F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hgt.w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08D72982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46</w:t>
            </w:r>
          </w:p>
          <w:p w14:paraId="4160083D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15; 0.10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C28E5DA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7</w:t>
            </w:r>
          </w:p>
          <w:p w14:paraId="68069FEE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5; 0.99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1324F17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238</w:t>
            </w:r>
          </w:p>
          <w:p w14:paraId="6211193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82; 0.47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50065F6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79</w:t>
            </w:r>
          </w:p>
          <w:p w14:paraId="3B545D3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5; 0.983)</w:t>
            </w:r>
          </w:p>
        </w:tc>
      </w:tr>
      <w:tr w:rsidR="002C485F" w:rsidRPr="00AC4CAA" w14:paraId="75FB78D3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3225B190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B199ED4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C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0EF09B9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65</w:t>
            </w:r>
          </w:p>
          <w:p w14:paraId="7D54EED2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26; 0.12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E5AEEB7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96</w:t>
            </w:r>
          </w:p>
          <w:p w14:paraId="4184C935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0.997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E27D138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250</w:t>
            </w:r>
          </w:p>
          <w:p w14:paraId="78921873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07; 0.44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7C0DC15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80</w:t>
            </w:r>
          </w:p>
          <w:p w14:paraId="5CC7BF1C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5; 0.983)</w:t>
            </w:r>
          </w:p>
        </w:tc>
      </w:tr>
      <w:tr w:rsidR="002C485F" w:rsidRPr="00AC4CAA" w14:paraId="7EF63F11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B5726D2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9791CFB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MCD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659A917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278</w:t>
            </w:r>
          </w:p>
          <w:p w14:paraId="18B8C46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96; 0.37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3527BBC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02</w:t>
            </w:r>
          </w:p>
          <w:p w14:paraId="0E617B25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93; 0.91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CBDF57D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59</w:t>
            </w:r>
          </w:p>
          <w:p w14:paraId="2E7F8BFC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40; 0.08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E2A18A3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83</w:t>
            </w:r>
          </w:p>
          <w:p w14:paraId="60001A1A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8; 0.986)</w:t>
            </w:r>
          </w:p>
        </w:tc>
      </w:tr>
      <w:tr w:rsidR="002C485F" w:rsidRPr="00AC4CAA" w14:paraId="1D5DD93B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7DE7765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C974039" w14:textId="77777777" w:rsidR="008668A5" w:rsidRPr="00AC4CAA" w:rsidRDefault="008668A5" w:rsidP="00AC4CAA">
            <w:pPr>
              <w:spacing w:after="0" w:line="240" w:lineRule="auto"/>
            </w:pPr>
            <w:proofErr w:type="spellStart"/>
            <w:r w:rsidRPr="00AC4CAA">
              <w:t>maha.MV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1879F14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287</w:t>
            </w:r>
          </w:p>
          <w:p w14:paraId="1AEE89F9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204; 0.38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C2FE8C7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10</w:t>
            </w:r>
          </w:p>
          <w:p w14:paraId="6501F388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02; 0.91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6E88F10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066</w:t>
            </w:r>
          </w:p>
          <w:p w14:paraId="72C5067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45; 0.09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B950EA5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83</w:t>
            </w:r>
          </w:p>
          <w:p w14:paraId="705F9180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9; 0.987)</w:t>
            </w:r>
          </w:p>
        </w:tc>
      </w:tr>
      <w:tr w:rsidR="002C485F" w:rsidRPr="00AC4CAA" w14:paraId="289DA6E9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34637E7B" w14:textId="77777777" w:rsidR="008668A5" w:rsidRPr="00AC4CAA" w:rsidRDefault="008668A5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7F80A8D" w14:textId="77777777" w:rsidR="008668A5" w:rsidRPr="00AC4CAA" w:rsidRDefault="008668A5" w:rsidP="00AC4CAA">
            <w:pPr>
              <w:spacing w:after="0" w:line="240" w:lineRule="auto"/>
            </w:pPr>
            <w:r w:rsidRPr="00AC4CAA">
              <w:t>DDC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1B9A335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278</w:t>
            </w:r>
          </w:p>
          <w:p w14:paraId="39B6F5E1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96; 0.37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B039979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63</w:t>
            </w:r>
          </w:p>
          <w:p w14:paraId="14237D8B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57; 0.96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093F505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142</w:t>
            </w:r>
          </w:p>
          <w:p w14:paraId="372B8B25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98; 0.19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C85EB7A" w14:textId="77777777" w:rsidR="008668A5" w:rsidRPr="00AC4CAA" w:rsidRDefault="008668A5" w:rsidP="00AC4CAA">
            <w:pPr>
              <w:spacing w:after="0" w:line="240" w:lineRule="auto"/>
              <w:jc w:val="center"/>
            </w:pPr>
            <w:r w:rsidRPr="00AC4CAA">
              <w:t>0.984</w:t>
            </w:r>
          </w:p>
          <w:p w14:paraId="58A76369" w14:textId="77777777" w:rsidR="008668A5" w:rsidRPr="00AC4CAA" w:rsidRDefault="008668A5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80; 0.987)</w:t>
            </w:r>
          </w:p>
        </w:tc>
      </w:tr>
    </w:tbl>
    <w:p w14:paraId="43190479" w14:textId="77777777" w:rsidR="008668A5" w:rsidRDefault="008668A5" w:rsidP="008668A5">
      <w:pPr>
        <w:pStyle w:val="ListParagraph"/>
        <w:ind w:left="0"/>
      </w:pPr>
      <w:r w:rsidRPr="00AA3A13">
        <w:t>PPV=positive predictive value; NPV= negative predictive value</w:t>
      </w:r>
    </w:p>
    <w:p w14:paraId="31CD68E7" w14:textId="77777777" w:rsidR="00934E1F" w:rsidRPr="00AC4CAA" w:rsidRDefault="00934E1F" w:rsidP="41D76365">
      <w:pPr>
        <w:pStyle w:val="Caption"/>
        <w:keepNext/>
        <w:keepLines/>
        <w:spacing w:before="40" w:after="0" w:line="259" w:lineRule="auto"/>
        <w:outlineLvl w:val="2"/>
        <w:rPr>
          <w:rFonts w:ascii="Calibri Light" w:hAnsi="Calibri Light"/>
          <w:i w:val="0"/>
          <w:iCs w:val="0"/>
          <w:sz w:val="24"/>
          <w:szCs w:val="24"/>
        </w:rPr>
      </w:pPr>
      <w:bookmarkStart w:id="6" w:name="_Ref115337655"/>
      <w:bookmarkEnd w:id="5"/>
      <w:r w:rsidRPr="00AC4CAA">
        <w:rPr>
          <w:rFonts w:ascii="Calibri Light" w:hAnsi="Calibri Light"/>
          <w:i w:val="0"/>
          <w:iCs w:val="0"/>
          <w:sz w:val="24"/>
          <w:szCs w:val="24"/>
        </w:rPr>
        <w:t>Supplement</w:t>
      </w:r>
      <w:r w:rsidR="4B0FC57E" w:rsidRPr="00AC4CAA">
        <w:rPr>
          <w:rFonts w:ascii="Calibri Light" w:hAnsi="Calibri Light"/>
          <w:i w:val="0"/>
          <w:iCs w:val="0"/>
          <w:sz w:val="24"/>
          <w:szCs w:val="24"/>
        </w:rPr>
        <w:t xml:space="preserve"> </w:t>
      </w:r>
      <w:r w:rsidRPr="00AC4CAA">
        <w:rPr>
          <w:rFonts w:ascii="Calibri Light" w:hAnsi="Calibri Light"/>
          <w:i w:val="0"/>
          <w:iCs w:val="0"/>
          <w:sz w:val="24"/>
          <w:szCs w:val="24"/>
        </w:rPr>
        <w:t>3.</w:t>
      </w:r>
      <w:r w:rsidR="00C12B24" w:rsidRPr="00AC4CAA">
        <w:rPr>
          <w:rFonts w:ascii="Calibri Light" w:hAnsi="Calibri Light"/>
          <w:i w:val="0"/>
          <w:iCs w:val="0"/>
          <w:noProof/>
          <w:sz w:val="24"/>
          <w:szCs w:val="24"/>
        </w:rPr>
        <w:t>2</w:t>
      </w:r>
      <w:bookmarkEnd w:id="6"/>
      <w:r w:rsidRPr="00AC4CAA">
        <w:rPr>
          <w:rFonts w:ascii="Calibri Light" w:hAnsi="Calibri Light"/>
          <w:i w:val="0"/>
          <w:iCs w:val="0"/>
          <w:sz w:val="24"/>
          <w:szCs w:val="24"/>
        </w:rPr>
        <w:t xml:space="preserve"> Sensitivity, specificity and predictive values across scenarios, error prevalence 10%</w:t>
      </w:r>
    </w:p>
    <w:tbl>
      <w:tblPr>
        <w:tblW w:w="8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304"/>
        <w:gridCol w:w="1304"/>
        <w:gridCol w:w="1304"/>
        <w:gridCol w:w="1304"/>
      </w:tblGrid>
      <w:tr w:rsidR="002C485F" w:rsidRPr="00AC4CAA" w14:paraId="2CF9908A" w14:textId="77777777" w:rsidTr="00AC4CAA">
        <w:trPr>
          <w:trHeight w:val="288"/>
        </w:trPr>
        <w:tc>
          <w:tcPr>
            <w:tcW w:w="1417" w:type="dxa"/>
            <w:shd w:val="clear" w:color="auto" w:fill="auto"/>
            <w:noWrap/>
            <w:hideMark/>
          </w:tcPr>
          <w:p w14:paraId="303E42AE" w14:textId="77777777" w:rsidR="00C24CA6" w:rsidRPr="00AC4CAA" w:rsidRDefault="00C24CA6" w:rsidP="00AC4CAA">
            <w:pPr>
              <w:spacing w:after="0" w:line="240" w:lineRule="auto"/>
              <w:rPr>
                <w:b/>
                <w:bCs/>
              </w:rPr>
            </w:pPr>
            <w:r w:rsidRPr="00AC4CAA">
              <w:rPr>
                <w:b/>
                <w:bCs/>
              </w:rPr>
              <w:t>Erro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90E21A" w14:textId="77777777" w:rsidR="00C24CA6" w:rsidRPr="00AC4CAA" w:rsidRDefault="00C24CA6" w:rsidP="00AC4CAA">
            <w:pPr>
              <w:spacing w:after="0" w:line="240" w:lineRule="auto"/>
              <w:rPr>
                <w:b/>
                <w:bCs/>
              </w:rPr>
            </w:pPr>
            <w:r w:rsidRPr="00AC4CAA">
              <w:rPr>
                <w:b/>
                <w:bCs/>
              </w:rPr>
              <w:t>method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43EF7EE" w14:textId="77777777" w:rsidR="00C24CA6" w:rsidRPr="00AC4CAA" w:rsidRDefault="00C24CA6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Sensitivity</w:t>
            </w:r>
          </w:p>
          <w:p w14:paraId="0EBA424D" w14:textId="77777777" w:rsidR="00C24CA6" w:rsidRPr="00AC4CAA" w:rsidRDefault="00C24CA6" w:rsidP="00AC4CAA">
            <w:pPr>
              <w:spacing w:after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AC4CAA">
              <w:rPr>
                <w:b/>
                <w:bCs/>
              </w:rPr>
              <w:t>(95%CI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A8E3979" w14:textId="77777777" w:rsidR="00C24CA6" w:rsidRPr="00AC4CAA" w:rsidRDefault="00C24CA6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Specificity</w:t>
            </w:r>
          </w:p>
          <w:p w14:paraId="5D3FA4F5" w14:textId="77777777" w:rsidR="00C24CA6" w:rsidRPr="00AC4CAA" w:rsidRDefault="00C24CA6" w:rsidP="00AC4CAA">
            <w:pPr>
              <w:spacing w:after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AC4CAA">
              <w:rPr>
                <w:b/>
                <w:bCs/>
              </w:rPr>
              <w:t>(95%CI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DA82836" w14:textId="77777777" w:rsidR="00C24CA6" w:rsidRPr="00AC4CAA" w:rsidRDefault="00C24CA6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PPV</w:t>
            </w:r>
          </w:p>
          <w:p w14:paraId="671B9E52" w14:textId="77777777" w:rsidR="00C24CA6" w:rsidRPr="00AC4CAA" w:rsidRDefault="00C24CA6" w:rsidP="00AC4CAA">
            <w:pPr>
              <w:spacing w:after="0" w:line="240" w:lineRule="auto"/>
              <w:jc w:val="center"/>
              <w:rPr>
                <w:b/>
                <w:bCs/>
                <w:sz w:val="17"/>
                <w:szCs w:val="17"/>
                <w:lang w:val="nl-NL"/>
              </w:rPr>
            </w:pPr>
            <w:r w:rsidRPr="00AC4CAA">
              <w:rPr>
                <w:b/>
                <w:bCs/>
              </w:rPr>
              <w:t>(95%CI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9958FA0" w14:textId="77777777" w:rsidR="00C24CA6" w:rsidRPr="00AC4CAA" w:rsidRDefault="00C24CA6" w:rsidP="00AC4CAA">
            <w:pPr>
              <w:spacing w:after="0" w:line="240" w:lineRule="auto"/>
              <w:jc w:val="center"/>
              <w:rPr>
                <w:b/>
                <w:bCs/>
              </w:rPr>
            </w:pPr>
            <w:r w:rsidRPr="00AC4CAA">
              <w:rPr>
                <w:b/>
                <w:bCs/>
              </w:rPr>
              <w:t>NPV</w:t>
            </w:r>
          </w:p>
          <w:p w14:paraId="69B3ACD0" w14:textId="77777777" w:rsidR="00C24CA6" w:rsidRPr="00AC4CAA" w:rsidRDefault="00C24CA6" w:rsidP="00AC4CAA">
            <w:pPr>
              <w:spacing w:after="0" w:line="240" w:lineRule="auto"/>
              <w:jc w:val="center"/>
              <w:rPr>
                <w:b/>
                <w:bCs/>
                <w:sz w:val="17"/>
                <w:szCs w:val="17"/>
                <w:lang w:val="nl-NL"/>
              </w:rPr>
            </w:pPr>
            <w:r w:rsidRPr="00AC4CAA">
              <w:rPr>
                <w:b/>
                <w:bCs/>
              </w:rPr>
              <w:t>(95%CI)</w:t>
            </w:r>
          </w:p>
        </w:tc>
      </w:tr>
      <w:tr w:rsidR="002C485F" w:rsidRPr="00AC4CAA" w14:paraId="2CE1AE15" w14:textId="77777777" w:rsidTr="00AC4CAA">
        <w:trPr>
          <w:trHeight w:val="288"/>
        </w:trPr>
        <w:tc>
          <w:tcPr>
            <w:tcW w:w="1417" w:type="dxa"/>
            <w:vMerge w:val="restart"/>
            <w:shd w:val="clear" w:color="auto" w:fill="auto"/>
            <w:noWrap/>
            <w:hideMark/>
          </w:tcPr>
          <w:p w14:paraId="7D2AC3F6" w14:textId="77777777" w:rsidR="00C24CA6" w:rsidRPr="00AC4CAA" w:rsidRDefault="00C24CA6" w:rsidP="00AC4CAA">
            <w:pPr>
              <w:spacing w:after="0" w:line="240" w:lineRule="auto"/>
            </w:pPr>
            <w:r w:rsidRPr="00AC4CAA">
              <w:t>Skip last digi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ACBFA8" w14:textId="77777777" w:rsidR="00C24CA6" w:rsidRPr="00AC4CAA" w:rsidRDefault="00C24CA6" w:rsidP="00AC4CAA">
            <w:pPr>
              <w:spacing w:after="0" w:line="240" w:lineRule="auto"/>
            </w:pPr>
            <w:r w:rsidRPr="00AC4CAA">
              <w:t>SD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A4183A5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7E643544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55C7A3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27C9B4C0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027EDA4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16D44F6C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9F7A77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CE08881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56ABA9B9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68E020B6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953D216" w14:textId="77777777" w:rsidR="00C24CA6" w:rsidRPr="00AC4CAA" w:rsidRDefault="00C24CA6" w:rsidP="00AC4CAA">
            <w:pPr>
              <w:spacing w:after="0" w:line="240" w:lineRule="auto"/>
            </w:pPr>
            <w:r w:rsidRPr="00AC4CAA">
              <w:t>bo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FAF8C62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2CA93EC7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3DA3474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151B3004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F0DD641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0E15C6B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0A368C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7F7C0C8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739A8C0F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129AFBB8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EB78FB1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age.h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3106EF0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87CCDC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6EEDD94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4B73687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3B3C8F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033253A0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CBEE011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01A6B5D6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0513E926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AFC19EF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47B95DB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hgt.w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430B69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2BD9BC5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B1BF8C7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B23BE96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553679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BBA09A8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B117142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4732DB4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602F217C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67E417EA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476664B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C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3D3F0F82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054</w:t>
            </w:r>
          </w:p>
          <w:p w14:paraId="3742B3E9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36; 0.07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4FCC8A4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40A9EAA2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19B2563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67</w:t>
            </w:r>
          </w:p>
          <w:p w14:paraId="47F62D51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28; 0.99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A355AE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897</w:t>
            </w:r>
          </w:p>
          <w:p w14:paraId="7BED785A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8; 0.905)</w:t>
            </w:r>
          </w:p>
        </w:tc>
      </w:tr>
      <w:tr w:rsidR="002C485F" w:rsidRPr="00AC4CAA" w14:paraId="767F3D55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B247794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10C20F7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MCD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959600D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14C68EAB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05BF596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25</w:t>
            </w:r>
          </w:p>
          <w:p w14:paraId="02E94F91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17; 0.93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B9E1982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619</w:t>
            </w:r>
          </w:p>
          <w:p w14:paraId="0B457409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85; 0.65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28145A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3459DCFA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5FD48FAF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A60E6E9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2872407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MV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57E00E6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DF5680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AA47A4F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54</w:t>
            </w:r>
          </w:p>
          <w:p w14:paraId="02F4F129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47; 0.96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9D457D0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724</w:t>
            </w:r>
          </w:p>
          <w:p w14:paraId="32397698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690; 0.75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187803F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264FD614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70CA9470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78992548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6382CE6" w14:textId="77777777" w:rsidR="00C24CA6" w:rsidRPr="00AC4CAA" w:rsidRDefault="00C24CA6" w:rsidP="00AC4CAA">
            <w:pPr>
              <w:spacing w:after="0" w:line="240" w:lineRule="auto"/>
            </w:pPr>
            <w:r w:rsidRPr="00AC4CAA">
              <w:t>DDC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41F4334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4E61FEF3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3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07EA10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93</w:t>
            </w:r>
          </w:p>
          <w:p w14:paraId="34F50AFF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0; 0.99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7B3B6F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42</w:t>
            </w:r>
          </w:p>
          <w:p w14:paraId="047F3C3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20; 0.96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036921B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688FD426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</w:tr>
      <w:tr w:rsidR="002C485F" w:rsidRPr="00AC4CAA" w14:paraId="4A467274" w14:textId="77777777" w:rsidTr="00AC4CAA">
        <w:trPr>
          <w:trHeight w:val="288"/>
        </w:trPr>
        <w:tc>
          <w:tcPr>
            <w:tcW w:w="1417" w:type="dxa"/>
            <w:vMerge w:val="restart"/>
            <w:shd w:val="clear" w:color="auto" w:fill="auto"/>
            <w:noWrap/>
            <w:hideMark/>
          </w:tcPr>
          <w:p w14:paraId="26AD7657" w14:textId="77777777" w:rsidR="00C24CA6" w:rsidRPr="00AC4CAA" w:rsidRDefault="00C24CA6" w:rsidP="00AC4CAA">
            <w:pPr>
              <w:spacing w:after="0" w:line="240" w:lineRule="auto"/>
            </w:pPr>
            <w:r w:rsidRPr="00AC4CAA">
              <w:t>Swap last digit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A19F93" w14:textId="77777777" w:rsidR="00C24CA6" w:rsidRPr="00AC4CAA" w:rsidRDefault="00C24CA6" w:rsidP="00AC4CAA">
            <w:pPr>
              <w:spacing w:after="0" w:line="240" w:lineRule="auto"/>
            </w:pPr>
            <w:r w:rsidRPr="00AC4CAA">
              <w:t>SD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E73BE8B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057</w:t>
            </w:r>
          </w:p>
          <w:p w14:paraId="7961A2CC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39; 0.08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1AF772D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337BD7FC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119A1D5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3F624690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8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839E884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898</w:t>
            </w:r>
          </w:p>
          <w:p w14:paraId="2099E081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9; 0.906)</w:t>
            </w:r>
          </w:p>
        </w:tc>
      </w:tr>
      <w:tr w:rsidR="002C485F" w:rsidRPr="00AC4CAA" w14:paraId="069CD1AB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BA1B1D2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52F8B6C" w14:textId="77777777" w:rsidR="00C24CA6" w:rsidRPr="00AC4CAA" w:rsidRDefault="00C24CA6" w:rsidP="00AC4CAA">
            <w:pPr>
              <w:spacing w:after="0" w:line="240" w:lineRule="auto"/>
            </w:pPr>
            <w:r w:rsidRPr="00AC4CAA">
              <w:t>bo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C0488AD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017</w:t>
            </w:r>
          </w:p>
          <w:p w14:paraId="74FC1189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8; 0.03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539B9E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129E3DAC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BB0A60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22DE63B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664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8A5138A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894</w:t>
            </w:r>
          </w:p>
          <w:p w14:paraId="7FEB72B7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5; 0.902)</w:t>
            </w:r>
          </w:p>
        </w:tc>
      </w:tr>
      <w:tr w:rsidR="002C485F" w:rsidRPr="00AC4CAA" w14:paraId="44C1224B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92431E9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C9B989B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age.h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83A276F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274</w:t>
            </w:r>
          </w:p>
          <w:p w14:paraId="7A079ED8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237; 0.31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165B64A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060EE511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47668CA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4D9EB5EB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5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CB5DC7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19</w:t>
            </w:r>
          </w:p>
          <w:p w14:paraId="47D80192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11; 0.927)</w:t>
            </w:r>
          </w:p>
        </w:tc>
      </w:tr>
      <w:tr w:rsidR="002C485F" w:rsidRPr="00AC4CAA" w14:paraId="311B5544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04D726F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62BE855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hgt.w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0D7D072F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367</w:t>
            </w:r>
          </w:p>
          <w:p w14:paraId="108944C2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326; 0.40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D1F802B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98</w:t>
            </w:r>
          </w:p>
          <w:p w14:paraId="3C84EC94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6; 0.99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274C673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61</w:t>
            </w:r>
          </w:p>
          <w:p w14:paraId="64EE1E10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25; 0.98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E04486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29</w:t>
            </w:r>
          </w:p>
          <w:p w14:paraId="255B0D56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21; 0.936)</w:t>
            </w:r>
          </w:p>
        </w:tc>
      </w:tr>
      <w:tr w:rsidR="002C485F" w:rsidRPr="00AC4CAA" w14:paraId="65E6A2C7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0A2CDF3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0C39841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C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AB4B933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154</w:t>
            </w:r>
          </w:p>
          <w:p w14:paraId="3231B8B9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24; 0.187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8885E9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99</w:t>
            </w:r>
          </w:p>
          <w:p w14:paraId="62A2527F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8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843CB73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65</w:t>
            </w:r>
          </w:p>
          <w:p w14:paraId="2BE0B12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01; 0.99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5F9E03D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07</w:t>
            </w:r>
          </w:p>
          <w:p w14:paraId="3E1C7CA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99; 0.915)</w:t>
            </w:r>
          </w:p>
        </w:tc>
      </w:tr>
      <w:tr w:rsidR="002C485F" w:rsidRPr="00AC4CAA" w14:paraId="395DF7F3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5BFF8827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5173487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MCD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647229F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593</w:t>
            </w:r>
          </w:p>
          <w:p w14:paraId="4207DFB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50; 0.63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31F356B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22</w:t>
            </w:r>
          </w:p>
          <w:p w14:paraId="1F5128F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14; 0.93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79D05BD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479</w:t>
            </w:r>
          </w:p>
          <w:p w14:paraId="2DF1E91F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441; 0.51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4890C5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49</w:t>
            </w:r>
          </w:p>
          <w:p w14:paraId="08AB941E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42; 0.956)</w:t>
            </w:r>
          </w:p>
        </w:tc>
      </w:tr>
      <w:tr w:rsidR="002C485F" w:rsidRPr="00AC4CAA" w14:paraId="5BEF27E3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64FDEFD4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CE68DF3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MV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33E09FB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546</w:t>
            </w:r>
          </w:p>
          <w:p w14:paraId="4B5CBDE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03; 0.58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FEDE8C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67</w:t>
            </w:r>
          </w:p>
          <w:p w14:paraId="250844C2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1; 0.97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94282DE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664</w:t>
            </w:r>
          </w:p>
          <w:p w14:paraId="17A367E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618; 0.70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2D6AA70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46</w:t>
            </w:r>
          </w:p>
          <w:p w14:paraId="3055857F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39; 0.953)</w:t>
            </w:r>
          </w:p>
        </w:tc>
      </w:tr>
      <w:tr w:rsidR="002C485F" w:rsidRPr="00AC4CAA" w14:paraId="540CC5F7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0DA05A3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716ED58" w14:textId="77777777" w:rsidR="00C24CA6" w:rsidRPr="00AC4CAA" w:rsidRDefault="00C24CA6" w:rsidP="00AC4CAA">
            <w:pPr>
              <w:spacing w:after="0" w:line="240" w:lineRule="auto"/>
            </w:pPr>
            <w:r w:rsidRPr="00AC4CAA">
              <w:t>DDC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59C2C7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567</w:t>
            </w:r>
          </w:p>
          <w:p w14:paraId="63630BA6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24; 0.60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9C2DC82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77</w:t>
            </w:r>
          </w:p>
          <w:p w14:paraId="73925512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2; 0.98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FD67851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748</w:t>
            </w:r>
          </w:p>
          <w:p w14:paraId="71D2A11A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703; 0.79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87B4EF1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49</w:t>
            </w:r>
          </w:p>
          <w:p w14:paraId="6D904DF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42; 0.955)</w:t>
            </w:r>
          </w:p>
        </w:tc>
      </w:tr>
      <w:tr w:rsidR="002C485F" w:rsidRPr="00AC4CAA" w14:paraId="79302F56" w14:textId="77777777" w:rsidTr="00AC4CAA">
        <w:trPr>
          <w:trHeight w:val="288"/>
        </w:trPr>
        <w:tc>
          <w:tcPr>
            <w:tcW w:w="1417" w:type="dxa"/>
            <w:vMerge w:val="restart"/>
            <w:shd w:val="clear" w:color="auto" w:fill="auto"/>
            <w:noWrap/>
            <w:hideMark/>
          </w:tcPr>
          <w:p w14:paraId="091373AB" w14:textId="77777777" w:rsidR="00C24CA6" w:rsidRPr="00AC4CAA" w:rsidRDefault="00C24CA6" w:rsidP="00AC4CAA">
            <w:pPr>
              <w:spacing w:after="0" w:line="240" w:lineRule="auto"/>
            </w:pPr>
            <w:r w:rsidRPr="00AC4CAA">
              <w:t>Add 40c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491FEB" w14:textId="77777777" w:rsidR="00C24CA6" w:rsidRPr="00AC4CAA" w:rsidRDefault="00C24CA6" w:rsidP="00AC4CAA">
            <w:pPr>
              <w:spacing w:after="0" w:line="240" w:lineRule="auto"/>
            </w:pPr>
            <w:r w:rsidRPr="00AC4CAA">
              <w:t>SD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25A4812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081</w:t>
            </w:r>
          </w:p>
          <w:p w14:paraId="0C8BC23E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60; 0.10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8A786F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92</w:t>
            </w:r>
          </w:p>
          <w:p w14:paraId="7DF24FCE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89; 0.99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3EC7F01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557</w:t>
            </w:r>
          </w:p>
          <w:p w14:paraId="32D13C3B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441; 0.66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000685F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899</w:t>
            </w:r>
          </w:p>
          <w:p w14:paraId="4AB0BC2F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90; 0.907)</w:t>
            </w:r>
          </w:p>
        </w:tc>
      </w:tr>
      <w:tr w:rsidR="002C485F" w:rsidRPr="00AC4CAA" w14:paraId="01EC117C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894F565" w14:textId="77777777" w:rsidR="00BE10AF" w:rsidRPr="00AC4CAA" w:rsidRDefault="00BE10AF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59706F9" w14:textId="77777777" w:rsidR="00BE10AF" w:rsidRPr="00AC4CAA" w:rsidRDefault="00BE10AF" w:rsidP="00AC4CAA">
            <w:pPr>
              <w:spacing w:after="0" w:line="240" w:lineRule="auto"/>
            </w:pPr>
            <w:r w:rsidRPr="00AC4CAA">
              <w:t>bo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DF34BC8" w14:textId="77777777" w:rsidR="00BE10AF" w:rsidRPr="00AC4CAA" w:rsidRDefault="00BE10AF" w:rsidP="00AC4CAA">
            <w:pPr>
              <w:spacing w:after="0" w:line="240" w:lineRule="auto"/>
              <w:jc w:val="center"/>
            </w:pPr>
            <w:r w:rsidRPr="00AC4CAA">
              <w:t>0.000</w:t>
            </w:r>
          </w:p>
          <w:p w14:paraId="59AF22E1" w14:textId="77777777" w:rsidR="00BE10AF" w:rsidRPr="00AC4CAA" w:rsidRDefault="00BE10AF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0; 0.007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ED9E8CE" w14:textId="77777777" w:rsidR="00BE10AF" w:rsidRPr="00AC4CAA" w:rsidRDefault="00BE10AF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78C50338" w14:textId="77777777" w:rsidR="00BE10AF" w:rsidRPr="00AC4CAA" w:rsidRDefault="00BE10AF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9197A20" w14:textId="77777777" w:rsidR="00BE10AF" w:rsidRPr="00AC4CAA" w:rsidRDefault="00BE10AF" w:rsidP="00AC4CAA">
            <w:pPr>
              <w:spacing w:after="0" w:line="240" w:lineRule="auto"/>
              <w:jc w:val="center"/>
            </w:pPr>
            <w:r w:rsidRPr="00AC4CAA">
              <w:t>-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16EDDFE" w14:textId="77777777" w:rsidR="00BE10AF" w:rsidRPr="00AC4CAA" w:rsidRDefault="00BE10AF" w:rsidP="00AC4CAA">
            <w:pPr>
              <w:spacing w:after="0" w:line="240" w:lineRule="auto"/>
              <w:jc w:val="center"/>
            </w:pPr>
            <w:r w:rsidRPr="00AC4CAA">
              <w:t>0.892</w:t>
            </w:r>
          </w:p>
          <w:p w14:paraId="35470DE0" w14:textId="77777777" w:rsidR="00BE10AF" w:rsidRPr="00AC4CAA" w:rsidRDefault="00BE10AF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3; 0.900)</w:t>
            </w:r>
          </w:p>
        </w:tc>
      </w:tr>
      <w:tr w:rsidR="002C485F" w:rsidRPr="00AC4CAA" w14:paraId="2A4E5EEB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586783FC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63F2E66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age.h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0E3ACFD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285</w:t>
            </w:r>
          </w:p>
          <w:p w14:paraId="097026A7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247; 0.32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E8785BF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2022C941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8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18F866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87</w:t>
            </w:r>
          </w:p>
          <w:p w14:paraId="2A24C5D6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54; 0.99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FC66C1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20</w:t>
            </w:r>
          </w:p>
          <w:p w14:paraId="5A2DCE40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12; 0.928)</w:t>
            </w:r>
          </w:p>
        </w:tc>
      </w:tr>
      <w:tr w:rsidR="002C485F" w:rsidRPr="00AC4CAA" w14:paraId="691F4B74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1B9C25E7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066E22A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hgt.w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5FF378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606</w:t>
            </w:r>
          </w:p>
          <w:p w14:paraId="7B0220D0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63; 0.647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BB1C58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92</w:t>
            </w:r>
          </w:p>
          <w:p w14:paraId="0DF45A9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89; 0.99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244E8D6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898</w:t>
            </w:r>
          </w:p>
          <w:p w14:paraId="58A55599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63; 0.927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9D1B22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54</w:t>
            </w:r>
          </w:p>
          <w:p w14:paraId="5CACB818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48; 0.960)</w:t>
            </w:r>
          </w:p>
        </w:tc>
      </w:tr>
      <w:tr w:rsidR="002C485F" w:rsidRPr="00AC4CAA" w14:paraId="604FAB5C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709EA011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06FA0D8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C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257A2AE7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009</w:t>
            </w:r>
          </w:p>
          <w:p w14:paraId="5ACCAEBE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3; 0.02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9588C2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99</w:t>
            </w:r>
          </w:p>
          <w:p w14:paraId="5505D244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7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B605EBB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455</w:t>
            </w:r>
          </w:p>
          <w:p w14:paraId="1B1F189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67; 0.76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2FECE25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893</w:t>
            </w:r>
          </w:p>
          <w:p w14:paraId="543715E4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4; 0.901)</w:t>
            </w:r>
          </w:p>
        </w:tc>
      </w:tr>
      <w:tr w:rsidR="002C485F" w:rsidRPr="00AC4CAA" w14:paraId="1D1D3D0E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6B6DD8F6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0294ED3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MCD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BC1DF6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56</w:t>
            </w:r>
          </w:p>
          <w:p w14:paraId="57A52C4B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35; 0.97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6A10F0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26</w:t>
            </w:r>
          </w:p>
          <w:p w14:paraId="1BCACBA6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18; 0.93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DF3710D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609</w:t>
            </w:r>
          </w:p>
          <w:p w14:paraId="0F44E01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575; 0.64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0554FBB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94</w:t>
            </w:r>
          </w:p>
          <w:p w14:paraId="43E0AB6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1; 0.996)</w:t>
            </w:r>
          </w:p>
        </w:tc>
      </w:tr>
      <w:tr w:rsidR="002C485F" w:rsidRPr="00AC4CAA" w14:paraId="14579F4E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5BC0E5E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A7FDC2E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MV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362E94BF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59</w:t>
            </w:r>
          </w:p>
          <w:p w14:paraId="340D3A88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39; 0.97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A8B3065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54</w:t>
            </w:r>
          </w:p>
          <w:p w14:paraId="48CC8D59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47; 0.96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A577682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716</w:t>
            </w:r>
          </w:p>
          <w:p w14:paraId="386A37A3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682; 0.74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DE53CF5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95</w:t>
            </w:r>
          </w:p>
          <w:p w14:paraId="3E606D8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2; 0.997)</w:t>
            </w:r>
          </w:p>
        </w:tc>
      </w:tr>
      <w:tr w:rsidR="002C485F" w:rsidRPr="00AC4CAA" w14:paraId="4EA1E4EC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0872817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C19A909" w14:textId="77777777" w:rsidR="00C24CA6" w:rsidRPr="00AC4CAA" w:rsidRDefault="00C24CA6" w:rsidP="00AC4CAA">
            <w:pPr>
              <w:spacing w:after="0" w:line="240" w:lineRule="auto"/>
            </w:pPr>
            <w:r w:rsidRPr="00AC4CAA">
              <w:t>DDC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F769E54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722</w:t>
            </w:r>
          </w:p>
          <w:p w14:paraId="64A4DC92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682; 0.76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3AEC800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77</w:t>
            </w:r>
          </w:p>
          <w:p w14:paraId="033B5E41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2; 0.98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79B8436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789</w:t>
            </w:r>
          </w:p>
          <w:p w14:paraId="442BBF9F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751; 0.82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D63037D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67</w:t>
            </w:r>
          </w:p>
          <w:p w14:paraId="3A89AC40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61; 0.972)</w:t>
            </w:r>
          </w:p>
        </w:tc>
      </w:tr>
      <w:tr w:rsidR="002C485F" w:rsidRPr="00AC4CAA" w14:paraId="19ADEF93" w14:textId="77777777" w:rsidTr="00AC4CAA">
        <w:trPr>
          <w:trHeight w:val="288"/>
        </w:trPr>
        <w:tc>
          <w:tcPr>
            <w:tcW w:w="1417" w:type="dxa"/>
            <w:vMerge w:val="restart"/>
            <w:shd w:val="clear" w:color="auto" w:fill="auto"/>
            <w:noWrap/>
            <w:hideMark/>
          </w:tcPr>
          <w:p w14:paraId="33D80B20" w14:textId="77777777" w:rsidR="00C24CA6" w:rsidRPr="00AC4CAA" w:rsidRDefault="00C24CA6" w:rsidP="00AC4CAA">
            <w:pPr>
              <w:spacing w:after="0" w:line="240" w:lineRule="auto"/>
            </w:pPr>
            <w:r w:rsidRPr="00AC4CAA">
              <w:t>Sample from 1</w:t>
            </w:r>
            <w:r w:rsidRPr="00AC4CAA">
              <w:rPr>
                <w:vertAlign w:val="superscript"/>
              </w:rPr>
              <w:t>s</w:t>
            </w:r>
            <w:r w:rsidRPr="00AC4CAA">
              <w:t>t percenti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2F98DB" w14:textId="77777777" w:rsidR="00C24CA6" w:rsidRPr="00AC4CAA" w:rsidRDefault="00C24CA6" w:rsidP="00AC4CAA">
            <w:pPr>
              <w:spacing w:after="0" w:line="240" w:lineRule="auto"/>
            </w:pPr>
            <w:r w:rsidRPr="00AC4CAA">
              <w:t>SD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707AEF2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006</w:t>
            </w:r>
          </w:p>
          <w:p w14:paraId="7CCF6C41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1; 0.01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C78F193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06D866E7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6F05EDF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750</w:t>
            </w:r>
          </w:p>
          <w:p w14:paraId="3E74584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94; 0.994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06B1EF1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893</w:t>
            </w:r>
          </w:p>
          <w:p w14:paraId="788ECF26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4; 0.901)</w:t>
            </w:r>
          </w:p>
        </w:tc>
      </w:tr>
      <w:tr w:rsidR="002C485F" w:rsidRPr="00AC4CAA" w14:paraId="73CF2485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40CC9D2A" w14:textId="77777777" w:rsidR="00BE10AF" w:rsidRPr="00AC4CAA" w:rsidRDefault="00BE10AF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4B62808" w14:textId="77777777" w:rsidR="00BE10AF" w:rsidRPr="00AC4CAA" w:rsidRDefault="00BE10AF" w:rsidP="00AC4CAA">
            <w:pPr>
              <w:spacing w:after="0" w:line="240" w:lineRule="auto"/>
            </w:pPr>
            <w:r w:rsidRPr="00AC4CAA">
              <w:t>bo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B2A713A" w14:textId="77777777" w:rsidR="00BE10AF" w:rsidRPr="00AC4CAA" w:rsidRDefault="00BE10AF" w:rsidP="00AC4CAA">
            <w:pPr>
              <w:spacing w:after="0" w:line="240" w:lineRule="auto"/>
              <w:jc w:val="center"/>
            </w:pPr>
            <w:r w:rsidRPr="00AC4CAA">
              <w:t>0.000</w:t>
            </w:r>
          </w:p>
          <w:p w14:paraId="0646B25D" w14:textId="77777777" w:rsidR="00BE10AF" w:rsidRPr="00AC4CAA" w:rsidRDefault="00BE10AF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0; 0.007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13549AA" w14:textId="77777777" w:rsidR="00BE10AF" w:rsidRPr="00AC4CAA" w:rsidRDefault="00BE10AF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5457DB38" w14:textId="77777777" w:rsidR="00BE10AF" w:rsidRPr="00AC4CAA" w:rsidRDefault="00BE10AF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981D2BA" w14:textId="77777777" w:rsidR="00BE10AF" w:rsidRPr="00AC4CAA" w:rsidRDefault="00BE10AF" w:rsidP="00AC4CAA">
            <w:pPr>
              <w:spacing w:after="0" w:line="240" w:lineRule="auto"/>
              <w:jc w:val="center"/>
            </w:pPr>
            <w:r w:rsidRPr="00AC4CAA">
              <w:t>-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47E0C2E" w14:textId="77777777" w:rsidR="00BE10AF" w:rsidRPr="00AC4CAA" w:rsidRDefault="00BE10AF" w:rsidP="00AC4CAA">
            <w:pPr>
              <w:spacing w:after="0" w:line="240" w:lineRule="auto"/>
              <w:jc w:val="center"/>
            </w:pPr>
            <w:r w:rsidRPr="00AC4CAA">
              <w:t>0.892</w:t>
            </w:r>
          </w:p>
          <w:p w14:paraId="42A5F5AF" w14:textId="77777777" w:rsidR="00BE10AF" w:rsidRPr="00AC4CAA" w:rsidRDefault="00BE10AF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3; 0.900)</w:t>
            </w:r>
          </w:p>
        </w:tc>
      </w:tr>
      <w:tr w:rsidR="002C485F" w:rsidRPr="00AC4CAA" w14:paraId="51A7C228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6CB8FC5F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FB6C4AC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age.h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1A3AD35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004</w:t>
            </w:r>
          </w:p>
          <w:p w14:paraId="2F38C95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0; 0.01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0909E1E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370EAF61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9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96AE4D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1.000</w:t>
            </w:r>
          </w:p>
          <w:p w14:paraId="24DA0CAF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58; 1.00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C2563B9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892</w:t>
            </w:r>
          </w:p>
          <w:p w14:paraId="216F9B5B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3; 0.901)</w:t>
            </w:r>
          </w:p>
        </w:tc>
      </w:tr>
      <w:tr w:rsidR="002C485F" w:rsidRPr="00AC4CAA" w14:paraId="2C731215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2BD0590A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2F4ACAC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hgt.wgt.ba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2F912CB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009</w:t>
            </w:r>
          </w:p>
          <w:p w14:paraId="6F6DF1A6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03; 0.02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7DC66D6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98</w:t>
            </w:r>
          </w:p>
          <w:p w14:paraId="0D621190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7; 0.99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648716C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417</w:t>
            </w:r>
          </w:p>
          <w:p w14:paraId="2433E0E0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52; 0.72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546C465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893</w:t>
            </w:r>
          </w:p>
          <w:p w14:paraId="36E93A6C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4; 0.901)</w:t>
            </w:r>
          </w:p>
        </w:tc>
      </w:tr>
      <w:tr w:rsidR="002C485F" w:rsidRPr="00AC4CAA" w14:paraId="22C8D807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55898918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85D32EA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C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A7702A4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024</w:t>
            </w:r>
          </w:p>
          <w:p w14:paraId="52AD19EE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013; 0.04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5C89CD2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97</w:t>
            </w:r>
          </w:p>
          <w:p w14:paraId="0C350A92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95; 0.998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9E33431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500</w:t>
            </w:r>
          </w:p>
          <w:p w14:paraId="4C561BA2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299; 0.70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E6EFBE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894</w:t>
            </w:r>
          </w:p>
          <w:p w14:paraId="22C2B5E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85; 0.902)</w:t>
            </w:r>
          </w:p>
        </w:tc>
      </w:tr>
      <w:tr w:rsidR="002C485F" w:rsidRPr="00AC4CAA" w14:paraId="570EC900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E14431D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A5F5659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MCD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680719D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289</w:t>
            </w:r>
          </w:p>
          <w:p w14:paraId="389399B5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251; 0.32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17C9065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27</w:t>
            </w:r>
          </w:p>
          <w:p w14:paraId="72BC2BC9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19; 0.93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7E8A79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325</w:t>
            </w:r>
          </w:p>
          <w:p w14:paraId="73724982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283; 0.36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27AF186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15</w:t>
            </w:r>
          </w:p>
          <w:p w14:paraId="4190475E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07; 0.923)</w:t>
            </w:r>
          </w:p>
        </w:tc>
      </w:tr>
      <w:tr w:rsidR="002C485F" w:rsidRPr="00AC4CAA" w14:paraId="79D55881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6D41EC66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516F85F" w14:textId="77777777" w:rsidR="00C24CA6" w:rsidRPr="00AC4CAA" w:rsidRDefault="00C24CA6" w:rsidP="00AC4CAA">
            <w:pPr>
              <w:spacing w:after="0" w:line="240" w:lineRule="auto"/>
            </w:pPr>
            <w:proofErr w:type="spellStart"/>
            <w:r w:rsidRPr="00AC4CAA">
              <w:t>maha.MV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2D431CF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191</w:t>
            </w:r>
          </w:p>
          <w:p w14:paraId="02BB2260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158; 0.226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0226CE7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64</w:t>
            </w:r>
          </w:p>
          <w:p w14:paraId="23B8C452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58; 0.969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2504593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390</w:t>
            </w:r>
          </w:p>
          <w:p w14:paraId="5C89CC54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331; 0.45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D7087A3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08</w:t>
            </w:r>
          </w:p>
          <w:p w14:paraId="51104FE1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899; 0.916)</w:t>
            </w:r>
          </w:p>
        </w:tc>
      </w:tr>
      <w:tr w:rsidR="002C485F" w:rsidRPr="00AC4CAA" w14:paraId="403C7723" w14:textId="77777777" w:rsidTr="00AC4CAA">
        <w:trPr>
          <w:trHeight w:val="288"/>
        </w:trPr>
        <w:tc>
          <w:tcPr>
            <w:tcW w:w="1417" w:type="dxa"/>
            <w:vMerge/>
            <w:shd w:val="clear" w:color="auto" w:fill="auto"/>
            <w:hideMark/>
          </w:tcPr>
          <w:p w14:paraId="08B1510A" w14:textId="77777777" w:rsidR="00C24CA6" w:rsidRPr="00AC4CAA" w:rsidRDefault="00C24CA6" w:rsidP="00AC4CAA">
            <w:pPr>
              <w:spacing w:after="0" w:line="240" w:lineRule="auto"/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57EAFFF" w14:textId="77777777" w:rsidR="00C24CA6" w:rsidRPr="00AC4CAA" w:rsidRDefault="00C24CA6" w:rsidP="00AC4CAA">
            <w:pPr>
              <w:spacing w:after="0" w:line="240" w:lineRule="auto"/>
            </w:pPr>
            <w:r w:rsidRPr="00AC4CAA">
              <w:t>DDC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832886D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237</w:t>
            </w:r>
          </w:p>
          <w:p w14:paraId="05A89FAF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202; 0.27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102A722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76</w:t>
            </w:r>
          </w:p>
          <w:p w14:paraId="4DD2A3C9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71; 0.98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4E22718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542</w:t>
            </w:r>
          </w:p>
          <w:p w14:paraId="13028BBA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477; 0.607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3B72766" w14:textId="77777777" w:rsidR="00C24CA6" w:rsidRPr="00AC4CAA" w:rsidRDefault="00C24CA6" w:rsidP="00AC4CAA">
            <w:pPr>
              <w:spacing w:after="0" w:line="240" w:lineRule="auto"/>
              <w:jc w:val="center"/>
            </w:pPr>
            <w:r w:rsidRPr="00AC4CAA">
              <w:t>0.914</w:t>
            </w:r>
          </w:p>
          <w:p w14:paraId="046F632D" w14:textId="77777777" w:rsidR="00C24CA6" w:rsidRPr="00AC4CAA" w:rsidRDefault="00C24CA6" w:rsidP="00AC4CAA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AC4CAA">
              <w:rPr>
                <w:sz w:val="17"/>
                <w:szCs w:val="17"/>
              </w:rPr>
              <w:t>(0.905; 0.921)</w:t>
            </w:r>
          </w:p>
        </w:tc>
      </w:tr>
    </w:tbl>
    <w:p w14:paraId="6AB33F9F" w14:textId="77777777" w:rsidR="00993270" w:rsidRDefault="00EC5F6F" w:rsidP="00E11A1D">
      <w:pPr>
        <w:pStyle w:val="ListParagraph"/>
        <w:ind w:left="0"/>
      </w:pPr>
      <w:r w:rsidRPr="00AA3A13">
        <w:t>PPV=</w:t>
      </w:r>
      <w:r w:rsidR="00A67BFD" w:rsidRPr="00AA3A13">
        <w:t>p</w:t>
      </w:r>
      <w:r w:rsidRPr="00AA3A13">
        <w:t>ositive predictive value</w:t>
      </w:r>
      <w:r w:rsidR="00A67BFD" w:rsidRPr="00AA3A13">
        <w:t>; NPV= negative predictive value</w:t>
      </w:r>
    </w:p>
    <w:p w14:paraId="799CA2A8" w14:textId="77777777" w:rsidR="00B75CEA" w:rsidRDefault="00B75CEA" w:rsidP="00E11A1D">
      <w:pPr>
        <w:pStyle w:val="ListParagraph"/>
        <w:ind w:left="0"/>
      </w:pPr>
    </w:p>
    <w:p w14:paraId="0918F674" w14:textId="77777777" w:rsidR="00C12B24" w:rsidRPr="00AC4CAA" w:rsidRDefault="00C12B24" w:rsidP="41D76365">
      <w:pPr>
        <w:pStyle w:val="Caption"/>
        <w:keepNext/>
        <w:keepLines/>
        <w:spacing w:before="40" w:after="0" w:line="259" w:lineRule="auto"/>
        <w:outlineLvl w:val="2"/>
        <w:rPr>
          <w:rFonts w:ascii="Calibri Light" w:hAnsi="Calibri Light"/>
          <w:i w:val="0"/>
          <w:iCs w:val="0"/>
          <w:sz w:val="24"/>
          <w:szCs w:val="24"/>
        </w:rPr>
      </w:pPr>
      <w:bookmarkStart w:id="7" w:name="_Ref115337795"/>
      <w:r w:rsidRPr="00AC4CAA">
        <w:rPr>
          <w:rFonts w:ascii="Calibri Light" w:hAnsi="Calibri Light"/>
          <w:i w:val="0"/>
          <w:iCs w:val="0"/>
          <w:sz w:val="24"/>
          <w:szCs w:val="24"/>
        </w:rPr>
        <w:t>Supplement</w:t>
      </w:r>
      <w:r w:rsidR="006FF064" w:rsidRPr="00AC4CAA">
        <w:rPr>
          <w:rFonts w:ascii="Calibri Light" w:hAnsi="Calibri Light"/>
          <w:i w:val="0"/>
          <w:iCs w:val="0"/>
          <w:sz w:val="24"/>
          <w:szCs w:val="24"/>
        </w:rPr>
        <w:t xml:space="preserve"> </w:t>
      </w:r>
      <w:r w:rsidRPr="00AC4CAA">
        <w:rPr>
          <w:rFonts w:ascii="Calibri Light" w:hAnsi="Calibri Light"/>
          <w:i w:val="0"/>
          <w:iCs w:val="0"/>
          <w:sz w:val="24"/>
          <w:szCs w:val="24"/>
        </w:rPr>
        <w:t>3.</w:t>
      </w:r>
      <w:r w:rsidRPr="00AC4CAA">
        <w:rPr>
          <w:rFonts w:ascii="Calibri Light" w:hAnsi="Calibri Light"/>
          <w:i w:val="0"/>
          <w:iCs w:val="0"/>
          <w:noProof/>
          <w:sz w:val="24"/>
          <w:szCs w:val="24"/>
        </w:rPr>
        <w:t>3</w:t>
      </w:r>
      <w:bookmarkEnd w:id="7"/>
      <w:r w:rsidRPr="00AC4CAA">
        <w:rPr>
          <w:rFonts w:ascii="Calibri Light" w:hAnsi="Calibri Light"/>
          <w:i w:val="0"/>
          <w:iCs w:val="0"/>
          <w:sz w:val="24"/>
          <w:szCs w:val="24"/>
        </w:rPr>
        <w:t xml:space="preserve"> ROC curves: computation of sensitivity and specificity at </w:t>
      </w:r>
      <w:proofErr w:type="spellStart"/>
      <w:r w:rsidRPr="00AC4CAA">
        <w:rPr>
          <w:rFonts w:ascii="Calibri Light" w:hAnsi="Calibri Light"/>
          <w:i w:val="0"/>
          <w:iCs w:val="0"/>
          <w:sz w:val="24"/>
          <w:szCs w:val="24"/>
        </w:rPr>
        <w:t>Youden</w:t>
      </w:r>
      <w:proofErr w:type="spellEnd"/>
      <w:r w:rsidRPr="00AC4CAA">
        <w:rPr>
          <w:rFonts w:ascii="Calibri Light" w:hAnsi="Calibri Light"/>
          <w:i w:val="0"/>
          <w:iCs w:val="0"/>
          <w:sz w:val="24"/>
          <w:szCs w:val="24"/>
        </w:rPr>
        <w:t xml:space="preserve"> threshol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16"/>
      </w:tblGrid>
      <w:tr w:rsidR="00857615" w:rsidRPr="00AC4CAA" w14:paraId="08FCBF59" w14:textId="77777777" w:rsidTr="00AC4CAA">
        <w:tc>
          <w:tcPr>
            <w:tcW w:w="5516" w:type="dxa"/>
            <w:tcBorders>
              <w:bottom w:val="nil"/>
            </w:tcBorders>
            <w:shd w:val="clear" w:color="auto" w:fill="auto"/>
          </w:tcPr>
          <w:p w14:paraId="1DB37784" w14:textId="77777777" w:rsidR="00857615" w:rsidRPr="00AC4CAA" w:rsidRDefault="00857615" w:rsidP="00AC4CAA">
            <w:pPr>
              <w:pStyle w:val="ListParagraph"/>
              <w:spacing w:after="0" w:line="240" w:lineRule="auto"/>
              <w:ind w:left="0"/>
              <w:jc w:val="center"/>
            </w:pPr>
            <w:r w:rsidRPr="00AC4CAA">
              <w:t>Prevalence of errors 2%</w:t>
            </w:r>
          </w:p>
        </w:tc>
      </w:tr>
      <w:tr w:rsidR="00857615" w:rsidRPr="00AC4CAA" w14:paraId="7BBC383A" w14:textId="77777777" w:rsidTr="00AC4CAA">
        <w:tc>
          <w:tcPr>
            <w:tcW w:w="55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457C3E" w14:textId="4C68A352" w:rsidR="00857615" w:rsidRPr="00AC4CAA" w:rsidRDefault="00630931" w:rsidP="00AC4CAA">
            <w:pPr>
              <w:pStyle w:val="ListParagraph"/>
              <w:spacing w:after="0" w:line="240" w:lineRule="auto"/>
              <w:ind w:left="0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1860FAB" wp14:editId="2EE2C33C">
                  <wp:extent cx="3288030" cy="1787525"/>
                  <wp:effectExtent l="0" t="0" r="0" b="0"/>
                  <wp:docPr id="94" name="Picture 20" descr="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hart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8030" cy="1787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7615" w:rsidRPr="00AC4CAA" w14:paraId="0D8F9D7E" w14:textId="77777777" w:rsidTr="00AC4CAA">
        <w:tc>
          <w:tcPr>
            <w:tcW w:w="5516" w:type="dxa"/>
            <w:tcBorders>
              <w:bottom w:val="nil"/>
            </w:tcBorders>
            <w:shd w:val="clear" w:color="auto" w:fill="auto"/>
          </w:tcPr>
          <w:p w14:paraId="7EC603E0" w14:textId="77777777" w:rsidR="00857615" w:rsidRPr="00AC4CAA" w:rsidRDefault="00857615" w:rsidP="00AC4CAA">
            <w:pPr>
              <w:pStyle w:val="ListParagraph"/>
              <w:spacing w:after="0" w:line="240" w:lineRule="auto"/>
              <w:ind w:left="0"/>
              <w:jc w:val="center"/>
            </w:pPr>
            <w:r w:rsidRPr="00AC4CAA">
              <w:t>Prevalence of errors 10%</w:t>
            </w:r>
          </w:p>
        </w:tc>
      </w:tr>
      <w:tr w:rsidR="00857615" w:rsidRPr="00AC4CAA" w14:paraId="74CED520" w14:textId="77777777" w:rsidTr="00AC4CAA">
        <w:tc>
          <w:tcPr>
            <w:tcW w:w="5516" w:type="dxa"/>
            <w:tcBorders>
              <w:top w:val="nil"/>
            </w:tcBorders>
            <w:shd w:val="clear" w:color="auto" w:fill="auto"/>
          </w:tcPr>
          <w:p w14:paraId="59999AA7" w14:textId="2DE1BEBB" w:rsidR="00857615" w:rsidRPr="00AC4CAA" w:rsidRDefault="00630931" w:rsidP="00AC4CAA">
            <w:pPr>
              <w:pStyle w:val="ListParagraph"/>
              <w:spacing w:after="0" w:line="240" w:lineRule="auto"/>
              <w:ind w:left="0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F13F520" wp14:editId="1A724C31">
                  <wp:extent cx="3288030" cy="1793875"/>
                  <wp:effectExtent l="0" t="0" r="0" b="0"/>
                  <wp:docPr id="95" name="Picture 21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hart, scatt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8030" cy="179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D3325F" w14:textId="77777777" w:rsidR="005653AA" w:rsidRDefault="00C12B24" w:rsidP="00E11A1D">
      <w:pPr>
        <w:pStyle w:val="ListParagraph"/>
        <w:ind w:left="0"/>
      </w:pPr>
      <w:r>
        <w:t xml:space="preserve">Note: for error pattern “swap last digits”, the </w:t>
      </w:r>
      <w:proofErr w:type="spellStart"/>
      <w:r>
        <w:t>Youden</w:t>
      </w:r>
      <w:proofErr w:type="spellEnd"/>
      <w:r>
        <w:t xml:space="preserve"> index was equivalent for two thresholds when we used the SDS method; for this reason, we reported levels of sensitivity and specificity at both thresholds</w:t>
      </w:r>
    </w:p>
    <w:p w14:paraId="6A404931" w14:textId="77777777" w:rsidR="005653AA" w:rsidRDefault="005653AA" w:rsidP="00E11A1D">
      <w:pPr>
        <w:pStyle w:val="ListParagraph"/>
        <w:ind w:left="0"/>
      </w:pPr>
    </w:p>
    <w:p w14:paraId="3F44BF1B" w14:textId="77777777" w:rsidR="005653AA" w:rsidRDefault="005653AA" w:rsidP="00E11A1D">
      <w:pPr>
        <w:pStyle w:val="ListParagraph"/>
        <w:ind w:left="0"/>
      </w:pPr>
    </w:p>
    <w:p w14:paraId="4B6454A3" w14:textId="77777777" w:rsidR="005653AA" w:rsidRDefault="005653AA" w:rsidP="00E11A1D">
      <w:pPr>
        <w:pStyle w:val="ListParagraph"/>
        <w:ind w:left="0"/>
      </w:pPr>
    </w:p>
    <w:p w14:paraId="630FC548" w14:textId="77777777" w:rsidR="00C12B24" w:rsidRPr="00AC4CAA" w:rsidRDefault="00C12B24" w:rsidP="41D76365">
      <w:pPr>
        <w:pStyle w:val="Caption"/>
        <w:keepNext/>
        <w:keepLines/>
        <w:spacing w:before="40" w:after="0" w:line="259" w:lineRule="auto"/>
        <w:outlineLvl w:val="2"/>
        <w:rPr>
          <w:rFonts w:ascii="Calibri Light" w:hAnsi="Calibri Light"/>
          <w:i w:val="0"/>
          <w:iCs w:val="0"/>
          <w:sz w:val="24"/>
          <w:szCs w:val="24"/>
        </w:rPr>
      </w:pPr>
      <w:bookmarkStart w:id="8" w:name="_Ref115337797"/>
      <w:r w:rsidRPr="00AC4CAA">
        <w:rPr>
          <w:rFonts w:ascii="Calibri Light" w:hAnsi="Calibri Light"/>
          <w:i w:val="0"/>
          <w:iCs w:val="0"/>
          <w:sz w:val="24"/>
          <w:szCs w:val="24"/>
        </w:rPr>
        <w:lastRenderedPageBreak/>
        <w:t>Supplement</w:t>
      </w:r>
      <w:r w:rsidR="5DE383E4" w:rsidRPr="00AC4CAA">
        <w:rPr>
          <w:rFonts w:ascii="Calibri Light" w:hAnsi="Calibri Light"/>
          <w:i w:val="0"/>
          <w:iCs w:val="0"/>
          <w:sz w:val="24"/>
          <w:szCs w:val="24"/>
        </w:rPr>
        <w:t xml:space="preserve"> </w:t>
      </w:r>
      <w:r w:rsidRPr="00AC4CAA">
        <w:rPr>
          <w:rFonts w:ascii="Calibri Light" w:hAnsi="Calibri Light"/>
          <w:i w:val="0"/>
          <w:iCs w:val="0"/>
          <w:sz w:val="24"/>
          <w:szCs w:val="24"/>
        </w:rPr>
        <w:t>3.</w:t>
      </w:r>
      <w:r w:rsidRPr="00AC4CAA">
        <w:rPr>
          <w:rFonts w:ascii="Calibri Light" w:hAnsi="Calibri Light"/>
          <w:i w:val="0"/>
          <w:iCs w:val="0"/>
          <w:noProof/>
          <w:sz w:val="24"/>
          <w:szCs w:val="24"/>
        </w:rPr>
        <w:t>4</w:t>
      </w:r>
      <w:bookmarkEnd w:id="8"/>
      <w:r w:rsidRPr="00AC4CAA">
        <w:rPr>
          <w:rFonts w:ascii="Calibri Light" w:hAnsi="Calibri Light"/>
          <w:i w:val="0"/>
          <w:iCs w:val="0"/>
          <w:sz w:val="24"/>
          <w:szCs w:val="24"/>
        </w:rPr>
        <w:t xml:space="preserve"> ROC curves computation of sensitivity and specificity at </w:t>
      </w:r>
      <w:proofErr w:type="spellStart"/>
      <w:r w:rsidRPr="00AC4CAA">
        <w:rPr>
          <w:rFonts w:ascii="Calibri Light" w:hAnsi="Calibri Light"/>
          <w:i w:val="0"/>
          <w:iCs w:val="0"/>
          <w:sz w:val="24"/>
          <w:szCs w:val="24"/>
        </w:rPr>
        <w:t>Youden</w:t>
      </w:r>
      <w:proofErr w:type="spellEnd"/>
      <w:r w:rsidRPr="00AC4CAA">
        <w:rPr>
          <w:rFonts w:ascii="Calibri Light" w:hAnsi="Calibri Light"/>
          <w:i w:val="0"/>
          <w:iCs w:val="0"/>
          <w:sz w:val="24"/>
          <w:szCs w:val="24"/>
        </w:rPr>
        <w:t xml:space="preserve"> threshold (prevalence of errors 2%)</w:t>
      </w:r>
    </w:p>
    <w:tbl>
      <w:tblPr>
        <w:tblW w:w="7541" w:type="dxa"/>
        <w:tblInd w:w="-10" w:type="dxa"/>
        <w:tblLook w:val="04A0" w:firstRow="1" w:lastRow="0" w:firstColumn="1" w:lastColumn="0" w:noHBand="0" w:noVBand="1"/>
      </w:tblPr>
      <w:tblGrid>
        <w:gridCol w:w="1134"/>
        <w:gridCol w:w="1871"/>
        <w:gridCol w:w="1134"/>
        <w:gridCol w:w="1701"/>
        <w:gridCol w:w="1701"/>
      </w:tblGrid>
      <w:tr w:rsidR="009E0516" w:rsidRPr="00AC4CAA" w14:paraId="043A29CD" w14:textId="77777777" w:rsidTr="00B151FE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053B7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b/>
                <w:bCs/>
                <w:color w:val="000000"/>
                <w:lang w:eastAsia="en-GB"/>
              </w:rPr>
              <w:t>Error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87749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b/>
                <w:bCs/>
                <w:color w:val="000000"/>
                <w:lang w:eastAsia="en-GB"/>
              </w:rPr>
              <w:t>Metho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50343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AEFB8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b/>
                <w:bCs/>
                <w:color w:val="000000"/>
                <w:lang w:eastAsia="en-GB"/>
              </w:rPr>
              <w:t>Sensitivity</w:t>
            </w:r>
          </w:p>
          <w:p w14:paraId="76DB192B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170B8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b/>
                <w:bCs/>
                <w:color w:val="000000"/>
                <w:lang w:eastAsia="en-GB"/>
              </w:rPr>
              <w:t>specificity</w:t>
            </w:r>
          </w:p>
          <w:p w14:paraId="0B2E247B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9E0516" w:rsidRPr="00AC4CAA" w14:paraId="3A00B976" w14:textId="77777777" w:rsidTr="00B151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249E8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kip last digit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A181B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3BA0F2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2.8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9A3549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15FB1567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6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70C8D6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6DD5B153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6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3A1AA217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7A488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C5E2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E725BA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9.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9F1401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3BCF567C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6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35B102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52D46B06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6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2E16FA88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C92F30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40E52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461704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82.7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EDA2EA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278FA6CD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6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FEDE5D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68A57218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6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4462317D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5F7E4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3C06B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099380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84.6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6C6C0C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2A79B3F8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6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F9FFFF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26DE9761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6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5831E0F7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16CAB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290F2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FF6FED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2.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75B309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1462353E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6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A13E41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42DDF5F7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6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1391A7C7" w14:textId="77777777" w:rsidTr="00B151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05493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wap last digit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95403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E8AAF1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1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F2ADB3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306</w:t>
            </w:r>
          </w:p>
          <w:p w14:paraId="08FE972E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22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402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FA6973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828</w:t>
            </w:r>
          </w:p>
          <w:p w14:paraId="06AC1AED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22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402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1C1FE6BA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E412D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74AEA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81DE9A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5.7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45B3DA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704</w:t>
            </w:r>
          </w:p>
          <w:p w14:paraId="3F11A057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608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788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4103E5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919</w:t>
            </w:r>
          </w:p>
          <w:p w14:paraId="333F3D50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608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788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1479E081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33E0C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008FC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F56EFB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6.7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AF7F4E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852</w:t>
            </w:r>
          </w:p>
          <w:p w14:paraId="76B3B14B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77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13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A581E8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754</w:t>
            </w:r>
          </w:p>
          <w:p w14:paraId="76757E44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77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13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313A66C8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67AA0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B03B8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8AA182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7.9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62AEC6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815</w:t>
            </w:r>
          </w:p>
          <w:p w14:paraId="0DD7C4C3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729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83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A436B9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798</w:t>
            </w:r>
          </w:p>
          <w:p w14:paraId="1BD40E6F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729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83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1BB263E6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5D1D0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ED328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878106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5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6D6E57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787</w:t>
            </w:r>
          </w:p>
          <w:p w14:paraId="372ECB0F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698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6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30D4EB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861</w:t>
            </w:r>
          </w:p>
          <w:p w14:paraId="01650661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698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6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4D253D4E" w14:textId="77777777" w:rsidTr="00B151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F2BED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Add 40 cm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4D902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7602E0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4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58FEC7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398</w:t>
            </w:r>
          </w:p>
          <w:p w14:paraId="0532E300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305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497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3B2E27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902</w:t>
            </w:r>
          </w:p>
          <w:p w14:paraId="556635A7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305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497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797D8E2C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DB9EC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24B62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D2AE5D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7.5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7815BA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991</w:t>
            </w:r>
          </w:p>
          <w:p w14:paraId="41E668A5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49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49673F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960</w:t>
            </w:r>
          </w:p>
          <w:p w14:paraId="7E0AA58A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49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697D13CE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435AE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C2C40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4A7D80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5.6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BD60B5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972</w:t>
            </w:r>
          </w:p>
          <w:p w14:paraId="0733C4FE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2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94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18F174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896</w:t>
            </w:r>
          </w:p>
          <w:p w14:paraId="1FF3DD4A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2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94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7C784145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DC150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E2774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5C5DB0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22.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830CE4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935</w:t>
            </w:r>
          </w:p>
          <w:p w14:paraId="05926CA9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7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74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5F3D2D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947</w:t>
            </w:r>
          </w:p>
          <w:p w14:paraId="29BAC084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7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74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0F58F8D7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CF28C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1AFB6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DEC490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2.2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27B449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972</w:t>
            </w:r>
          </w:p>
          <w:p w14:paraId="463C248B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2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94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52C20A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943</w:t>
            </w:r>
          </w:p>
          <w:p w14:paraId="5DEAAF6E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2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994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394F3E16" w14:textId="77777777" w:rsidTr="00B151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EF678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ample from 1</w:t>
            </w:r>
            <w:r w:rsidRPr="00AE6F26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AE6F26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percentil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336E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8BFAFF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2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28E207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315</w:t>
            </w:r>
          </w:p>
          <w:p w14:paraId="2B73F4C5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229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411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81F552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834</w:t>
            </w:r>
          </w:p>
          <w:p w14:paraId="06AD16C5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229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411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3C895B8B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DA683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9C53C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D059DF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5.2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14C05E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370</w:t>
            </w:r>
          </w:p>
          <w:p w14:paraId="62248F78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279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469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A0C6B6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882</w:t>
            </w:r>
          </w:p>
          <w:p w14:paraId="45F3FEF8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279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469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4E00E8AB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9A91A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940D5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A904EA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3.8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2E8788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750</w:t>
            </w:r>
          </w:p>
          <w:p w14:paraId="2012566F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657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28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8A94B2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594</w:t>
            </w:r>
          </w:p>
          <w:p w14:paraId="31776F98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657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28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3C107506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AC8C8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56046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EB1914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4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2DB7DC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741</w:t>
            </w:r>
          </w:p>
          <w:p w14:paraId="7BF3311D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648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2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B00D3D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611</w:t>
            </w:r>
          </w:p>
          <w:p w14:paraId="6BF89F9F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648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2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9E0516" w:rsidRPr="00AC4CAA" w14:paraId="31AFC359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62E23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4CF15" w14:textId="77777777" w:rsidR="009E0516" w:rsidRPr="00AE6F26" w:rsidRDefault="009E0516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890E5B" w14:textId="77777777" w:rsidR="009E0516" w:rsidRPr="00AE6F26" w:rsidRDefault="009E0516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1.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F8759A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806</w:t>
            </w:r>
          </w:p>
          <w:p w14:paraId="6AC465CB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718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75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8201B7" w14:textId="77777777" w:rsidR="009E0516" w:rsidRPr="00A96D7D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96D7D">
              <w:rPr>
                <w:rFonts w:eastAsia="Times New Roman" w:cs="Calibri"/>
                <w:color w:val="000000"/>
                <w:lang w:eastAsia="en-GB"/>
              </w:rPr>
              <w:t>0.745</w:t>
            </w:r>
          </w:p>
          <w:p w14:paraId="15888700" w14:textId="77777777" w:rsidR="009E0516" w:rsidRPr="00AE6F26" w:rsidRDefault="009E0516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718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96D7D">
              <w:rPr>
                <w:rFonts w:eastAsia="Times New Roman" w:cs="Calibri"/>
                <w:color w:val="000000"/>
                <w:lang w:eastAsia="en-GB"/>
              </w:rPr>
              <w:t>0.875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</w:tbl>
    <w:p w14:paraId="3EE5F796" w14:textId="77777777" w:rsidR="009E0516" w:rsidRDefault="009E0516" w:rsidP="009E0516">
      <w:pPr>
        <w:pStyle w:val="ListParagraph"/>
        <w:ind w:left="0"/>
      </w:pPr>
    </w:p>
    <w:p w14:paraId="17580F8F" w14:textId="77777777" w:rsidR="00941B71" w:rsidRDefault="00941B71" w:rsidP="00E11A1D">
      <w:pPr>
        <w:pStyle w:val="ListParagraph"/>
        <w:ind w:left="0"/>
      </w:pPr>
    </w:p>
    <w:p w14:paraId="2859A12A" w14:textId="77777777" w:rsidR="005653AA" w:rsidRDefault="005653AA" w:rsidP="00E11A1D">
      <w:pPr>
        <w:pStyle w:val="ListParagraph"/>
        <w:ind w:left="0"/>
      </w:pPr>
    </w:p>
    <w:p w14:paraId="1188954A" w14:textId="77777777" w:rsidR="005653AA" w:rsidRDefault="005653AA" w:rsidP="00E11A1D">
      <w:pPr>
        <w:pStyle w:val="ListParagraph"/>
        <w:ind w:left="0"/>
      </w:pPr>
    </w:p>
    <w:p w14:paraId="3FD3E0DE" w14:textId="77777777" w:rsidR="005653AA" w:rsidRDefault="005653AA" w:rsidP="00E11A1D">
      <w:pPr>
        <w:pStyle w:val="ListParagraph"/>
        <w:ind w:left="0"/>
      </w:pPr>
    </w:p>
    <w:p w14:paraId="3E668C33" w14:textId="77777777" w:rsidR="00C12B24" w:rsidRPr="00AC4CAA" w:rsidRDefault="00C12B24" w:rsidP="41D76365">
      <w:pPr>
        <w:pStyle w:val="Caption"/>
        <w:keepNext/>
        <w:keepLines/>
        <w:spacing w:before="40" w:after="0" w:line="259" w:lineRule="auto"/>
        <w:outlineLvl w:val="2"/>
        <w:rPr>
          <w:rFonts w:ascii="Calibri Light" w:hAnsi="Calibri Light"/>
          <w:i w:val="0"/>
          <w:iCs w:val="0"/>
          <w:sz w:val="24"/>
          <w:szCs w:val="24"/>
        </w:rPr>
      </w:pPr>
      <w:bookmarkStart w:id="9" w:name="_Ref115337800"/>
      <w:r w:rsidRPr="00AC4CAA">
        <w:rPr>
          <w:rFonts w:ascii="Calibri Light" w:hAnsi="Calibri Light"/>
          <w:i w:val="0"/>
          <w:iCs w:val="0"/>
          <w:sz w:val="24"/>
          <w:szCs w:val="24"/>
        </w:rPr>
        <w:lastRenderedPageBreak/>
        <w:t>Supplement 3.</w:t>
      </w:r>
      <w:r w:rsidRPr="00AC4CAA">
        <w:rPr>
          <w:rFonts w:ascii="Calibri Light" w:hAnsi="Calibri Light"/>
          <w:i w:val="0"/>
          <w:iCs w:val="0"/>
          <w:noProof/>
          <w:sz w:val="24"/>
          <w:szCs w:val="24"/>
        </w:rPr>
        <w:t>5</w:t>
      </w:r>
      <w:bookmarkEnd w:id="9"/>
      <w:r w:rsidRPr="00AC4CAA">
        <w:rPr>
          <w:rFonts w:ascii="Calibri Light" w:hAnsi="Calibri Light"/>
          <w:i w:val="0"/>
          <w:iCs w:val="0"/>
          <w:sz w:val="24"/>
          <w:szCs w:val="24"/>
        </w:rPr>
        <w:t xml:space="preserve"> ROC curves computation of sensitivity and specificity at </w:t>
      </w:r>
      <w:proofErr w:type="spellStart"/>
      <w:r w:rsidRPr="00AC4CAA">
        <w:rPr>
          <w:rFonts w:ascii="Calibri Light" w:hAnsi="Calibri Light"/>
          <w:i w:val="0"/>
          <w:iCs w:val="0"/>
          <w:sz w:val="24"/>
          <w:szCs w:val="24"/>
        </w:rPr>
        <w:t>Youden</w:t>
      </w:r>
      <w:proofErr w:type="spellEnd"/>
      <w:r w:rsidRPr="00AC4CAA">
        <w:rPr>
          <w:rFonts w:ascii="Calibri Light" w:hAnsi="Calibri Light"/>
          <w:i w:val="0"/>
          <w:iCs w:val="0"/>
          <w:sz w:val="24"/>
          <w:szCs w:val="24"/>
        </w:rPr>
        <w:t xml:space="preserve"> threshold (prevalence of errors 10%)</w:t>
      </w:r>
    </w:p>
    <w:tbl>
      <w:tblPr>
        <w:tblW w:w="7541" w:type="dxa"/>
        <w:tblInd w:w="-10" w:type="dxa"/>
        <w:tblLook w:val="04A0" w:firstRow="1" w:lastRow="0" w:firstColumn="1" w:lastColumn="0" w:noHBand="0" w:noVBand="1"/>
      </w:tblPr>
      <w:tblGrid>
        <w:gridCol w:w="1134"/>
        <w:gridCol w:w="1871"/>
        <w:gridCol w:w="1134"/>
        <w:gridCol w:w="1701"/>
        <w:gridCol w:w="1701"/>
      </w:tblGrid>
      <w:tr w:rsidR="008E1A12" w:rsidRPr="00AC4CAA" w14:paraId="2E170E0B" w14:textId="77777777" w:rsidTr="00B151FE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D5B69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b/>
                <w:bCs/>
                <w:color w:val="000000"/>
                <w:lang w:eastAsia="en-GB"/>
              </w:rPr>
              <w:t>Error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8D803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b/>
                <w:bCs/>
                <w:color w:val="000000"/>
                <w:lang w:eastAsia="en-GB"/>
              </w:rPr>
              <w:t>Metho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3B127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FD246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b/>
                <w:bCs/>
                <w:color w:val="000000"/>
                <w:lang w:eastAsia="en-GB"/>
              </w:rPr>
              <w:t>Sensitivity</w:t>
            </w:r>
          </w:p>
          <w:p w14:paraId="5E32AE9B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14EB8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b/>
                <w:bCs/>
                <w:color w:val="000000"/>
                <w:lang w:eastAsia="en-GB"/>
              </w:rPr>
              <w:t>specificity</w:t>
            </w:r>
          </w:p>
          <w:p w14:paraId="0515BD97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8E1A12" w:rsidRPr="00AC4CAA" w14:paraId="66B8FBCC" w14:textId="77777777" w:rsidTr="00B151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27AB6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kip last digit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A733B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3737A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2.3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1EF62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408930D5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9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337FD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6427D23B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9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1C442409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09D32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B6A11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10563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6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8806E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5983D127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9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BB32A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58</w:t>
            </w:r>
          </w:p>
          <w:p w14:paraId="43151E9C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9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42315933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72D2E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D3B97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3EFB1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54.8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F18FD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371E8AE3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9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2EC60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35F2E469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9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14443C2E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7D72F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72839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F002E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29.6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6A6A6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09040227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9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34F75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3A9C2BAC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9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5404CC0F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56A42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A2CA2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F27B5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9.4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310F6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7BAE8EC5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9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820DC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</w:p>
          <w:p w14:paraId="37019D85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9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1.00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6BC70453" w14:textId="77777777" w:rsidTr="00B151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545FF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wap last digit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B2CB7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F4398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0F343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381</w:t>
            </w:r>
          </w:p>
          <w:p w14:paraId="45713166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34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424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0EAA7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721</w:t>
            </w:r>
          </w:p>
          <w:p w14:paraId="46B6BEEA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34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424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485338CA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FDE4E1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267FA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BAC4C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0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DCE95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331</w:t>
            </w:r>
          </w:p>
          <w:p w14:paraId="185ADDFB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29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373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2B455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771</w:t>
            </w:r>
          </w:p>
          <w:p w14:paraId="0FCD0C08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29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373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71559E36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68BD4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F13D0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7FD8F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4.3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73F7A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589</w:t>
            </w:r>
          </w:p>
          <w:p w14:paraId="44AAEDC8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54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631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0EFEA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891</w:t>
            </w:r>
          </w:p>
          <w:p w14:paraId="43B0D12E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54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631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7AC484E1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368E9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CB70B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6F956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9.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837FF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730</w:t>
            </w:r>
          </w:p>
          <w:p w14:paraId="31A93716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69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67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30DCD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838</w:t>
            </w:r>
          </w:p>
          <w:p w14:paraId="47253DE6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69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67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7BF521F2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AB442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22004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323B4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7.3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D7998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730</w:t>
            </w:r>
          </w:p>
          <w:p w14:paraId="434EA7D1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69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67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8D079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857</w:t>
            </w:r>
          </w:p>
          <w:p w14:paraId="0AB279BE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69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67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727288E9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43C66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DD5B8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CC450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7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4346A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706</w:t>
            </w:r>
          </w:p>
          <w:p w14:paraId="1B4B8A05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665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44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AAE8B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17</w:t>
            </w:r>
          </w:p>
          <w:p w14:paraId="1B06E456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665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44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2955A2D3" w14:textId="77777777" w:rsidTr="00B151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B5266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Add 40 cm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4E15A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632C8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3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6EA83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420</w:t>
            </w:r>
          </w:p>
          <w:p w14:paraId="14FF84DA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378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463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849D5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845</w:t>
            </w:r>
          </w:p>
          <w:p w14:paraId="5255316A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378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463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7B0B70A8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44108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FBB95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BF748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4.3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A48D1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69</w:t>
            </w:r>
          </w:p>
          <w:p w14:paraId="0DB85498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5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82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1F673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879</w:t>
            </w:r>
          </w:p>
          <w:p w14:paraId="41A89290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5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82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6431B0EF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EDCEC7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25194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077D4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8.4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1D5E2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52</w:t>
            </w:r>
          </w:p>
          <w:p w14:paraId="05171F17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3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68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05C9E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39</w:t>
            </w:r>
          </w:p>
          <w:p w14:paraId="05BDFA22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3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68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2119457F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D9EB5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E7672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2D472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7.6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CFBE0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54</w:t>
            </w:r>
          </w:p>
          <w:p w14:paraId="4727676A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3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7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1956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63</w:t>
            </w:r>
          </w:p>
          <w:p w14:paraId="0453E232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3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70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710AFB03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8BEEDA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7199B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E252D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1.7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50F54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09</w:t>
            </w:r>
          </w:p>
          <w:p w14:paraId="7209FD80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88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32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F1E9A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12</w:t>
            </w:r>
          </w:p>
          <w:p w14:paraId="6A559A3D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88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932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28D868DC" w14:textId="77777777" w:rsidTr="00B151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C8EA9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ample from 1</w:t>
            </w:r>
            <w:r w:rsidRPr="00AE6F26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AE6F26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percentil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CAE1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8D947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4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453D6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513</w:t>
            </w:r>
          </w:p>
          <w:p w14:paraId="42C0E074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47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556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FA651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676</w:t>
            </w:r>
          </w:p>
          <w:p w14:paraId="624C6C02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47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556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032F80A3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B9B7D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8BC8A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5C177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4.3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BC912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402</w:t>
            </w:r>
          </w:p>
          <w:p w14:paraId="272DA563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36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445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E8562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832</w:t>
            </w:r>
          </w:p>
          <w:p w14:paraId="1CBFBFD8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36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445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1AEFC55C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66A569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48FD5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E8AF6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3.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5DC21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669</w:t>
            </w:r>
          </w:p>
          <w:p w14:paraId="756AB2E1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627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08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D5A3A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627</w:t>
            </w:r>
          </w:p>
          <w:p w14:paraId="2D5B198B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627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08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7E9DD3F0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3286B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29473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E6F26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B1C2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4.6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118DE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546</w:t>
            </w:r>
          </w:p>
          <w:p w14:paraId="1E040219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50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589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13FE4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725</w:t>
            </w:r>
          </w:p>
          <w:p w14:paraId="688CDA41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50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589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1A12" w:rsidRPr="00AC4CAA" w14:paraId="0F8E6242" w14:textId="77777777" w:rsidTr="00B151FE">
        <w:trPr>
          <w:trHeight w:val="30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8A6B6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045CC" w14:textId="77777777" w:rsidR="008E1A12" w:rsidRPr="00AE6F26" w:rsidRDefault="008E1A12" w:rsidP="00B151F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266FE" w14:textId="77777777" w:rsidR="008E1A12" w:rsidRPr="00AE6F26" w:rsidRDefault="008E1A12" w:rsidP="00B151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60DD8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741</w:t>
            </w:r>
          </w:p>
          <w:p w14:paraId="74BDDCB3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0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77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8B8F0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E6F26">
              <w:rPr>
                <w:rFonts w:eastAsia="Times New Roman" w:cs="Calibri"/>
                <w:color w:val="000000"/>
                <w:lang w:eastAsia="en-GB"/>
              </w:rPr>
              <w:t>0.730</w:t>
            </w:r>
          </w:p>
          <w:p w14:paraId="596B970B" w14:textId="77777777" w:rsidR="008E1A12" w:rsidRPr="00AE6F26" w:rsidRDefault="008E1A12" w:rsidP="00B151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0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  <w:r w:rsidRPr="00AE6F26">
              <w:rPr>
                <w:rFonts w:eastAsia="Times New Roman" w:cs="Calibri"/>
                <w:color w:val="000000"/>
                <w:lang w:eastAsia="en-GB"/>
              </w:rPr>
              <w:t>0.777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</w:tbl>
    <w:p w14:paraId="645C289C" w14:textId="77777777" w:rsidR="00226E2C" w:rsidRDefault="00226E2C" w:rsidP="00E11A1D">
      <w:pPr>
        <w:pStyle w:val="ListParagraph"/>
        <w:ind w:left="0"/>
      </w:pPr>
    </w:p>
    <w:p w14:paraId="3E8ED013" w14:textId="77777777" w:rsidR="0034087A" w:rsidRDefault="0034087A" w:rsidP="00E11A1D">
      <w:pPr>
        <w:pStyle w:val="ListParagraph"/>
        <w:ind w:left="0"/>
      </w:pPr>
    </w:p>
    <w:p w14:paraId="07D135DC" w14:textId="77777777" w:rsidR="0034087A" w:rsidRDefault="0034087A" w:rsidP="00E11A1D">
      <w:pPr>
        <w:pStyle w:val="ListParagraph"/>
        <w:ind w:left="0"/>
      </w:pPr>
    </w:p>
    <w:p w14:paraId="000BDAF2" w14:textId="77777777" w:rsidR="009E0516" w:rsidRDefault="009E0516">
      <w:r>
        <w:br w:type="page"/>
      </w:r>
    </w:p>
    <w:p w14:paraId="61DB14DC" w14:textId="77777777" w:rsidR="00C12B24" w:rsidRPr="00AC4CAA" w:rsidRDefault="00C12B24" w:rsidP="41D76365">
      <w:pPr>
        <w:pStyle w:val="Caption"/>
        <w:keepNext/>
        <w:keepLines/>
        <w:spacing w:before="40" w:after="0" w:line="259" w:lineRule="auto"/>
        <w:outlineLvl w:val="2"/>
        <w:rPr>
          <w:rFonts w:ascii="Calibri Light" w:hAnsi="Calibri Light"/>
          <w:i w:val="0"/>
          <w:iCs w:val="0"/>
          <w:sz w:val="24"/>
          <w:szCs w:val="24"/>
        </w:rPr>
      </w:pPr>
      <w:bookmarkStart w:id="10" w:name="_Ref115337820"/>
      <w:r w:rsidRPr="00AC4CAA">
        <w:rPr>
          <w:rFonts w:ascii="Calibri Light" w:hAnsi="Calibri Light"/>
          <w:i w:val="0"/>
          <w:iCs w:val="0"/>
          <w:sz w:val="24"/>
          <w:szCs w:val="24"/>
        </w:rPr>
        <w:lastRenderedPageBreak/>
        <w:t>Supplement 3.6</w:t>
      </w:r>
      <w:bookmarkEnd w:id="10"/>
      <w:r w:rsidRPr="00AC4CAA">
        <w:rPr>
          <w:rFonts w:ascii="Calibri Light" w:hAnsi="Calibri Light"/>
          <w:i w:val="0"/>
          <w:iCs w:val="0"/>
          <w:sz w:val="24"/>
          <w:szCs w:val="24"/>
        </w:rPr>
        <w:t xml:space="preserve"> Positive Likelihood Ratios (LR+) across scenarios</w:t>
      </w:r>
    </w:p>
    <w:tbl>
      <w:tblPr>
        <w:tblW w:w="7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990"/>
        <w:gridCol w:w="1991"/>
      </w:tblGrid>
      <w:tr w:rsidR="008E1A12" w:rsidRPr="00AC4CAA" w14:paraId="3F947B75" w14:textId="77777777" w:rsidTr="00E071A9">
        <w:trPr>
          <w:trHeight w:val="288"/>
        </w:trPr>
        <w:tc>
          <w:tcPr>
            <w:tcW w:w="3686" w:type="dxa"/>
            <w:gridSpan w:val="2"/>
            <w:vMerge w:val="restart"/>
            <w:shd w:val="clear" w:color="auto" w:fill="auto"/>
            <w:noWrap/>
            <w:vAlign w:val="bottom"/>
          </w:tcPr>
          <w:p w14:paraId="2CBC1670" w14:textId="77777777" w:rsidR="008E1A12" w:rsidRPr="008E1A12" w:rsidRDefault="008E1A12" w:rsidP="008E1A1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3981" w:type="dxa"/>
            <w:gridSpan w:val="2"/>
            <w:shd w:val="clear" w:color="auto" w:fill="auto"/>
            <w:noWrap/>
            <w:vAlign w:val="bottom"/>
          </w:tcPr>
          <w:p w14:paraId="46B597FC" w14:textId="77777777" w:rsidR="008E1A12" w:rsidRDefault="008E1A12" w:rsidP="008E1A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Prevalence of errors</w:t>
            </w:r>
          </w:p>
        </w:tc>
      </w:tr>
      <w:tr w:rsidR="008E1A12" w:rsidRPr="00AC4CAA" w14:paraId="5A9CEAA6" w14:textId="77777777" w:rsidTr="00E071A9">
        <w:trPr>
          <w:trHeight w:val="288"/>
        </w:trPr>
        <w:tc>
          <w:tcPr>
            <w:tcW w:w="3686" w:type="dxa"/>
            <w:gridSpan w:val="2"/>
            <w:vMerge/>
            <w:shd w:val="clear" w:color="auto" w:fill="auto"/>
            <w:noWrap/>
            <w:vAlign w:val="bottom"/>
          </w:tcPr>
          <w:p w14:paraId="3E511A56" w14:textId="77777777" w:rsidR="008E1A12" w:rsidRPr="008571B3" w:rsidRDefault="008E1A12" w:rsidP="008571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90" w:type="dxa"/>
            <w:shd w:val="clear" w:color="auto" w:fill="auto"/>
            <w:noWrap/>
            <w:vAlign w:val="bottom"/>
          </w:tcPr>
          <w:p w14:paraId="486C1F1F" w14:textId="77777777" w:rsidR="008E1A12" w:rsidRDefault="00B84E0F" w:rsidP="008E1A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  <w:r w:rsidR="008E1A12">
              <w:rPr>
                <w:rFonts w:eastAsia="Times New Roman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76F2C5D8" w14:textId="77777777" w:rsidR="008E1A12" w:rsidRDefault="00B84E0F" w:rsidP="008E1A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0</w:t>
            </w:r>
            <w:r w:rsidR="008E1A12">
              <w:rPr>
                <w:rFonts w:eastAsia="Times New Roman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8E1A12" w:rsidRPr="00AC4CAA" w14:paraId="20CCA482" w14:textId="77777777" w:rsidTr="00E071A9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E2D3D2" w14:textId="77777777" w:rsidR="008E1A12" w:rsidRPr="008571B3" w:rsidRDefault="008E1A12" w:rsidP="008571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b/>
                <w:bCs/>
                <w:color w:val="000000"/>
                <w:lang w:eastAsia="en-GB"/>
              </w:rPr>
              <w:t>Err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E5003F" w14:textId="77777777" w:rsidR="008E1A12" w:rsidRPr="008571B3" w:rsidRDefault="008E1A12" w:rsidP="008571B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b/>
                <w:bCs/>
                <w:color w:val="000000"/>
                <w:lang w:eastAsia="en-GB"/>
              </w:rPr>
              <w:t>method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4474C5F" w14:textId="77777777" w:rsidR="008E1A12" w:rsidRPr="008571B3" w:rsidRDefault="008E1A12" w:rsidP="008E1A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LR+ (95%CI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E49D065" w14:textId="77777777" w:rsidR="008E1A12" w:rsidRPr="008571B3" w:rsidRDefault="008E1A12" w:rsidP="008E1A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LR+ (95%CI)</w:t>
            </w:r>
          </w:p>
        </w:tc>
      </w:tr>
      <w:tr w:rsidR="00FA629E" w:rsidRPr="00AC4CAA" w14:paraId="04D54837" w14:textId="77777777" w:rsidTr="00C12B24">
        <w:trPr>
          <w:trHeight w:val="288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65CFE5C4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Skip last digi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AE8889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990" w:type="dxa"/>
            <w:vAlign w:val="bottom"/>
          </w:tcPr>
          <w:p w14:paraId="09B8E509" w14:textId="77777777" w:rsidR="00FA629E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15374817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FA629E" w:rsidRPr="00AC4CAA" w14:paraId="41CDD537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05401FC1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80EE451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box</w:t>
            </w:r>
          </w:p>
        </w:tc>
        <w:tc>
          <w:tcPr>
            <w:tcW w:w="1990" w:type="dxa"/>
            <w:vAlign w:val="bottom"/>
          </w:tcPr>
          <w:p w14:paraId="3E59A98E" w14:textId="77777777" w:rsidR="00FA629E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10CA73EC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FA629E" w:rsidRPr="00AC4CAA" w14:paraId="4E6E52BD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10796677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C5CA1A6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age.hgt.bag</w:t>
            </w:r>
            <w:proofErr w:type="spellEnd"/>
          </w:p>
        </w:tc>
        <w:tc>
          <w:tcPr>
            <w:tcW w:w="1990" w:type="dxa"/>
            <w:vAlign w:val="bottom"/>
          </w:tcPr>
          <w:p w14:paraId="28B21C8C" w14:textId="77777777" w:rsidR="00FA629E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53FDE606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FA629E" w:rsidRPr="00AC4CAA" w14:paraId="42B10077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7968FF56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C188EE9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hgt.wgt.bag</w:t>
            </w:r>
            <w:proofErr w:type="spellEnd"/>
          </w:p>
        </w:tc>
        <w:tc>
          <w:tcPr>
            <w:tcW w:w="1990" w:type="dxa"/>
            <w:vAlign w:val="bottom"/>
          </w:tcPr>
          <w:p w14:paraId="652F6678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349.4</w:t>
            </w:r>
          </w:p>
          <w:p w14:paraId="667B0406" w14:textId="77777777" w:rsidR="00FA629E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07.1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589.6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185652BE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FA629E" w:rsidRPr="00AC4CAA" w14:paraId="2DAABCAE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1B6BACF9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CD79AD6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990" w:type="dxa"/>
            <w:vAlign w:val="bottom"/>
          </w:tcPr>
          <w:p w14:paraId="465BB711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446.0</w:t>
            </w:r>
          </w:p>
          <w:p w14:paraId="478AF146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611.9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9777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856EC1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39.5</w:t>
            </w:r>
          </w:p>
          <w:p w14:paraId="79AAEF49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2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754.8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342B93F7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0A152E1D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996CC46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990" w:type="dxa"/>
            <w:vAlign w:val="bottom"/>
          </w:tcPr>
          <w:p w14:paraId="59278D0B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0.0</w:t>
            </w:r>
          </w:p>
          <w:p w14:paraId="5D5AC34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9.2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0.8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E01496F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3.4</w:t>
            </w:r>
          </w:p>
          <w:p w14:paraId="126B29B4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2.1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4.9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46435034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06D83FB4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1108F1E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990" w:type="dxa"/>
            <w:vAlign w:val="bottom"/>
          </w:tcPr>
          <w:p w14:paraId="634F4A9D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1.1</w:t>
            </w:r>
          </w:p>
          <w:p w14:paraId="73EE4545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0.1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2.1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6E458E9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1.7</w:t>
            </w:r>
          </w:p>
          <w:p w14:paraId="5133AB66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8.9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4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7EFC4480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1F68C72A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1AD5BCB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990" w:type="dxa"/>
            <w:vAlign w:val="bottom"/>
          </w:tcPr>
          <w:p w14:paraId="42A743CD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8.3</w:t>
            </w:r>
          </w:p>
          <w:p w14:paraId="25E0ED23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4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2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0F60D24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35.2</w:t>
            </w:r>
          </w:p>
          <w:p w14:paraId="3A62E51C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96.2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89.9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3BF32BB9" w14:textId="77777777" w:rsidTr="00C12B24">
        <w:trPr>
          <w:trHeight w:val="288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2EDCE0D5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Swap last digit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AA0871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990" w:type="dxa"/>
            <w:vAlign w:val="bottom"/>
          </w:tcPr>
          <w:p w14:paraId="1812D8AE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26.5</w:t>
            </w:r>
          </w:p>
          <w:p w14:paraId="260F47D4" w14:textId="77777777" w:rsidR="00FA629E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6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922.2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34367D5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FA629E" w:rsidRPr="00AC4CAA" w14:paraId="6947745A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7AE12DC6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BA5EF68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box</w:t>
            </w:r>
          </w:p>
        </w:tc>
        <w:tc>
          <w:tcPr>
            <w:tcW w:w="1990" w:type="dxa"/>
            <w:vAlign w:val="center"/>
          </w:tcPr>
          <w:p w14:paraId="17DE209B" w14:textId="77777777" w:rsidR="00FA629E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F959A26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FA629E" w:rsidRPr="00AC4CAA" w14:paraId="31DC9A69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754784A6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3B8B9FB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age.hgt.bag</w:t>
            </w:r>
            <w:proofErr w:type="spellEnd"/>
          </w:p>
        </w:tc>
        <w:tc>
          <w:tcPr>
            <w:tcW w:w="1990" w:type="dxa"/>
            <w:vAlign w:val="bottom"/>
          </w:tcPr>
          <w:p w14:paraId="70C3BEC1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083.6</w:t>
            </w:r>
          </w:p>
          <w:p w14:paraId="2079D386" w14:textId="77777777" w:rsidR="00FA629E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90.0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4970.3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CB4743F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FA629E" w:rsidRPr="00AC4CAA" w14:paraId="124EA5E2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771C7BFE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ACDB4EA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hgt.wgt.bag</w:t>
            </w:r>
            <w:proofErr w:type="spellEnd"/>
          </w:p>
        </w:tc>
        <w:tc>
          <w:tcPr>
            <w:tcW w:w="1990" w:type="dxa"/>
            <w:vAlign w:val="bottom"/>
          </w:tcPr>
          <w:p w14:paraId="60A22F6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13.2</w:t>
            </w:r>
          </w:p>
          <w:p w14:paraId="490062D2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67.8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89.0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EDBF02D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04.4</w:t>
            </w:r>
          </w:p>
          <w:p w14:paraId="4699B8AD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01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412.1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55298208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6E3E8B31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06ECA90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990" w:type="dxa"/>
            <w:vAlign w:val="bottom"/>
          </w:tcPr>
          <w:p w14:paraId="655DE894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23.8</w:t>
            </w:r>
          </w:p>
          <w:p w14:paraId="5EB04FC1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70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16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CF07EB9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28.5</w:t>
            </w:r>
          </w:p>
          <w:p w14:paraId="213A505B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72.5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720.5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6FAA90A2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346E57FB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8320151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990" w:type="dxa"/>
            <w:vAlign w:val="bottom"/>
          </w:tcPr>
          <w:p w14:paraId="01693EB2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6.7</w:t>
            </w:r>
          </w:p>
          <w:p w14:paraId="3D96E3F8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5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7.8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0B4688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7.6</w:t>
            </w:r>
          </w:p>
          <w:p w14:paraId="0419DFC7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6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8.6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2B174345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7D7B91A8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88FCF26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990" w:type="dxa"/>
            <w:vAlign w:val="bottom"/>
          </w:tcPr>
          <w:p w14:paraId="100A94B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7.4</w:t>
            </w:r>
          </w:p>
          <w:p w14:paraId="00F6DA0A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6.3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8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9176AA8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6.4</w:t>
            </w:r>
          </w:p>
          <w:p w14:paraId="32636B47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3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9.5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5E8709FB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367C804D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152DE14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990" w:type="dxa"/>
            <w:vAlign w:val="bottom"/>
          </w:tcPr>
          <w:p w14:paraId="431E8E2A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7.5</w:t>
            </w:r>
          </w:p>
          <w:p w14:paraId="0640C67D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4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1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E0B6C18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4.5</w:t>
            </w:r>
          </w:p>
          <w:p w14:paraId="173EC7E3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0.0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0.1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6CD1002F" w14:textId="77777777" w:rsidTr="00C12B24">
        <w:trPr>
          <w:trHeight w:val="288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7D96DD10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Add 40c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ABAAD2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990" w:type="dxa"/>
            <w:vAlign w:val="bottom"/>
          </w:tcPr>
          <w:p w14:paraId="17C50572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81.2</w:t>
            </w:r>
          </w:p>
          <w:p w14:paraId="7C6EA101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8.9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843.2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B23A537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0.4</w:t>
            </w:r>
          </w:p>
          <w:p w14:paraId="61860093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6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6.0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269043F8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290103C9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6FB0179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box</w:t>
            </w:r>
          </w:p>
        </w:tc>
        <w:tc>
          <w:tcPr>
            <w:tcW w:w="1990" w:type="dxa"/>
            <w:vAlign w:val="center"/>
          </w:tcPr>
          <w:p w14:paraId="0674556E" w14:textId="77777777" w:rsidR="00FA629E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7FE019A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FA629E" w:rsidRPr="00AC4CAA" w14:paraId="71C7DEE4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078C3E77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A4505A4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age.hgt.bag</w:t>
            </w:r>
            <w:proofErr w:type="spellEnd"/>
          </w:p>
        </w:tc>
        <w:tc>
          <w:tcPr>
            <w:tcW w:w="1990" w:type="dxa"/>
            <w:vAlign w:val="bottom"/>
          </w:tcPr>
          <w:p w14:paraId="34F63713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3578.4</w:t>
            </w:r>
          </w:p>
          <w:p w14:paraId="64ABAD37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502.5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5483.0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921049A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636.0</w:t>
            </w:r>
          </w:p>
          <w:p w14:paraId="72BA57D1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58.1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558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48DC7BC9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1BBEB54F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E3E6180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hgt.wgt.bag</w:t>
            </w:r>
            <w:proofErr w:type="spellEnd"/>
          </w:p>
        </w:tc>
        <w:tc>
          <w:tcPr>
            <w:tcW w:w="1990" w:type="dxa"/>
            <w:vAlign w:val="bottom"/>
          </w:tcPr>
          <w:p w14:paraId="3A2F687B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34.0</w:t>
            </w:r>
          </w:p>
          <w:p w14:paraId="47C80FA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46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73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10C37E7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73.0</w:t>
            </w:r>
          </w:p>
          <w:p w14:paraId="2CC97D66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52.6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01.3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788917B8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4D859DAB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9FE862F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990" w:type="dxa"/>
            <w:vAlign w:val="bottom"/>
          </w:tcPr>
          <w:p w14:paraId="546E837A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70.5</w:t>
            </w:r>
          </w:p>
          <w:p w14:paraId="2EB6C752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03.5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81.0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509732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6.9</w:t>
            </w:r>
          </w:p>
          <w:p w14:paraId="46926067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.1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2.5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6608DA3F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3E5FF8E9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2DCE148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990" w:type="dxa"/>
            <w:vAlign w:val="bottom"/>
          </w:tcPr>
          <w:p w14:paraId="6EBB4A7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9.7</w:t>
            </w:r>
          </w:p>
          <w:p w14:paraId="2223AF3D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8.8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0.6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E068E0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2.9</w:t>
            </w:r>
          </w:p>
          <w:p w14:paraId="6C8283D8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1.6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4.3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0927EED1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7CA98890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EE8E8D0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990" w:type="dxa"/>
            <w:vAlign w:val="bottom"/>
          </w:tcPr>
          <w:p w14:paraId="183827A4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0.7</w:t>
            </w:r>
          </w:p>
          <w:p w14:paraId="3D557B45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9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1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366E4DB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0.9</w:t>
            </w:r>
          </w:p>
          <w:p w14:paraId="6D66506A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8.2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3.9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2B02E07D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5C018896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1E1D954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990" w:type="dxa"/>
            <w:vAlign w:val="bottom"/>
          </w:tcPr>
          <w:p w14:paraId="105B4881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5.1</w:t>
            </w:r>
          </w:p>
          <w:p w14:paraId="18F9404D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1.6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9.2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D248FBB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31.0</w:t>
            </w:r>
          </w:p>
          <w:p w14:paraId="6EAAD6E4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5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7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26C2FB54" w14:textId="77777777" w:rsidTr="00C12B24">
        <w:trPr>
          <w:trHeight w:val="288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286AF866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Sample from 1</w:t>
            </w:r>
            <w:r w:rsidRPr="008571B3">
              <w:rPr>
                <w:rFonts w:eastAsia="Times New Roman" w:cs="Calibri"/>
                <w:color w:val="000000"/>
                <w:vertAlign w:val="superscript"/>
                <w:lang w:eastAsia="en-GB"/>
              </w:rPr>
              <w:t>s</w:t>
            </w:r>
            <w:r w:rsidRPr="008571B3">
              <w:rPr>
                <w:rFonts w:eastAsia="Times New Roman" w:cs="Calibri"/>
                <w:color w:val="000000"/>
                <w:lang w:eastAsia="en-GB"/>
              </w:rPr>
              <w:t>t percenti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C8247E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SDS</w:t>
            </w:r>
          </w:p>
        </w:tc>
        <w:tc>
          <w:tcPr>
            <w:tcW w:w="1990" w:type="dxa"/>
            <w:vAlign w:val="center"/>
          </w:tcPr>
          <w:p w14:paraId="5B2CBB88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E232E5D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4.8</w:t>
            </w:r>
          </w:p>
          <w:p w14:paraId="06B69D73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.6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37.8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43BA3C58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213081FC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CF76A6D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box</w:t>
            </w:r>
          </w:p>
        </w:tc>
        <w:tc>
          <w:tcPr>
            <w:tcW w:w="1990" w:type="dxa"/>
            <w:vAlign w:val="center"/>
          </w:tcPr>
          <w:p w14:paraId="1ABAB530" w14:textId="77777777" w:rsidR="00FA629E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7C5A0E6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FA629E" w:rsidRPr="00AC4CAA" w14:paraId="453FBDE7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5AA9DCED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18D4B96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age.hgt.bag</w:t>
            </w:r>
            <w:proofErr w:type="spellEnd"/>
          </w:p>
        </w:tc>
        <w:tc>
          <w:tcPr>
            <w:tcW w:w="1990" w:type="dxa"/>
            <w:vAlign w:val="bottom"/>
          </w:tcPr>
          <w:p w14:paraId="64998B03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90.6</w:t>
            </w:r>
          </w:p>
          <w:p w14:paraId="7176E3E7" w14:textId="77777777" w:rsidR="00FA629E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8.3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991.5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91211BF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FA629E" w:rsidRPr="00AC4CAA" w14:paraId="392F3A39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396527F3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8BA77BB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hgt.wgt.bag</w:t>
            </w:r>
            <w:proofErr w:type="spellEnd"/>
          </w:p>
        </w:tc>
        <w:tc>
          <w:tcPr>
            <w:tcW w:w="1990" w:type="dxa"/>
            <w:vAlign w:val="bottom"/>
          </w:tcPr>
          <w:p w14:paraId="249034B3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4.2</w:t>
            </w:r>
          </w:p>
          <w:p w14:paraId="4B4282EE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5.3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7.9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1A5BE6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5.9</w:t>
            </w:r>
          </w:p>
          <w:p w14:paraId="5E854183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.9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8.5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24F4C4C0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63D96B4E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6F67DEF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C</w:t>
            </w:r>
            <w:proofErr w:type="spellEnd"/>
          </w:p>
        </w:tc>
        <w:tc>
          <w:tcPr>
            <w:tcW w:w="1990" w:type="dxa"/>
            <w:vAlign w:val="bottom"/>
          </w:tcPr>
          <w:p w14:paraId="5949F132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15.1</w:t>
            </w:r>
          </w:p>
          <w:p w14:paraId="04B6EDEC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6.6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4.8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8D239A4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8.3</w:t>
            </w:r>
          </w:p>
          <w:p w14:paraId="33FA50A6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.8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7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4F7D8AFA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5D2CC86C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A11CCCD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MCD</w:t>
            </w:r>
            <w:proofErr w:type="spellEnd"/>
          </w:p>
        </w:tc>
        <w:tc>
          <w:tcPr>
            <w:tcW w:w="1990" w:type="dxa"/>
            <w:vAlign w:val="bottom"/>
          </w:tcPr>
          <w:p w14:paraId="37EA87B9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2.8</w:t>
            </w:r>
          </w:p>
          <w:p w14:paraId="3B65A756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lastRenderedPageBreak/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.1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.9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5D173FF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lastRenderedPageBreak/>
              <w:t>4.0</w:t>
            </w:r>
          </w:p>
          <w:p w14:paraId="0F5BCABE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lastRenderedPageBreak/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3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4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16559E86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1E497C41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4307E84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8571B3">
              <w:rPr>
                <w:rFonts w:eastAsia="Times New Roman" w:cs="Calibri"/>
                <w:color w:val="000000"/>
                <w:lang w:eastAsia="en-GB"/>
              </w:rPr>
              <w:t>maha.MVE</w:t>
            </w:r>
            <w:proofErr w:type="spellEnd"/>
          </w:p>
        </w:tc>
        <w:tc>
          <w:tcPr>
            <w:tcW w:w="1990" w:type="dxa"/>
            <w:vAlign w:val="bottom"/>
          </w:tcPr>
          <w:p w14:paraId="53724A92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3.2</w:t>
            </w:r>
          </w:p>
          <w:p w14:paraId="62A39ADA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2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4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97898E7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5.3</w:t>
            </w:r>
          </w:p>
          <w:p w14:paraId="628EAB7C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4.2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6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  <w:tr w:rsidR="00FA629E" w:rsidRPr="00AC4CAA" w14:paraId="03C8BA46" w14:textId="77777777" w:rsidTr="00C12B24">
        <w:trPr>
          <w:trHeight w:val="288"/>
        </w:trPr>
        <w:tc>
          <w:tcPr>
            <w:tcW w:w="2127" w:type="dxa"/>
            <w:vMerge/>
            <w:vAlign w:val="center"/>
            <w:hideMark/>
          </w:tcPr>
          <w:p w14:paraId="6DAF326D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52E5ED4" w14:textId="77777777" w:rsidR="00FA629E" w:rsidRPr="008571B3" w:rsidRDefault="00FA629E" w:rsidP="00FA629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DDC</w:t>
            </w:r>
          </w:p>
        </w:tc>
        <w:tc>
          <w:tcPr>
            <w:tcW w:w="1990" w:type="dxa"/>
            <w:vAlign w:val="bottom"/>
          </w:tcPr>
          <w:p w14:paraId="0EF8E620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7.5</w:t>
            </w:r>
          </w:p>
          <w:p w14:paraId="7DA11DE2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5.3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0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9045326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8571B3">
              <w:rPr>
                <w:rFonts w:eastAsia="Times New Roman" w:cs="Calibri"/>
                <w:color w:val="000000"/>
                <w:lang w:eastAsia="en-GB"/>
              </w:rPr>
              <w:t>9.8</w:t>
            </w:r>
          </w:p>
          <w:p w14:paraId="25F6AFF3" w14:textId="77777777" w:rsidR="00FA629E" w:rsidRPr="008571B3" w:rsidRDefault="00FA629E" w:rsidP="00FA62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</w:pP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(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7.7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 xml:space="preserve">; </w:t>
            </w:r>
            <w:r w:rsidRPr="008571B3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12.4</w:t>
            </w:r>
            <w:r w:rsidRPr="008E1A12">
              <w:rPr>
                <w:rFonts w:eastAsia="Times New Roman" w:cs="Calibri"/>
                <w:color w:val="000000"/>
                <w:sz w:val="17"/>
                <w:szCs w:val="17"/>
                <w:lang w:eastAsia="en-GB"/>
              </w:rPr>
              <w:t>)</w:t>
            </w:r>
          </w:p>
        </w:tc>
      </w:tr>
    </w:tbl>
    <w:p w14:paraId="469EBD5C" w14:textId="77777777" w:rsidR="002956C3" w:rsidRDefault="002956C3" w:rsidP="00E11A1D">
      <w:pPr>
        <w:pStyle w:val="ListParagraph"/>
        <w:ind w:left="0"/>
      </w:pPr>
    </w:p>
    <w:p w14:paraId="52D35986" w14:textId="77777777" w:rsidR="00C12B24" w:rsidRDefault="00C12B24" w:rsidP="00C12B24">
      <w:pPr>
        <w:tabs>
          <w:tab w:val="left" w:pos="3261"/>
        </w:tabs>
      </w:pPr>
      <w:r>
        <w:t xml:space="preserve">The LR+ is the ratio between </w:t>
      </w:r>
      <w:r w:rsidRPr="006F44FB">
        <w:t>the true positivity rate</w:t>
      </w:r>
      <w:r>
        <w:t xml:space="preserve"> (sensitivity)</w:t>
      </w:r>
      <w:r w:rsidRPr="006F44FB">
        <w:t xml:space="preserve"> </w:t>
      </w:r>
      <w:r>
        <w:t xml:space="preserve">and </w:t>
      </w:r>
      <w:r w:rsidRPr="006F44FB">
        <w:t>the false positivity rate</w:t>
      </w:r>
      <w:r>
        <w:t xml:space="preserve"> (1-specificity), therefore it is the probability of an error being flagged as such divided by the probability of a genuine value being flagged as an error. It can be used to compute a post-test probability, i.e. the probability of a value being flagged as an error after the test has been performed. The higher the LR+, the higher the post-test probability, but the threshold beyond which it is considered a meaningful change from pre-test to post-test probability depends heavily on the context. In our simulations, there wasn’t a clear pattern of LR+ across scenarios: as </w:t>
      </w:r>
      <w:proofErr w:type="spellStart"/>
      <w:r>
        <w:t>shownhere</w:t>
      </w:r>
      <w:proofErr w:type="spellEnd"/>
      <w:r>
        <w:t xml:space="preserve">, LR+ ranged from around 4 (95%CI: </w:t>
      </w:r>
      <w:r w:rsidRPr="00262A7F">
        <w:t>3.</w:t>
      </w:r>
      <w:r>
        <w:t xml:space="preserve">4; </w:t>
      </w:r>
      <w:r w:rsidRPr="00262A7F">
        <w:t>4.7</w:t>
      </w:r>
      <w:r>
        <w:t xml:space="preserve"> for error pattern “sa</w:t>
      </w:r>
      <w:r w:rsidRPr="00C03132">
        <w:t>m</w:t>
      </w:r>
      <w:r>
        <w:t>ple from</w:t>
      </w:r>
      <w:r w:rsidRPr="00C03132">
        <w:t xml:space="preserve"> 1st percentile</w:t>
      </w:r>
      <w:r>
        <w:t xml:space="preserve">” detected by </w:t>
      </w:r>
      <w:proofErr w:type="spellStart"/>
      <w:r>
        <w:t>M</w:t>
      </w:r>
      <w:r w:rsidRPr="00C03132">
        <w:t>aha</w:t>
      </w:r>
      <w:r>
        <w:t>lanobis</w:t>
      </w:r>
      <w:proofErr w:type="spellEnd"/>
      <w:r>
        <w:t xml:space="preserve"> distance using MCD) to over 600 (95%CI: </w:t>
      </w:r>
      <w:r w:rsidRPr="00C931FB">
        <w:t>158.</w:t>
      </w:r>
      <w:r>
        <w:t xml:space="preserve">1; </w:t>
      </w:r>
      <w:r w:rsidRPr="00C931FB">
        <w:t>2558.4</w:t>
      </w:r>
      <w:r>
        <w:t xml:space="preserve"> for error “add 40 </w:t>
      </w:r>
      <w:r w:rsidRPr="00CD623B">
        <w:t>cm</w:t>
      </w:r>
      <w:r>
        <w:t xml:space="preserve">” detected by </w:t>
      </w:r>
      <w:proofErr w:type="spellStart"/>
      <w:r>
        <w:t>bagplots</w:t>
      </w:r>
      <w:proofErr w:type="spellEnd"/>
      <w:r>
        <w:t>). The extremely high values for LR+ are due to the high values for specificity, which make denominators for LR+ very small.</w:t>
      </w:r>
    </w:p>
    <w:p w14:paraId="111E4120" w14:textId="77777777" w:rsidR="00C12B24" w:rsidRPr="00AA3A13" w:rsidRDefault="00C12B24" w:rsidP="00E11A1D">
      <w:pPr>
        <w:pStyle w:val="ListParagraph"/>
        <w:ind w:left="0"/>
      </w:pPr>
    </w:p>
    <w:sectPr w:rsidR="00C12B24" w:rsidRPr="00AA3A13" w:rsidSect="0090532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8556E5" w14:textId="77777777" w:rsidR="008F0718" w:rsidRDefault="008F0718" w:rsidP="006E7E7D">
      <w:pPr>
        <w:spacing w:after="0" w:line="240" w:lineRule="auto"/>
      </w:pPr>
      <w:r>
        <w:separator/>
      </w:r>
    </w:p>
  </w:endnote>
  <w:endnote w:type="continuationSeparator" w:id="0">
    <w:p w14:paraId="62BAE74E" w14:textId="77777777" w:rsidR="008F0718" w:rsidRDefault="008F0718" w:rsidP="006E7E7D">
      <w:pPr>
        <w:spacing w:after="0" w:line="240" w:lineRule="auto"/>
      </w:pPr>
      <w:r>
        <w:continuationSeparator/>
      </w:r>
    </w:p>
  </w:endnote>
  <w:endnote w:type="continuationNotice" w:id="1">
    <w:p w14:paraId="74C66E5B" w14:textId="77777777" w:rsidR="008F0718" w:rsidRDefault="008F07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D1CF2" w14:textId="77777777" w:rsidR="00CB2B64" w:rsidRDefault="00CB2B6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CDB7FA" w14:textId="77777777" w:rsidR="00CB2B64" w:rsidRDefault="00CB2B6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87C99">
      <w:rPr>
        <w:noProof/>
      </w:rPr>
      <w:t>6</w:t>
    </w:r>
    <w:r>
      <w:rPr>
        <w:noProof/>
      </w:rPr>
      <w:fldChar w:fldCharType="end"/>
    </w:r>
  </w:p>
  <w:p w14:paraId="3817DC38" w14:textId="77777777" w:rsidR="00CB2B64" w:rsidRDefault="00CB2B6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C7F38" w14:textId="77777777" w:rsidR="00CB2B64" w:rsidRDefault="00CB2B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10D8FC" w14:textId="77777777" w:rsidR="008F0718" w:rsidRDefault="008F0718" w:rsidP="006E7E7D">
      <w:pPr>
        <w:spacing w:after="0" w:line="240" w:lineRule="auto"/>
      </w:pPr>
      <w:r>
        <w:separator/>
      </w:r>
    </w:p>
  </w:footnote>
  <w:footnote w:type="continuationSeparator" w:id="0">
    <w:p w14:paraId="6006D288" w14:textId="77777777" w:rsidR="008F0718" w:rsidRDefault="008F0718" w:rsidP="006E7E7D">
      <w:pPr>
        <w:spacing w:after="0" w:line="240" w:lineRule="auto"/>
      </w:pPr>
      <w:r>
        <w:continuationSeparator/>
      </w:r>
    </w:p>
  </w:footnote>
  <w:footnote w:type="continuationNotice" w:id="1">
    <w:p w14:paraId="012D151D" w14:textId="77777777" w:rsidR="008F0718" w:rsidRDefault="008F071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3C0E3" w14:textId="77777777" w:rsidR="00CB2B64" w:rsidRDefault="00CB2B6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2F3EF9" w14:textId="77777777" w:rsidR="00CB2B64" w:rsidRDefault="00CB2B6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FA366" w14:textId="77777777" w:rsidR="00CB2B64" w:rsidRDefault="00CB2B6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00F2E"/>
    <w:multiLevelType w:val="hybridMultilevel"/>
    <w:tmpl w:val="0B842512"/>
    <w:lvl w:ilvl="0" w:tplc="9FA035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F8CB4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AAC3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7607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FE01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38057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E4C2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BE7A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986B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2E57A0"/>
    <w:multiLevelType w:val="hybridMultilevel"/>
    <w:tmpl w:val="C5C6B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895FB5"/>
    <w:multiLevelType w:val="hybridMultilevel"/>
    <w:tmpl w:val="8E527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F927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D80091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0DC55E18"/>
    <w:multiLevelType w:val="hybridMultilevel"/>
    <w:tmpl w:val="6664A36E"/>
    <w:lvl w:ilvl="0" w:tplc="105E24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A24338"/>
    <w:multiLevelType w:val="multilevel"/>
    <w:tmpl w:val="20E07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10C3A2C"/>
    <w:multiLevelType w:val="hybridMultilevel"/>
    <w:tmpl w:val="ED7A1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3529F4"/>
    <w:multiLevelType w:val="multilevel"/>
    <w:tmpl w:val="1E8087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>
    <w:nsid w:val="244E7C50"/>
    <w:multiLevelType w:val="hybridMultilevel"/>
    <w:tmpl w:val="92C66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DD02CC"/>
    <w:multiLevelType w:val="hybridMultilevel"/>
    <w:tmpl w:val="DA28C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D06989"/>
    <w:multiLevelType w:val="hybridMultilevel"/>
    <w:tmpl w:val="15641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B3757F"/>
    <w:multiLevelType w:val="multilevel"/>
    <w:tmpl w:val="870C80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>
    <w:nsid w:val="3BDE6D84"/>
    <w:multiLevelType w:val="hybridMultilevel"/>
    <w:tmpl w:val="641E6D04"/>
    <w:lvl w:ilvl="0" w:tplc="C1F203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38FB6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BE9F04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CD2E0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1EA65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6247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20BB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9A5C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E49B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7054E8C"/>
    <w:multiLevelType w:val="hybridMultilevel"/>
    <w:tmpl w:val="43269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7B6CF0"/>
    <w:multiLevelType w:val="hybridMultilevel"/>
    <w:tmpl w:val="228A61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A053DD6"/>
    <w:multiLevelType w:val="multilevel"/>
    <w:tmpl w:val="870C80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>
    <w:nsid w:val="5B161ECA"/>
    <w:multiLevelType w:val="hybridMultilevel"/>
    <w:tmpl w:val="CB7E4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39323D"/>
    <w:multiLevelType w:val="hybridMultilevel"/>
    <w:tmpl w:val="0F5A6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75E5CFA"/>
    <w:multiLevelType w:val="hybridMultilevel"/>
    <w:tmpl w:val="58C26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A687086"/>
    <w:multiLevelType w:val="hybridMultilevel"/>
    <w:tmpl w:val="C00ADA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6C7884"/>
    <w:multiLevelType w:val="hybridMultilevel"/>
    <w:tmpl w:val="879CE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D91F0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21"/>
  </w:num>
  <w:num w:numId="3">
    <w:abstractNumId w:val="19"/>
  </w:num>
  <w:num w:numId="4">
    <w:abstractNumId w:val="2"/>
  </w:num>
  <w:num w:numId="5">
    <w:abstractNumId w:val="8"/>
  </w:num>
  <w:num w:numId="6">
    <w:abstractNumId w:val="7"/>
  </w:num>
  <w:num w:numId="7">
    <w:abstractNumId w:val="15"/>
  </w:num>
  <w:num w:numId="8">
    <w:abstractNumId w:val="17"/>
  </w:num>
  <w:num w:numId="9">
    <w:abstractNumId w:val="18"/>
  </w:num>
  <w:num w:numId="10">
    <w:abstractNumId w:val="16"/>
  </w:num>
  <w:num w:numId="11">
    <w:abstractNumId w:val="12"/>
  </w:num>
  <w:num w:numId="12">
    <w:abstractNumId w:val="13"/>
  </w:num>
  <w:num w:numId="13">
    <w:abstractNumId w:val="0"/>
  </w:num>
  <w:num w:numId="14">
    <w:abstractNumId w:val="20"/>
  </w:num>
  <w:num w:numId="15">
    <w:abstractNumId w:val="5"/>
  </w:num>
  <w:num w:numId="16">
    <w:abstractNumId w:val="14"/>
  </w:num>
  <w:num w:numId="17">
    <w:abstractNumId w:val="3"/>
  </w:num>
  <w:num w:numId="18">
    <w:abstractNumId w:val="22"/>
  </w:num>
  <w:num w:numId="19">
    <w:abstractNumId w:val="4"/>
  </w:num>
  <w:num w:numId="20">
    <w:abstractNumId w:val="6"/>
  </w:num>
  <w:num w:numId="21">
    <w:abstractNumId w:val="1"/>
  </w:num>
  <w:num w:numId="22">
    <w:abstractNumId w:val="9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5A2"/>
    <w:rsid w:val="000006BC"/>
    <w:rsid w:val="00000984"/>
    <w:rsid w:val="00000ED6"/>
    <w:rsid w:val="00000F1E"/>
    <w:rsid w:val="00001396"/>
    <w:rsid w:val="00001D6C"/>
    <w:rsid w:val="0000230F"/>
    <w:rsid w:val="00003279"/>
    <w:rsid w:val="000036E3"/>
    <w:rsid w:val="00003D1C"/>
    <w:rsid w:val="00005702"/>
    <w:rsid w:val="00005B13"/>
    <w:rsid w:val="00005B97"/>
    <w:rsid w:val="00005FF4"/>
    <w:rsid w:val="0000709C"/>
    <w:rsid w:val="000071B4"/>
    <w:rsid w:val="0001185F"/>
    <w:rsid w:val="00012DA4"/>
    <w:rsid w:val="000136AF"/>
    <w:rsid w:val="00013C16"/>
    <w:rsid w:val="00014813"/>
    <w:rsid w:val="00014FE6"/>
    <w:rsid w:val="00015D6E"/>
    <w:rsid w:val="0001677E"/>
    <w:rsid w:val="0001759F"/>
    <w:rsid w:val="00017A65"/>
    <w:rsid w:val="00017CA0"/>
    <w:rsid w:val="000205A3"/>
    <w:rsid w:val="00020DEB"/>
    <w:rsid w:val="0002108C"/>
    <w:rsid w:val="00021CFA"/>
    <w:rsid w:val="00022F3C"/>
    <w:rsid w:val="00024081"/>
    <w:rsid w:val="00024C3A"/>
    <w:rsid w:val="000253DF"/>
    <w:rsid w:val="00025906"/>
    <w:rsid w:val="0002670F"/>
    <w:rsid w:val="00026967"/>
    <w:rsid w:val="000271C0"/>
    <w:rsid w:val="000272A8"/>
    <w:rsid w:val="0003085D"/>
    <w:rsid w:val="000320CB"/>
    <w:rsid w:val="00033CF8"/>
    <w:rsid w:val="0003401B"/>
    <w:rsid w:val="0003507B"/>
    <w:rsid w:val="00035EB4"/>
    <w:rsid w:val="0003641C"/>
    <w:rsid w:val="00036FA6"/>
    <w:rsid w:val="000374B0"/>
    <w:rsid w:val="00037F88"/>
    <w:rsid w:val="00040208"/>
    <w:rsid w:val="00040442"/>
    <w:rsid w:val="000407E7"/>
    <w:rsid w:val="00040FFA"/>
    <w:rsid w:val="00041916"/>
    <w:rsid w:val="00041DDB"/>
    <w:rsid w:val="000424C9"/>
    <w:rsid w:val="0004331F"/>
    <w:rsid w:val="0004395A"/>
    <w:rsid w:val="00044507"/>
    <w:rsid w:val="0004471D"/>
    <w:rsid w:val="000455F9"/>
    <w:rsid w:val="000472A8"/>
    <w:rsid w:val="0004768B"/>
    <w:rsid w:val="00047951"/>
    <w:rsid w:val="00050255"/>
    <w:rsid w:val="000519FF"/>
    <w:rsid w:val="00051E5D"/>
    <w:rsid w:val="00052476"/>
    <w:rsid w:val="0005337C"/>
    <w:rsid w:val="000546C3"/>
    <w:rsid w:val="00054AAE"/>
    <w:rsid w:val="00054D43"/>
    <w:rsid w:val="000550EB"/>
    <w:rsid w:val="000561AD"/>
    <w:rsid w:val="0005647C"/>
    <w:rsid w:val="00056C40"/>
    <w:rsid w:val="000570E5"/>
    <w:rsid w:val="00057700"/>
    <w:rsid w:val="000578C8"/>
    <w:rsid w:val="0006098C"/>
    <w:rsid w:val="000619F5"/>
    <w:rsid w:val="000623FF"/>
    <w:rsid w:val="000633D9"/>
    <w:rsid w:val="00064E3F"/>
    <w:rsid w:val="000662CA"/>
    <w:rsid w:val="00066504"/>
    <w:rsid w:val="00066DB6"/>
    <w:rsid w:val="00067B0E"/>
    <w:rsid w:val="00067F41"/>
    <w:rsid w:val="0007064F"/>
    <w:rsid w:val="000716DF"/>
    <w:rsid w:val="00071DBD"/>
    <w:rsid w:val="000721AE"/>
    <w:rsid w:val="00072482"/>
    <w:rsid w:val="0007562D"/>
    <w:rsid w:val="00075737"/>
    <w:rsid w:val="00076083"/>
    <w:rsid w:val="000764A4"/>
    <w:rsid w:val="000772B8"/>
    <w:rsid w:val="00077483"/>
    <w:rsid w:val="000778AD"/>
    <w:rsid w:val="00077B22"/>
    <w:rsid w:val="00080EE2"/>
    <w:rsid w:val="00081DBF"/>
    <w:rsid w:val="00081FA6"/>
    <w:rsid w:val="00081FB5"/>
    <w:rsid w:val="00082B4A"/>
    <w:rsid w:val="00083D95"/>
    <w:rsid w:val="00084127"/>
    <w:rsid w:val="00084E75"/>
    <w:rsid w:val="00085DF4"/>
    <w:rsid w:val="00086502"/>
    <w:rsid w:val="000865B7"/>
    <w:rsid w:val="000872F9"/>
    <w:rsid w:val="00087CCA"/>
    <w:rsid w:val="00087F24"/>
    <w:rsid w:val="00090411"/>
    <w:rsid w:val="00091363"/>
    <w:rsid w:val="0009144C"/>
    <w:rsid w:val="000918E9"/>
    <w:rsid w:val="00092435"/>
    <w:rsid w:val="000925B6"/>
    <w:rsid w:val="00092B42"/>
    <w:rsid w:val="00092ED1"/>
    <w:rsid w:val="0009314B"/>
    <w:rsid w:val="00093BE0"/>
    <w:rsid w:val="00095C84"/>
    <w:rsid w:val="00096817"/>
    <w:rsid w:val="00096F25"/>
    <w:rsid w:val="00097D88"/>
    <w:rsid w:val="00097EF9"/>
    <w:rsid w:val="000A012A"/>
    <w:rsid w:val="000A03B0"/>
    <w:rsid w:val="000A2BAE"/>
    <w:rsid w:val="000A3C7D"/>
    <w:rsid w:val="000A5E16"/>
    <w:rsid w:val="000A650B"/>
    <w:rsid w:val="000A6B3D"/>
    <w:rsid w:val="000A74F9"/>
    <w:rsid w:val="000A78B0"/>
    <w:rsid w:val="000B0335"/>
    <w:rsid w:val="000B1AB2"/>
    <w:rsid w:val="000B2611"/>
    <w:rsid w:val="000B3905"/>
    <w:rsid w:val="000B7648"/>
    <w:rsid w:val="000B766F"/>
    <w:rsid w:val="000B790D"/>
    <w:rsid w:val="000B79F4"/>
    <w:rsid w:val="000B7C67"/>
    <w:rsid w:val="000C0B00"/>
    <w:rsid w:val="000C1ED5"/>
    <w:rsid w:val="000C3423"/>
    <w:rsid w:val="000C37EB"/>
    <w:rsid w:val="000C467A"/>
    <w:rsid w:val="000C489B"/>
    <w:rsid w:val="000C69F2"/>
    <w:rsid w:val="000C6C0D"/>
    <w:rsid w:val="000C6CCD"/>
    <w:rsid w:val="000C6D1D"/>
    <w:rsid w:val="000C75C1"/>
    <w:rsid w:val="000D0077"/>
    <w:rsid w:val="000D1576"/>
    <w:rsid w:val="000D1589"/>
    <w:rsid w:val="000D210B"/>
    <w:rsid w:val="000D27C5"/>
    <w:rsid w:val="000D3823"/>
    <w:rsid w:val="000D3B1B"/>
    <w:rsid w:val="000D466C"/>
    <w:rsid w:val="000D4C59"/>
    <w:rsid w:val="000D54E3"/>
    <w:rsid w:val="000D62E0"/>
    <w:rsid w:val="000D7034"/>
    <w:rsid w:val="000D77E2"/>
    <w:rsid w:val="000E06D2"/>
    <w:rsid w:val="000E0C81"/>
    <w:rsid w:val="000E2BD5"/>
    <w:rsid w:val="000E359A"/>
    <w:rsid w:val="000E3658"/>
    <w:rsid w:val="000E375A"/>
    <w:rsid w:val="000E606A"/>
    <w:rsid w:val="000E6935"/>
    <w:rsid w:val="000E6F7A"/>
    <w:rsid w:val="000E70C5"/>
    <w:rsid w:val="000F0A17"/>
    <w:rsid w:val="000F1987"/>
    <w:rsid w:val="000F1B60"/>
    <w:rsid w:val="000F1E7F"/>
    <w:rsid w:val="000F2861"/>
    <w:rsid w:val="000F2CF2"/>
    <w:rsid w:val="000F2D2E"/>
    <w:rsid w:val="000F30DF"/>
    <w:rsid w:val="000F3584"/>
    <w:rsid w:val="000F422F"/>
    <w:rsid w:val="000F4C4B"/>
    <w:rsid w:val="000F5371"/>
    <w:rsid w:val="000F5995"/>
    <w:rsid w:val="000F5CF1"/>
    <w:rsid w:val="000F77FE"/>
    <w:rsid w:val="000F7C45"/>
    <w:rsid w:val="000F7DB2"/>
    <w:rsid w:val="00100319"/>
    <w:rsid w:val="0010237C"/>
    <w:rsid w:val="001023A8"/>
    <w:rsid w:val="001023C8"/>
    <w:rsid w:val="00103935"/>
    <w:rsid w:val="00104672"/>
    <w:rsid w:val="00105602"/>
    <w:rsid w:val="00105B87"/>
    <w:rsid w:val="001077C0"/>
    <w:rsid w:val="0011008C"/>
    <w:rsid w:val="00110C2E"/>
    <w:rsid w:val="001111D3"/>
    <w:rsid w:val="001118A6"/>
    <w:rsid w:val="00111C73"/>
    <w:rsid w:val="00112E23"/>
    <w:rsid w:val="00113774"/>
    <w:rsid w:val="001138AE"/>
    <w:rsid w:val="001144BB"/>
    <w:rsid w:val="00114862"/>
    <w:rsid w:val="00114E60"/>
    <w:rsid w:val="00115DB1"/>
    <w:rsid w:val="00116395"/>
    <w:rsid w:val="0012061A"/>
    <w:rsid w:val="00120BA9"/>
    <w:rsid w:val="00122584"/>
    <w:rsid w:val="00122719"/>
    <w:rsid w:val="0012372E"/>
    <w:rsid w:val="00124002"/>
    <w:rsid w:val="00124590"/>
    <w:rsid w:val="0012639E"/>
    <w:rsid w:val="00126E0A"/>
    <w:rsid w:val="0013045B"/>
    <w:rsid w:val="00130AFB"/>
    <w:rsid w:val="00130E21"/>
    <w:rsid w:val="00131526"/>
    <w:rsid w:val="00133841"/>
    <w:rsid w:val="001360E2"/>
    <w:rsid w:val="00136D91"/>
    <w:rsid w:val="00137A86"/>
    <w:rsid w:val="00137F6B"/>
    <w:rsid w:val="0014033F"/>
    <w:rsid w:val="00140B82"/>
    <w:rsid w:val="001417C9"/>
    <w:rsid w:val="00141EDC"/>
    <w:rsid w:val="001426F4"/>
    <w:rsid w:val="001434D4"/>
    <w:rsid w:val="00145261"/>
    <w:rsid w:val="00145AD5"/>
    <w:rsid w:val="00145AF7"/>
    <w:rsid w:val="0014698A"/>
    <w:rsid w:val="00146B32"/>
    <w:rsid w:val="001477E3"/>
    <w:rsid w:val="001479C5"/>
    <w:rsid w:val="001510F3"/>
    <w:rsid w:val="00151223"/>
    <w:rsid w:val="00151573"/>
    <w:rsid w:val="00152253"/>
    <w:rsid w:val="00153075"/>
    <w:rsid w:val="00153650"/>
    <w:rsid w:val="001537BD"/>
    <w:rsid w:val="00154244"/>
    <w:rsid w:val="0015583E"/>
    <w:rsid w:val="00156679"/>
    <w:rsid w:val="00156F7A"/>
    <w:rsid w:val="00157577"/>
    <w:rsid w:val="001577C5"/>
    <w:rsid w:val="00157BB4"/>
    <w:rsid w:val="0016190A"/>
    <w:rsid w:val="00164092"/>
    <w:rsid w:val="0016492A"/>
    <w:rsid w:val="001655B1"/>
    <w:rsid w:val="001659DD"/>
    <w:rsid w:val="00166D2B"/>
    <w:rsid w:val="00171AB4"/>
    <w:rsid w:val="00171FC7"/>
    <w:rsid w:val="0017254D"/>
    <w:rsid w:val="001726E6"/>
    <w:rsid w:val="0017422E"/>
    <w:rsid w:val="00174996"/>
    <w:rsid w:val="00174C7E"/>
    <w:rsid w:val="00176DB2"/>
    <w:rsid w:val="00176E2B"/>
    <w:rsid w:val="00177AAF"/>
    <w:rsid w:val="00177E41"/>
    <w:rsid w:val="001804E1"/>
    <w:rsid w:val="00180B55"/>
    <w:rsid w:val="00181464"/>
    <w:rsid w:val="00181559"/>
    <w:rsid w:val="00183978"/>
    <w:rsid w:val="0018418C"/>
    <w:rsid w:val="00184280"/>
    <w:rsid w:val="00184710"/>
    <w:rsid w:val="00184855"/>
    <w:rsid w:val="0018499C"/>
    <w:rsid w:val="00184F8E"/>
    <w:rsid w:val="00186F7B"/>
    <w:rsid w:val="001902B2"/>
    <w:rsid w:val="0019076D"/>
    <w:rsid w:val="001911CD"/>
    <w:rsid w:val="00191CCE"/>
    <w:rsid w:val="00192503"/>
    <w:rsid w:val="001928CA"/>
    <w:rsid w:val="0019296C"/>
    <w:rsid w:val="001930D6"/>
    <w:rsid w:val="00193119"/>
    <w:rsid w:val="001932E2"/>
    <w:rsid w:val="001934E2"/>
    <w:rsid w:val="00193F54"/>
    <w:rsid w:val="0019488B"/>
    <w:rsid w:val="00195777"/>
    <w:rsid w:val="00195FDF"/>
    <w:rsid w:val="0019610D"/>
    <w:rsid w:val="001969A7"/>
    <w:rsid w:val="001A01E9"/>
    <w:rsid w:val="001A1042"/>
    <w:rsid w:val="001A1999"/>
    <w:rsid w:val="001A204E"/>
    <w:rsid w:val="001A2300"/>
    <w:rsid w:val="001A2409"/>
    <w:rsid w:val="001A3184"/>
    <w:rsid w:val="001A3E5B"/>
    <w:rsid w:val="001A3F12"/>
    <w:rsid w:val="001A434E"/>
    <w:rsid w:val="001A4506"/>
    <w:rsid w:val="001A4CB4"/>
    <w:rsid w:val="001A5697"/>
    <w:rsid w:val="001A5905"/>
    <w:rsid w:val="001A722C"/>
    <w:rsid w:val="001B0376"/>
    <w:rsid w:val="001B0B7D"/>
    <w:rsid w:val="001B0E3C"/>
    <w:rsid w:val="001B21C6"/>
    <w:rsid w:val="001B2E75"/>
    <w:rsid w:val="001B3FC3"/>
    <w:rsid w:val="001B49C2"/>
    <w:rsid w:val="001B578A"/>
    <w:rsid w:val="001B5EF3"/>
    <w:rsid w:val="001B6EFF"/>
    <w:rsid w:val="001B73D0"/>
    <w:rsid w:val="001B743B"/>
    <w:rsid w:val="001C0264"/>
    <w:rsid w:val="001C0EC1"/>
    <w:rsid w:val="001C27A4"/>
    <w:rsid w:val="001C2BBA"/>
    <w:rsid w:val="001C3AA7"/>
    <w:rsid w:val="001C4B57"/>
    <w:rsid w:val="001C613E"/>
    <w:rsid w:val="001C7892"/>
    <w:rsid w:val="001C78CB"/>
    <w:rsid w:val="001D114F"/>
    <w:rsid w:val="001D2739"/>
    <w:rsid w:val="001D2904"/>
    <w:rsid w:val="001D2C7F"/>
    <w:rsid w:val="001D384B"/>
    <w:rsid w:val="001D41CB"/>
    <w:rsid w:val="001D434C"/>
    <w:rsid w:val="001D4D51"/>
    <w:rsid w:val="001D50AD"/>
    <w:rsid w:val="001D5869"/>
    <w:rsid w:val="001D5F44"/>
    <w:rsid w:val="001D74A6"/>
    <w:rsid w:val="001D77D9"/>
    <w:rsid w:val="001E0733"/>
    <w:rsid w:val="001E096F"/>
    <w:rsid w:val="001E1DF4"/>
    <w:rsid w:val="001E205A"/>
    <w:rsid w:val="001E27D4"/>
    <w:rsid w:val="001E3F42"/>
    <w:rsid w:val="001E40BA"/>
    <w:rsid w:val="001E63B4"/>
    <w:rsid w:val="001E7584"/>
    <w:rsid w:val="001E7723"/>
    <w:rsid w:val="001E7B0F"/>
    <w:rsid w:val="001E7D41"/>
    <w:rsid w:val="001F0CC9"/>
    <w:rsid w:val="001F109C"/>
    <w:rsid w:val="001F1229"/>
    <w:rsid w:val="001F1EDF"/>
    <w:rsid w:val="001F2AEF"/>
    <w:rsid w:val="001F2D5A"/>
    <w:rsid w:val="001F3429"/>
    <w:rsid w:val="001F39A5"/>
    <w:rsid w:val="001F4481"/>
    <w:rsid w:val="001F48CB"/>
    <w:rsid w:val="001F4E1A"/>
    <w:rsid w:val="001F5695"/>
    <w:rsid w:val="001F5A97"/>
    <w:rsid w:val="001F5E1F"/>
    <w:rsid w:val="001F6480"/>
    <w:rsid w:val="001F6675"/>
    <w:rsid w:val="001F67EA"/>
    <w:rsid w:val="001F7118"/>
    <w:rsid w:val="001F72C5"/>
    <w:rsid w:val="001F7AE7"/>
    <w:rsid w:val="002000FB"/>
    <w:rsid w:val="00200260"/>
    <w:rsid w:val="00200664"/>
    <w:rsid w:val="00200878"/>
    <w:rsid w:val="00200C96"/>
    <w:rsid w:val="0020116C"/>
    <w:rsid w:val="0020151A"/>
    <w:rsid w:val="00202282"/>
    <w:rsid w:val="00202EE2"/>
    <w:rsid w:val="00202F8C"/>
    <w:rsid w:val="00205209"/>
    <w:rsid w:val="002061F1"/>
    <w:rsid w:val="002107E5"/>
    <w:rsid w:val="002109F1"/>
    <w:rsid w:val="00211281"/>
    <w:rsid w:val="002119DF"/>
    <w:rsid w:val="00212C58"/>
    <w:rsid w:val="00212CF1"/>
    <w:rsid w:val="00212E54"/>
    <w:rsid w:val="0021579A"/>
    <w:rsid w:val="002172A3"/>
    <w:rsid w:val="00217515"/>
    <w:rsid w:val="00217C5A"/>
    <w:rsid w:val="00221FBA"/>
    <w:rsid w:val="002225C8"/>
    <w:rsid w:val="002227C5"/>
    <w:rsid w:val="00222D63"/>
    <w:rsid w:val="00224414"/>
    <w:rsid w:val="002245DD"/>
    <w:rsid w:val="002246E3"/>
    <w:rsid w:val="00225253"/>
    <w:rsid w:val="00225A18"/>
    <w:rsid w:val="002260B2"/>
    <w:rsid w:val="00226307"/>
    <w:rsid w:val="00226894"/>
    <w:rsid w:val="00226E2C"/>
    <w:rsid w:val="00227D93"/>
    <w:rsid w:val="00230639"/>
    <w:rsid w:val="002314C1"/>
    <w:rsid w:val="00231734"/>
    <w:rsid w:val="00231CCD"/>
    <w:rsid w:val="00231D5C"/>
    <w:rsid w:val="00231F5F"/>
    <w:rsid w:val="002327A3"/>
    <w:rsid w:val="00233957"/>
    <w:rsid w:val="00233AA8"/>
    <w:rsid w:val="002365C7"/>
    <w:rsid w:val="0023741F"/>
    <w:rsid w:val="002377E0"/>
    <w:rsid w:val="00240432"/>
    <w:rsid w:val="002406E3"/>
    <w:rsid w:val="00240A6F"/>
    <w:rsid w:val="00240DC2"/>
    <w:rsid w:val="0024238E"/>
    <w:rsid w:val="00242DF1"/>
    <w:rsid w:val="00242FFC"/>
    <w:rsid w:val="00243AC9"/>
    <w:rsid w:val="00244C10"/>
    <w:rsid w:val="00246B53"/>
    <w:rsid w:val="00247217"/>
    <w:rsid w:val="0024732B"/>
    <w:rsid w:val="00253456"/>
    <w:rsid w:val="00254C92"/>
    <w:rsid w:val="00254F91"/>
    <w:rsid w:val="00255242"/>
    <w:rsid w:val="00255A65"/>
    <w:rsid w:val="00257A9B"/>
    <w:rsid w:val="0026189F"/>
    <w:rsid w:val="00261E20"/>
    <w:rsid w:val="00262315"/>
    <w:rsid w:val="00262A7F"/>
    <w:rsid w:val="00265205"/>
    <w:rsid w:val="002659C2"/>
    <w:rsid w:val="00265C8C"/>
    <w:rsid w:val="002662DF"/>
    <w:rsid w:val="00266706"/>
    <w:rsid w:val="002667C1"/>
    <w:rsid w:val="00266FE3"/>
    <w:rsid w:val="002711DF"/>
    <w:rsid w:val="00271544"/>
    <w:rsid w:val="00272CF0"/>
    <w:rsid w:val="002733FE"/>
    <w:rsid w:val="00273843"/>
    <w:rsid w:val="00273F09"/>
    <w:rsid w:val="00274EA3"/>
    <w:rsid w:val="00275030"/>
    <w:rsid w:val="00276E45"/>
    <w:rsid w:val="00277FF9"/>
    <w:rsid w:val="002803E0"/>
    <w:rsid w:val="002809D1"/>
    <w:rsid w:val="00280F29"/>
    <w:rsid w:val="002819A4"/>
    <w:rsid w:val="00281DE8"/>
    <w:rsid w:val="002822A3"/>
    <w:rsid w:val="00282742"/>
    <w:rsid w:val="002827E9"/>
    <w:rsid w:val="00282986"/>
    <w:rsid w:val="002829D9"/>
    <w:rsid w:val="00282A81"/>
    <w:rsid w:val="002845B4"/>
    <w:rsid w:val="00284C2C"/>
    <w:rsid w:val="002851E2"/>
    <w:rsid w:val="00285F40"/>
    <w:rsid w:val="0028625B"/>
    <w:rsid w:val="00286398"/>
    <w:rsid w:val="00286D20"/>
    <w:rsid w:val="00286DDB"/>
    <w:rsid w:val="00287054"/>
    <w:rsid w:val="00287D6C"/>
    <w:rsid w:val="00287F83"/>
    <w:rsid w:val="00290D5B"/>
    <w:rsid w:val="00291917"/>
    <w:rsid w:val="00291F90"/>
    <w:rsid w:val="00292AB5"/>
    <w:rsid w:val="00293092"/>
    <w:rsid w:val="002932EE"/>
    <w:rsid w:val="00293977"/>
    <w:rsid w:val="002949D7"/>
    <w:rsid w:val="002956C3"/>
    <w:rsid w:val="00296A47"/>
    <w:rsid w:val="00297894"/>
    <w:rsid w:val="002A0259"/>
    <w:rsid w:val="002A14CA"/>
    <w:rsid w:val="002A17AF"/>
    <w:rsid w:val="002A1A58"/>
    <w:rsid w:val="002A3652"/>
    <w:rsid w:val="002A3775"/>
    <w:rsid w:val="002A51A0"/>
    <w:rsid w:val="002A51AE"/>
    <w:rsid w:val="002A5259"/>
    <w:rsid w:val="002A536A"/>
    <w:rsid w:val="002A57B5"/>
    <w:rsid w:val="002A59B2"/>
    <w:rsid w:val="002A701F"/>
    <w:rsid w:val="002B040A"/>
    <w:rsid w:val="002B2903"/>
    <w:rsid w:val="002B2E68"/>
    <w:rsid w:val="002B30DF"/>
    <w:rsid w:val="002B38A9"/>
    <w:rsid w:val="002B3C12"/>
    <w:rsid w:val="002B45C9"/>
    <w:rsid w:val="002B4794"/>
    <w:rsid w:val="002B4D8C"/>
    <w:rsid w:val="002B5100"/>
    <w:rsid w:val="002B5F8A"/>
    <w:rsid w:val="002B7330"/>
    <w:rsid w:val="002B7563"/>
    <w:rsid w:val="002B765E"/>
    <w:rsid w:val="002C0B73"/>
    <w:rsid w:val="002C15A2"/>
    <w:rsid w:val="002C1EC0"/>
    <w:rsid w:val="002C2112"/>
    <w:rsid w:val="002C39B4"/>
    <w:rsid w:val="002C485F"/>
    <w:rsid w:val="002C4BA0"/>
    <w:rsid w:val="002C5D07"/>
    <w:rsid w:val="002C5EEA"/>
    <w:rsid w:val="002C5F31"/>
    <w:rsid w:val="002C6394"/>
    <w:rsid w:val="002C7A51"/>
    <w:rsid w:val="002C7BD4"/>
    <w:rsid w:val="002D08E6"/>
    <w:rsid w:val="002D094B"/>
    <w:rsid w:val="002D0C3E"/>
    <w:rsid w:val="002D0E5B"/>
    <w:rsid w:val="002D0F24"/>
    <w:rsid w:val="002D111B"/>
    <w:rsid w:val="002D112A"/>
    <w:rsid w:val="002D142E"/>
    <w:rsid w:val="002D2168"/>
    <w:rsid w:val="002D263E"/>
    <w:rsid w:val="002D3EAE"/>
    <w:rsid w:val="002D44B9"/>
    <w:rsid w:val="002D48F9"/>
    <w:rsid w:val="002D58EC"/>
    <w:rsid w:val="002D5FD9"/>
    <w:rsid w:val="002D79C8"/>
    <w:rsid w:val="002E0B9F"/>
    <w:rsid w:val="002E11AE"/>
    <w:rsid w:val="002E167E"/>
    <w:rsid w:val="002E4291"/>
    <w:rsid w:val="002E55DD"/>
    <w:rsid w:val="002E6AC0"/>
    <w:rsid w:val="002E72B9"/>
    <w:rsid w:val="002E7899"/>
    <w:rsid w:val="002E7D24"/>
    <w:rsid w:val="002F0271"/>
    <w:rsid w:val="002F06FB"/>
    <w:rsid w:val="002F07F1"/>
    <w:rsid w:val="002F0DCE"/>
    <w:rsid w:val="002F0E2D"/>
    <w:rsid w:val="002F1212"/>
    <w:rsid w:val="002F2ABF"/>
    <w:rsid w:val="002F372F"/>
    <w:rsid w:val="002F3CC9"/>
    <w:rsid w:val="002F4189"/>
    <w:rsid w:val="002F4828"/>
    <w:rsid w:val="002F4844"/>
    <w:rsid w:val="002F4B67"/>
    <w:rsid w:val="002F5213"/>
    <w:rsid w:val="002F6124"/>
    <w:rsid w:val="002F6BB3"/>
    <w:rsid w:val="002F7225"/>
    <w:rsid w:val="002F72BB"/>
    <w:rsid w:val="002F7C9F"/>
    <w:rsid w:val="003008B9"/>
    <w:rsid w:val="00300A29"/>
    <w:rsid w:val="003010EF"/>
    <w:rsid w:val="003012F3"/>
    <w:rsid w:val="00301B75"/>
    <w:rsid w:val="00301BFB"/>
    <w:rsid w:val="003023BE"/>
    <w:rsid w:val="00302806"/>
    <w:rsid w:val="00306356"/>
    <w:rsid w:val="00306EE9"/>
    <w:rsid w:val="0030785A"/>
    <w:rsid w:val="00310756"/>
    <w:rsid w:val="00310FB2"/>
    <w:rsid w:val="00312467"/>
    <w:rsid w:val="003127CD"/>
    <w:rsid w:val="0031304D"/>
    <w:rsid w:val="00313561"/>
    <w:rsid w:val="00314B49"/>
    <w:rsid w:val="00315AD6"/>
    <w:rsid w:val="00316047"/>
    <w:rsid w:val="00316B9B"/>
    <w:rsid w:val="003173B9"/>
    <w:rsid w:val="00317539"/>
    <w:rsid w:val="00317617"/>
    <w:rsid w:val="00317642"/>
    <w:rsid w:val="0031773F"/>
    <w:rsid w:val="003200B1"/>
    <w:rsid w:val="00320BF4"/>
    <w:rsid w:val="00321252"/>
    <w:rsid w:val="003221F0"/>
    <w:rsid w:val="00323548"/>
    <w:rsid w:val="003237AC"/>
    <w:rsid w:val="00324CAC"/>
    <w:rsid w:val="00325204"/>
    <w:rsid w:val="003255F4"/>
    <w:rsid w:val="00326676"/>
    <w:rsid w:val="003273B6"/>
    <w:rsid w:val="0033033F"/>
    <w:rsid w:val="00330A6E"/>
    <w:rsid w:val="00332823"/>
    <w:rsid w:val="00332EB7"/>
    <w:rsid w:val="00333D43"/>
    <w:rsid w:val="00333E38"/>
    <w:rsid w:val="00334941"/>
    <w:rsid w:val="00334994"/>
    <w:rsid w:val="003372BE"/>
    <w:rsid w:val="0034004B"/>
    <w:rsid w:val="0034029E"/>
    <w:rsid w:val="0034031E"/>
    <w:rsid w:val="00340602"/>
    <w:rsid w:val="0034087A"/>
    <w:rsid w:val="003414F8"/>
    <w:rsid w:val="00341F7A"/>
    <w:rsid w:val="00342099"/>
    <w:rsid w:val="00342EC7"/>
    <w:rsid w:val="0034395E"/>
    <w:rsid w:val="00343D47"/>
    <w:rsid w:val="00344B74"/>
    <w:rsid w:val="00345511"/>
    <w:rsid w:val="00345E19"/>
    <w:rsid w:val="00350809"/>
    <w:rsid w:val="0035120B"/>
    <w:rsid w:val="0035202E"/>
    <w:rsid w:val="0035248C"/>
    <w:rsid w:val="00352AD2"/>
    <w:rsid w:val="00352CE0"/>
    <w:rsid w:val="00354CC7"/>
    <w:rsid w:val="00354F68"/>
    <w:rsid w:val="00355203"/>
    <w:rsid w:val="003553DD"/>
    <w:rsid w:val="00356021"/>
    <w:rsid w:val="0035606D"/>
    <w:rsid w:val="00357905"/>
    <w:rsid w:val="00357B25"/>
    <w:rsid w:val="00361408"/>
    <w:rsid w:val="00361417"/>
    <w:rsid w:val="00361B2B"/>
    <w:rsid w:val="00362611"/>
    <w:rsid w:val="0036317E"/>
    <w:rsid w:val="0036490A"/>
    <w:rsid w:val="0036545D"/>
    <w:rsid w:val="00365C24"/>
    <w:rsid w:val="0036698F"/>
    <w:rsid w:val="00367ABA"/>
    <w:rsid w:val="00367F38"/>
    <w:rsid w:val="0037062B"/>
    <w:rsid w:val="00370AE3"/>
    <w:rsid w:val="00370DBD"/>
    <w:rsid w:val="00374102"/>
    <w:rsid w:val="003767BC"/>
    <w:rsid w:val="003770C2"/>
    <w:rsid w:val="0037725A"/>
    <w:rsid w:val="00377C1D"/>
    <w:rsid w:val="003805A6"/>
    <w:rsid w:val="003819B5"/>
    <w:rsid w:val="00381A27"/>
    <w:rsid w:val="00381A76"/>
    <w:rsid w:val="00381E69"/>
    <w:rsid w:val="00382924"/>
    <w:rsid w:val="0038349F"/>
    <w:rsid w:val="00383F32"/>
    <w:rsid w:val="00383F4C"/>
    <w:rsid w:val="0038413C"/>
    <w:rsid w:val="003843B5"/>
    <w:rsid w:val="00384531"/>
    <w:rsid w:val="0038494D"/>
    <w:rsid w:val="00385211"/>
    <w:rsid w:val="00385251"/>
    <w:rsid w:val="00385F17"/>
    <w:rsid w:val="00386147"/>
    <w:rsid w:val="00386EC3"/>
    <w:rsid w:val="003871F4"/>
    <w:rsid w:val="00387E4E"/>
    <w:rsid w:val="00390AD8"/>
    <w:rsid w:val="00390DBA"/>
    <w:rsid w:val="00391982"/>
    <w:rsid w:val="00391AA4"/>
    <w:rsid w:val="003922E7"/>
    <w:rsid w:val="0039240B"/>
    <w:rsid w:val="00393032"/>
    <w:rsid w:val="0039376A"/>
    <w:rsid w:val="00395B51"/>
    <w:rsid w:val="00396D31"/>
    <w:rsid w:val="00396DA7"/>
    <w:rsid w:val="003973F7"/>
    <w:rsid w:val="00397BE1"/>
    <w:rsid w:val="00397CDE"/>
    <w:rsid w:val="003A0051"/>
    <w:rsid w:val="003A06FF"/>
    <w:rsid w:val="003A0BC5"/>
    <w:rsid w:val="003A0C1B"/>
    <w:rsid w:val="003A17B8"/>
    <w:rsid w:val="003A1D19"/>
    <w:rsid w:val="003A21A6"/>
    <w:rsid w:val="003A3D20"/>
    <w:rsid w:val="003A5820"/>
    <w:rsid w:val="003A71A1"/>
    <w:rsid w:val="003A7266"/>
    <w:rsid w:val="003A79AE"/>
    <w:rsid w:val="003A7EEB"/>
    <w:rsid w:val="003B1493"/>
    <w:rsid w:val="003B16F8"/>
    <w:rsid w:val="003B1C87"/>
    <w:rsid w:val="003B1F06"/>
    <w:rsid w:val="003B21A2"/>
    <w:rsid w:val="003B2B90"/>
    <w:rsid w:val="003B2C86"/>
    <w:rsid w:val="003B2D0D"/>
    <w:rsid w:val="003B3F5F"/>
    <w:rsid w:val="003B4D96"/>
    <w:rsid w:val="003B556B"/>
    <w:rsid w:val="003B6957"/>
    <w:rsid w:val="003B77CB"/>
    <w:rsid w:val="003C06AB"/>
    <w:rsid w:val="003C0B1C"/>
    <w:rsid w:val="003C15BE"/>
    <w:rsid w:val="003C1A6D"/>
    <w:rsid w:val="003C21D8"/>
    <w:rsid w:val="003C26A5"/>
    <w:rsid w:val="003C296E"/>
    <w:rsid w:val="003C3DF4"/>
    <w:rsid w:val="003C43F2"/>
    <w:rsid w:val="003C58FE"/>
    <w:rsid w:val="003C6292"/>
    <w:rsid w:val="003C6CB1"/>
    <w:rsid w:val="003C6D24"/>
    <w:rsid w:val="003C6D90"/>
    <w:rsid w:val="003C6E3F"/>
    <w:rsid w:val="003C7D53"/>
    <w:rsid w:val="003C7E3D"/>
    <w:rsid w:val="003D01B1"/>
    <w:rsid w:val="003D0AF3"/>
    <w:rsid w:val="003D2285"/>
    <w:rsid w:val="003D36F3"/>
    <w:rsid w:val="003D55C5"/>
    <w:rsid w:val="003D5631"/>
    <w:rsid w:val="003D5A8B"/>
    <w:rsid w:val="003D5EA3"/>
    <w:rsid w:val="003D5FE1"/>
    <w:rsid w:val="003D60AB"/>
    <w:rsid w:val="003D71F5"/>
    <w:rsid w:val="003E033F"/>
    <w:rsid w:val="003E1C89"/>
    <w:rsid w:val="003E35C1"/>
    <w:rsid w:val="003E4DF0"/>
    <w:rsid w:val="003E4F09"/>
    <w:rsid w:val="003E5A2B"/>
    <w:rsid w:val="003E6D4A"/>
    <w:rsid w:val="003E720A"/>
    <w:rsid w:val="003F0052"/>
    <w:rsid w:val="003F0955"/>
    <w:rsid w:val="003F1622"/>
    <w:rsid w:val="003F25DA"/>
    <w:rsid w:val="003F38FC"/>
    <w:rsid w:val="003F4187"/>
    <w:rsid w:val="003F41FA"/>
    <w:rsid w:val="003F43B0"/>
    <w:rsid w:val="003F4AD4"/>
    <w:rsid w:val="003F688A"/>
    <w:rsid w:val="003F6A8D"/>
    <w:rsid w:val="004020CC"/>
    <w:rsid w:val="004028D4"/>
    <w:rsid w:val="004029B6"/>
    <w:rsid w:val="0040463A"/>
    <w:rsid w:val="004047DC"/>
    <w:rsid w:val="00404EEF"/>
    <w:rsid w:val="004051AE"/>
    <w:rsid w:val="0040690A"/>
    <w:rsid w:val="00407669"/>
    <w:rsid w:val="004103C1"/>
    <w:rsid w:val="00410A52"/>
    <w:rsid w:val="00411F95"/>
    <w:rsid w:val="00412515"/>
    <w:rsid w:val="00412586"/>
    <w:rsid w:val="0041296D"/>
    <w:rsid w:val="0041364D"/>
    <w:rsid w:val="00413B56"/>
    <w:rsid w:val="0041567A"/>
    <w:rsid w:val="00416E98"/>
    <w:rsid w:val="00417BB1"/>
    <w:rsid w:val="00420189"/>
    <w:rsid w:val="0042040B"/>
    <w:rsid w:val="004204A0"/>
    <w:rsid w:val="0042054C"/>
    <w:rsid w:val="00422F53"/>
    <w:rsid w:val="00423000"/>
    <w:rsid w:val="00423262"/>
    <w:rsid w:val="00423DD6"/>
    <w:rsid w:val="00424B87"/>
    <w:rsid w:val="00424FC4"/>
    <w:rsid w:val="00425513"/>
    <w:rsid w:val="004255BB"/>
    <w:rsid w:val="00425635"/>
    <w:rsid w:val="0042630D"/>
    <w:rsid w:val="004264CE"/>
    <w:rsid w:val="0043047C"/>
    <w:rsid w:val="0043058A"/>
    <w:rsid w:val="00431E81"/>
    <w:rsid w:val="00432F60"/>
    <w:rsid w:val="004333FC"/>
    <w:rsid w:val="00433AD4"/>
    <w:rsid w:val="00433F0C"/>
    <w:rsid w:val="00434907"/>
    <w:rsid w:val="004350AF"/>
    <w:rsid w:val="00435EC8"/>
    <w:rsid w:val="00436209"/>
    <w:rsid w:val="00436C79"/>
    <w:rsid w:val="00436F5B"/>
    <w:rsid w:val="004370DC"/>
    <w:rsid w:val="00437ACA"/>
    <w:rsid w:val="00441E2E"/>
    <w:rsid w:val="0044219A"/>
    <w:rsid w:val="00442359"/>
    <w:rsid w:val="00444017"/>
    <w:rsid w:val="004441B1"/>
    <w:rsid w:val="00445466"/>
    <w:rsid w:val="004473E6"/>
    <w:rsid w:val="00450DC4"/>
    <w:rsid w:val="00450E8F"/>
    <w:rsid w:val="00450E94"/>
    <w:rsid w:val="00451B6D"/>
    <w:rsid w:val="0045290F"/>
    <w:rsid w:val="00452BE4"/>
    <w:rsid w:val="00453CED"/>
    <w:rsid w:val="00453E4B"/>
    <w:rsid w:val="00454434"/>
    <w:rsid w:val="0045485E"/>
    <w:rsid w:val="00454CA4"/>
    <w:rsid w:val="0045579C"/>
    <w:rsid w:val="00455A65"/>
    <w:rsid w:val="00455B06"/>
    <w:rsid w:val="00455DCD"/>
    <w:rsid w:val="00456617"/>
    <w:rsid w:val="004574D1"/>
    <w:rsid w:val="0045754C"/>
    <w:rsid w:val="004601A2"/>
    <w:rsid w:val="004608D3"/>
    <w:rsid w:val="004612B2"/>
    <w:rsid w:val="00461303"/>
    <w:rsid w:val="00461CA8"/>
    <w:rsid w:val="00461E22"/>
    <w:rsid w:val="004637F1"/>
    <w:rsid w:val="00464122"/>
    <w:rsid w:val="0046453F"/>
    <w:rsid w:val="00464744"/>
    <w:rsid w:val="004647FD"/>
    <w:rsid w:val="00464C2B"/>
    <w:rsid w:val="00466C9D"/>
    <w:rsid w:val="00467C95"/>
    <w:rsid w:val="004707A8"/>
    <w:rsid w:val="004707CF"/>
    <w:rsid w:val="00470A3D"/>
    <w:rsid w:val="00470F28"/>
    <w:rsid w:val="00471FF6"/>
    <w:rsid w:val="00472784"/>
    <w:rsid w:val="00472E4C"/>
    <w:rsid w:val="00473401"/>
    <w:rsid w:val="00473538"/>
    <w:rsid w:val="00474E57"/>
    <w:rsid w:val="00474F82"/>
    <w:rsid w:val="004756AF"/>
    <w:rsid w:val="0047762A"/>
    <w:rsid w:val="00480879"/>
    <w:rsid w:val="00480AC2"/>
    <w:rsid w:val="00480D1A"/>
    <w:rsid w:val="00481916"/>
    <w:rsid w:val="00481995"/>
    <w:rsid w:val="004823E3"/>
    <w:rsid w:val="00482F65"/>
    <w:rsid w:val="00483858"/>
    <w:rsid w:val="004846CB"/>
    <w:rsid w:val="00484BE1"/>
    <w:rsid w:val="00484CFD"/>
    <w:rsid w:val="00484F3A"/>
    <w:rsid w:val="00485CF9"/>
    <w:rsid w:val="0048612E"/>
    <w:rsid w:val="004863A3"/>
    <w:rsid w:val="004870C2"/>
    <w:rsid w:val="00487400"/>
    <w:rsid w:val="00487EF7"/>
    <w:rsid w:val="00490881"/>
    <w:rsid w:val="00491347"/>
    <w:rsid w:val="00492045"/>
    <w:rsid w:val="00492DA4"/>
    <w:rsid w:val="00493EE4"/>
    <w:rsid w:val="004941B8"/>
    <w:rsid w:val="00495B86"/>
    <w:rsid w:val="00495DAB"/>
    <w:rsid w:val="00495F6A"/>
    <w:rsid w:val="004963FB"/>
    <w:rsid w:val="004969F9"/>
    <w:rsid w:val="004974CC"/>
    <w:rsid w:val="004A03B3"/>
    <w:rsid w:val="004A0B0F"/>
    <w:rsid w:val="004A0B11"/>
    <w:rsid w:val="004A13A3"/>
    <w:rsid w:val="004A1A14"/>
    <w:rsid w:val="004A1CB3"/>
    <w:rsid w:val="004A2211"/>
    <w:rsid w:val="004A2BFA"/>
    <w:rsid w:val="004A2FE5"/>
    <w:rsid w:val="004A307C"/>
    <w:rsid w:val="004A4A8F"/>
    <w:rsid w:val="004A53B9"/>
    <w:rsid w:val="004A5926"/>
    <w:rsid w:val="004A6918"/>
    <w:rsid w:val="004A6A51"/>
    <w:rsid w:val="004A75D8"/>
    <w:rsid w:val="004B1116"/>
    <w:rsid w:val="004B16B6"/>
    <w:rsid w:val="004B1D5F"/>
    <w:rsid w:val="004B2753"/>
    <w:rsid w:val="004B2B14"/>
    <w:rsid w:val="004B2FA3"/>
    <w:rsid w:val="004B333E"/>
    <w:rsid w:val="004B3BFB"/>
    <w:rsid w:val="004B474B"/>
    <w:rsid w:val="004B47E2"/>
    <w:rsid w:val="004B4F2B"/>
    <w:rsid w:val="004B648C"/>
    <w:rsid w:val="004B7483"/>
    <w:rsid w:val="004C0195"/>
    <w:rsid w:val="004C01F5"/>
    <w:rsid w:val="004C0801"/>
    <w:rsid w:val="004C0AE7"/>
    <w:rsid w:val="004C0D7D"/>
    <w:rsid w:val="004C2238"/>
    <w:rsid w:val="004C24A0"/>
    <w:rsid w:val="004C27DE"/>
    <w:rsid w:val="004C317B"/>
    <w:rsid w:val="004C33F8"/>
    <w:rsid w:val="004C3F34"/>
    <w:rsid w:val="004C43EA"/>
    <w:rsid w:val="004C4D19"/>
    <w:rsid w:val="004C4D9B"/>
    <w:rsid w:val="004C5CDF"/>
    <w:rsid w:val="004C6091"/>
    <w:rsid w:val="004C6131"/>
    <w:rsid w:val="004C682B"/>
    <w:rsid w:val="004C6A59"/>
    <w:rsid w:val="004C776B"/>
    <w:rsid w:val="004D1DAC"/>
    <w:rsid w:val="004D2D33"/>
    <w:rsid w:val="004D449F"/>
    <w:rsid w:val="004D478A"/>
    <w:rsid w:val="004D7034"/>
    <w:rsid w:val="004D7F67"/>
    <w:rsid w:val="004E02D1"/>
    <w:rsid w:val="004E1BCF"/>
    <w:rsid w:val="004E4641"/>
    <w:rsid w:val="004E4A68"/>
    <w:rsid w:val="004E59B3"/>
    <w:rsid w:val="004E60CB"/>
    <w:rsid w:val="004E758A"/>
    <w:rsid w:val="004E7CA2"/>
    <w:rsid w:val="004E7EAC"/>
    <w:rsid w:val="004F06CC"/>
    <w:rsid w:val="004F09DF"/>
    <w:rsid w:val="004F0AEA"/>
    <w:rsid w:val="004F0CB3"/>
    <w:rsid w:val="004F0D45"/>
    <w:rsid w:val="004F1510"/>
    <w:rsid w:val="004F2F32"/>
    <w:rsid w:val="004F30D2"/>
    <w:rsid w:val="004F345F"/>
    <w:rsid w:val="004F4338"/>
    <w:rsid w:val="004F5CAA"/>
    <w:rsid w:val="004F6B91"/>
    <w:rsid w:val="00500C9D"/>
    <w:rsid w:val="0050107F"/>
    <w:rsid w:val="0050151B"/>
    <w:rsid w:val="005015B9"/>
    <w:rsid w:val="00502DC4"/>
    <w:rsid w:val="005040D1"/>
    <w:rsid w:val="0050413A"/>
    <w:rsid w:val="0050709F"/>
    <w:rsid w:val="00510714"/>
    <w:rsid w:val="0051118D"/>
    <w:rsid w:val="005122E6"/>
    <w:rsid w:val="00512632"/>
    <w:rsid w:val="00512FBB"/>
    <w:rsid w:val="00513A1E"/>
    <w:rsid w:val="00513B2D"/>
    <w:rsid w:val="00514120"/>
    <w:rsid w:val="00514CA4"/>
    <w:rsid w:val="005156D8"/>
    <w:rsid w:val="00516567"/>
    <w:rsid w:val="00516C50"/>
    <w:rsid w:val="005171B8"/>
    <w:rsid w:val="0051729C"/>
    <w:rsid w:val="00517895"/>
    <w:rsid w:val="0052056F"/>
    <w:rsid w:val="005213D0"/>
    <w:rsid w:val="00521856"/>
    <w:rsid w:val="00522977"/>
    <w:rsid w:val="0052321A"/>
    <w:rsid w:val="005239CC"/>
    <w:rsid w:val="00523D85"/>
    <w:rsid w:val="00524AEA"/>
    <w:rsid w:val="00524DFF"/>
    <w:rsid w:val="00525010"/>
    <w:rsid w:val="005255C4"/>
    <w:rsid w:val="00526B5C"/>
    <w:rsid w:val="00526CC3"/>
    <w:rsid w:val="00526D26"/>
    <w:rsid w:val="0052764D"/>
    <w:rsid w:val="00527860"/>
    <w:rsid w:val="00527972"/>
    <w:rsid w:val="00527981"/>
    <w:rsid w:val="00527B86"/>
    <w:rsid w:val="005304AE"/>
    <w:rsid w:val="00531109"/>
    <w:rsid w:val="00532219"/>
    <w:rsid w:val="00532345"/>
    <w:rsid w:val="00532410"/>
    <w:rsid w:val="0053277A"/>
    <w:rsid w:val="0053281A"/>
    <w:rsid w:val="00532D1C"/>
    <w:rsid w:val="005337BA"/>
    <w:rsid w:val="00533E50"/>
    <w:rsid w:val="00534104"/>
    <w:rsid w:val="00535921"/>
    <w:rsid w:val="00535998"/>
    <w:rsid w:val="00536D20"/>
    <w:rsid w:val="0053734D"/>
    <w:rsid w:val="0053759D"/>
    <w:rsid w:val="00541B6E"/>
    <w:rsid w:val="005420CF"/>
    <w:rsid w:val="005424C2"/>
    <w:rsid w:val="00542785"/>
    <w:rsid w:val="00543552"/>
    <w:rsid w:val="0054461D"/>
    <w:rsid w:val="0054493B"/>
    <w:rsid w:val="00544E48"/>
    <w:rsid w:val="005456CB"/>
    <w:rsid w:val="00545AA6"/>
    <w:rsid w:val="0054694D"/>
    <w:rsid w:val="00546A67"/>
    <w:rsid w:val="005477D6"/>
    <w:rsid w:val="00547ED0"/>
    <w:rsid w:val="005503F9"/>
    <w:rsid w:val="005513E0"/>
    <w:rsid w:val="005535DB"/>
    <w:rsid w:val="00553D8F"/>
    <w:rsid w:val="0055443F"/>
    <w:rsid w:val="00554A85"/>
    <w:rsid w:val="0055579E"/>
    <w:rsid w:val="00555E79"/>
    <w:rsid w:val="00556EB2"/>
    <w:rsid w:val="00557808"/>
    <w:rsid w:val="00560C14"/>
    <w:rsid w:val="005631A2"/>
    <w:rsid w:val="00563C78"/>
    <w:rsid w:val="00563F11"/>
    <w:rsid w:val="00565329"/>
    <w:rsid w:val="005653AA"/>
    <w:rsid w:val="00565ABD"/>
    <w:rsid w:val="00565EB4"/>
    <w:rsid w:val="00566AFA"/>
    <w:rsid w:val="005674EE"/>
    <w:rsid w:val="00567849"/>
    <w:rsid w:val="00567E21"/>
    <w:rsid w:val="0057037B"/>
    <w:rsid w:val="005707ED"/>
    <w:rsid w:val="005717CA"/>
    <w:rsid w:val="00571976"/>
    <w:rsid w:val="00572602"/>
    <w:rsid w:val="005727D1"/>
    <w:rsid w:val="00572A2C"/>
    <w:rsid w:val="005737DA"/>
    <w:rsid w:val="00574C00"/>
    <w:rsid w:val="00575DCB"/>
    <w:rsid w:val="00575F10"/>
    <w:rsid w:val="005802FB"/>
    <w:rsid w:val="00581881"/>
    <w:rsid w:val="00582583"/>
    <w:rsid w:val="00583833"/>
    <w:rsid w:val="00583B45"/>
    <w:rsid w:val="00583C09"/>
    <w:rsid w:val="0058403F"/>
    <w:rsid w:val="0058482F"/>
    <w:rsid w:val="00584C6D"/>
    <w:rsid w:val="00584D84"/>
    <w:rsid w:val="00585519"/>
    <w:rsid w:val="0058671D"/>
    <w:rsid w:val="0058764F"/>
    <w:rsid w:val="0058796F"/>
    <w:rsid w:val="00587BEA"/>
    <w:rsid w:val="00587D65"/>
    <w:rsid w:val="00587DB1"/>
    <w:rsid w:val="005906C6"/>
    <w:rsid w:val="00590CBB"/>
    <w:rsid w:val="005918FE"/>
    <w:rsid w:val="0059192D"/>
    <w:rsid w:val="00591A75"/>
    <w:rsid w:val="00591FB8"/>
    <w:rsid w:val="00592DB4"/>
    <w:rsid w:val="00593D52"/>
    <w:rsid w:val="00593E87"/>
    <w:rsid w:val="00594F31"/>
    <w:rsid w:val="00596D40"/>
    <w:rsid w:val="00597409"/>
    <w:rsid w:val="00597582"/>
    <w:rsid w:val="005978DA"/>
    <w:rsid w:val="005A0396"/>
    <w:rsid w:val="005A04AA"/>
    <w:rsid w:val="005A04DD"/>
    <w:rsid w:val="005A09DF"/>
    <w:rsid w:val="005A1A03"/>
    <w:rsid w:val="005A2D03"/>
    <w:rsid w:val="005A30B7"/>
    <w:rsid w:val="005A3BBD"/>
    <w:rsid w:val="005A42A0"/>
    <w:rsid w:val="005A4363"/>
    <w:rsid w:val="005A4C4F"/>
    <w:rsid w:val="005A56A6"/>
    <w:rsid w:val="005A5D43"/>
    <w:rsid w:val="005A70ED"/>
    <w:rsid w:val="005A7D61"/>
    <w:rsid w:val="005B0904"/>
    <w:rsid w:val="005B0B15"/>
    <w:rsid w:val="005B1329"/>
    <w:rsid w:val="005B2265"/>
    <w:rsid w:val="005B2F9D"/>
    <w:rsid w:val="005B48CC"/>
    <w:rsid w:val="005B4D1F"/>
    <w:rsid w:val="005B4E2A"/>
    <w:rsid w:val="005C1EC4"/>
    <w:rsid w:val="005C1FAC"/>
    <w:rsid w:val="005C2BF6"/>
    <w:rsid w:val="005C333B"/>
    <w:rsid w:val="005C333D"/>
    <w:rsid w:val="005C33E0"/>
    <w:rsid w:val="005C3428"/>
    <w:rsid w:val="005C5EDA"/>
    <w:rsid w:val="005C6A57"/>
    <w:rsid w:val="005C747F"/>
    <w:rsid w:val="005C7CB3"/>
    <w:rsid w:val="005D0397"/>
    <w:rsid w:val="005D17B8"/>
    <w:rsid w:val="005D196A"/>
    <w:rsid w:val="005D2783"/>
    <w:rsid w:val="005D2C40"/>
    <w:rsid w:val="005D392D"/>
    <w:rsid w:val="005D3E54"/>
    <w:rsid w:val="005D4475"/>
    <w:rsid w:val="005D49B5"/>
    <w:rsid w:val="005D543A"/>
    <w:rsid w:val="005D6811"/>
    <w:rsid w:val="005D7A8F"/>
    <w:rsid w:val="005E0101"/>
    <w:rsid w:val="005E055A"/>
    <w:rsid w:val="005E0F88"/>
    <w:rsid w:val="005E29F4"/>
    <w:rsid w:val="005E3EF7"/>
    <w:rsid w:val="005E4B18"/>
    <w:rsid w:val="005E519B"/>
    <w:rsid w:val="005E702E"/>
    <w:rsid w:val="005E7163"/>
    <w:rsid w:val="005F093F"/>
    <w:rsid w:val="005F09E5"/>
    <w:rsid w:val="005F1274"/>
    <w:rsid w:val="005F252E"/>
    <w:rsid w:val="005F3EEF"/>
    <w:rsid w:val="005F40E8"/>
    <w:rsid w:val="005F573C"/>
    <w:rsid w:val="005F5B35"/>
    <w:rsid w:val="005F6295"/>
    <w:rsid w:val="005F6EC2"/>
    <w:rsid w:val="006015CF"/>
    <w:rsid w:val="0060174A"/>
    <w:rsid w:val="00602C4F"/>
    <w:rsid w:val="00603450"/>
    <w:rsid w:val="00603917"/>
    <w:rsid w:val="00603D5A"/>
    <w:rsid w:val="00604147"/>
    <w:rsid w:val="0060481D"/>
    <w:rsid w:val="006050FE"/>
    <w:rsid w:val="00605620"/>
    <w:rsid w:val="00605C3C"/>
    <w:rsid w:val="0060657B"/>
    <w:rsid w:val="0060794A"/>
    <w:rsid w:val="00607A71"/>
    <w:rsid w:val="00607F86"/>
    <w:rsid w:val="006104E0"/>
    <w:rsid w:val="006108BC"/>
    <w:rsid w:val="00611A66"/>
    <w:rsid w:val="0061253E"/>
    <w:rsid w:val="00612777"/>
    <w:rsid w:val="00613664"/>
    <w:rsid w:val="00614337"/>
    <w:rsid w:val="00615232"/>
    <w:rsid w:val="00615B8C"/>
    <w:rsid w:val="00617649"/>
    <w:rsid w:val="00620F41"/>
    <w:rsid w:val="0062225A"/>
    <w:rsid w:val="006224D4"/>
    <w:rsid w:val="00622683"/>
    <w:rsid w:val="00622977"/>
    <w:rsid w:val="00623751"/>
    <w:rsid w:val="00623887"/>
    <w:rsid w:val="00623AA4"/>
    <w:rsid w:val="00623F35"/>
    <w:rsid w:val="0062424C"/>
    <w:rsid w:val="00624870"/>
    <w:rsid w:val="006253B6"/>
    <w:rsid w:val="0062577A"/>
    <w:rsid w:val="00625A05"/>
    <w:rsid w:val="006276B3"/>
    <w:rsid w:val="00627CAC"/>
    <w:rsid w:val="00630931"/>
    <w:rsid w:val="00630D74"/>
    <w:rsid w:val="0063136F"/>
    <w:rsid w:val="00631C96"/>
    <w:rsid w:val="00631E6A"/>
    <w:rsid w:val="006320C7"/>
    <w:rsid w:val="00633EDC"/>
    <w:rsid w:val="0063533C"/>
    <w:rsid w:val="00635A30"/>
    <w:rsid w:val="00636174"/>
    <w:rsid w:val="006367C5"/>
    <w:rsid w:val="006368EE"/>
    <w:rsid w:val="00636A7C"/>
    <w:rsid w:val="0063709B"/>
    <w:rsid w:val="00637499"/>
    <w:rsid w:val="006411BA"/>
    <w:rsid w:val="00641C7E"/>
    <w:rsid w:val="00641D57"/>
    <w:rsid w:val="006423A3"/>
    <w:rsid w:val="0064251B"/>
    <w:rsid w:val="006430D4"/>
    <w:rsid w:val="00643D38"/>
    <w:rsid w:val="0064443D"/>
    <w:rsid w:val="00645234"/>
    <w:rsid w:val="006468EA"/>
    <w:rsid w:val="00646EF7"/>
    <w:rsid w:val="00650794"/>
    <w:rsid w:val="006526F2"/>
    <w:rsid w:val="006553B3"/>
    <w:rsid w:val="00655DB6"/>
    <w:rsid w:val="006566AA"/>
    <w:rsid w:val="00656B74"/>
    <w:rsid w:val="00657FDE"/>
    <w:rsid w:val="00660BFF"/>
    <w:rsid w:val="006613DF"/>
    <w:rsid w:val="00661872"/>
    <w:rsid w:val="00661A92"/>
    <w:rsid w:val="0066225A"/>
    <w:rsid w:val="00663686"/>
    <w:rsid w:val="00663EA2"/>
    <w:rsid w:val="0066431C"/>
    <w:rsid w:val="006644BF"/>
    <w:rsid w:val="00664841"/>
    <w:rsid w:val="0066560C"/>
    <w:rsid w:val="00666C47"/>
    <w:rsid w:val="00667137"/>
    <w:rsid w:val="00667D54"/>
    <w:rsid w:val="006700FB"/>
    <w:rsid w:val="00671374"/>
    <w:rsid w:val="0067166E"/>
    <w:rsid w:val="00672E95"/>
    <w:rsid w:val="0067308A"/>
    <w:rsid w:val="00673856"/>
    <w:rsid w:val="00673BFC"/>
    <w:rsid w:val="00673CA2"/>
    <w:rsid w:val="00674523"/>
    <w:rsid w:val="00674576"/>
    <w:rsid w:val="00675CBF"/>
    <w:rsid w:val="00675D09"/>
    <w:rsid w:val="0067691F"/>
    <w:rsid w:val="00676985"/>
    <w:rsid w:val="00676D7D"/>
    <w:rsid w:val="00676DFC"/>
    <w:rsid w:val="00677085"/>
    <w:rsid w:val="00677418"/>
    <w:rsid w:val="006802B4"/>
    <w:rsid w:val="00680B4F"/>
    <w:rsid w:val="00681BBA"/>
    <w:rsid w:val="00681F57"/>
    <w:rsid w:val="00682FAD"/>
    <w:rsid w:val="0068366F"/>
    <w:rsid w:val="0068368B"/>
    <w:rsid w:val="00683B36"/>
    <w:rsid w:val="00684A9D"/>
    <w:rsid w:val="00685A72"/>
    <w:rsid w:val="006860F6"/>
    <w:rsid w:val="00686AFD"/>
    <w:rsid w:val="00687A38"/>
    <w:rsid w:val="00690088"/>
    <w:rsid w:val="00690415"/>
    <w:rsid w:val="00690F2A"/>
    <w:rsid w:val="006911BA"/>
    <w:rsid w:val="006913F1"/>
    <w:rsid w:val="0069164A"/>
    <w:rsid w:val="00691D5F"/>
    <w:rsid w:val="00692594"/>
    <w:rsid w:val="0069282E"/>
    <w:rsid w:val="00693BAB"/>
    <w:rsid w:val="00694907"/>
    <w:rsid w:val="00695C19"/>
    <w:rsid w:val="00697A44"/>
    <w:rsid w:val="006A136B"/>
    <w:rsid w:val="006A16FF"/>
    <w:rsid w:val="006A1BBD"/>
    <w:rsid w:val="006A2CB3"/>
    <w:rsid w:val="006A37BA"/>
    <w:rsid w:val="006A4AC9"/>
    <w:rsid w:val="006A5212"/>
    <w:rsid w:val="006A5411"/>
    <w:rsid w:val="006A5EE3"/>
    <w:rsid w:val="006A6AFB"/>
    <w:rsid w:val="006B0722"/>
    <w:rsid w:val="006B076B"/>
    <w:rsid w:val="006B0777"/>
    <w:rsid w:val="006B07AC"/>
    <w:rsid w:val="006B0E04"/>
    <w:rsid w:val="006B1EF1"/>
    <w:rsid w:val="006B2632"/>
    <w:rsid w:val="006B2DD5"/>
    <w:rsid w:val="006B3222"/>
    <w:rsid w:val="006B4681"/>
    <w:rsid w:val="006B585B"/>
    <w:rsid w:val="006B5D23"/>
    <w:rsid w:val="006B6191"/>
    <w:rsid w:val="006B6983"/>
    <w:rsid w:val="006B6AF4"/>
    <w:rsid w:val="006B6D6C"/>
    <w:rsid w:val="006B7BCC"/>
    <w:rsid w:val="006C2500"/>
    <w:rsid w:val="006C2631"/>
    <w:rsid w:val="006C296C"/>
    <w:rsid w:val="006C56B8"/>
    <w:rsid w:val="006C5E58"/>
    <w:rsid w:val="006C64DD"/>
    <w:rsid w:val="006C7052"/>
    <w:rsid w:val="006C72A9"/>
    <w:rsid w:val="006D2038"/>
    <w:rsid w:val="006D26FD"/>
    <w:rsid w:val="006D27BE"/>
    <w:rsid w:val="006D2C86"/>
    <w:rsid w:val="006D338F"/>
    <w:rsid w:val="006D3DBA"/>
    <w:rsid w:val="006D4E60"/>
    <w:rsid w:val="006D5F84"/>
    <w:rsid w:val="006D5FC2"/>
    <w:rsid w:val="006D6266"/>
    <w:rsid w:val="006D6877"/>
    <w:rsid w:val="006D6C18"/>
    <w:rsid w:val="006D7ACD"/>
    <w:rsid w:val="006D7D25"/>
    <w:rsid w:val="006D7EBE"/>
    <w:rsid w:val="006E0187"/>
    <w:rsid w:val="006E0206"/>
    <w:rsid w:val="006E0568"/>
    <w:rsid w:val="006E223A"/>
    <w:rsid w:val="006E2760"/>
    <w:rsid w:val="006E3A4A"/>
    <w:rsid w:val="006E3AF0"/>
    <w:rsid w:val="006E3C78"/>
    <w:rsid w:val="006E40E9"/>
    <w:rsid w:val="006E4E60"/>
    <w:rsid w:val="006E4F8F"/>
    <w:rsid w:val="006E5CE1"/>
    <w:rsid w:val="006E7E7D"/>
    <w:rsid w:val="006F0370"/>
    <w:rsid w:val="006F03A8"/>
    <w:rsid w:val="006F060A"/>
    <w:rsid w:val="006F1643"/>
    <w:rsid w:val="006F1F01"/>
    <w:rsid w:val="006F275B"/>
    <w:rsid w:val="006F2AA4"/>
    <w:rsid w:val="006F315D"/>
    <w:rsid w:val="006F39AA"/>
    <w:rsid w:val="006F3D65"/>
    <w:rsid w:val="006F3E06"/>
    <w:rsid w:val="006F44FB"/>
    <w:rsid w:val="006F4B2C"/>
    <w:rsid w:val="006F4F21"/>
    <w:rsid w:val="006F64B1"/>
    <w:rsid w:val="006F74C1"/>
    <w:rsid w:val="006F7649"/>
    <w:rsid w:val="006F7A8D"/>
    <w:rsid w:val="006FF064"/>
    <w:rsid w:val="00700114"/>
    <w:rsid w:val="007001E9"/>
    <w:rsid w:val="007009E4"/>
    <w:rsid w:val="00700F06"/>
    <w:rsid w:val="0070121E"/>
    <w:rsid w:val="007012BF"/>
    <w:rsid w:val="007013F3"/>
    <w:rsid w:val="007021F0"/>
    <w:rsid w:val="007022F7"/>
    <w:rsid w:val="007024C0"/>
    <w:rsid w:val="00702C12"/>
    <w:rsid w:val="00702E0A"/>
    <w:rsid w:val="007031D6"/>
    <w:rsid w:val="0070524F"/>
    <w:rsid w:val="007064E1"/>
    <w:rsid w:val="00706B6E"/>
    <w:rsid w:val="00707CFD"/>
    <w:rsid w:val="0071086D"/>
    <w:rsid w:val="00710BBF"/>
    <w:rsid w:val="0071109D"/>
    <w:rsid w:val="00712043"/>
    <w:rsid w:val="0071293A"/>
    <w:rsid w:val="00713926"/>
    <w:rsid w:val="00715210"/>
    <w:rsid w:val="0072158A"/>
    <w:rsid w:val="0072268C"/>
    <w:rsid w:val="007226C2"/>
    <w:rsid w:val="0072388A"/>
    <w:rsid w:val="007260EB"/>
    <w:rsid w:val="007263B7"/>
    <w:rsid w:val="00727697"/>
    <w:rsid w:val="00727B4C"/>
    <w:rsid w:val="00727CDC"/>
    <w:rsid w:val="00730743"/>
    <w:rsid w:val="0073113A"/>
    <w:rsid w:val="00731C91"/>
    <w:rsid w:val="007323AB"/>
    <w:rsid w:val="00732411"/>
    <w:rsid w:val="007327BC"/>
    <w:rsid w:val="007344AD"/>
    <w:rsid w:val="0073754F"/>
    <w:rsid w:val="00737A4C"/>
    <w:rsid w:val="00737D1F"/>
    <w:rsid w:val="00737F2D"/>
    <w:rsid w:val="0074153B"/>
    <w:rsid w:val="007417EE"/>
    <w:rsid w:val="007418CE"/>
    <w:rsid w:val="00742EBE"/>
    <w:rsid w:val="0074378C"/>
    <w:rsid w:val="00745A23"/>
    <w:rsid w:val="007463B2"/>
    <w:rsid w:val="00746518"/>
    <w:rsid w:val="00746688"/>
    <w:rsid w:val="00750688"/>
    <w:rsid w:val="0075088F"/>
    <w:rsid w:val="007509D8"/>
    <w:rsid w:val="00750F47"/>
    <w:rsid w:val="00750F67"/>
    <w:rsid w:val="00751B37"/>
    <w:rsid w:val="00751CB5"/>
    <w:rsid w:val="00751E10"/>
    <w:rsid w:val="007536AB"/>
    <w:rsid w:val="0075551E"/>
    <w:rsid w:val="00755C8A"/>
    <w:rsid w:val="007563CF"/>
    <w:rsid w:val="00756DA3"/>
    <w:rsid w:val="00756E65"/>
    <w:rsid w:val="00757011"/>
    <w:rsid w:val="0075756C"/>
    <w:rsid w:val="00760773"/>
    <w:rsid w:val="0076088D"/>
    <w:rsid w:val="00760C8C"/>
    <w:rsid w:val="007616C6"/>
    <w:rsid w:val="00762640"/>
    <w:rsid w:val="00763BE3"/>
    <w:rsid w:val="007655B1"/>
    <w:rsid w:val="007655FC"/>
    <w:rsid w:val="00766CB8"/>
    <w:rsid w:val="00766DBD"/>
    <w:rsid w:val="007670F1"/>
    <w:rsid w:val="007708C9"/>
    <w:rsid w:val="00771301"/>
    <w:rsid w:val="00773B13"/>
    <w:rsid w:val="00773D17"/>
    <w:rsid w:val="00773EA3"/>
    <w:rsid w:val="00775680"/>
    <w:rsid w:val="007756F7"/>
    <w:rsid w:val="00776CC7"/>
    <w:rsid w:val="00776F65"/>
    <w:rsid w:val="00777790"/>
    <w:rsid w:val="007778CF"/>
    <w:rsid w:val="00777E6D"/>
    <w:rsid w:val="0078007E"/>
    <w:rsid w:val="00780562"/>
    <w:rsid w:val="00781730"/>
    <w:rsid w:val="00782DA6"/>
    <w:rsid w:val="00785DF1"/>
    <w:rsid w:val="007909F3"/>
    <w:rsid w:val="007919E6"/>
    <w:rsid w:val="00791E69"/>
    <w:rsid w:val="0079206B"/>
    <w:rsid w:val="007920D0"/>
    <w:rsid w:val="007923D3"/>
    <w:rsid w:val="00792A9F"/>
    <w:rsid w:val="00793425"/>
    <w:rsid w:val="007935DF"/>
    <w:rsid w:val="00793B7C"/>
    <w:rsid w:val="00794381"/>
    <w:rsid w:val="0079530C"/>
    <w:rsid w:val="007955EE"/>
    <w:rsid w:val="00796A15"/>
    <w:rsid w:val="007A160F"/>
    <w:rsid w:val="007A1B4D"/>
    <w:rsid w:val="007A2252"/>
    <w:rsid w:val="007A242F"/>
    <w:rsid w:val="007A3F24"/>
    <w:rsid w:val="007A4043"/>
    <w:rsid w:val="007A4731"/>
    <w:rsid w:val="007A5B97"/>
    <w:rsid w:val="007A5D96"/>
    <w:rsid w:val="007A60DA"/>
    <w:rsid w:val="007A6E9C"/>
    <w:rsid w:val="007A75D6"/>
    <w:rsid w:val="007A7FB0"/>
    <w:rsid w:val="007A7FB7"/>
    <w:rsid w:val="007B004B"/>
    <w:rsid w:val="007B0DBC"/>
    <w:rsid w:val="007B17E0"/>
    <w:rsid w:val="007B190D"/>
    <w:rsid w:val="007B3C96"/>
    <w:rsid w:val="007B4548"/>
    <w:rsid w:val="007B4972"/>
    <w:rsid w:val="007B5372"/>
    <w:rsid w:val="007B73F6"/>
    <w:rsid w:val="007C0746"/>
    <w:rsid w:val="007C10E3"/>
    <w:rsid w:val="007C14CB"/>
    <w:rsid w:val="007C16B9"/>
    <w:rsid w:val="007C1B29"/>
    <w:rsid w:val="007C277B"/>
    <w:rsid w:val="007C28D8"/>
    <w:rsid w:val="007C2B3A"/>
    <w:rsid w:val="007C3337"/>
    <w:rsid w:val="007C33A3"/>
    <w:rsid w:val="007C37E3"/>
    <w:rsid w:val="007C3D2D"/>
    <w:rsid w:val="007C3F94"/>
    <w:rsid w:val="007C57C9"/>
    <w:rsid w:val="007C5CB3"/>
    <w:rsid w:val="007C5F26"/>
    <w:rsid w:val="007C6FEF"/>
    <w:rsid w:val="007D12AC"/>
    <w:rsid w:val="007D2D81"/>
    <w:rsid w:val="007D31EF"/>
    <w:rsid w:val="007D3316"/>
    <w:rsid w:val="007D38F7"/>
    <w:rsid w:val="007D397B"/>
    <w:rsid w:val="007D4EE4"/>
    <w:rsid w:val="007D53DB"/>
    <w:rsid w:val="007D74A4"/>
    <w:rsid w:val="007D7AED"/>
    <w:rsid w:val="007E0B77"/>
    <w:rsid w:val="007E107B"/>
    <w:rsid w:val="007E1F98"/>
    <w:rsid w:val="007E24C5"/>
    <w:rsid w:val="007E2E41"/>
    <w:rsid w:val="007E2F09"/>
    <w:rsid w:val="007E3CA4"/>
    <w:rsid w:val="007E3CD1"/>
    <w:rsid w:val="007E4062"/>
    <w:rsid w:val="007F0566"/>
    <w:rsid w:val="007F22E1"/>
    <w:rsid w:val="007F3120"/>
    <w:rsid w:val="007F3506"/>
    <w:rsid w:val="007F4A2F"/>
    <w:rsid w:val="007F505E"/>
    <w:rsid w:val="007F5B0A"/>
    <w:rsid w:val="007F5D6E"/>
    <w:rsid w:val="007F665C"/>
    <w:rsid w:val="007F67C8"/>
    <w:rsid w:val="007F77FB"/>
    <w:rsid w:val="0080098A"/>
    <w:rsid w:val="00801E49"/>
    <w:rsid w:val="008021F1"/>
    <w:rsid w:val="00802226"/>
    <w:rsid w:val="008022AF"/>
    <w:rsid w:val="0080295D"/>
    <w:rsid w:val="00803BED"/>
    <w:rsid w:val="00804D85"/>
    <w:rsid w:val="00804FB9"/>
    <w:rsid w:val="008061EE"/>
    <w:rsid w:val="00806555"/>
    <w:rsid w:val="00810901"/>
    <w:rsid w:val="00813595"/>
    <w:rsid w:val="00813680"/>
    <w:rsid w:val="008140D9"/>
    <w:rsid w:val="008141B2"/>
    <w:rsid w:val="008142D2"/>
    <w:rsid w:val="0081525E"/>
    <w:rsid w:val="008155D5"/>
    <w:rsid w:val="00816300"/>
    <w:rsid w:val="0081691E"/>
    <w:rsid w:val="00816FA7"/>
    <w:rsid w:val="0081705C"/>
    <w:rsid w:val="0081743D"/>
    <w:rsid w:val="00817848"/>
    <w:rsid w:val="00817BE0"/>
    <w:rsid w:val="00817C0B"/>
    <w:rsid w:val="00822370"/>
    <w:rsid w:val="00822420"/>
    <w:rsid w:val="00824718"/>
    <w:rsid w:val="00825913"/>
    <w:rsid w:val="008260A5"/>
    <w:rsid w:val="0082696E"/>
    <w:rsid w:val="00826D5B"/>
    <w:rsid w:val="00830650"/>
    <w:rsid w:val="00831A67"/>
    <w:rsid w:val="008332C4"/>
    <w:rsid w:val="0083461D"/>
    <w:rsid w:val="00835CEA"/>
    <w:rsid w:val="008367E0"/>
    <w:rsid w:val="00840456"/>
    <w:rsid w:val="0084049D"/>
    <w:rsid w:val="00840D92"/>
    <w:rsid w:val="00840DD5"/>
    <w:rsid w:val="008451E9"/>
    <w:rsid w:val="00846294"/>
    <w:rsid w:val="00846BEE"/>
    <w:rsid w:val="00846DDF"/>
    <w:rsid w:val="008508A2"/>
    <w:rsid w:val="00850A33"/>
    <w:rsid w:val="00851533"/>
    <w:rsid w:val="00851545"/>
    <w:rsid w:val="008526FA"/>
    <w:rsid w:val="00852F90"/>
    <w:rsid w:val="008530B2"/>
    <w:rsid w:val="00856614"/>
    <w:rsid w:val="00856BC0"/>
    <w:rsid w:val="008571B3"/>
    <w:rsid w:val="00857615"/>
    <w:rsid w:val="00857EDD"/>
    <w:rsid w:val="00860806"/>
    <w:rsid w:val="00860915"/>
    <w:rsid w:val="00861FEB"/>
    <w:rsid w:val="008622D7"/>
    <w:rsid w:val="00862520"/>
    <w:rsid w:val="0086270A"/>
    <w:rsid w:val="00864FBC"/>
    <w:rsid w:val="00866692"/>
    <w:rsid w:val="008666DB"/>
    <w:rsid w:val="008668A5"/>
    <w:rsid w:val="00867332"/>
    <w:rsid w:val="00867415"/>
    <w:rsid w:val="00867756"/>
    <w:rsid w:val="008710F7"/>
    <w:rsid w:val="008714A5"/>
    <w:rsid w:val="00872322"/>
    <w:rsid w:val="0087297A"/>
    <w:rsid w:val="008729FC"/>
    <w:rsid w:val="00873D74"/>
    <w:rsid w:val="0087629B"/>
    <w:rsid w:val="008778A7"/>
    <w:rsid w:val="00877B4C"/>
    <w:rsid w:val="00880C9E"/>
    <w:rsid w:val="008823E8"/>
    <w:rsid w:val="00882B13"/>
    <w:rsid w:val="00882E7C"/>
    <w:rsid w:val="00883CAA"/>
    <w:rsid w:val="008851EF"/>
    <w:rsid w:val="008854D6"/>
    <w:rsid w:val="008904C2"/>
    <w:rsid w:val="00891920"/>
    <w:rsid w:val="00891B80"/>
    <w:rsid w:val="00891E83"/>
    <w:rsid w:val="00891FF6"/>
    <w:rsid w:val="00893678"/>
    <w:rsid w:val="00895CE0"/>
    <w:rsid w:val="00896593"/>
    <w:rsid w:val="00897B54"/>
    <w:rsid w:val="008A0145"/>
    <w:rsid w:val="008A0C99"/>
    <w:rsid w:val="008A17FE"/>
    <w:rsid w:val="008A1D3D"/>
    <w:rsid w:val="008A2116"/>
    <w:rsid w:val="008A315A"/>
    <w:rsid w:val="008A473A"/>
    <w:rsid w:val="008A6DFC"/>
    <w:rsid w:val="008A7EB6"/>
    <w:rsid w:val="008B0210"/>
    <w:rsid w:val="008B0A0C"/>
    <w:rsid w:val="008B0A16"/>
    <w:rsid w:val="008B1400"/>
    <w:rsid w:val="008B18B8"/>
    <w:rsid w:val="008B206D"/>
    <w:rsid w:val="008B292A"/>
    <w:rsid w:val="008B35C0"/>
    <w:rsid w:val="008B3790"/>
    <w:rsid w:val="008B3924"/>
    <w:rsid w:val="008B4358"/>
    <w:rsid w:val="008B4CF3"/>
    <w:rsid w:val="008B65D0"/>
    <w:rsid w:val="008B69DE"/>
    <w:rsid w:val="008B724B"/>
    <w:rsid w:val="008B76DD"/>
    <w:rsid w:val="008C15DF"/>
    <w:rsid w:val="008C1CB8"/>
    <w:rsid w:val="008C26EC"/>
    <w:rsid w:val="008C35A4"/>
    <w:rsid w:val="008C3EF1"/>
    <w:rsid w:val="008C446C"/>
    <w:rsid w:val="008C496F"/>
    <w:rsid w:val="008C4DDF"/>
    <w:rsid w:val="008C4E6E"/>
    <w:rsid w:val="008C4FAF"/>
    <w:rsid w:val="008C52C5"/>
    <w:rsid w:val="008C53B1"/>
    <w:rsid w:val="008C574D"/>
    <w:rsid w:val="008C5824"/>
    <w:rsid w:val="008C5ADD"/>
    <w:rsid w:val="008C65EE"/>
    <w:rsid w:val="008C70BE"/>
    <w:rsid w:val="008C79E6"/>
    <w:rsid w:val="008D0C22"/>
    <w:rsid w:val="008D13AF"/>
    <w:rsid w:val="008D2D1C"/>
    <w:rsid w:val="008D2D6D"/>
    <w:rsid w:val="008D3936"/>
    <w:rsid w:val="008D3C2F"/>
    <w:rsid w:val="008D3E11"/>
    <w:rsid w:val="008D4238"/>
    <w:rsid w:val="008D441C"/>
    <w:rsid w:val="008D55C7"/>
    <w:rsid w:val="008D6AA5"/>
    <w:rsid w:val="008D73E6"/>
    <w:rsid w:val="008D7483"/>
    <w:rsid w:val="008E04A2"/>
    <w:rsid w:val="008E13D0"/>
    <w:rsid w:val="008E18BA"/>
    <w:rsid w:val="008E1A12"/>
    <w:rsid w:val="008E42CD"/>
    <w:rsid w:val="008E42D0"/>
    <w:rsid w:val="008E5153"/>
    <w:rsid w:val="008E5A92"/>
    <w:rsid w:val="008E5B5E"/>
    <w:rsid w:val="008E716F"/>
    <w:rsid w:val="008E7315"/>
    <w:rsid w:val="008E7D9A"/>
    <w:rsid w:val="008F02F0"/>
    <w:rsid w:val="008F0676"/>
    <w:rsid w:val="008F0718"/>
    <w:rsid w:val="008F24A0"/>
    <w:rsid w:val="008F38B6"/>
    <w:rsid w:val="008F3BA0"/>
    <w:rsid w:val="008F462C"/>
    <w:rsid w:val="008F4672"/>
    <w:rsid w:val="008F4CE9"/>
    <w:rsid w:val="008F53DD"/>
    <w:rsid w:val="008F57CB"/>
    <w:rsid w:val="008F615B"/>
    <w:rsid w:val="008F6271"/>
    <w:rsid w:val="008F7A65"/>
    <w:rsid w:val="009045CE"/>
    <w:rsid w:val="00905326"/>
    <w:rsid w:val="00905727"/>
    <w:rsid w:val="00905785"/>
    <w:rsid w:val="009059C9"/>
    <w:rsid w:val="00905A79"/>
    <w:rsid w:val="00905DB6"/>
    <w:rsid w:val="00906157"/>
    <w:rsid w:val="00906335"/>
    <w:rsid w:val="0090694A"/>
    <w:rsid w:val="00906CBC"/>
    <w:rsid w:val="009077D8"/>
    <w:rsid w:val="00910287"/>
    <w:rsid w:val="00910876"/>
    <w:rsid w:val="00910A55"/>
    <w:rsid w:val="00912CD6"/>
    <w:rsid w:val="00912EDF"/>
    <w:rsid w:val="00913032"/>
    <w:rsid w:val="00913935"/>
    <w:rsid w:val="00914B1C"/>
    <w:rsid w:val="0091621C"/>
    <w:rsid w:val="009166A8"/>
    <w:rsid w:val="00920191"/>
    <w:rsid w:val="00920FC4"/>
    <w:rsid w:val="00921431"/>
    <w:rsid w:val="00922141"/>
    <w:rsid w:val="009228E7"/>
    <w:rsid w:val="009238D0"/>
    <w:rsid w:val="00923B35"/>
    <w:rsid w:val="009248A7"/>
    <w:rsid w:val="00925AE0"/>
    <w:rsid w:val="00925C2F"/>
    <w:rsid w:val="0093057B"/>
    <w:rsid w:val="009314C6"/>
    <w:rsid w:val="00933E20"/>
    <w:rsid w:val="00934E1F"/>
    <w:rsid w:val="009351AF"/>
    <w:rsid w:val="00937048"/>
    <w:rsid w:val="00937698"/>
    <w:rsid w:val="00941B71"/>
    <w:rsid w:val="00941BFF"/>
    <w:rsid w:val="00942A3B"/>
    <w:rsid w:val="00942A83"/>
    <w:rsid w:val="009435AC"/>
    <w:rsid w:val="0094379C"/>
    <w:rsid w:val="0094469D"/>
    <w:rsid w:val="009446C9"/>
    <w:rsid w:val="00944BEE"/>
    <w:rsid w:val="009457C1"/>
    <w:rsid w:val="00945D7C"/>
    <w:rsid w:val="009460E4"/>
    <w:rsid w:val="00946385"/>
    <w:rsid w:val="0094641C"/>
    <w:rsid w:val="009466B2"/>
    <w:rsid w:val="00947B4A"/>
    <w:rsid w:val="00950569"/>
    <w:rsid w:val="00951126"/>
    <w:rsid w:val="009518AB"/>
    <w:rsid w:val="00952A7F"/>
    <w:rsid w:val="00953198"/>
    <w:rsid w:val="0095381F"/>
    <w:rsid w:val="00953B9F"/>
    <w:rsid w:val="0095418D"/>
    <w:rsid w:val="009545F3"/>
    <w:rsid w:val="00955BAD"/>
    <w:rsid w:val="00956684"/>
    <w:rsid w:val="009600D5"/>
    <w:rsid w:val="009607AC"/>
    <w:rsid w:val="00960DCB"/>
    <w:rsid w:val="0096156D"/>
    <w:rsid w:val="009616BB"/>
    <w:rsid w:val="00961767"/>
    <w:rsid w:val="00961C90"/>
    <w:rsid w:val="009623B2"/>
    <w:rsid w:val="0096343A"/>
    <w:rsid w:val="00963A27"/>
    <w:rsid w:val="009644AE"/>
    <w:rsid w:val="0096459C"/>
    <w:rsid w:val="0096762B"/>
    <w:rsid w:val="009677C9"/>
    <w:rsid w:val="00967FE9"/>
    <w:rsid w:val="009714D7"/>
    <w:rsid w:val="009715F6"/>
    <w:rsid w:val="0097186E"/>
    <w:rsid w:val="00972429"/>
    <w:rsid w:val="00973BC8"/>
    <w:rsid w:val="00973E64"/>
    <w:rsid w:val="00973FF2"/>
    <w:rsid w:val="0097594A"/>
    <w:rsid w:val="00975E09"/>
    <w:rsid w:val="00977352"/>
    <w:rsid w:val="00980331"/>
    <w:rsid w:val="00980995"/>
    <w:rsid w:val="00980B74"/>
    <w:rsid w:val="009815E3"/>
    <w:rsid w:val="00982474"/>
    <w:rsid w:val="009828B0"/>
    <w:rsid w:val="0098318B"/>
    <w:rsid w:val="00984654"/>
    <w:rsid w:val="009858B1"/>
    <w:rsid w:val="00985DEE"/>
    <w:rsid w:val="00986926"/>
    <w:rsid w:val="009876BA"/>
    <w:rsid w:val="00987EF3"/>
    <w:rsid w:val="009925B1"/>
    <w:rsid w:val="00993270"/>
    <w:rsid w:val="00993A82"/>
    <w:rsid w:val="0099491B"/>
    <w:rsid w:val="0099494D"/>
    <w:rsid w:val="00994ED2"/>
    <w:rsid w:val="00994F9E"/>
    <w:rsid w:val="00995232"/>
    <w:rsid w:val="009956A5"/>
    <w:rsid w:val="009957BC"/>
    <w:rsid w:val="00995CC0"/>
    <w:rsid w:val="00996529"/>
    <w:rsid w:val="00997EF6"/>
    <w:rsid w:val="009A02D4"/>
    <w:rsid w:val="009A250B"/>
    <w:rsid w:val="009A3D5A"/>
    <w:rsid w:val="009A4883"/>
    <w:rsid w:val="009A4ABB"/>
    <w:rsid w:val="009A587A"/>
    <w:rsid w:val="009A6E67"/>
    <w:rsid w:val="009B00D0"/>
    <w:rsid w:val="009B0729"/>
    <w:rsid w:val="009B1864"/>
    <w:rsid w:val="009B2430"/>
    <w:rsid w:val="009B2B79"/>
    <w:rsid w:val="009B2E25"/>
    <w:rsid w:val="009B2E93"/>
    <w:rsid w:val="009B35B4"/>
    <w:rsid w:val="009B4D32"/>
    <w:rsid w:val="009B4FAC"/>
    <w:rsid w:val="009B5865"/>
    <w:rsid w:val="009C0005"/>
    <w:rsid w:val="009C0FF3"/>
    <w:rsid w:val="009C1064"/>
    <w:rsid w:val="009C2325"/>
    <w:rsid w:val="009C3544"/>
    <w:rsid w:val="009C3DE0"/>
    <w:rsid w:val="009C40D7"/>
    <w:rsid w:val="009C46C4"/>
    <w:rsid w:val="009C4C8E"/>
    <w:rsid w:val="009C4DDB"/>
    <w:rsid w:val="009C5978"/>
    <w:rsid w:val="009C5F05"/>
    <w:rsid w:val="009C6966"/>
    <w:rsid w:val="009C6F6F"/>
    <w:rsid w:val="009D24F1"/>
    <w:rsid w:val="009D286A"/>
    <w:rsid w:val="009D3BF1"/>
    <w:rsid w:val="009D5588"/>
    <w:rsid w:val="009D5E1B"/>
    <w:rsid w:val="009D6F29"/>
    <w:rsid w:val="009D7ED6"/>
    <w:rsid w:val="009E0516"/>
    <w:rsid w:val="009E0786"/>
    <w:rsid w:val="009E0842"/>
    <w:rsid w:val="009E09C4"/>
    <w:rsid w:val="009E117A"/>
    <w:rsid w:val="009E152D"/>
    <w:rsid w:val="009E2660"/>
    <w:rsid w:val="009E298C"/>
    <w:rsid w:val="009E36A4"/>
    <w:rsid w:val="009E4949"/>
    <w:rsid w:val="009E60FE"/>
    <w:rsid w:val="009E6298"/>
    <w:rsid w:val="009E670F"/>
    <w:rsid w:val="009E6C36"/>
    <w:rsid w:val="009E6D7F"/>
    <w:rsid w:val="009F09AB"/>
    <w:rsid w:val="009F1EA3"/>
    <w:rsid w:val="009F2388"/>
    <w:rsid w:val="009F2F26"/>
    <w:rsid w:val="009F3045"/>
    <w:rsid w:val="009F3459"/>
    <w:rsid w:val="009F3D38"/>
    <w:rsid w:val="009F4DB3"/>
    <w:rsid w:val="009F4E88"/>
    <w:rsid w:val="009F6B7A"/>
    <w:rsid w:val="009F6F9B"/>
    <w:rsid w:val="009F70E7"/>
    <w:rsid w:val="009F752E"/>
    <w:rsid w:val="00A000DD"/>
    <w:rsid w:val="00A00BFF"/>
    <w:rsid w:val="00A00D5D"/>
    <w:rsid w:val="00A01A02"/>
    <w:rsid w:val="00A026D9"/>
    <w:rsid w:val="00A02AF9"/>
    <w:rsid w:val="00A05379"/>
    <w:rsid w:val="00A054A3"/>
    <w:rsid w:val="00A06874"/>
    <w:rsid w:val="00A06CD9"/>
    <w:rsid w:val="00A071A4"/>
    <w:rsid w:val="00A07370"/>
    <w:rsid w:val="00A0761C"/>
    <w:rsid w:val="00A1008B"/>
    <w:rsid w:val="00A10CC3"/>
    <w:rsid w:val="00A10D1B"/>
    <w:rsid w:val="00A11774"/>
    <w:rsid w:val="00A11B73"/>
    <w:rsid w:val="00A11E88"/>
    <w:rsid w:val="00A12C47"/>
    <w:rsid w:val="00A13138"/>
    <w:rsid w:val="00A131F8"/>
    <w:rsid w:val="00A133B4"/>
    <w:rsid w:val="00A14667"/>
    <w:rsid w:val="00A16BDD"/>
    <w:rsid w:val="00A16F93"/>
    <w:rsid w:val="00A17018"/>
    <w:rsid w:val="00A205E5"/>
    <w:rsid w:val="00A2190B"/>
    <w:rsid w:val="00A227A5"/>
    <w:rsid w:val="00A24A3F"/>
    <w:rsid w:val="00A261DA"/>
    <w:rsid w:val="00A26541"/>
    <w:rsid w:val="00A270ED"/>
    <w:rsid w:val="00A30325"/>
    <w:rsid w:val="00A30837"/>
    <w:rsid w:val="00A30CB0"/>
    <w:rsid w:val="00A30D6B"/>
    <w:rsid w:val="00A30E53"/>
    <w:rsid w:val="00A32BED"/>
    <w:rsid w:val="00A32FBF"/>
    <w:rsid w:val="00A3407F"/>
    <w:rsid w:val="00A352A4"/>
    <w:rsid w:val="00A3535E"/>
    <w:rsid w:val="00A36473"/>
    <w:rsid w:val="00A365BE"/>
    <w:rsid w:val="00A37E38"/>
    <w:rsid w:val="00A4021F"/>
    <w:rsid w:val="00A411CB"/>
    <w:rsid w:val="00A41DFF"/>
    <w:rsid w:val="00A42EB3"/>
    <w:rsid w:val="00A43B82"/>
    <w:rsid w:val="00A43EE7"/>
    <w:rsid w:val="00A441C3"/>
    <w:rsid w:val="00A443E3"/>
    <w:rsid w:val="00A44DA8"/>
    <w:rsid w:val="00A45584"/>
    <w:rsid w:val="00A45FAB"/>
    <w:rsid w:val="00A47674"/>
    <w:rsid w:val="00A4784F"/>
    <w:rsid w:val="00A5110F"/>
    <w:rsid w:val="00A515DE"/>
    <w:rsid w:val="00A51B5B"/>
    <w:rsid w:val="00A52EF4"/>
    <w:rsid w:val="00A53506"/>
    <w:rsid w:val="00A53854"/>
    <w:rsid w:val="00A55434"/>
    <w:rsid w:val="00A56E4B"/>
    <w:rsid w:val="00A60BAA"/>
    <w:rsid w:val="00A614BB"/>
    <w:rsid w:val="00A61DF2"/>
    <w:rsid w:val="00A64A21"/>
    <w:rsid w:val="00A64A2A"/>
    <w:rsid w:val="00A64EBE"/>
    <w:rsid w:val="00A64FA9"/>
    <w:rsid w:val="00A65220"/>
    <w:rsid w:val="00A66258"/>
    <w:rsid w:val="00A66557"/>
    <w:rsid w:val="00A6665C"/>
    <w:rsid w:val="00A67BFD"/>
    <w:rsid w:val="00A67E11"/>
    <w:rsid w:val="00A67E30"/>
    <w:rsid w:val="00A7254F"/>
    <w:rsid w:val="00A72721"/>
    <w:rsid w:val="00A72910"/>
    <w:rsid w:val="00A735E3"/>
    <w:rsid w:val="00A7582D"/>
    <w:rsid w:val="00A77D70"/>
    <w:rsid w:val="00A8050D"/>
    <w:rsid w:val="00A80664"/>
    <w:rsid w:val="00A80DAC"/>
    <w:rsid w:val="00A81060"/>
    <w:rsid w:val="00A81062"/>
    <w:rsid w:val="00A81BC2"/>
    <w:rsid w:val="00A825EA"/>
    <w:rsid w:val="00A836C5"/>
    <w:rsid w:val="00A83F27"/>
    <w:rsid w:val="00A84055"/>
    <w:rsid w:val="00A8460C"/>
    <w:rsid w:val="00A85FFC"/>
    <w:rsid w:val="00A878C6"/>
    <w:rsid w:val="00A90B05"/>
    <w:rsid w:val="00A90DD8"/>
    <w:rsid w:val="00A9174D"/>
    <w:rsid w:val="00A92521"/>
    <w:rsid w:val="00A93101"/>
    <w:rsid w:val="00A9433D"/>
    <w:rsid w:val="00A949B8"/>
    <w:rsid w:val="00A95788"/>
    <w:rsid w:val="00A957B2"/>
    <w:rsid w:val="00A964A3"/>
    <w:rsid w:val="00A96D7D"/>
    <w:rsid w:val="00A97758"/>
    <w:rsid w:val="00A97A41"/>
    <w:rsid w:val="00AA00CB"/>
    <w:rsid w:val="00AA060E"/>
    <w:rsid w:val="00AA13FC"/>
    <w:rsid w:val="00AA3A13"/>
    <w:rsid w:val="00AA4462"/>
    <w:rsid w:val="00AA46BF"/>
    <w:rsid w:val="00AA49DA"/>
    <w:rsid w:val="00AA7476"/>
    <w:rsid w:val="00AA7872"/>
    <w:rsid w:val="00AB083C"/>
    <w:rsid w:val="00AB089E"/>
    <w:rsid w:val="00AB0D6E"/>
    <w:rsid w:val="00AB1551"/>
    <w:rsid w:val="00AB2494"/>
    <w:rsid w:val="00AB2992"/>
    <w:rsid w:val="00AB32DB"/>
    <w:rsid w:val="00AB3593"/>
    <w:rsid w:val="00AB3985"/>
    <w:rsid w:val="00AB4601"/>
    <w:rsid w:val="00AB4CBE"/>
    <w:rsid w:val="00AB5262"/>
    <w:rsid w:val="00AB635B"/>
    <w:rsid w:val="00AB7A45"/>
    <w:rsid w:val="00AB7C78"/>
    <w:rsid w:val="00AC05B4"/>
    <w:rsid w:val="00AC103A"/>
    <w:rsid w:val="00AC2919"/>
    <w:rsid w:val="00AC30CB"/>
    <w:rsid w:val="00AC40AA"/>
    <w:rsid w:val="00AC4CAA"/>
    <w:rsid w:val="00AC51BE"/>
    <w:rsid w:val="00AC5396"/>
    <w:rsid w:val="00AC5636"/>
    <w:rsid w:val="00AC5741"/>
    <w:rsid w:val="00AC600E"/>
    <w:rsid w:val="00AC601C"/>
    <w:rsid w:val="00AD049E"/>
    <w:rsid w:val="00AD0C54"/>
    <w:rsid w:val="00AD0D2C"/>
    <w:rsid w:val="00AD2DF0"/>
    <w:rsid w:val="00AD2FDC"/>
    <w:rsid w:val="00AD328F"/>
    <w:rsid w:val="00AD3BF6"/>
    <w:rsid w:val="00AD54A8"/>
    <w:rsid w:val="00AD5597"/>
    <w:rsid w:val="00AD670D"/>
    <w:rsid w:val="00AD701F"/>
    <w:rsid w:val="00AD74D9"/>
    <w:rsid w:val="00AE17BF"/>
    <w:rsid w:val="00AE43CA"/>
    <w:rsid w:val="00AE47EC"/>
    <w:rsid w:val="00AE4D11"/>
    <w:rsid w:val="00AE6F26"/>
    <w:rsid w:val="00AE6F33"/>
    <w:rsid w:val="00AE7214"/>
    <w:rsid w:val="00AF0922"/>
    <w:rsid w:val="00AF0950"/>
    <w:rsid w:val="00AF0F9E"/>
    <w:rsid w:val="00AF11C5"/>
    <w:rsid w:val="00AF1688"/>
    <w:rsid w:val="00AF2B2A"/>
    <w:rsid w:val="00AF2B9C"/>
    <w:rsid w:val="00AF2E2B"/>
    <w:rsid w:val="00AF3B8F"/>
    <w:rsid w:val="00AF5B31"/>
    <w:rsid w:val="00AF6A2C"/>
    <w:rsid w:val="00AF7BE4"/>
    <w:rsid w:val="00B002A0"/>
    <w:rsid w:val="00B00ADB"/>
    <w:rsid w:val="00B0182A"/>
    <w:rsid w:val="00B01D43"/>
    <w:rsid w:val="00B03135"/>
    <w:rsid w:val="00B0522D"/>
    <w:rsid w:val="00B0556D"/>
    <w:rsid w:val="00B063BE"/>
    <w:rsid w:val="00B06D6B"/>
    <w:rsid w:val="00B10DEA"/>
    <w:rsid w:val="00B11362"/>
    <w:rsid w:val="00B114B8"/>
    <w:rsid w:val="00B1395A"/>
    <w:rsid w:val="00B150A6"/>
    <w:rsid w:val="00B151FE"/>
    <w:rsid w:val="00B1598F"/>
    <w:rsid w:val="00B15EC7"/>
    <w:rsid w:val="00B16C6B"/>
    <w:rsid w:val="00B20E10"/>
    <w:rsid w:val="00B2144D"/>
    <w:rsid w:val="00B22591"/>
    <w:rsid w:val="00B22A20"/>
    <w:rsid w:val="00B2312C"/>
    <w:rsid w:val="00B255D2"/>
    <w:rsid w:val="00B262E5"/>
    <w:rsid w:val="00B26986"/>
    <w:rsid w:val="00B26AEF"/>
    <w:rsid w:val="00B26EC9"/>
    <w:rsid w:val="00B276D7"/>
    <w:rsid w:val="00B32BF8"/>
    <w:rsid w:val="00B32FE6"/>
    <w:rsid w:val="00B33813"/>
    <w:rsid w:val="00B34003"/>
    <w:rsid w:val="00B34CD5"/>
    <w:rsid w:val="00B34E3F"/>
    <w:rsid w:val="00B350AA"/>
    <w:rsid w:val="00B353C9"/>
    <w:rsid w:val="00B36087"/>
    <w:rsid w:val="00B36408"/>
    <w:rsid w:val="00B3679A"/>
    <w:rsid w:val="00B36AA1"/>
    <w:rsid w:val="00B37BF4"/>
    <w:rsid w:val="00B37EE7"/>
    <w:rsid w:val="00B37F97"/>
    <w:rsid w:val="00B40627"/>
    <w:rsid w:val="00B40DA8"/>
    <w:rsid w:val="00B4142E"/>
    <w:rsid w:val="00B4145E"/>
    <w:rsid w:val="00B41AFE"/>
    <w:rsid w:val="00B421B2"/>
    <w:rsid w:val="00B42BEB"/>
    <w:rsid w:val="00B431C5"/>
    <w:rsid w:val="00B43D21"/>
    <w:rsid w:val="00B45690"/>
    <w:rsid w:val="00B46664"/>
    <w:rsid w:val="00B46763"/>
    <w:rsid w:val="00B46D0B"/>
    <w:rsid w:val="00B47414"/>
    <w:rsid w:val="00B47869"/>
    <w:rsid w:val="00B47A2C"/>
    <w:rsid w:val="00B501FF"/>
    <w:rsid w:val="00B50CD8"/>
    <w:rsid w:val="00B50EC1"/>
    <w:rsid w:val="00B5146E"/>
    <w:rsid w:val="00B514B6"/>
    <w:rsid w:val="00B52329"/>
    <w:rsid w:val="00B52D50"/>
    <w:rsid w:val="00B52D76"/>
    <w:rsid w:val="00B53025"/>
    <w:rsid w:val="00B53B32"/>
    <w:rsid w:val="00B53B89"/>
    <w:rsid w:val="00B53C8E"/>
    <w:rsid w:val="00B54660"/>
    <w:rsid w:val="00B548F7"/>
    <w:rsid w:val="00B56743"/>
    <w:rsid w:val="00B5765A"/>
    <w:rsid w:val="00B60076"/>
    <w:rsid w:val="00B6035B"/>
    <w:rsid w:val="00B60F1B"/>
    <w:rsid w:val="00B61DB6"/>
    <w:rsid w:val="00B61DE9"/>
    <w:rsid w:val="00B62435"/>
    <w:rsid w:val="00B64D60"/>
    <w:rsid w:val="00B650B7"/>
    <w:rsid w:val="00B65337"/>
    <w:rsid w:val="00B654AA"/>
    <w:rsid w:val="00B70DEC"/>
    <w:rsid w:val="00B7120C"/>
    <w:rsid w:val="00B71AE4"/>
    <w:rsid w:val="00B721BB"/>
    <w:rsid w:val="00B723A7"/>
    <w:rsid w:val="00B727E6"/>
    <w:rsid w:val="00B72C8E"/>
    <w:rsid w:val="00B74025"/>
    <w:rsid w:val="00B758AE"/>
    <w:rsid w:val="00B75B63"/>
    <w:rsid w:val="00B75CEA"/>
    <w:rsid w:val="00B82F0D"/>
    <w:rsid w:val="00B837FD"/>
    <w:rsid w:val="00B844E2"/>
    <w:rsid w:val="00B84E0F"/>
    <w:rsid w:val="00B8605E"/>
    <w:rsid w:val="00B8670A"/>
    <w:rsid w:val="00B86A8D"/>
    <w:rsid w:val="00B901F2"/>
    <w:rsid w:val="00B90266"/>
    <w:rsid w:val="00B9044A"/>
    <w:rsid w:val="00B90A17"/>
    <w:rsid w:val="00B91413"/>
    <w:rsid w:val="00B92AE4"/>
    <w:rsid w:val="00B92C81"/>
    <w:rsid w:val="00B93A10"/>
    <w:rsid w:val="00B943C1"/>
    <w:rsid w:val="00B95088"/>
    <w:rsid w:val="00B95380"/>
    <w:rsid w:val="00B953E4"/>
    <w:rsid w:val="00B95845"/>
    <w:rsid w:val="00B97176"/>
    <w:rsid w:val="00B977FB"/>
    <w:rsid w:val="00B97AF7"/>
    <w:rsid w:val="00B97D83"/>
    <w:rsid w:val="00BA0D13"/>
    <w:rsid w:val="00BA0DA1"/>
    <w:rsid w:val="00BA0DCF"/>
    <w:rsid w:val="00BA1035"/>
    <w:rsid w:val="00BA1FF1"/>
    <w:rsid w:val="00BA2669"/>
    <w:rsid w:val="00BA2680"/>
    <w:rsid w:val="00BA28D3"/>
    <w:rsid w:val="00BA2EA0"/>
    <w:rsid w:val="00BA385A"/>
    <w:rsid w:val="00BA3FFA"/>
    <w:rsid w:val="00BA6E07"/>
    <w:rsid w:val="00BB0387"/>
    <w:rsid w:val="00BB0426"/>
    <w:rsid w:val="00BB0640"/>
    <w:rsid w:val="00BB0B27"/>
    <w:rsid w:val="00BB0EB6"/>
    <w:rsid w:val="00BB106E"/>
    <w:rsid w:val="00BB13FF"/>
    <w:rsid w:val="00BB1CCA"/>
    <w:rsid w:val="00BB23F2"/>
    <w:rsid w:val="00BB2687"/>
    <w:rsid w:val="00BB2F1F"/>
    <w:rsid w:val="00BB366B"/>
    <w:rsid w:val="00BB3F0C"/>
    <w:rsid w:val="00BB46E2"/>
    <w:rsid w:val="00BB526E"/>
    <w:rsid w:val="00BB5A29"/>
    <w:rsid w:val="00BB6080"/>
    <w:rsid w:val="00BB65C5"/>
    <w:rsid w:val="00BB685C"/>
    <w:rsid w:val="00BB6E1F"/>
    <w:rsid w:val="00BB7B87"/>
    <w:rsid w:val="00BB7FB6"/>
    <w:rsid w:val="00BC0A87"/>
    <w:rsid w:val="00BC0C2E"/>
    <w:rsid w:val="00BC1633"/>
    <w:rsid w:val="00BC19A8"/>
    <w:rsid w:val="00BC2399"/>
    <w:rsid w:val="00BC2420"/>
    <w:rsid w:val="00BC33C3"/>
    <w:rsid w:val="00BC3F20"/>
    <w:rsid w:val="00BC4067"/>
    <w:rsid w:val="00BC40B9"/>
    <w:rsid w:val="00BC4EB0"/>
    <w:rsid w:val="00BC5BC6"/>
    <w:rsid w:val="00BC74F5"/>
    <w:rsid w:val="00BD0C91"/>
    <w:rsid w:val="00BD1235"/>
    <w:rsid w:val="00BD1EEB"/>
    <w:rsid w:val="00BD2774"/>
    <w:rsid w:val="00BD2957"/>
    <w:rsid w:val="00BD30B3"/>
    <w:rsid w:val="00BD3948"/>
    <w:rsid w:val="00BD3A17"/>
    <w:rsid w:val="00BD4EB6"/>
    <w:rsid w:val="00BD5F67"/>
    <w:rsid w:val="00BD6388"/>
    <w:rsid w:val="00BD64D0"/>
    <w:rsid w:val="00BD69CB"/>
    <w:rsid w:val="00BD74BA"/>
    <w:rsid w:val="00BD774F"/>
    <w:rsid w:val="00BD781B"/>
    <w:rsid w:val="00BD789F"/>
    <w:rsid w:val="00BD7DD8"/>
    <w:rsid w:val="00BE10AF"/>
    <w:rsid w:val="00BE12EF"/>
    <w:rsid w:val="00BE1685"/>
    <w:rsid w:val="00BE17DD"/>
    <w:rsid w:val="00BE17E8"/>
    <w:rsid w:val="00BE37FD"/>
    <w:rsid w:val="00BE3ADA"/>
    <w:rsid w:val="00BE4707"/>
    <w:rsid w:val="00BE4F06"/>
    <w:rsid w:val="00BE6092"/>
    <w:rsid w:val="00BE64D7"/>
    <w:rsid w:val="00BE7FC2"/>
    <w:rsid w:val="00BF25A1"/>
    <w:rsid w:val="00BF27A2"/>
    <w:rsid w:val="00BF318A"/>
    <w:rsid w:val="00BF36A3"/>
    <w:rsid w:val="00BF461D"/>
    <w:rsid w:val="00BF490C"/>
    <w:rsid w:val="00BF510E"/>
    <w:rsid w:val="00BF5F3C"/>
    <w:rsid w:val="00BF656A"/>
    <w:rsid w:val="00C01285"/>
    <w:rsid w:val="00C01BCB"/>
    <w:rsid w:val="00C02D31"/>
    <w:rsid w:val="00C03132"/>
    <w:rsid w:val="00C037B0"/>
    <w:rsid w:val="00C0543D"/>
    <w:rsid w:val="00C05D1B"/>
    <w:rsid w:val="00C06AB7"/>
    <w:rsid w:val="00C072C4"/>
    <w:rsid w:val="00C10C42"/>
    <w:rsid w:val="00C1275F"/>
    <w:rsid w:val="00C12B24"/>
    <w:rsid w:val="00C12BD9"/>
    <w:rsid w:val="00C12F2D"/>
    <w:rsid w:val="00C131E8"/>
    <w:rsid w:val="00C13734"/>
    <w:rsid w:val="00C139EB"/>
    <w:rsid w:val="00C14290"/>
    <w:rsid w:val="00C14ACF"/>
    <w:rsid w:val="00C15BA1"/>
    <w:rsid w:val="00C1795B"/>
    <w:rsid w:val="00C206A2"/>
    <w:rsid w:val="00C206B8"/>
    <w:rsid w:val="00C207B6"/>
    <w:rsid w:val="00C20938"/>
    <w:rsid w:val="00C21DC5"/>
    <w:rsid w:val="00C2417A"/>
    <w:rsid w:val="00C2423A"/>
    <w:rsid w:val="00C2451C"/>
    <w:rsid w:val="00C247AF"/>
    <w:rsid w:val="00C24A40"/>
    <w:rsid w:val="00C24CA6"/>
    <w:rsid w:val="00C25BE4"/>
    <w:rsid w:val="00C25CB2"/>
    <w:rsid w:val="00C2769C"/>
    <w:rsid w:val="00C27819"/>
    <w:rsid w:val="00C27FD3"/>
    <w:rsid w:val="00C3114D"/>
    <w:rsid w:val="00C32C3D"/>
    <w:rsid w:val="00C3304B"/>
    <w:rsid w:val="00C340C2"/>
    <w:rsid w:val="00C34BAA"/>
    <w:rsid w:val="00C3524E"/>
    <w:rsid w:val="00C3545B"/>
    <w:rsid w:val="00C356E1"/>
    <w:rsid w:val="00C357AA"/>
    <w:rsid w:val="00C35A25"/>
    <w:rsid w:val="00C36192"/>
    <w:rsid w:val="00C36B3E"/>
    <w:rsid w:val="00C40413"/>
    <w:rsid w:val="00C41CEA"/>
    <w:rsid w:val="00C42359"/>
    <w:rsid w:val="00C43D60"/>
    <w:rsid w:val="00C43E4C"/>
    <w:rsid w:val="00C44DF7"/>
    <w:rsid w:val="00C463F6"/>
    <w:rsid w:val="00C47156"/>
    <w:rsid w:val="00C50A53"/>
    <w:rsid w:val="00C5138C"/>
    <w:rsid w:val="00C51B09"/>
    <w:rsid w:val="00C52033"/>
    <w:rsid w:val="00C5262D"/>
    <w:rsid w:val="00C52A30"/>
    <w:rsid w:val="00C52F6B"/>
    <w:rsid w:val="00C5323C"/>
    <w:rsid w:val="00C53835"/>
    <w:rsid w:val="00C53A16"/>
    <w:rsid w:val="00C53D1D"/>
    <w:rsid w:val="00C5456F"/>
    <w:rsid w:val="00C55EE2"/>
    <w:rsid w:val="00C5611A"/>
    <w:rsid w:val="00C5712F"/>
    <w:rsid w:val="00C57302"/>
    <w:rsid w:val="00C57E3B"/>
    <w:rsid w:val="00C60F67"/>
    <w:rsid w:val="00C615B7"/>
    <w:rsid w:val="00C615F4"/>
    <w:rsid w:val="00C625BE"/>
    <w:rsid w:val="00C644C5"/>
    <w:rsid w:val="00C64B3C"/>
    <w:rsid w:val="00C64BCD"/>
    <w:rsid w:val="00C657DE"/>
    <w:rsid w:val="00C65C8D"/>
    <w:rsid w:val="00C668E3"/>
    <w:rsid w:val="00C67833"/>
    <w:rsid w:val="00C704BA"/>
    <w:rsid w:val="00C7086B"/>
    <w:rsid w:val="00C70E36"/>
    <w:rsid w:val="00C71240"/>
    <w:rsid w:val="00C71677"/>
    <w:rsid w:val="00C72B5A"/>
    <w:rsid w:val="00C72BD0"/>
    <w:rsid w:val="00C74045"/>
    <w:rsid w:val="00C740F9"/>
    <w:rsid w:val="00C7767F"/>
    <w:rsid w:val="00C777DA"/>
    <w:rsid w:val="00C77B4F"/>
    <w:rsid w:val="00C800CB"/>
    <w:rsid w:val="00C81F96"/>
    <w:rsid w:val="00C82831"/>
    <w:rsid w:val="00C82847"/>
    <w:rsid w:val="00C82B2A"/>
    <w:rsid w:val="00C847BB"/>
    <w:rsid w:val="00C84F63"/>
    <w:rsid w:val="00C85946"/>
    <w:rsid w:val="00C85E97"/>
    <w:rsid w:val="00C901E3"/>
    <w:rsid w:val="00C9026D"/>
    <w:rsid w:val="00C90E4D"/>
    <w:rsid w:val="00C91122"/>
    <w:rsid w:val="00C919B4"/>
    <w:rsid w:val="00C91F30"/>
    <w:rsid w:val="00C931FB"/>
    <w:rsid w:val="00C9344B"/>
    <w:rsid w:val="00C938D7"/>
    <w:rsid w:val="00C93A85"/>
    <w:rsid w:val="00C943D0"/>
    <w:rsid w:val="00C96316"/>
    <w:rsid w:val="00C96E43"/>
    <w:rsid w:val="00C96FC7"/>
    <w:rsid w:val="00C97A19"/>
    <w:rsid w:val="00CA0132"/>
    <w:rsid w:val="00CA1877"/>
    <w:rsid w:val="00CA27CF"/>
    <w:rsid w:val="00CA4242"/>
    <w:rsid w:val="00CA4C17"/>
    <w:rsid w:val="00CA4D1D"/>
    <w:rsid w:val="00CA50E1"/>
    <w:rsid w:val="00CA5231"/>
    <w:rsid w:val="00CA5F0E"/>
    <w:rsid w:val="00CA7BF5"/>
    <w:rsid w:val="00CA7EC0"/>
    <w:rsid w:val="00CB0258"/>
    <w:rsid w:val="00CB0C3D"/>
    <w:rsid w:val="00CB0FC4"/>
    <w:rsid w:val="00CB13D3"/>
    <w:rsid w:val="00CB1A02"/>
    <w:rsid w:val="00CB1D24"/>
    <w:rsid w:val="00CB1D7E"/>
    <w:rsid w:val="00CB231B"/>
    <w:rsid w:val="00CB2B08"/>
    <w:rsid w:val="00CB2B64"/>
    <w:rsid w:val="00CB75E5"/>
    <w:rsid w:val="00CB78D6"/>
    <w:rsid w:val="00CB7ADA"/>
    <w:rsid w:val="00CB7C8E"/>
    <w:rsid w:val="00CC08C3"/>
    <w:rsid w:val="00CC14F7"/>
    <w:rsid w:val="00CC1597"/>
    <w:rsid w:val="00CC15CB"/>
    <w:rsid w:val="00CC1B34"/>
    <w:rsid w:val="00CC1B62"/>
    <w:rsid w:val="00CC1BFB"/>
    <w:rsid w:val="00CC207A"/>
    <w:rsid w:val="00CC24C0"/>
    <w:rsid w:val="00CC3327"/>
    <w:rsid w:val="00CC4E2B"/>
    <w:rsid w:val="00CC513C"/>
    <w:rsid w:val="00CC5457"/>
    <w:rsid w:val="00CC57C7"/>
    <w:rsid w:val="00CC5E3F"/>
    <w:rsid w:val="00CD2DEF"/>
    <w:rsid w:val="00CD3005"/>
    <w:rsid w:val="00CD34A3"/>
    <w:rsid w:val="00CD502B"/>
    <w:rsid w:val="00CD5367"/>
    <w:rsid w:val="00CD58DB"/>
    <w:rsid w:val="00CD5A89"/>
    <w:rsid w:val="00CD623B"/>
    <w:rsid w:val="00CD6B4A"/>
    <w:rsid w:val="00CD7721"/>
    <w:rsid w:val="00CD78C9"/>
    <w:rsid w:val="00CD7AE7"/>
    <w:rsid w:val="00CE037E"/>
    <w:rsid w:val="00CE22D1"/>
    <w:rsid w:val="00CE5077"/>
    <w:rsid w:val="00CE5DB2"/>
    <w:rsid w:val="00CE6009"/>
    <w:rsid w:val="00CE628E"/>
    <w:rsid w:val="00CE70B1"/>
    <w:rsid w:val="00CE764A"/>
    <w:rsid w:val="00CF104C"/>
    <w:rsid w:val="00CF19C0"/>
    <w:rsid w:val="00CF1C02"/>
    <w:rsid w:val="00CF2EE5"/>
    <w:rsid w:val="00CF32F5"/>
    <w:rsid w:val="00CF4987"/>
    <w:rsid w:val="00CF4D2F"/>
    <w:rsid w:val="00CF4E32"/>
    <w:rsid w:val="00CF5B00"/>
    <w:rsid w:val="00CF6FD8"/>
    <w:rsid w:val="00CF75B7"/>
    <w:rsid w:val="00CF7E76"/>
    <w:rsid w:val="00D03627"/>
    <w:rsid w:val="00D056F3"/>
    <w:rsid w:val="00D0616D"/>
    <w:rsid w:val="00D074C1"/>
    <w:rsid w:val="00D07D86"/>
    <w:rsid w:val="00D10005"/>
    <w:rsid w:val="00D10384"/>
    <w:rsid w:val="00D10706"/>
    <w:rsid w:val="00D107EF"/>
    <w:rsid w:val="00D1233F"/>
    <w:rsid w:val="00D13A1E"/>
    <w:rsid w:val="00D14397"/>
    <w:rsid w:val="00D1443C"/>
    <w:rsid w:val="00D14A2C"/>
    <w:rsid w:val="00D1572E"/>
    <w:rsid w:val="00D1616E"/>
    <w:rsid w:val="00D16691"/>
    <w:rsid w:val="00D17700"/>
    <w:rsid w:val="00D17B10"/>
    <w:rsid w:val="00D17E94"/>
    <w:rsid w:val="00D20710"/>
    <w:rsid w:val="00D2073C"/>
    <w:rsid w:val="00D20BAE"/>
    <w:rsid w:val="00D20BC2"/>
    <w:rsid w:val="00D20F87"/>
    <w:rsid w:val="00D2241E"/>
    <w:rsid w:val="00D237F0"/>
    <w:rsid w:val="00D23D20"/>
    <w:rsid w:val="00D246C8"/>
    <w:rsid w:val="00D25271"/>
    <w:rsid w:val="00D26081"/>
    <w:rsid w:val="00D2659E"/>
    <w:rsid w:val="00D26688"/>
    <w:rsid w:val="00D310DB"/>
    <w:rsid w:val="00D31BAA"/>
    <w:rsid w:val="00D325F1"/>
    <w:rsid w:val="00D32BD9"/>
    <w:rsid w:val="00D3380F"/>
    <w:rsid w:val="00D339B8"/>
    <w:rsid w:val="00D33B39"/>
    <w:rsid w:val="00D3439B"/>
    <w:rsid w:val="00D35478"/>
    <w:rsid w:val="00D3617E"/>
    <w:rsid w:val="00D36C59"/>
    <w:rsid w:val="00D376C3"/>
    <w:rsid w:val="00D422F8"/>
    <w:rsid w:val="00D4244B"/>
    <w:rsid w:val="00D431B2"/>
    <w:rsid w:val="00D434DD"/>
    <w:rsid w:val="00D441A1"/>
    <w:rsid w:val="00D455AB"/>
    <w:rsid w:val="00D45BF4"/>
    <w:rsid w:val="00D45FD0"/>
    <w:rsid w:val="00D4618E"/>
    <w:rsid w:val="00D467E6"/>
    <w:rsid w:val="00D46D97"/>
    <w:rsid w:val="00D47DB2"/>
    <w:rsid w:val="00D50362"/>
    <w:rsid w:val="00D50571"/>
    <w:rsid w:val="00D513FF"/>
    <w:rsid w:val="00D517B1"/>
    <w:rsid w:val="00D5250D"/>
    <w:rsid w:val="00D525D6"/>
    <w:rsid w:val="00D52C07"/>
    <w:rsid w:val="00D5377B"/>
    <w:rsid w:val="00D53EFC"/>
    <w:rsid w:val="00D54603"/>
    <w:rsid w:val="00D54C11"/>
    <w:rsid w:val="00D55BC7"/>
    <w:rsid w:val="00D55C81"/>
    <w:rsid w:val="00D56812"/>
    <w:rsid w:val="00D6044A"/>
    <w:rsid w:val="00D60729"/>
    <w:rsid w:val="00D6102E"/>
    <w:rsid w:val="00D63046"/>
    <w:rsid w:val="00D6369E"/>
    <w:rsid w:val="00D64B6B"/>
    <w:rsid w:val="00D64F1A"/>
    <w:rsid w:val="00D660E0"/>
    <w:rsid w:val="00D66759"/>
    <w:rsid w:val="00D671DD"/>
    <w:rsid w:val="00D71202"/>
    <w:rsid w:val="00D71359"/>
    <w:rsid w:val="00D716A0"/>
    <w:rsid w:val="00D721DA"/>
    <w:rsid w:val="00D722C5"/>
    <w:rsid w:val="00D72385"/>
    <w:rsid w:val="00D72CF3"/>
    <w:rsid w:val="00D733C6"/>
    <w:rsid w:val="00D74A2B"/>
    <w:rsid w:val="00D76C42"/>
    <w:rsid w:val="00D77451"/>
    <w:rsid w:val="00D775CD"/>
    <w:rsid w:val="00D776D5"/>
    <w:rsid w:val="00D77ADE"/>
    <w:rsid w:val="00D77D8F"/>
    <w:rsid w:val="00D82CA4"/>
    <w:rsid w:val="00D83C95"/>
    <w:rsid w:val="00D8429A"/>
    <w:rsid w:val="00D84E00"/>
    <w:rsid w:val="00D85016"/>
    <w:rsid w:val="00D852DE"/>
    <w:rsid w:val="00D8580A"/>
    <w:rsid w:val="00D85FBE"/>
    <w:rsid w:val="00D86EC3"/>
    <w:rsid w:val="00D86FC1"/>
    <w:rsid w:val="00D86FFB"/>
    <w:rsid w:val="00D901F0"/>
    <w:rsid w:val="00D921A2"/>
    <w:rsid w:val="00D922B2"/>
    <w:rsid w:val="00D932A4"/>
    <w:rsid w:val="00D932DF"/>
    <w:rsid w:val="00D94BE0"/>
    <w:rsid w:val="00D97407"/>
    <w:rsid w:val="00DA04D6"/>
    <w:rsid w:val="00DA0502"/>
    <w:rsid w:val="00DA15F3"/>
    <w:rsid w:val="00DA2EE0"/>
    <w:rsid w:val="00DA3065"/>
    <w:rsid w:val="00DA38A3"/>
    <w:rsid w:val="00DA4413"/>
    <w:rsid w:val="00DA510A"/>
    <w:rsid w:val="00DA56DE"/>
    <w:rsid w:val="00DA57AF"/>
    <w:rsid w:val="00DA5C32"/>
    <w:rsid w:val="00DA620A"/>
    <w:rsid w:val="00DA6236"/>
    <w:rsid w:val="00DA7A9C"/>
    <w:rsid w:val="00DB1F5E"/>
    <w:rsid w:val="00DB2300"/>
    <w:rsid w:val="00DB302D"/>
    <w:rsid w:val="00DB39BF"/>
    <w:rsid w:val="00DB49FA"/>
    <w:rsid w:val="00DB4B28"/>
    <w:rsid w:val="00DB4C9F"/>
    <w:rsid w:val="00DB4DF8"/>
    <w:rsid w:val="00DB502F"/>
    <w:rsid w:val="00DB5F1D"/>
    <w:rsid w:val="00DB6600"/>
    <w:rsid w:val="00DB6CCC"/>
    <w:rsid w:val="00DB7642"/>
    <w:rsid w:val="00DB7F24"/>
    <w:rsid w:val="00DB7F27"/>
    <w:rsid w:val="00DC0363"/>
    <w:rsid w:val="00DC0444"/>
    <w:rsid w:val="00DC21CF"/>
    <w:rsid w:val="00DC254E"/>
    <w:rsid w:val="00DC2874"/>
    <w:rsid w:val="00DC2F72"/>
    <w:rsid w:val="00DC397E"/>
    <w:rsid w:val="00DC3A1B"/>
    <w:rsid w:val="00DC3F1D"/>
    <w:rsid w:val="00DC4CEA"/>
    <w:rsid w:val="00DC51C9"/>
    <w:rsid w:val="00DC5EFC"/>
    <w:rsid w:val="00DC61B8"/>
    <w:rsid w:val="00DC696E"/>
    <w:rsid w:val="00DC6D4E"/>
    <w:rsid w:val="00DC7564"/>
    <w:rsid w:val="00DC7C49"/>
    <w:rsid w:val="00DD04F0"/>
    <w:rsid w:val="00DD241C"/>
    <w:rsid w:val="00DD315F"/>
    <w:rsid w:val="00DD4916"/>
    <w:rsid w:val="00DD54ED"/>
    <w:rsid w:val="00DD575E"/>
    <w:rsid w:val="00DD6298"/>
    <w:rsid w:val="00DD6BBB"/>
    <w:rsid w:val="00DD74FE"/>
    <w:rsid w:val="00DE02CF"/>
    <w:rsid w:val="00DE0805"/>
    <w:rsid w:val="00DE0B1A"/>
    <w:rsid w:val="00DE1160"/>
    <w:rsid w:val="00DE1935"/>
    <w:rsid w:val="00DE1B12"/>
    <w:rsid w:val="00DE1BF2"/>
    <w:rsid w:val="00DE22B7"/>
    <w:rsid w:val="00DE3069"/>
    <w:rsid w:val="00DE3541"/>
    <w:rsid w:val="00DE4F1E"/>
    <w:rsid w:val="00DE72E3"/>
    <w:rsid w:val="00DF0322"/>
    <w:rsid w:val="00DF27B1"/>
    <w:rsid w:val="00DF2ED7"/>
    <w:rsid w:val="00DF36F3"/>
    <w:rsid w:val="00DF3E30"/>
    <w:rsid w:val="00DF49C8"/>
    <w:rsid w:val="00DF62F4"/>
    <w:rsid w:val="00DF6E42"/>
    <w:rsid w:val="00DF7282"/>
    <w:rsid w:val="00DF7662"/>
    <w:rsid w:val="00E00BAE"/>
    <w:rsid w:val="00E00DA1"/>
    <w:rsid w:val="00E01B3B"/>
    <w:rsid w:val="00E01C2C"/>
    <w:rsid w:val="00E01F7F"/>
    <w:rsid w:val="00E02D79"/>
    <w:rsid w:val="00E033A3"/>
    <w:rsid w:val="00E03AA7"/>
    <w:rsid w:val="00E0413E"/>
    <w:rsid w:val="00E051E6"/>
    <w:rsid w:val="00E05664"/>
    <w:rsid w:val="00E057EF"/>
    <w:rsid w:val="00E0593A"/>
    <w:rsid w:val="00E05B0C"/>
    <w:rsid w:val="00E06066"/>
    <w:rsid w:val="00E06914"/>
    <w:rsid w:val="00E06B8E"/>
    <w:rsid w:val="00E06EDA"/>
    <w:rsid w:val="00E071A9"/>
    <w:rsid w:val="00E0766A"/>
    <w:rsid w:val="00E1015F"/>
    <w:rsid w:val="00E112E1"/>
    <w:rsid w:val="00E11A1D"/>
    <w:rsid w:val="00E11D59"/>
    <w:rsid w:val="00E12184"/>
    <w:rsid w:val="00E12BB8"/>
    <w:rsid w:val="00E13688"/>
    <w:rsid w:val="00E139D3"/>
    <w:rsid w:val="00E13BE9"/>
    <w:rsid w:val="00E14AA4"/>
    <w:rsid w:val="00E150D3"/>
    <w:rsid w:val="00E160A9"/>
    <w:rsid w:val="00E16436"/>
    <w:rsid w:val="00E16A9E"/>
    <w:rsid w:val="00E16C64"/>
    <w:rsid w:val="00E1730F"/>
    <w:rsid w:val="00E20BE5"/>
    <w:rsid w:val="00E21EFC"/>
    <w:rsid w:val="00E2262D"/>
    <w:rsid w:val="00E249E3"/>
    <w:rsid w:val="00E30686"/>
    <w:rsid w:val="00E31E89"/>
    <w:rsid w:val="00E32A82"/>
    <w:rsid w:val="00E3349B"/>
    <w:rsid w:val="00E343E2"/>
    <w:rsid w:val="00E343E7"/>
    <w:rsid w:val="00E34E47"/>
    <w:rsid w:val="00E36F80"/>
    <w:rsid w:val="00E37048"/>
    <w:rsid w:val="00E3765D"/>
    <w:rsid w:val="00E40B97"/>
    <w:rsid w:val="00E412DF"/>
    <w:rsid w:val="00E41731"/>
    <w:rsid w:val="00E4196C"/>
    <w:rsid w:val="00E41DF0"/>
    <w:rsid w:val="00E43207"/>
    <w:rsid w:val="00E44EA4"/>
    <w:rsid w:val="00E469A3"/>
    <w:rsid w:val="00E50206"/>
    <w:rsid w:val="00E5082C"/>
    <w:rsid w:val="00E50960"/>
    <w:rsid w:val="00E510E5"/>
    <w:rsid w:val="00E5344E"/>
    <w:rsid w:val="00E54471"/>
    <w:rsid w:val="00E55700"/>
    <w:rsid w:val="00E5570C"/>
    <w:rsid w:val="00E55F95"/>
    <w:rsid w:val="00E575C5"/>
    <w:rsid w:val="00E57953"/>
    <w:rsid w:val="00E57BA6"/>
    <w:rsid w:val="00E6087C"/>
    <w:rsid w:val="00E61562"/>
    <w:rsid w:val="00E61826"/>
    <w:rsid w:val="00E62C4B"/>
    <w:rsid w:val="00E62C88"/>
    <w:rsid w:val="00E6340A"/>
    <w:rsid w:val="00E63F7C"/>
    <w:rsid w:val="00E66382"/>
    <w:rsid w:val="00E728E0"/>
    <w:rsid w:val="00E72998"/>
    <w:rsid w:val="00E72F5E"/>
    <w:rsid w:val="00E73AA7"/>
    <w:rsid w:val="00E74806"/>
    <w:rsid w:val="00E80779"/>
    <w:rsid w:val="00E8169B"/>
    <w:rsid w:val="00E81A6A"/>
    <w:rsid w:val="00E81ADE"/>
    <w:rsid w:val="00E82889"/>
    <w:rsid w:val="00E84F36"/>
    <w:rsid w:val="00E85CED"/>
    <w:rsid w:val="00E860CE"/>
    <w:rsid w:val="00E873A4"/>
    <w:rsid w:val="00E9019B"/>
    <w:rsid w:val="00E9134F"/>
    <w:rsid w:val="00E91B02"/>
    <w:rsid w:val="00E91F33"/>
    <w:rsid w:val="00E9274C"/>
    <w:rsid w:val="00E92BFC"/>
    <w:rsid w:val="00E936A8"/>
    <w:rsid w:val="00E93907"/>
    <w:rsid w:val="00E9514B"/>
    <w:rsid w:val="00E952B4"/>
    <w:rsid w:val="00E95C18"/>
    <w:rsid w:val="00E95C93"/>
    <w:rsid w:val="00E95CE6"/>
    <w:rsid w:val="00E96E1B"/>
    <w:rsid w:val="00EA0FD5"/>
    <w:rsid w:val="00EA1066"/>
    <w:rsid w:val="00EA30A5"/>
    <w:rsid w:val="00EA39CB"/>
    <w:rsid w:val="00EA4BE5"/>
    <w:rsid w:val="00EA4E90"/>
    <w:rsid w:val="00EA5846"/>
    <w:rsid w:val="00EA61D5"/>
    <w:rsid w:val="00EA63B6"/>
    <w:rsid w:val="00EA67B0"/>
    <w:rsid w:val="00EA6C29"/>
    <w:rsid w:val="00EA6E53"/>
    <w:rsid w:val="00EB13A5"/>
    <w:rsid w:val="00EB1613"/>
    <w:rsid w:val="00EB1709"/>
    <w:rsid w:val="00EB2265"/>
    <w:rsid w:val="00EB25F1"/>
    <w:rsid w:val="00EB2E31"/>
    <w:rsid w:val="00EB4525"/>
    <w:rsid w:val="00EB46B4"/>
    <w:rsid w:val="00EB4785"/>
    <w:rsid w:val="00EB5859"/>
    <w:rsid w:val="00EB5D32"/>
    <w:rsid w:val="00EB5E60"/>
    <w:rsid w:val="00EB6730"/>
    <w:rsid w:val="00EB6AE3"/>
    <w:rsid w:val="00EB6D02"/>
    <w:rsid w:val="00EB7177"/>
    <w:rsid w:val="00EC033D"/>
    <w:rsid w:val="00EC09A6"/>
    <w:rsid w:val="00EC1641"/>
    <w:rsid w:val="00EC1697"/>
    <w:rsid w:val="00EC3C8F"/>
    <w:rsid w:val="00EC3CF4"/>
    <w:rsid w:val="00EC3DE0"/>
    <w:rsid w:val="00EC4D5E"/>
    <w:rsid w:val="00EC5385"/>
    <w:rsid w:val="00EC5B4D"/>
    <w:rsid w:val="00EC5F6F"/>
    <w:rsid w:val="00EC61CF"/>
    <w:rsid w:val="00EC6302"/>
    <w:rsid w:val="00ED06A6"/>
    <w:rsid w:val="00ED1681"/>
    <w:rsid w:val="00ED175D"/>
    <w:rsid w:val="00ED18DA"/>
    <w:rsid w:val="00ED191C"/>
    <w:rsid w:val="00ED2F8C"/>
    <w:rsid w:val="00ED53B1"/>
    <w:rsid w:val="00ED5861"/>
    <w:rsid w:val="00ED597D"/>
    <w:rsid w:val="00ED5A75"/>
    <w:rsid w:val="00ED5D01"/>
    <w:rsid w:val="00ED7054"/>
    <w:rsid w:val="00EE014B"/>
    <w:rsid w:val="00EE07F0"/>
    <w:rsid w:val="00EE12DB"/>
    <w:rsid w:val="00EE14E6"/>
    <w:rsid w:val="00EE15B5"/>
    <w:rsid w:val="00EE1739"/>
    <w:rsid w:val="00EE292A"/>
    <w:rsid w:val="00EE3FD5"/>
    <w:rsid w:val="00EE4049"/>
    <w:rsid w:val="00EE41CE"/>
    <w:rsid w:val="00EE476D"/>
    <w:rsid w:val="00EE496A"/>
    <w:rsid w:val="00EE5BC5"/>
    <w:rsid w:val="00EE6A55"/>
    <w:rsid w:val="00EE6B5D"/>
    <w:rsid w:val="00EE6DFD"/>
    <w:rsid w:val="00EE6EA6"/>
    <w:rsid w:val="00EE75A4"/>
    <w:rsid w:val="00EE77D9"/>
    <w:rsid w:val="00EE7DEF"/>
    <w:rsid w:val="00EF04E6"/>
    <w:rsid w:val="00EF0591"/>
    <w:rsid w:val="00EF2870"/>
    <w:rsid w:val="00EF2B3B"/>
    <w:rsid w:val="00EF3D16"/>
    <w:rsid w:val="00EF519E"/>
    <w:rsid w:val="00EF67AE"/>
    <w:rsid w:val="00EF7B5A"/>
    <w:rsid w:val="00F00D3E"/>
    <w:rsid w:val="00F00E8A"/>
    <w:rsid w:val="00F01355"/>
    <w:rsid w:val="00F017D9"/>
    <w:rsid w:val="00F0205F"/>
    <w:rsid w:val="00F02DEB"/>
    <w:rsid w:val="00F04485"/>
    <w:rsid w:val="00F04FA9"/>
    <w:rsid w:val="00F062EB"/>
    <w:rsid w:val="00F064B2"/>
    <w:rsid w:val="00F064E9"/>
    <w:rsid w:val="00F065BD"/>
    <w:rsid w:val="00F069B8"/>
    <w:rsid w:val="00F07DD6"/>
    <w:rsid w:val="00F10B2A"/>
    <w:rsid w:val="00F10D03"/>
    <w:rsid w:val="00F12ECA"/>
    <w:rsid w:val="00F130EB"/>
    <w:rsid w:val="00F13585"/>
    <w:rsid w:val="00F13D74"/>
    <w:rsid w:val="00F149EE"/>
    <w:rsid w:val="00F15BCE"/>
    <w:rsid w:val="00F15CEA"/>
    <w:rsid w:val="00F15E73"/>
    <w:rsid w:val="00F15FF3"/>
    <w:rsid w:val="00F17598"/>
    <w:rsid w:val="00F17B4C"/>
    <w:rsid w:val="00F20313"/>
    <w:rsid w:val="00F20493"/>
    <w:rsid w:val="00F2049A"/>
    <w:rsid w:val="00F212EB"/>
    <w:rsid w:val="00F21677"/>
    <w:rsid w:val="00F21889"/>
    <w:rsid w:val="00F223E0"/>
    <w:rsid w:val="00F24C12"/>
    <w:rsid w:val="00F24E51"/>
    <w:rsid w:val="00F24F69"/>
    <w:rsid w:val="00F250CE"/>
    <w:rsid w:val="00F25437"/>
    <w:rsid w:val="00F258B9"/>
    <w:rsid w:val="00F25AD6"/>
    <w:rsid w:val="00F25EE7"/>
    <w:rsid w:val="00F26720"/>
    <w:rsid w:val="00F268D2"/>
    <w:rsid w:val="00F2791A"/>
    <w:rsid w:val="00F31010"/>
    <w:rsid w:val="00F31A0D"/>
    <w:rsid w:val="00F32B38"/>
    <w:rsid w:val="00F32F94"/>
    <w:rsid w:val="00F33658"/>
    <w:rsid w:val="00F339C4"/>
    <w:rsid w:val="00F33B51"/>
    <w:rsid w:val="00F347F2"/>
    <w:rsid w:val="00F354A6"/>
    <w:rsid w:val="00F36395"/>
    <w:rsid w:val="00F3763A"/>
    <w:rsid w:val="00F422B0"/>
    <w:rsid w:val="00F42DA4"/>
    <w:rsid w:val="00F4379C"/>
    <w:rsid w:val="00F43D75"/>
    <w:rsid w:val="00F43F3A"/>
    <w:rsid w:val="00F4445A"/>
    <w:rsid w:val="00F450FA"/>
    <w:rsid w:val="00F45811"/>
    <w:rsid w:val="00F501AD"/>
    <w:rsid w:val="00F5022A"/>
    <w:rsid w:val="00F506F0"/>
    <w:rsid w:val="00F50A01"/>
    <w:rsid w:val="00F51374"/>
    <w:rsid w:val="00F52096"/>
    <w:rsid w:val="00F53357"/>
    <w:rsid w:val="00F53471"/>
    <w:rsid w:val="00F53D9A"/>
    <w:rsid w:val="00F54652"/>
    <w:rsid w:val="00F54BD2"/>
    <w:rsid w:val="00F552F4"/>
    <w:rsid w:val="00F55419"/>
    <w:rsid w:val="00F56014"/>
    <w:rsid w:val="00F564EF"/>
    <w:rsid w:val="00F57168"/>
    <w:rsid w:val="00F57615"/>
    <w:rsid w:val="00F57E98"/>
    <w:rsid w:val="00F6069B"/>
    <w:rsid w:val="00F613DF"/>
    <w:rsid w:val="00F62BB5"/>
    <w:rsid w:val="00F65479"/>
    <w:rsid w:val="00F65A9C"/>
    <w:rsid w:val="00F65D60"/>
    <w:rsid w:val="00F675B0"/>
    <w:rsid w:val="00F70B42"/>
    <w:rsid w:val="00F70F1C"/>
    <w:rsid w:val="00F718ED"/>
    <w:rsid w:val="00F72BE6"/>
    <w:rsid w:val="00F73C48"/>
    <w:rsid w:val="00F75726"/>
    <w:rsid w:val="00F75DCF"/>
    <w:rsid w:val="00F761F4"/>
    <w:rsid w:val="00F77B75"/>
    <w:rsid w:val="00F77FE3"/>
    <w:rsid w:val="00F8029E"/>
    <w:rsid w:val="00F80E42"/>
    <w:rsid w:val="00F83404"/>
    <w:rsid w:val="00F83D2A"/>
    <w:rsid w:val="00F83F05"/>
    <w:rsid w:val="00F8556E"/>
    <w:rsid w:val="00F85C86"/>
    <w:rsid w:val="00F86910"/>
    <w:rsid w:val="00F86FBF"/>
    <w:rsid w:val="00F87545"/>
    <w:rsid w:val="00F87C99"/>
    <w:rsid w:val="00F90876"/>
    <w:rsid w:val="00F909C7"/>
    <w:rsid w:val="00F92EEC"/>
    <w:rsid w:val="00F93D27"/>
    <w:rsid w:val="00F9446F"/>
    <w:rsid w:val="00F969FB"/>
    <w:rsid w:val="00F96FE9"/>
    <w:rsid w:val="00FA0884"/>
    <w:rsid w:val="00FA139E"/>
    <w:rsid w:val="00FA14DB"/>
    <w:rsid w:val="00FA17F3"/>
    <w:rsid w:val="00FA21B8"/>
    <w:rsid w:val="00FA2D9A"/>
    <w:rsid w:val="00FA2E24"/>
    <w:rsid w:val="00FA3009"/>
    <w:rsid w:val="00FA3141"/>
    <w:rsid w:val="00FA320A"/>
    <w:rsid w:val="00FA33BF"/>
    <w:rsid w:val="00FA3990"/>
    <w:rsid w:val="00FA417D"/>
    <w:rsid w:val="00FA4F9E"/>
    <w:rsid w:val="00FA57D9"/>
    <w:rsid w:val="00FA629E"/>
    <w:rsid w:val="00FA6517"/>
    <w:rsid w:val="00FA69DA"/>
    <w:rsid w:val="00FA6C54"/>
    <w:rsid w:val="00FB0826"/>
    <w:rsid w:val="00FB0B2D"/>
    <w:rsid w:val="00FB0D36"/>
    <w:rsid w:val="00FB2142"/>
    <w:rsid w:val="00FB2578"/>
    <w:rsid w:val="00FB42A7"/>
    <w:rsid w:val="00FB4FB3"/>
    <w:rsid w:val="00FB502A"/>
    <w:rsid w:val="00FB61A0"/>
    <w:rsid w:val="00FB6B41"/>
    <w:rsid w:val="00FB750A"/>
    <w:rsid w:val="00FB7D17"/>
    <w:rsid w:val="00FC01BD"/>
    <w:rsid w:val="00FC066A"/>
    <w:rsid w:val="00FC072A"/>
    <w:rsid w:val="00FC1327"/>
    <w:rsid w:val="00FC428C"/>
    <w:rsid w:val="00FC5541"/>
    <w:rsid w:val="00FC5E50"/>
    <w:rsid w:val="00FC6170"/>
    <w:rsid w:val="00FC66E5"/>
    <w:rsid w:val="00FC67B4"/>
    <w:rsid w:val="00FC6BBD"/>
    <w:rsid w:val="00FC6DB8"/>
    <w:rsid w:val="00FC72C3"/>
    <w:rsid w:val="00FD02A1"/>
    <w:rsid w:val="00FD234A"/>
    <w:rsid w:val="00FD2AE5"/>
    <w:rsid w:val="00FD32C4"/>
    <w:rsid w:val="00FD40E3"/>
    <w:rsid w:val="00FD4FBC"/>
    <w:rsid w:val="00FD58B8"/>
    <w:rsid w:val="00FD64A7"/>
    <w:rsid w:val="00FE0501"/>
    <w:rsid w:val="00FE0649"/>
    <w:rsid w:val="00FE080B"/>
    <w:rsid w:val="00FE0FD3"/>
    <w:rsid w:val="00FE14A4"/>
    <w:rsid w:val="00FE2E93"/>
    <w:rsid w:val="00FE5488"/>
    <w:rsid w:val="00FE5A05"/>
    <w:rsid w:val="00FE69C0"/>
    <w:rsid w:val="00FE69EA"/>
    <w:rsid w:val="00FE7C78"/>
    <w:rsid w:val="00FF002F"/>
    <w:rsid w:val="00FF0985"/>
    <w:rsid w:val="00FF2DFD"/>
    <w:rsid w:val="00FF2ED0"/>
    <w:rsid w:val="00FF3964"/>
    <w:rsid w:val="00FF398B"/>
    <w:rsid w:val="00FF41E3"/>
    <w:rsid w:val="00FF4543"/>
    <w:rsid w:val="00FF4C52"/>
    <w:rsid w:val="00FF57AC"/>
    <w:rsid w:val="00FF6A76"/>
    <w:rsid w:val="00FF6F9F"/>
    <w:rsid w:val="00FF7EED"/>
    <w:rsid w:val="02970909"/>
    <w:rsid w:val="02FC48A0"/>
    <w:rsid w:val="058988AC"/>
    <w:rsid w:val="0CA82219"/>
    <w:rsid w:val="0FC97568"/>
    <w:rsid w:val="1DC42326"/>
    <w:rsid w:val="209ED38C"/>
    <w:rsid w:val="249B7357"/>
    <w:rsid w:val="2AC3666C"/>
    <w:rsid w:val="2D3C9B10"/>
    <w:rsid w:val="328A62EC"/>
    <w:rsid w:val="33782DFC"/>
    <w:rsid w:val="354D19E5"/>
    <w:rsid w:val="3830811F"/>
    <w:rsid w:val="38F9A470"/>
    <w:rsid w:val="3DD80CA6"/>
    <w:rsid w:val="41D76365"/>
    <w:rsid w:val="469A3CBC"/>
    <w:rsid w:val="4706FB96"/>
    <w:rsid w:val="495569BB"/>
    <w:rsid w:val="4B0FC57E"/>
    <w:rsid w:val="4D0BB85D"/>
    <w:rsid w:val="5059A454"/>
    <w:rsid w:val="53CC5641"/>
    <w:rsid w:val="54535A5A"/>
    <w:rsid w:val="5543B9A7"/>
    <w:rsid w:val="5707018B"/>
    <w:rsid w:val="578AFB1C"/>
    <w:rsid w:val="59E75E3D"/>
    <w:rsid w:val="5DE383E4"/>
    <w:rsid w:val="6709A944"/>
    <w:rsid w:val="67E4E6E5"/>
    <w:rsid w:val="683FBC51"/>
    <w:rsid w:val="69E8C5F3"/>
    <w:rsid w:val="6DF7380D"/>
    <w:rsid w:val="73BE6C23"/>
    <w:rsid w:val="75CEF004"/>
    <w:rsid w:val="760A3778"/>
    <w:rsid w:val="788B852A"/>
    <w:rsid w:val="7941D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BD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6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F1E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69E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69E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524E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1C3"/>
    <w:pPr>
      <w:keepNext/>
      <w:keepLines/>
      <w:spacing w:before="40" w:after="0"/>
      <w:outlineLvl w:val="4"/>
    </w:pPr>
    <w:rPr>
      <w:rFonts w:ascii="Calibri Light" w:eastAsia="Times New Roman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1C3"/>
    <w:pPr>
      <w:keepNext/>
      <w:keepLines/>
      <w:spacing w:before="40" w:after="0"/>
      <w:outlineLvl w:val="5"/>
    </w:pPr>
    <w:rPr>
      <w:rFonts w:ascii="Calibri Light" w:eastAsia="Times New Roman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1C3"/>
    <w:pPr>
      <w:keepNext/>
      <w:keepLines/>
      <w:spacing w:before="40" w:after="0"/>
      <w:outlineLvl w:val="6"/>
    </w:pPr>
    <w:rPr>
      <w:rFonts w:ascii="Calibri Light" w:eastAsia="Times New Roman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1C3"/>
    <w:pPr>
      <w:keepNext/>
      <w:keepLines/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1C3"/>
    <w:pPr>
      <w:keepNext/>
      <w:keepLines/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6369E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link w:val="Heading3"/>
    <w:uiPriority w:val="9"/>
    <w:rsid w:val="00D6369E"/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ListParagraph">
    <w:name w:val="List Paragraph"/>
    <w:basedOn w:val="Normal"/>
    <w:uiPriority w:val="34"/>
    <w:qFormat/>
    <w:rsid w:val="00D6369E"/>
    <w:pPr>
      <w:ind w:left="720"/>
      <w:contextualSpacing/>
    </w:pPr>
  </w:style>
  <w:style w:type="character" w:customStyle="1" w:styleId="Heading4Char">
    <w:name w:val="Heading 4 Char"/>
    <w:link w:val="Heading4"/>
    <w:uiPriority w:val="9"/>
    <w:rsid w:val="00C3524E"/>
    <w:rPr>
      <w:rFonts w:ascii="Calibri Light" w:eastAsia="Times New Roman" w:hAnsi="Calibri Light" w:cs="Times New Roman"/>
      <w:i/>
      <w:iCs/>
      <w:color w:val="2F5496"/>
    </w:rPr>
  </w:style>
  <w:style w:type="character" w:styleId="CommentReference">
    <w:name w:val="annotation reference"/>
    <w:uiPriority w:val="99"/>
    <w:semiHidden/>
    <w:unhideWhenUsed/>
    <w:rsid w:val="006B5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8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B58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85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B585B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4A2B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74A2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7E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6E7E7D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6E7E7D"/>
    <w:rPr>
      <w:vertAlign w:val="superscript"/>
    </w:rPr>
  </w:style>
  <w:style w:type="character" w:customStyle="1" w:styleId="Heading1Char">
    <w:name w:val="Heading 1 Char"/>
    <w:link w:val="Heading1"/>
    <w:uiPriority w:val="9"/>
    <w:rsid w:val="00000F1E"/>
    <w:rPr>
      <w:rFonts w:ascii="Calibri Light" w:eastAsia="Times New Roman" w:hAnsi="Calibri Light" w:cs="Times New Roman"/>
      <w:color w:val="2F5496"/>
      <w:sz w:val="32"/>
      <w:szCs w:val="32"/>
    </w:rPr>
  </w:style>
  <w:style w:type="table" w:styleId="TableGrid">
    <w:name w:val="Table Grid"/>
    <w:basedOn w:val="TableNormal"/>
    <w:uiPriority w:val="39"/>
    <w:rsid w:val="00987E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76985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57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8C574D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uiPriority w:val="99"/>
    <w:semiHidden/>
    <w:unhideWhenUsed/>
    <w:rsid w:val="008C574D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uiPriority w:val="99"/>
    <w:semiHidden/>
    <w:rsid w:val="004A307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AF0922"/>
  </w:style>
  <w:style w:type="paragraph" w:styleId="Revision">
    <w:name w:val="Revision"/>
    <w:hidden/>
    <w:uiPriority w:val="99"/>
    <w:semiHidden/>
    <w:rsid w:val="00424FC4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918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8FE"/>
  </w:style>
  <w:style w:type="paragraph" w:styleId="Footer">
    <w:name w:val="footer"/>
    <w:basedOn w:val="Normal"/>
    <w:link w:val="FooterChar"/>
    <w:uiPriority w:val="99"/>
    <w:unhideWhenUsed/>
    <w:rsid w:val="005918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8FE"/>
  </w:style>
  <w:style w:type="paragraph" w:customStyle="1" w:styleId="pf0">
    <w:name w:val="pf0"/>
    <w:basedOn w:val="Normal"/>
    <w:rsid w:val="00397CD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cf01">
    <w:name w:val="cf01"/>
    <w:rsid w:val="00397CDE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151FE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uiPriority w:val="99"/>
    <w:semiHidden/>
    <w:unhideWhenUsed/>
    <w:rsid w:val="00781730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434907"/>
    <w:rPr>
      <w:b/>
      <w:bCs/>
    </w:rPr>
  </w:style>
  <w:style w:type="character" w:styleId="Emphasis">
    <w:name w:val="Emphasis"/>
    <w:uiPriority w:val="20"/>
    <w:qFormat/>
    <w:rsid w:val="00694907"/>
    <w:rPr>
      <w:i/>
      <w:iCs/>
    </w:rPr>
  </w:style>
  <w:style w:type="character" w:customStyle="1" w:styleId="Heading5Char">
    <w:name w:val="Heading 5 Char"/>
    <w:link w:val="Heading5"/>
    <w:uiPriority w:val="9"/>
    <w:semiHidden/>
    <w:rsid w:val="00A441C3"/>
    <w:rPr>
      <w:rFonts w:ascii="Calibri Light" w:eastAsia="Times New Roman" w:hAnsi="Calibri Light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A441C3"/>
    <w:rPr>
      <w:rFonts w:ascii="Calibri Light" w:eastAsia="Times New Roman" w:hAnsi="Calibri Light" w:cs="Times New Roman"/>
      <w:color w:val="1F3763"/>
    </w:rPr>
  </w:style>
  <w:style w:type="character" w:customStyle="1" w:styleId="Heading7Char">
    <w:name w:val="Heading 7 Char"/>
    <w:link w:val="Heading7"/>
    <w:uiPriority w:val="9"/>
    <w:semiHidden/>
    <w:rsid w:val="00A441C3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">
    <w:name w:val="Heading 8 Char"/>
    <w:link w:val="Heading8"/>
    <w:uiPriority w:val="9"/>
    <w:semiHidden/>
    <w:rsid w:val="00A441C3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A441C3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D517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katex-mathml">
    <w:name w:val="katex-mathml"/>
    <w:basedOn w:val="DefaultParagraphFont"/>
    <w:rsid w:val="00D517B1"/>
  </w:style>
  <w:style w:type="character" w:customStyle="1" w:styleId="mord">
    <w:name w:val="mord"/>
    <w:basedOn w:val="DefaultParagraphFont"/>
    <w:rsid w:val="00D517B1"/>
  </w:style>
  <w:style w:type="character" w:customStyle="1" w:styleId="vlist-s">
    <w:name w:val="vlist-s"/>
    <w:basedOn w:val="DefaultParagraphFont"/>
    <w:rsid w:val="00D517B1"/>
  </w:style>
  <w:style w:type="character" w:customStyle="1" w:styleId="mpunct">
    <w:name w:val="mpunct"/>
    <w:basedOn w:val="DefaultParagraphFont"/>
    <w:rsid w:val="00D517B1"/>
  </w:style>
  <w:style w:type="character" w:customStyle="1" w:styleId="mrel">
    <w:name w:val="mrel"/>
    <w:basedOn w:val="DefaultParagraphFont"/>
    <w:rsid w:val="00D517B1"/>
  </w:style>
  <w:style w:type="character" w:customStyle="1" w:styleId="UnresolvedMention">
    <w:name w:val="Unresolved Mention"/>
    <w:uiPriority w:val="99"/>
    <w:semiHidden/>
    <w:unhideWhenUsed/>
    <w:rsid w:val="000C6C0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6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F1E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69E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69E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524E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1C3"/>
    <w:pPr>
      <w:keepNext/>
      <w:keepLines/>
      <w:spacing w:before="40" w:after="0"/>
      <w:outlineLvl w:val="4"/>
    </w:pPr>
    <w:rPr>
      <w:rFonts w:ascii="Calibri Light" w:eastAsia="Times New Roman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1C3"/>
    <w:pPr>
      <w:keepNext/>
      <w:keepLines/>
      <w:spacing w:before="40" w:after="0"/>
      <w:outlineLvl w:val="5"/>
    </w:pPr>
    <w:rPr>
      <w:rFonts w:ascii="Calibri Light" w:eastAsia="Times New Roman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1C3"/>
    <w:pPr>
      <w:keepNext/>
      <w:keepLines/>
      <w:spacing w:before="40" w:after="0"/>
      <w:outlineLvl w:val="6"/>
    </w:pPr>
    <w:rPr>
      <w:rFonts w:ascii="Calibri Light" w:eastAsia="Times New Roman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1C3"/>
    <w:pPr>
      <w:keepNext/>
      <w:keepLines/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1C3"/>
    <w:pPr>
      <w:keepNext/>
      <w:keepLines/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6369E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link w:val="Heading3"/>
    <w:uiPriority w:val="9"/>
    <w:rsid w:val="00D6369E"/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ListParagraph">
    <w:name w:val="List Paragraph"/>
    <w:basedOn w:val="Normal"/>
    <w:uiPriority w:val="34"/>
    <w:qFormat/>
    <w:rsid w:val="00D6369E"/>
    <w:pPr>
      <w:ind w:left="720"/>
      <w:contextualSpacing/>
    </w:pPr>
  </w:style>
  <w:style w:type="character" w:customStyle="1" w:styleId="Heading4Char">
    <w:name w:val="Heading 4 Char"/>
    <w:link w:val="Heading4"/>
    <w:uiPriority w:val="9"/>
    <w:rsid w:val="00C3524E"/>
    <w:rPr>
      <w:rFonts w:ascii="Calibri Light" w:eastAsia="Times New Roman" w:hAnsi="Calibri Light" w:cs="Times New Roman"/>
      <w:i/>
      <w:iCs/>
      <w:color w:val="2F5496"/>
    </w:rPr>
  </w:style>
  <w:style w:type="character" w:styleId="CommentReference">
    <w:name w:val="annotation reference"/>
    <w:uiPriority w:val="99"/>
    <w:semiHidden/>
    <w:unhideWhenUsed/>
    <w:rsid w:val="006B5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8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B58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85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B585B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4A2B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74A2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7E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6E7E7D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6E7E7D"/>
    <w:rPr>
      <w:vertAlign w:val="superscript"/>
    </w:rPr>
  </w:style>
  <w:style w:type="character" w:customStyle="1" w:styleId="Heading1Char">
    <w:name w:val="Heading 1 Char"/>
    <w:link w:val="Heading1"/>
    <w:uiPriority w:val="9"/>
    <w:rsid w:val="00000F1E"/>
    <w:rPr>
      <w:rFonts w:ascii="Calibri Light" w:eastAsia="Times New Roman" w:hAnsi="Calibri Light" w:cs="Times New Roman"/>
      <w:color w:val="2F5496"/>
      <w:sz w:val="32"/>
      <w:szCs w:val="32"/>
    </w:rPr>
  </w:style>
  <w:style w:type="table" w:styleId="TableGrid">
    <w:name w:val="Table Grid"/>
    <w:basedOn w:val="TableNormal"/>
    <w:uiPriority w:val="39"/>
    <w:rsid w:val="00987E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76985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57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8C574D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uiPriority w:val="99"/>
    <w:semiHidden/>
    <w:unhideWhenUsed/>
    <w:rsid w:val="008C574D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uiPriority w:val="99"/>
    <w:semiHidden/>
    <w:rsid w:val="004A307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AF0922"/>
  </w:style>
  <w:style w:type="paragraph" w:styleId="Revision">
    <w:name w:val="Revision"/>
    <w:hidden/>
    <w:uiPriority w:val="99"/>
    <w:semiHidden/>
    <w:rsid w:val="00424FC4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918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8FE"/>
  </w:style>
  <w:style w:type="paragraph" w:styleId="Footer">
    <w:name w:val="footer"/>
    <w:basedOn w:val="Normal"/>
    <w:link w:val="FooterChar"/>
    <w:uiPriority w:val="99"/>
    <w:unhideWhenUsed/>
    <w:rsid w:val="005918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8FE"/>
  </w:style>
  <w:style w:type="paragraph" w:customStyle="1" w:styleId="pf0">
    <w:name w:val="pf0"/>
    <w:basedOn w:val="Normal"/>
    <w:rsid w:val="00397CD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cf01">
    <w:name w:val="cf01"/>
    <w:rsid w:val="00397CDE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151FE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uiPriority w:val="99"/>
    <w:semiHidden/>
    <w:unhideWhenUsed/>
    <w:rsid w:val="00781730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434907"/>
    <w:rPr>
      <w:b/>
      <w:bCs/>
    </w:rPr>
  </w:style>
  <w:style w:type="character" w:styleId="Emphasis">
    <w:name w:val="Emphasis"/>
    <w:uiPriority w:val="20"/>
    <w:qFormat/>
    <w:rsid w:val="00694907"/>
    <w:rPr>
      <w:i/>
      <w:iCs/>
    </w:rPr>
  </w:style>
  <w:style w:type="character" w:customStyle="1" w:styleId="Heading5Char">
    <w:name w:val="Heading 5 Char"/>
    <w:link w:val="Heading5"/>
    <w:uiPriority w:val="9"/>
    <w:semiHidden/>
    <w:rsid w:val="00A441C3"/>
    <w:rPr>
      <w:rFonts w:ascii="Calibri Light" w:eastAsia="Times New Roman" w:hAnsi="Calibri Light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A441C3"/>
    <w:rPr>
      <w:rFonts w:ascii="Calibri Light" w:eastAsia="Times New Roman" w:hAnsi="Calibri Light" w:cs="Times New Roman"/>
      <w:color w:val="1F3763"/>
    </w:rPr>
  </w:style>
  <w:style w:type="character" w:customStyle="1" w:styleId="Heading7Char">
    <w:name w:val="Heading 7 Char"/>
    <w:link w:val="Heading7"/>
    <w:uiPriority w:val="9"/>
    <w:semiHidden/>
    <w:rsid w:val="00A441C3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">
    <w:name w:val="Heading 8 Char"/>
    <w:link w:val="Heading8"/>
    <w:uiPriority w:val="9"/>
    <w:semiHidden/>
    <w:rsid w:val="00A441C3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A441C3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D517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katex-mathml">
    <w:name w:val="katex-mathml"/>
    <w:basedOn w:val="DefaultParagraphFont"/>
    <w:rsid w:val="00D517B1"/>
  </w:style>
  <w:style w:type="character" w:customStyle="1" w:styleId="mord">
    <w:name w:val="mord"/>
    <w:basedOn w:val="DefaultParagraphFont"/>
    <w:rsid w:val="00D517B1"/>
  </w:style>
  <w:style w:type="character" w:customStyle="1" w:styleId="vlist-s">
    <w:name w:val="vlist-s"/>
    <w:basedOn w:val="DefaultParagraphFont"/>
    <w:rsid w:val="00D517B1"/>
  </w:style>
  <w:style w:type="character" w:customStyle="1" w:styleId="mpunct">
    <w:name w:val="mpunct"/>
    <w:basedOn w:val="DefaultParagraphFont"/>
    <w:rsid w:val="00D517B1"/>
  </w:style>
  <w:style w:type="character" w:customStyle="1" w:styleId="mrel">
    <w:name w:val="mrel"/>
    <w:basedOn w:val="DefaultParagraphFont"/>
    <w:rsid w:val="00D517B1"/>
  </w:style>
  <w:style w:type="character" w:customStyle="1" w:styleId="UnresolvedMention">
    <w:name w:val="Unresolved Mention"/>
    <w:uiPriority w:val="99"/>
    <w:semiHidden/>
    <w:unhideWhenUsed/>
    <w:rsid w:val="000C6C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07336">
          <w:marLeft w:val="562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47265">
          <w:marLeft w:val="144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3831">
          <w:marLeft w:val="562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6737">
          <w:marLeft w:val="128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3479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6319">
          <w:marLeft w:val="128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8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CDC_GrowthCharts</b:Tag>
    <b:SourceType>Misc</b:SourceType>
    <b:Guid>{9CC78440-67D4-4FD2-B984-8266511EBB91}</b:Guid>
    <b:Author>
      <b:Author>
        <b:NameList>
          <b:Person>
            <b:Last>Kuczmarski</b:Last>
            <b:First>R</b:First>
            <b:Middle>J</b:Middle>
          </b:Person>
          <b:Person>
            <b:Last>Ogden</b:Last>
            <b:First>C</b:First>
            <b:Middle>L</b:Middle>
          </b:Person>
          <b:Person>
            <b:Last>Guo</b:Last>
            <b:First>S</b:First>
            <b:Middle>S</b:Middle>
          </b:Person>
          <b:Person>
            <b:Last>Grummer-Strawn</b:Last>
            <b:First>L</b:First>
            <b:Middle>M</b:Middle>
          </b:Person>
          <b:Person>
            <b:Last>Flegal</b:Last>
            <b:First>K</b:First>
            <b:Middle>M</b:Middle>
          </b:Person>
          <b:Person>
            <b:Last>Mei</b:Last>
            <b:First>Z</b:First>
          </b:Person>
          <b:Person>
            <b:Last>Wei</b:Last>
            <b:First>R</b:First>
          </b:Person>
          <b:Person>
            <b:Last>Curtin</b:Last>
            <b:First>L</b:First>
            <b:Middle>R</b:Middle>
          </b:Person>
          <b:Person>
            <b:Last>Roche</b:Last>
            <b:First>A</b:First>
            <b:Middle>F</b:Middle>
          </b:Person>
          <b:Person>
            <b:Last>Johnson</b:Last>
            <b:First>C</b:First>
            <b:Middle>L</b:Middle>
          </b:Person>
        </b:NameList>
      </b:Author>
    </b:Author>
    <b:Title>2000 CDC Growth Charts for the United States: methods and development</b:Title>
    <b:Year>2002</b:Year>
    <b:Publisher>National Center for Health Statistics</b:Publisher>
    <b:Pages>1-190</b:Pages>
    <b:DOI>PMID: 12043359</b:DOI>
    <b:Month>May</b:Month>
    <b:Edition>Series 11</b:Edition>
    <b:Volume>246</b:Volume>
    <b:PublicationTitle>Vital and Health Statistics</b:PublicationTitle>
    <b:RefOrder>4</b:RefOrder>
  </b:Source>
  <b:Source>
    <b:Tag>Bagplot</b:Tag>
    <b:SourceType>JournalArticle</b:SourceType>
    <b:Guid>{F289C922-3BA6-422D-855F-096837366802}</b:Guid>
    <b:Title>The bagplot: a bivariate boxplot</b:Title>
    <b:Year>1999</b:Year>
    <b:Author>
      <b:Author>
        <b:NameList>
          <b:Person>
            <b:Last>Rousseeuw</b:Last>
            <b:First>PJ</b:First>
          </b:Person>
          <b:Person>
            <b:Last>Ruts</b:Last>
            <b:First>I</b:First>
          </b:Person>
          <b:Person>
            <b:Last>Tukey</b:Last>
            <b:First>JW</b:First>
          </b:Person>
        </b:NameList>
      </b:Author>
    </b:Author>
    <b:JournalName>The American Statistician</b:JournalName>
    <b:Pages>382-387</b:Pages>
    <b:Volume>53</b:Volume>
    <b:Issue>4</b:Issue>
    <b:RefOrder>6</b:RefOrder>
  </b:Source>
  <b:Source>
    <b:Tag>Tukey_depth</b:Tag>
    <b:SourceType>ConferenceProceedings</b:SourceType>
    <b:Guid>{5698BBAB-D754-49C3-8A4E-C6B91162CC72}</b:Guid>
    <b:Author>
      <b:Author>
        <b:NameList>
          <b:Person>
            <b:Last>Tukey</b:Last>
            <b:First>JW</b:First>
          </b:Person>
        </b:NameList>
      </b:Author>
    </b:Author>
    <b:Title>Mathematics and the Picturing of Data</b:Title>
    <b:Year>1975</b:Year>
    <b:Pages>523-531</b:Pages>
    <b:Volume>2</b:Volume>
    <b:ConferenceName>Proceedings of the Internationial Congress of Mathematician</b:ConferenceName>
    <b:RefOrder>10</b:RefOrder>
  </b:Source>
  <b:Source>
    <b:Tag>MCD_1985</b:Tag>
    <b:SourceType>BookSection</b:SourceType>
    <b:Guid>{A9291028-F2AB-4F8B-8464-D3EA36F4A6DD}</b:Guid>
    <b:Title>Multivariate estimation with high breakdown point</b:Title>
    <b:Year>1985</b:Year>
    <b:City>Dordrecht</b:City>
    <b:Author>
      <b:Author>
        <b:NameList>
          <b:Person>
            <b:Last>Rousseeuw</b:Last>
            <b:First>PJ</b:First>
          </b:Person>
        </b:NameList>
      </b:Author>
      <b:Editor>
        <b:NameList>
          <b:Person>
            <b:Last>Grossmann W</b:Last>
            <b:First>Pflug</b:First>
            <b:Middle>G, Vincze I, Wertz W, Grossmann W, Pflug G, Vincze I, Wertz W</b:Middle>
          </b:Person>
        </b:NameList>
      </b:Editor>
    </b:Author>
    <b:Pages>283-297</b:Pages>
    <b:Volume>vol B</b:Volume>
    <b:BookTitle>Mathematical statistics and applications</b:BookTitle>
    <b:Publisher>Reidel Publishing Company</b:Publisher>
    <b:RefOrder>7</b:RefOrder>
  </b:Source>
  <b:Source>
    <b:Tag>MCD_1999</b:Tag>
    <b:SourceType>JournalArticle</b:SourceType>
    <b:Guid>{A0F99BE0-FC89-4366-9A95-CAA4E20C099D}</b:Guid>
    <b:Title>A fast algorithm for the minimum covariance determinant estimator</b:Title>
    <b:Year>1999</b:Year>
    <b:Pages>212–223</b:Pages>
    <b:Author>
      <b:Author>
        <b:NameList>
          <b:Person>
            <b:Last>Rousseeuw</b:Last>
            <b:First>PJ</b:First>
          </b:Person>
          <b:Person>
            <b:Last>van Driessen</b:Last>
            <b:First>K</b:First>
          </b:Person>
        </b:NameList>
      </b:Author>
    </b:Author>
    <b:JournalName>Technometrics</b:JournalName>
    <b:Volume>41</b:Volume>
    <b:RefOrder>8</b:RefOrder>
  </b:Source>
  <b:Source>
    <b:Tag>DDC</b:Tag>
    <b:SourceType>JournalArticle</b:SourceType>
    <b:Guid>{568F5D46-298F-446B-8C98-D15B0854BF94}</b:Guid>
    <b:Author>
      <b:Author>
        <b:NameList>
          <b:Person>
            <b:Last>Rousseeuw</b:Last>
            <b:First>PJ</b:First>
          </b:Person>
          <b:Person>
            <b:Last>Van den Bossche</b:Last>
            <b:First>W</b:First>
          </b:Person>
        </b:NameList>
      </b:Author>
    </b:Author>
    <b:Title>Detecting deviating data cells</b:Title>
    <b:JournalName>Technometrics</b:JournalName>
    <b:Year>2018</b:Year>
    <b:Pages>135-145</b:Pages>
    <b:Volume>60</b:Volume>
    <b:RefOrder>2</b:RefOrder>
  </b:Source>
  <b:Source>
    <b:Tag>Mahalanobis_36</b:Tag>
    <b:SourceType>JournalArticle</b:SourceType>
    <b:Guid>{03C7D9DE-BDB0-4AC8-B496-A4017BA60B20}</b:Guid>
    <b:Author>
      <b:Author>
        <b:NameList>
          <b:Person>
            <b:Last>Mahalanobis</b:Last>
            <b:First>PC</b:First>
          </b:Person>
        </b:NameList>
      </b:Author>
    </b:Author>
    <b:Title>On the generalized distance in statistics</b:Title>
    <b:JournalName>Proceedings of the National Institute of Sciences of India</b:JournalName>
    <b:Year>1936</b:Year>
    <b:Pages>49–55</b:Pages>
    <b:Volume>2</b:Volume>
    <b:Issue>1</b:Issue>
    <b:RefOrder>1</b:RefOrder>
  </b:Source>
  <b:Source>
    <b:Tag>MVE_1987</b:Tag>
    <b:SourceType>Book</b:SourceType>
    <b:Guid>{A276D975-0EF8-485F-8418-992C52AA6DBF}</b:Guid>
    <b:Author>
      <b:Author>
        <b:NameList>
          <b:Person>
            <b:Last>Rousseeuw</b:Last>
            <b:First>PJ</b:First>
          </b:Person>
          <b:Person>
            <b:Last>Leroy</b:Last>
            <b:First>AM</b:First>
          </b:Person>
        </b:NameList>
      </b:Author>
    </b:Author>
    <b:Title>Robust Regression and Outlier Detection.</b:Title>
    <b:Year>1987</b:Year>
    <b:City>New York</b:City>
    <b:Publisher>Wiley</b:Publisher>
    <b:RefOrder>9</b:RefOrder>
  </b:Source>
  <b:Source>
    <b:Tag>Anscombe_1973</b:Tag>
    <b:SourceType>JournalArticle</b:SourceType>
    <b:Guid>{24F1A275-8D8E-48E6-8981-B994F939784B}</b:Guid>
    <b:Title>Graphs in Statistical Analysis</b:Title>
    <b:Year>1973</b:Year>
    <b:Author>
      <b:Author>
        <b:NameList>
          <b:Person>
            <b:Last>Anscombe</b:Last>
            <b:First>FJ</b:First>
          </b:Person>
        </b:NameList>
      </b:Author>
    </b:Author>
    <b:JournalName>The American Statistician</b:JournalName>
    <b:Pages>17-21</b:Pages>
    <b:Volume>27</b:Volume>
    <b:Issue>1</b:Issue>
    <b:RefOrder>13</b:RefOrder>
  </b:Source>
  <b:Source>
    <b:Tag>Datasaurus</b:Tag>
    <b:SourceType>ConferenceProceedings</b:SourceType>
    <b:Guid>{841BC8CB-AC25-4611-9F66-6B84393512CB}</b:Guid>
    <b:Title>Same Stats, Different Graphs: Generating Datasets with Varied Appearance and Identical Statistics through Simulated Annealing</b:Title>
    <b:Year>2017</b:Year>
    <b:Author>
      <b:Author>
        <b:NameList>
          <b:Person>
            <b:Last>Matejka</b:Last>
            <b:First>J</b:First>
          </b:Person>
          <b:Person>
            <b:Last>Fitzmaurice</b:Last>
            <b:First>G</b:First>
          </b:Person>
        </b:NameList>
      </b:Author>
    </b:Author>
    <b:ConferenceName>Proceedings of the 2017 CHI Conference on Human Factors in Computing Systems (CHI '17)</b:ConferenceName>
    <b:City>New York</b:City>
    <b:URL>https://doi.org/10.1145/3025453.3025912</b:URL>
    <b:RefOrder>14</b:RefOrder>
  </b:Source>
  <b:Source>
    <b:Tag>Boxplot_adjusted</b:Tag>
    <b:SourceType>JournalArticle</b:SourceType>
    <b:Guid>{A2F2B06B-2BE1-4A55-8D7E-B1A8A3E169D5}</b:Guid>
    <b:Title>An adjusted boxplot for skewed distributions</b:Title>
    <b:Year>2008</b:Year>
    <b:Author>
      <b:Author>
        <b:NameList>
          <b:Person>
            <b:Last>Hubert</b:Last>
            <b:First>M</b:First>
          </b:Person>
          <b:Person>
            <b:Last>Vandervieren</b:Last>
            <b:First>E</b:First>
          </b:Person>
        </b:NameList>
      </b:Author>
    </b:Author>
    <b:JournalName>Computational Statistics and Data Analysis</b:JournalName>
    <b:Pages>5186-5201</b:Pages>
    <b:Volume>52</b:Volume>
    <b:RefOrder>15</b:RefOrder>
  </b:Source>
  <b:Source>
    <b:Tag>Boxplot_generalized</b:Tag>
    <b:SourceType>JournalArticle</b:SourceType>
    <b:Guid>{273678D6-B1B8-4CA8-A0FA-13F3897F1947}</b:Guid>
    <b:Author>
      <b:Author>
        <b:NameList>
          <b:Person>
            <b:Last>Bruffaerts</b:Last>
            <b:First>C</b:First>
          </b:Person>
          <b:Person>
            <b:Last>Verardi</b:Last>
            <b:First>V</b:First>
          </b:Person>
          <b:Person>
            <b:Last>Vermandele</b:Last>
            <b:First>C</b:First>
          </b:Person>
        </b:NameList>
      </b:Author>
    </b:Author>
    <b:Title>A generalized boxplot for skewed and heavy-tailed distributions</b:Title>
    <b:JournalName>Statistics and Probability Letters</b:JournalName>
    <b:Year>2014</b:Year>
    <b:Pages>110-117</b:Pages>
    <b:Volume>95</b:Volume>
    <b:RefOrder>16</b:RefOrder>
  </b:Source>
  <b:Source>
    <b:Tag>EM_algorithm</b:Tag>
    <b:SourceType>JournalArticle</b:SourceType>
    <b:Guid>{B3566B15-4DF6-4154-98C0-FA65ACC577E4}</b:Guid>
    <b:Title>Maximum Likelihood fromIncomplete Data via the EM Algorithm</b:Title>
    <b:Year>1977</b:Year>
    <b:Author>
      <b:Author>
        <b:NameList>
          <b:Person>
            <b:Last>Dempster</b:Last>
            <b:First>A</b:First>
          </b:Person>
          <b:Person>
            <b:Last>Laird</b:Last>
            <b:First>N.</b:First>
          </b:Person>
          <b:Person>
            <b:Last>Rubin</b:Last>
            <b:First>D</b:First>
          </b:Person>
        </b:NameList>
      </b:Author>
    </b:Author>
    <b:JournalName>Journal of the Royal Statistical Society, Series B</b:JournalName>
    <b:Pages>1–38</b:Pages>
    <b:Volume>39</b:Volume>
    <b:RefOrder>17</b:RefOrder>
  </b:Source>
  <b:Source>
    <b:Tag>Youden</b:Tag>
    <b:SourceType>JournalArticle</b:SourceType>
    <b:Guid>{1940C9C5-8082-440B-88F8-99301512B58C}</b:Guid>
    <b:Author>
      <b:Author>
        <b:NameList>
          <b:Person>
            <b:Last>Youden</b:Last>
            <b:First>WJ</b:First>
          </b:Person>
        </b:NameList>
      </b:Author>
    </b:Author>
    <b:Title>Index for rating diagnostic tests</b:Title>
    <b:JournalName>Cancer</b:JournalName>
    <b:Year>1950</b:Year>
    <b:Pages>32-35</b:Pages>
    <b:Volume>3</b:Volume>
    <b:Issue>1</b:Issue>
    <b:RefOrder>11</b:RefOrder>
  </b:Source>
  <b:Source>
    <b:Tag>Youden_threshold</b:Tag>
    <b:SourceType>JournalArticle</b:SourceType>
    <b:Guid>{9912A02D-6B88-4839-94DB-1E68B7D78E1B}</b:Guid>
    <b:Title>Optimal cut-point and its corresponding Youden Index to discriminate individuals using pooled blood samples</b:Title>
    <b:JournalName>Epidemiology</b:JournalName>
    <b:Year>2005</b:Year>
    <b:Pages>73-81</b:Pages>
    <b:Volume>16</b:Volume>
    <b:Issue>1</b:Issue>
    <b:Author>
      <b:Author>
        <b:NameList>
          <b:Person>
            <b:Last>Schisterman</b:Last>
            <b:First>EF</b:First>
          </b:Person>
          <b:Person>
            <b:Last>Perkins</b:Last>
            <b:First>NJ</b:First>
          </b:Person>
          <b:Person>
            <b:Last>Liu</b:Last>
            <b:First>A</b:First>
          </b:Person>
          <b:Person>
            <b:Last>Bondell</b:Last>
            <b:First>H</b:First>
          </b:Person>
        </b:NameList>
      </b:Author>
    </b:Author>
    <b:DOI>doi: 10.1097/01.ede.0000147512.81966.ba. </b:DOI>
    <b:RefOrder>12</b:RefOrder>
  </b:Source>
  <b:Source>
    <b:Tag>R_software</b:Tag>
    <b:SourceType>Misc</b:SourceType>
    <b:Guid>{401D959F-64D5-4EF1-9985-33C3B3B71702}</b:Guid>
    <b:Title>R, Core Team (2020). R: A language and environment for statistical computing. R Foundation for Statistical Computing, Vienna, Austria. https://www.R-project.org/</b:Title>
    <b:RefOrder>3</b:RefOrder>
  </b:Source>
  <b:Source>
    <b:Tag>Hadi_2009</b:Tag>
    <b:SourceType>JournalArticle</b:SourceType>
    <b:Guid>{8D6FE375-CDE6-4CE3-A12B-958946A7C7AE}</b:Guid>
    <b:Title>Detection of outliers</b:Title>
    <b:Year>2009</b:Year>
    <b:JournalName>WIREs Comp Stat</b:JournalName>
    <b:Pages>57-70</b:Pages>
    <b:Volume>1</b:Volume>
    <b:Author>
      <b:Author>
        <b:NameList>
          <b:Person>
            <b:Last>Hadi</b:Last>
            <b:First>A</b:First>
            <b:Middle>S</b:Middle>
          </b:Person>
          <b:Person>
            <b:Last>Imon</b:Last>
            <b:First>A</b:First>
            <b:Middle>H M R</b:Middle>
          </b:Person>
          <b:Person>
            <b:Last>Werner</b:Last>
            <b:First>M</b:First>
          </b:Person>
        </b:NameList>
      </b:Author>
    </b:Author>
    <b:DOI>https://doi.org/10.1002/wics.6</b:DOI>
    <b:RefOrder>18</b:RefOrder>
  </b:Source>
  <b:Source>
    <b:Tag>Hodge_2004</b:Tag>
    <b:SourceType>JournalArticle</b:SourceType>
    <b:Guid>{4E990448-C043-4FBA-A9BC-234DE4BC31B6}</b:Guid>
    <b:Title>A Survey of Outlier Detection Methodologies.</b:Title>
    <b:JournalName>Artif Intell Rev</b:JournalName>
    <b:Year>2004</b:Year>
    <b:Pages>85–126</b:Pages>
    <b:Volume>22</b:Volume>
    <b:Author>
      <b:Author>
        <b:NameList>
          <b:Person>
            <b:Last>Hodge</b:Last>
            <b:First>VJ</b:First>
          </b:Person>
          <b:Person>
            <b:Last>Austin</b:Last>
            <b:First>J</b:First>
          </b:Person>
        </b:NameList>
      </b:Author>
    </b:Author>
    <b:DOI>https://doi.org/10.1007/s10462-004-4304-y</b:DOI>
    <b:RefOrder>19</b:RefOrder>
  </b:Source>
  <b:Source>
    <b:Tag>BoxCox_1964</b:Tag>
    <b:SourceType>JournalArticle</b:SourceType>
    <b:Guid>{3B371C0D-2F99-4BB4-A219-03D22110150F}</b:Guid>
    <b:Author>
      <b:Author>
        <b:NameList>
          <b:Person>
            <b:Last>Box</b:Last>
            <b:First>GEP</b:First>
          </b:Person>
          <b:Person>
            <b:Last>Cox</b:Last>
            <b:First>DR</b:First>
          </b:Person>
        </b:NameList>
      </b:Author>
    </b:Author>
    <b:Title>An analysis of transformations</b:Title>
    <b:JournalName>J R Stat Soc, Ser B (Method)</b:JournalName>
    <b:Year>1964</b:Year>
    <b:Pages>211–34</b:Pages>
    <b:Volume>26</b:Volume>
    <b:Issue>2</b:Issue>
    <b:RefOrder>5</b:RefOrder>
  </b:Source>
</b:Sources>
</file>

<file path=customXml/itemProps1.xml><?xml version="1.0" encoding="utf-8"?>
<ds:datastoreItem xmlns:ds="http://schemas.openxmlformats.org/officeDocument/2006/customXml" ds:itemID="{59B2CCDA-ADCB-4E82-8086-86F13FA99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828</Words>
  <Characters>1612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Q</Company>
  <LinksUpToDate>false</LinksUpToDate>
  <CharactersWithSpaces>18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Viviani</dc:creator>
  <cp:lastModifiedBy>Harishankar  S V</cp:lastModifiedBy>
  <cp:revision>2</cp:revision>
  <dcterms:created xsi:type="dcterms:W3CDTF">2023-03-01T03:04:00Z</dcterms:created>
  <dcterms:modified xsi:type="dcterms:W3CDTF">2023-03-01T03:04:00Z</dcterms:modified>
</cp:coreProperties>
</file>